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41D24" w14:textId="44A545C5" w:rsidR="00126798" w:rsidRPr="006E0C4F" w:rsidRDefault="0096440D" w:rsidP="007A5A4E">
      <w:pPr>
        <w:pBdr>
          <w:bottom w:val="single" w:sz="4" w:space="1" w:color="auto"/>
        </w:pBdr>
        <w:spacing w:after="200" w:line="240" w:lineRule="auto"/>
        <w:rPr>
          <w:rFonts w:ascii="Trebuchet MS" w:hAnsi="Trebuchet MS" w:cstheme="minorHAnsi"/>
          <w:b/>
          <w:sz w:val="24"/>
          <w:szCs w:val="24"/>
        </w:rPr>
      </w:pPr>
      <w:r w:rsidRPr="006E0C4F">
        <w:rPr>
          <w:rFonts w:ascii="Trebuchet MS" w:hAnsi="Trebuchet MS" w:cstheme="minorHAnsi"/>
          <w:b/>
          <w:sz w:val="24"/>
          <w:szCs w:val="24"/>
        </w:rPr>
        <w:t xml:space="preserve">A </w:t>
      </w:r>
      <w:r w:rsidR="00F746EF" w:rsidRPr="006E0C4F">
        <w:rPr>
          <w:rFonts w:ascii="Trebuchet MS" w:hAnsi="Trebuchet MS" w:cstheme="minorHAnsi"/>
          <w:b/>
          <w:sz w:val="24"/>
          <w:szCs w:val="24"/>
        </w:rPr>
        <w:t>CHOICE EXPERIMENT</w:t>
      </w:r>
      <w:r w:rsidR="00BD2C1D" w:rsidRPr="006E0C4F">
        <w:rPr>
          <w:rFonts w:ascii="Trebuchet MS" w:hAnsi="Trebuchet MS" w:cstheme="minorHAnsi"/>
          <w:b/>
          <w:sz w:val="24"/>
          <w:szCs w:val="24"/>
        </w:rPr>
        <w:t xml:space="preserve"> TO ELICIT THE PREFERENCES OF </w:t>
      </w:r>
      <w:r w:rsidR="000C1378">
        <w:rPr>
          <w:rFonts w:ascii="Trebuchet MS" w:hAnsi="Trebuchet MS" w:cstheme="minorHAnsi"/>
          <w:b/>
          <w:sz w:val="24"/>
          <w:szCs w:val="24"/>
        </w:rPr>
        <w:t>NHIF MEMBERS FOR</w:t>
      </w:r>
      <w:r w:rsidR="00BD2C1D" w:rsidRPr="006E0C4F">
        <w:rPr>
          <w:rFonts w:ascii="Trebuchet MS" w:hAnsi="Trebuchet MS" w:cstheme="minorHAnsi"/>
          <w:b/>
          <w:sz w:val="24"/>
          <w:szCs w:val="24"/>
        </w:rPr>
        <w:t xml:space="preserve"> THE ATTRIB</w:t>
      </w:r>
      <w:r w:rsidRPr="006E0C4F">
        <w:rPr>
          <w:rFonts w:ascii="Trebuchet MS" w:hAnsi="Trebuchet MS" w:cstheme="minorHAnsi"/>
          <w:b/>
          <w:sz w:val="24"/>
          <w:szCs w:val="24"/>
        </w:rPr>
        <w:t xml:space="preserve">UTES OF </w:t>
      </w:r>
      <w:r w:rsidR="00140FCE">
        <w:rPr>
          <w:rFonts w:ascii="Trebuchet MS" w:hAnsi="Trebuchet MS" w:cstheme="minorHAnsi"/>
          <w:b/>
          <w:sz w:val="24"/>
          <w:szCs w:val="24"/>
        </w:rPr>
        <w:t>NHIF-CONTRACTED OUTPATIENT FACILITIES IN KENYA</w:t>
      </w:r>
      <w:r w:rsidR="000D24BA" w:rsidRPr="006E0C4F">
        <w:rPr>
          <w:rFonts w:ascii="Trebuchet MS" w:hAnsi="Trebuchet MS" w:cstheme="minorHAnsi"/>
          <w:b/>
          <w:sz w:val="24"/>
          <w:szCs w:val="24"/>
        </w:rPr>
        <w:t>.</w:t>
      </w:r>
    </w:p>
    <w:p w14:paraId="530EEF2E" w14:textId="36FF820C" w:rsidR="007A5A4E" w:rsidRPr="006E0C4F" w:rsidRDefault="00F267EA" w:rsidP="007A5A4E">
      <w:pPr>
        <w:pBdr>
          <w:bottom w:val="single" w:sz="4" w:space="1" w:color="auto"/>
        </w:pBdr>
        <w:spacing w:after="200" w:line="240" w:lineRule="auto"/>
        <w:rPr>
          <w:rFonts w:ascii="Trebuchet MS" w:hAnsi="Trebuchet MS" w:cstheme="minorHAnsi"/>
          <w:b/>
          <w:i/>
          <w:sz w:val="24"/>
          <w:szCs w:val="24"/>
        </w:rPr>
      </w:pPr>
      <w:bookmarkStart w:id="0" w:name="_Hlk514927048"/>
      <w:r w:rsidRPr="006E0C4F">
        <w:rPr>
          <w:rFonts w:ascii="Trebuchet MS" w:hAnsi="Trebuchet MS" w:cstheme="minorHAnsi"/>
          <w:b/>
          <w:sz w:val="24"/>
          <w:szCs w:val="24"/>
        </w:rPr>
        <w:t xml:space="preserve">Section A. </w:t>
      </w:r>
      <w:r w:rsidR="00126798" w:rsidRPr="006E0C4F">
        <w:rPr>
          <w:rFonts w:ascii="Trebuchet MS" w:hAnsi="Trebuchet MS" w:cstheme="minorHAnsi"/>
          <w:b/>
          <w:sz w:val="24"/>
          <w:szCs w:val="24"/>
        </w:rPr>
        <w:t xml:space="preserve">Information about </w:t>
      </w:r>
      <w:r w:rsidR="00513DD8" w:rsidRPr="006E0C4F">
        <w:rPr>
          <w:rFonts w:ascii="Trebuchet MS" w:hAnsi="Trebuchet MS" w:cstheme="minorHAnsi"/>
          <w:b/>
          <w:sz w:val="24"/>
          <w:szCs w:val="24"/>
        </w:rPr>
        <w:t>Area</w:t>
      </w:r>
      <w:r w:rsidR="0084555B" w:rsidRPr="006E0C4F">
        <w:rPr>
          <w:rFonts w:ascii="Trebuchet MS" w:hAnsi="Trebuchet MS" w:cstheme="minorHAnsi"/>
          <w:b/>
          <w:sz w:val="24"/>
          <w:szCs w:val="24"/>
        </w:rPr>
        <w:t xml:space="preserve"> </w:t>
      </w:r>
      <w:r w:rsidR="0084555B" w:rsidRPr="006E0C4F">
        <w:rPr>
          <w:rFonts w:ascii="Trebuchet MS" w:hAnsi="Trebuchet MS" w:cstheme="minorHAnsi"/>
          <w:i/>
          <w:sz w:val="24"/>
          <w:szCs w:val="24"/>
        </w:rPr>
        <w:t>(To be completed by researcher)</w:t>
      </w:r>
    </w:p>
    <w:bookmarkEnd w:id="0"/>
    <w:p w14:paraId="7EFA9059" w14:textId="5B43CE3C" w:rsidR="006E6F90" w:rsidRPr="006E0C4F" w:rsidRDefault="003C760C" w:rsidP="006E6F90">
      <w:pPr>
        <w:spacing w:after="0" w:line="276" w:lineRule="auto"/>
        <w:rPr>
          <w:rFonts w:ascii="Trebuchet MS" w:hAnsi="Trebuchet MS" w:cstheme="minorHAnsi"/>
          <w:sz w:val="24"/>
          <w:szCs w:val="24"/>
        </w:rPr>
      </w:pPr>
      <w:r w:rsidRPr="006E0C4F">
        <w:rPr>
          <w:rFonts w:ascii="Trebuchet MS" w:hAnsi="Trebuchet MS" w:cstheme="minorHAnsi"/>
          <w:sz w:val="24"/>
          <w:szCs w:val="24"/>
        </w:rPr>
        <w:t>Questionnaire id</w:t>
      </w:r>
      <w:r w:rsidR="002E3724" w:rsidRPr="006E0C4F">
        <w:rPr>
          <w:rFonts w:ascii="Trebuchet MS" w:hAnsi="Trebuchet MS" w:cstheme="minorHAnsi"/>
          <w:sz w:val="24"/>
          <w:szCs w:val="24"/>
        </w:rPr>
        <w:t>: _</w:t>
      </w:r>
      <w:r w:rsidR="006E6F90" w:rsidRPr="006E0C4F">
        <w:rPr>
          <w:rFonts w:ascii="Trebuchet MS" w:hAnsi="Trebuchet MS" w:cstheme="minorHAnsi"/>
          <w:sz w:val="24"/>
          <w:szCs w:val="24"/>
        </w:rPr>
        <w:t>___________________</w:t>
      </w:r>
      <w:r w:rsidR="006E6F90" w:rsidRPr="006E0C4F">
        <w:rPr>
          <w:rFonts w:ascii="Trebuchet MS" w:hAnsi="Trebuchet MS" w:cstheme="minorHAnsi"/>
          <w:sz w:val="24"/>
          <w:szCs w:val="24"/>
        </w:rPr>
        <w:tab/>
      </w:r>
      <w:r w:rsidR="00651D0F" w:rsidRPr="006E0C4F">
        <w:rPr>
          <w:rFonts w:ascii="Trebuchet MS" w:hAnsi="Trebuchet MS" w:cstheme="minorHAnsi"/>
          <w:sz w:val="24"/>
          <w:szCs w:val="24"/>
        </w:rPr>
        <w:t xml:space="preserve">Survey </w:t>
      </w:r>
      <w:r w:rsidR="002E3724" w:rsidRPr="006E0C4F">
        <w:rPr>
          <w:rFonts w:ascii="Trebuchet MS" w:hAnsi="Trebuchet MS" w:cstheme="minorHAnsi"/>
          <w:sz w:val="24"/>
          <w:szCs w:val="24"/>
        </w:rPr>
        <w:t>Date</w:t>
      </w:r>
      <w:r w:rsidR="00010D1A" w:rsidRPr="006E0C4F">
        <w:rPr>
          <w:rFonts w:ascii="Trebuchet MS" w:hAnsi="Trebuchet MS" w:cstheme="minorHAnsi"/>
          <w:sz w:val="24"/>
          <w:szCs w:val="24"/>
        </w:rPr>
        <w:t xml:space="preserve">: </w:t>
      </w:r>
      <w:r w:rsidR="006E6F90" w:rsidRPr="006E0C4F">
        <w:rPr>
          <w:rFonts w:ascii="Trebuchet MS" w:hAnsi="Trebuchet MS" w:cstheme="minorHAnsi"/>
          <w:sz w:val="24"/>
          <w:szCs w:val="24"/>
        </w:rPr>
        <w:t>____________________</w:t>
      </w:r>
    </w:p>
    <w:p w14:paraId="491FF93D" w14:textId="1273685E" w:rsidR="00651D0F" w:rsidRPr="006E0C4F" w:rsidRDefault="00651D0F" w:rsidP="006E6F90">
      <w:pPr>
        <w:spacing w:after="0" w:line="276" w:lineRule="auto"/>
        <w:rPr>
          <w:rFonts w:ascii="Trebuchet MS" w:hAnsi="Trebuchet MS" w:cstheme="minorHAnsi"/>
          <w:sz w:val="24"/>
          <w:szCs w:val="24"/>
        </w:rPr>
      </w:pPr>
      <w:r w:rsidRPr="006E0C4F">
        <w:rPr>
          <w:rFonts w:ascii="Trebuchet MS" w:hAnsi="Trebuchet MS" w:cstheme="minorHAnsi"/>
          <w:sz w:val="24"/>
          <w:szCs w:val="24"/>
        </w:rPr>
        <w:t xml:space="preserve">Survey time: </w:t>
      </w:r>
      <w:r w:rsidR="00E778FD" w:rsidRPr="006E0C4F">
        <w:rPr>
          <w:rFonts w:ascii="Trebuchet MS" w:hAnsi="Trebuchet MS" w:cstheme="minorHAnsi"/>
          <w:sz w:val="24"/>
          <w:szCs w:val="24"/>
        </w:rPr>
        <w:t>________________________</w:t>
      </w:r>
      <w:r w:rsidRPr="006E0C4F">
        <w:rPr>
          <w:rFonts w:ascii="Trebuchet MS" w:hAnsi="Trebuchet MS" w:cstheme="minorHAnsi"/>
          <w:sz w:val="24"/>
          <w:szCs w:val="24"/>
        </w:rPr>
        <w:tab/>
      </w:r>
      <w:r w:rsidR="002E3724" w:rsidRPr="006E0C4F">
        <w:rPr>
          <w:rFonts w:ascii="Trebuchet MS" w:hAnsi="Trebuchet MS" w:cstheme="minorHAnsi"/>
          <w:sz w:val="24"/>
          <w:szCs w:val="24"/>
        </w:rPr>
        <w:t xml:space="preserve">County: </w:t>
      </w:r>
      <w:r w:rsidRPr="006E0C4F">
        <w:rPr>
          <w:rFonts w:ascii="Trebuchet MS" w:hAnsi="Trebuchet MS" w:cstheme="minorHAnsi"/>
          <w:sz w:val="24"/>
          <w:szCs w:val="24"/>
        </w:rPr>
        <w:t>________________________</w:t>
      </w:r>
    </w:p>
    <w:p w14:paraId="7AD24F7A" w14:textId="4B127EF5" w:rsidR="006E6F90" w:rsidRPr="006E0C4F" w:rsidRDefault="006F3503" w:rsidP="006E6F90">
      <w:pPr>
        <w:spacing w:after="0" w:line="276" w:lineRule="auto"/>
        <w:rPr>
          <w:rFonts w:ascii="Trebuchet MS" w:hAnsi="Trebuchet MS" w:cstheme="minorHAnsi"/>
          <w:sz w:val="24"/>
          <w:szCs w:val="24"/>
        </w:rPr>
      </w:pPr>
      <w:r w:rsidRPr="006E0C4F">
        <w:rPr>
          <w:rFonts w:ascii="Trebuchet MS" w:hAnsi="Trebuchet MS" w:cstheme="minorHAnsi"/>
          <w:sz w:val="24"/>
          <w:szCs w:val="24"/>
        </w:rPr>
        <w:t>Sub county: ________________________</w:t>
      </w:r>
      <w:r w:rsidR="004F0393">
        <w:rPr>
          <w:rFonts w:ascii="Trebuchet MS" w:hAnsi="Trebuchet MS" w:cstheme="minorHAnsi"/>
          <w:sz w:val="24"/>
          <w:szCs w:val="24"/>
        </w:rPr>
        <w:t>_</w:t>
      </w:r>
      <w:r w:rsidR="00651D0F" w:rsidRPr="006E0C4F">
        <w:rPr>
          <w:rFonts w:ascii="Trebuchet MS" w:hAnsi="Trebuchet MS" w:cstheme="minorHAnsi"/>
          <w:sz w:val="24"/>
          <w:szCs w:val="24"/>
        </w:rPr>
        <w:tab/>
      </w:r>
      <w:r w:rsidR="00B525E9" w:rsidRPr="006E0C4F">
        <w:rPr>
          <w:rFonts w:ascii="Trebuchet MS" w:hAnsi="Trebuchet MS" w:cstheme="minorHAnsi"/>
          <w:sz w:val="24"/>
          <w:szCs w:val="24"/>
        </w:rPr>
        <w:t xml:space="preserve">Interviewer </w:t>
      </w:r>
      <w:r w:rsidR="00EF0E3B" w:rsidRPr="006E0C4F">
        <w:rPr>
          <w:rFonts w:ascii="Trebuchet MS" w:hAnsi="Trebuchet MS" w:cstheme="minorHAnsi"/>
          <w:sz w:val="24"/>
          <w:szCs w:val="24"/>
        </w:rPr>
        <w:t>code: _</w:t>
      </w:r>
      <w:r w:rsidR="00B525E9" w:rsidRPr="006E0C4F">
        <w:rPr>
          <w:rFonts w:ascii="Trebuchet MS" w:hAnsi="Trebuchet MS" w:cstheme="minorHAnsi"/>
          <w:sz w:val="24"/>
          <w:szCs w:val="24"/>
        </w:rPr>
        <w:t>______________</w:t>
      </w:r>
    </w:p>
    <w:p w14:paraId="713FF7EC" w14:textId="77777777" w:rsidR="002E3724" w:rsidRPr="006E0C4F" w:rsidRDefault="002E3724" w:rsidP="00A0661C">
      <w:pPr>
        <w:spacing w:after="0" w:line="360" w:lineRule="auto"/>
        <w:rPr>
          <w:rFonts w:ascii="Trebuchet MS" w:hAnsi="Trebuchet MS" w:cstheme="minorHAnsi"/>
          <w:sz w:val="24"/>
          <w:szCs w:val="24"/>
        </w:rPr>
      </w:pPr>
    </w:p>
    <w:p w14:paraId="7BD0D14D" w14:textId="654BFB6F" w:rsidR="00063753" w:rsidRPr="006E0C4F" w:rsidRDefault="00F267EA" w:rsidP="00025CDC">
      <w:pPr>
        <w:pBdr>
          <w:bottom w:val="single" w:sz="4" w:space="1" w:color="auto"/>
        </w:pBdr>
        <w:spacing w:after="200" w:line="240" w:lineRule="auto"/>
        <w:rPr>
          <w:rFonts w:ascii="Trebuchet MS" w:hAnsi="Trebuchet MS" w:cstheme="minorHAnsi"/>
          <w:b/>
          <w:sz w:val="24"/>
          <w:szCs w:val="24"/>
        </w:rPr>
      </w:pPr>
      <w:bookmarkStart w:id="1" w:name="_Hlk517959879"/>
      <w:r w:rsidRPr="006E0C4F">
        <w:rPr>
          <w:rFonts w:ascii="Trebuchet MS" w:hAnsi="Trebuchet MS" w:cstheme="minorHAnsi"/>
          <w:b/>
          <w:sz w:val="24"/>
          <w:szCs w:val="24"/>
        </w:rPr>
        <w:t xml:space="preserve">Section B. </w:t>
      </w:r>
      <w:r w:rsidR="00BE0A13" w:rsidRPr="006E0C4F">
        <w:rPr>
          <w:rFonts w:ascii="Trebuchet MS" w:hAnsi="Trebuchet MS" w:cstheme="minorHAnsi"/>
          <w:b/>
          <w:sz w:val="24"/>
          <w:szCs w:val="24"/>
        </w:rPr>
        <w:t>Information about you</w:t>
      </w:r>
      <w:r w:rsidR="00DF665C" w:rsidRPr="006E0C4F">
        <w:rPr>
          <w:rFonts w:ascii="Trebuchet MS" w:hAnsi="Trebuchet MS" w:cstheme="minorHAnsi"/>
          <w:b/>
          <w:sz w:val="24"/>
          <w:szCs w:val="24"/>
        </w:rPr>
        <w:t xml:space="preserve"> </w:t>
      </w:r>
      <w:r w:rsidR="00DF665C" w:rsidRPr="006E0C4F">
        <w:rPr>
          <w:rFonts w:ascii="Trebuchet MS" w:hAnsi="Trebuchet MS" w:cstheme="minorHAnsi"/>
          <w:i/>
          <w:sz w:val="24"/>
          <w:szCs w:val="24"/>
        </w:rPr>
        <w:t>(To be completed by the respondent)</w:t>
      </w:r>
    </w:p>
    <w:bookmarkEnd w:id="1"/>
    <w:p w14:paraId="14FA82A4" w14:textId="4C7C8D4F" w:rsidR="00DD7178" w:rsidRPr="006E0C4F" w:rsidRDefault="00170C4C" w:rsidP="00AC5AC9">
      <w:pPr>
        <w:pStyle w:val="ListParagraph"/>
        <w:numPr>
          <w:ilvl w:val="0"/>
          <w:numId w:val="11"/>
        </w:numPr>
        <w:spacing w:after="0" w:line="480" w:lineRule="auto"/>
        <w:rPr>
          <w:rFonts w:ascii="Trebuchet MS" w:hAnsi="Trebuchet MS" w:cstheme="minorHAnsi"/>
          <w:sz w:val="24"/>
          <w:szCs w:val="24"/>
        </w:rPr>
      </w:pPr>
      <w:r w:rsidRPr="006E0C4F">
        <w:rPr>
          <w:rFonts w:ascii="Trebuchet MS" w:hAnsi="Trebuchet MS" w:cstheme="minorHAnsi"/>
          <w:sz w:val="24"/>
          <w:szCs w:val="24"/>
        </w:rPr>
        <w:t>What is your</w:t>
      </w:r>
      <w:r w:rsidR="00D82839" w:rsidRPr="006E0C4F">
        <w:rPr>
          <w:rFonts w:ascii="Trebuchet MS" w:hAnsi="Trebuchet MS" w:cstheme="minorHAnsi"/>
          <w:sz w:val="24"/>
          <w:szCs w:val="24"/>
        </w:rPr>
        <w:t xml:space="preserve"> gender</w:t>
      </w:r>
      <w:r w:rsidR="00AC5AC9" w:rsidRPr="006E0C4F">
        <w:rPr>
          <w:rFonts w:ascii="Trebuchet MS" w:hAnsi="Trebuchet MS" w:cstheme="minorHAnsi"/>
          <w:sz w:val="24"/>
          <w:szCs w:val="24"/>
        </w:rPr>
        <w:t>?</w:t>
      </w:r>
      <w:r w:rsidR="00DD7178" w:rsidRPr="006E0C4F">
        <w:rPr>
          <w:rFonts w:ascii="Trebuchet MS" w:hAnsi="Trebuchet MS" w:cstheme="minorHAnsi"/>
          <w:sz w:val="24"/>
          <w:szCs w:val="24"/>
        </w:rPr>
        <w:t xml:space="preserve"> (</w:t>
      </w:r>
      <w:bookmarkStart w:id="2" w:name="_Hlk514929448"/>
      <w:r w:rsidR="00DD7178" w:rsidRPr="006E0C4F">
        <w:rPr>
          <w:rFonts w:ascii="Trebuchet MS" w:hAnsi="Trebuchet MS" w:cstheme="minorHAnsi"/>
          <w:i/>
          <w:sz w:val="24"/>
          <w:szCs w:val="24"/>
        </w:rPr>
        <w:t>Tick one of the boxes below</w:t>
      </w:r>
      <w:bookmarkEnd w:id="2"/>
      <w:r w:rsidR="00AC5AC9" w:rsidRPr="006E0C4F">
        <w:rPr>
          <w:rFonts w:ascii="Trebuchet MS" w:hAnsi="Trebuchet MS" w:cstheme="minorHAnsi"/>
          <w:i/>
          <w:sz w:val="24"/>
          <w:szCs w:val="24"/>
        </w:rPr>
        <w:t>.</w:t>
      </w:r>
      <w:r w:rsidR="00DD7178" w:rsidRPr="006E0C4F">
        <w:rPr>
          <w:rFonts w:ascii="Trebuchet MS" w:hAnsi="Trebuchet MS" w:cstheme="minorHAnsi"/>
          <w:i/>
          <w:sz w:val="24"/>
          <w:szCs w:val="24"/>
        </w:rPr>
        <w:t>)</w:t>
      </w:r>
    </w:p>
    <w:p w14:paraId="6972973B" w14:textId="2F3F9E36" w:rsidR="00A3031B" w:rsidRPr="006E0C4F" w:rsidRDefault="00000000" w:rsidP="00AC5AC9">
      <w:pPr>
        <w:pStyle w:val="ListParagraph"/>
        <w:spacing w:after="0" w:line="480" w:lineRule="auto"/>
        <w:ind w:left="360"/>
        <w:rPr>
          <w:rFonts w:ascii="Trebuchet MS" w:hAnsi="Trebuchet MS" w:cstheme="minorHAnsi"/>
          <w:sz w:val="24"/>
          <w:szCs w:val="24"/>
        </w:rPr>
      </w:pPr>
      <w:sdt>
        <w:sdtPr>
          <w:rPr>
            <w:rFonts w:ascii="Trebuchet MS" w:hAnsi="Trebuchet MS" w:cstheme="minorHAnsi"/>
            <w:sz w:val="24"/>
            <w:szCs w:val="24"/>
          </w:rPr>
          <w:id w:val="51920703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931C8" w:rsidRPr="006E0C4F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21BFE" w:rsidRPr="006E0C4F">
        <w:rPr>
          <w:rFonts w:ascii="Trebuchet MS" w:hAnsi="Trebuchet MS" w:cstheme="minorHAnsi"/>
          <w:sz w:val="24"/>
          <w:szCs w:val="24"/>
        </w:rPr>
        <w:t xml:space="preserve"> </w:t>
      </w:r>
      <w:r w:rsidR="000931C8" w:rsidRPr="006E0C4F">
        <w:rPr>
          <w:rFonts w:ascii="Trebuchet MS" w:hAnsi="Trebuchet MS" w:cstheme="minorHAnsi"/>
          <w:sz w:val="24"/>
          <w:szCs w:val="24"/>
        </w:rPr>
        <w:t>Male</w:t>
      </w:r>
      <w:r w:rsidR="000931C8" w:rsidRPr="006E0C4F">
        <w:rPr>
          <w:rFonts w:ascii="Trebuchet MS" w:hAnsi="Trebuchet MS" w:cstheme="minorHAnsi"/>
          <w:sz w:val="24"/>
          <w:szCs w:val="24"/>
        </w:rPr>
        <w:tab/>
      </w:r>
      <w:r w:rsidR="000931C8" w:rsidRPr="006E0C4F">
        <w:rPr>
          <w:rFonts w:ascii="Trebuchet MS" w:hAnsi="Trebuchet MS" w:cstheme="minorHAnsi"/>
          <w:sz w:val="24"/>
          <w:szCs w:val="24"/>
        </w:rPr>
        <w:tab/>
      </w:r>
      <w:r w:rsidR="000931C8" w:rsidRPr="006E0C4F">
        <w:rPr>
          <w:rFonts w:ascii="Trebuchet MS" w:hAnsi="Trebuchet MS" w:cstheme="minorHAnsi"/>
          <w:sz w:val="24"/>
          <w:szCs w:val="24"/>
        </w:rPr>
        <w:tab/>
      </w:r>
      <w:r w:rsidR="00F33F4C" w:rsidRPr="006E0C4F">
        <w:rPr>
          <w:rFonts w:ascii="Trebuchet MS" w:hAnsi="Trebuchet MS" w:cstheme="minorHAnsi"/>
          <w:sz w:val="24"/>
          <w:szCs w:val="24"/>
        </w:rPr>
        <w:tab/>
      </w:r>
      <w:r w:rsidR="00F33F4C" w:rsidRPr="006E0C4F">
        <w:rPr>
          <w:rFonts w:ascii="Trebuchet MS" w:hAnsi="Trebuchet MS" w:cstheme="minorHAnsi"/>
          <w:sz w:val="24"/>
          <w:szCs w:val="24"/>
        </w:rPr>
        <w:tab/>
      </w:r>
      <w:r w:rsidR="00F33F4C" w:rsidRPr="006E0C4F">
        <w:rPr>
          <w:rFonts w:ascii="Trebuchet MS" w:hAnsi="Trebuchet MS" w:cstheme="minorHAnsi"/>
          <w:sz w:val="24"/>
          <w:szCs w:val="24"/>
        </w:rPr>
        <w:tab/>
      </w:r>
      <w:sdt>
        <w:sdtPr>
          <w:rPr>
            <w:rFonts w:ascii="Trebuchet MS" w:hAnsi="Trebuchet MS" w:cstheme="minorHAnsi"/>
            <w:sz w:val="24"/>
            <w:szCs w:val="24"/>
          </w:rPr>
          <w:id w:val="174460573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33F4C" w:rsidRPr="006E0C4F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21BFE" w:rsidRPr="006E0C4F">
        <w:rPr>
          <w:rFonts w:ascii="Trebuchet MS" w:hAnsi="Trebuchet MS" w:cstheme="minorHAnsi"/>
          <w:sz w:val="24"/>
          <w:szCs w:val="24"/>
        </w:rPr>
        <w:t xml:space="preserve"> </w:t>
      </w:r>
      <w:r w:rsidR="000931C8" w:rsidRPr="006E0C4F">
        <w:rPr>
          <w:rFonts w:ascii="Trebuchet MS" w:hAnsi="Trebuchet MS" w:cstheme="minorHAnsi"/>
          <w:sz w:val="24"/>
          <w:szCs w:val="24"/>
        </w:rPr>
        <w:t>Female</w:t>
      </w:r>
    </w:p>
    <w:p w14:paraId="5F6F7B92" w14:textId="6EB194D0" w:rsidR="00910234" w:rsidRPr="006E0C4F" w:rsidRDefault="00B773BB" w:rsidP="00910234">
      <w:pPr>
        <w:pStyle w:val="ListParagraph"/>
        <w:numPr>
          <w:ilvl w:val="0"/>
          <w:numId w:val="11"/>
        </w:numPr>
        <w:spacing w:after="0" w:line="480" w:lineRule="auto"/>
        <w:rPr>
          <w:rFonts w:ascii="Trebuchet MS" w:hAnsi="Trebuchet MS" w:cstheme="minorHAnsi"/>
          <w:sz w:val="24"/>
          <w:szCs w:val="24"/>
        </w:rPr>
      </w:pPr>
      <w:r w:rsidRPr="006E0C4F">
        <w:rPr>
          <w:rFonts w:ascii="Trebuchet MS" w:hAnsi="Trebuchet MS" w:cstheme="minorHAnsi"/>
          <w:sz w:val="24"/>
          <w:szCs w:val="24"/>
        </w:rPr>
        <w:t>How old</w:t>
      </w:r>
      <w:r w:rsidR="00DE6469" w:rsidRPr="006E0C4F">
        <w:rPr>
          <w:rFonts w:ascii="Trebuchet MS" w:hAnsi="Trebuchet MS" w:cstheme="minorHAnsi"/>
          <w:sz w:val="24"/>
          <w:szCs w:val="24"/>
        </w:rPr>
        <w:t xml:space="preserve"> are you</w:t>
      </w:r>
      <w:r w:rsidRPr="006E0C4F">
        <w:rPr>
          <w:rFonts w:ascii="Trebuchet MS" w:hAnsi="Trebuchet MS" w:cstheme="minorHAnsi"/>
          <w:sz w:val="24"/>
          <w:szCs w:val="24"/>
        </w:rPr>
        <w:t xml:space="preserve">? </w:t>
      </w:r>
      <w:r w:rsidR="00DD7178" w:rsidRPr="006E0C4F">
        <w:rPr>
          <w:rFonts w:ascii="Trebuchet MS" w:hAnsi="Trebuchet MS" w:cstheme="minorHAnsi"/>
          <w:sz w:val="24"/>
          <w:szCs w:val="24"/>
        </w:rPr>
        <w:t>(</w:t>
      </w:r>
      <w:r w:rsidR="00DD7178" w:rsidRPr="006E0C4F">
        <w:rPr>
          <w:rFonts w:ascii="Trebuchet MS" w:hAnsi="Trebuchet MS" w:cstheme="minorHAnsi"/>
          <w:i/>
          <w:sz w:val="24"/>
          <w:szCs w:val="24"/>
        </w:rPr>
        <w:t>Provide age in years</w:t>
      </w:r>
      <w:r w:rsidR="00DD7178" w:rsidRPr="006E0C4F">
        <w:rPr>
          <w:rFonts w:ascii="Trebuchet MS" w:hAnsi="Trebuchet MS" w:cstheme="minorHAnsi"/>
          <w:sz w:val="24"/>
          <w:szCs w:val="24"/>
        </w:rPr>
        <w:t>) _____________</w:t>
      </w:r>
    </w:p>
    <w:p w14:paraId="31036CF8" w14:textId="7D9B8B70" w:rsidR="000931C8" w:rsidRPr="006E0C4F" w:rsidRDefault="008825CB" w:rsidP="0030725A">
      <w:pPr>
        <w:pStyle w:val="ListParagraph"/>
        <w:numPr>
          <w:ilvl w:val="0"/>
          <w:numId w:val="11"/>
        </w:numPr>
        <w:spacing w:line="480" w:lineRule="auto"/>
        <w:rPr>
          <w:rFonts w:ascii="Trebuchet MS" w:hAnsi="Trebuchet MS" w:cstheme="minorHAnsi"/>
          <w:sz w:val="24"/>
          <w:szCs w:val="24"/>
        </w:rPr>
      </w:pPr>
      <w:r>
        <w:rPr>
          <w:rFonts w:ascii="Trebuchet MS" w:hAnsi="Trebuchet MS" w:cstheme="minorHAnsi"/>
          <w:sz w:val="24"/>
          <w:szCs w:val="24"/>
        </w:rPr>
        <w:t>What is your employment status</w:t>
      </w:r>
      <w:r w:rsidR="00D6694C" w:rsidRPr="006E0C4F">
        <w:rPr>
          <w:rFonts w:ascii="Trebuchet MS" w:hAnsi="Trebuchet MS" w:cstheme="minorHAnsi"/>
          <w:sz w:val="24"/>
          <w:szCs w:val="24"/>
        </w:rPr>
        <w:t>?</w:t>
      </w:r>
      <w:r w:rsidR="001E5E44" w:rsidRPr="006E0C4F">
        <w:rPr>
          <w:rFonts w:ascii="Trebuchet MS" w:hAnsi="Trebuchet MS" w:cstheme="minorHAnsi"/>
          <w:sz w:val="24"/>
          <w:szCs w:val="24"/>
        </w:rPr>
        <w:t xml:space="preserve"> (</w:t>
      </w:r>
      <w:r w:rsidR="001E5E44" w:rsidRPr="006E0C4F">
        <w:rPr>
          <w:rFonts w:ascii="Trebuchet MS" w:hAnsi="Trebuchet MS" w:cstheme="minorHAnsi"/>
          <w:i/>
          <w:sz w:val="24"/>
          <w:szCs w:val="24"/>
        </w:rPr>
        <w:t>Tick one of the boxes below.)</w:t>
      </w:r>
    </w:p>
    <w:p w14:paraId="1233214F" w14:textId="53413CBA" w:rsidR="00231CA1" w:rsidRPr="006E0C4F" w:rsidRDefault="00000000" w:rsidP="001E5E44">
      <w:pPr>
        <w:spacing w:line="480" w:lineRule="auto"/>
        <w:ind w:firstLine="360"/>
        <w:rPr>
          <w:rFonts w:ascii="Trebuchet MS" w:hAnsi="Trebuchet MS" w:cstheme="minorHAnsi"/>
          <w:sz w:val="24"/>
          <w:szCs w:val="24"/>
        </w:rPr>
      </w:pPr>
      <w:sdt>
        <w:sdtPr>
          <w:rPr>
            <w:rFonts w:ascii="Trebuchet MS" w:hAnsi="Trebuchet MS" w:cstheme="minorHAnsi"/>
            <w:sz w:val="24"/>
            <w:szCs w:val="24"/>
          </w:rPr>
          <w:id w:val="133280629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10234" w:rsidRPr="006E0C4F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8825CB">
        <w:rPr>
          <w:rFonts w:ascii="Trebuchet MS" w:hAnsi="Trebuchet MS" w:cstheme="minorHAnsi"/>
          <w:sz w:val="24"/>
          <w:szCs w:val="24"/>
        </w:rPr>
        <w:t xml:space="preserve"> </w:t>
      </w:r>
      <w:r w:rsidR="00231CA1" w:rsidRPr="006E0C4F">
        <w:rPr>
          <w:rFonts w:ascii="Trebuchet MS" w:hAnsi="Trebuchet MS" w:cstheme="minorHAnsi"/>
          <w:sz w:val="24"/>
          <w:szCs w:val="24"/>
        </w:rPr>
        <w:t>Not employed</w:t>
      </w:r>
    </w:p>
    <w:p w14:paraId="679F313A" w14:textId="5E99859B" w:rsidR="001D5B08" w:rsidRPr="006E0C4F" w:rsidRDefault="00000000" w:rsidP="001E5E44">
      <w:pPr>
        <w:spacing w:line="480" w:lineRule="auto"/>
        <w:ind w:firstLine="360"/>
        <w:rPr>
          <w:rFonts w:ascii="Trebuchet MS" w:hAnsi="Trebuchet MS" w:cstheme="minorHAnsi"/>
          <w:sz w:val="24"/>
          <w:szCs w:val="24"/>
        </w:rPr>
      </w:pPr>
      <w:sdt>
        <w:sdtPr>
          <w:rPr>
            <w:rFonts w:ascii="Trebuchet MS" w:hAnsi="Trebuchet MS" w:cstheme="minorHAnsi"/>
            <w:sz w:val="24"/>
            <w:szCs w:val="24"/>
          </w:rPr>
          <w:id w:val="124752889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33F4C" w:rsidRPr="006E0C4F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8825CB">
        <w:rPr>
          <w:rFonts w:ascii="Trebuchet MS" w:hAnsi="Trebuchet MS" w:cstheme="minorHAnsi"/>
          <w:sz w:val="24"/>
          <w:szCs w:val="24"/>
        </w:rPr>
        <w:t xml:space="preserve"> Employed in the </w:t>
      </w:r>
      <w:r w:rsidR="00231CA1" w:rsidRPr="008825CB">
        <w:rPr>
          <w:rFonts w:ascii="Trebuchet MS" w:hAnsi="Trebuchet MS" w:cstheme="minorHAnsi"/>
          <w:b/>
          <w:bCs/>
          <w:sz w:val="24"/>
          <w:szCs w:val="24"/>
        </w:rPr>
        <w:t>Informal</w:t>
      </w:r>
      <w:r w:rsidR="00231CA1" w:rsidRPr="006E0C4F">
        <w:rPr>
          <w:rFonts w:ascii="Trebuchet MS" w:hAnsi="Trebuchet MS" w:cstheme="minorHAnsi"/>
          <w:sz w:val="24"/>
          <w:szCs w:val="24"/>
        </w:rPr>
        <w:t xml:space="preserve"> sector</w:t>
      </w:r>
      <w:r w:rsidR="006A2F4E" w:rsidRPr="006E0C4F">
        <w:rPr>
          <w:rFonts w:ascii="Trebuchet MS" w:hAnsi="Trebuchet MS" w:cstheme="minorHAnsi"/>
          <w:sz w:val="24"/>
          <w:szCs w:val="24"/>
        </w:rPr>
        <w:t xml:space="preserve"> (</w:t>
      </w:r>
      <w:r w:rsidR="00FE4AC0" w:rsidRPr="006E0C4F">
        <w:rPr>
          <w:rFonts w:ascii="Trebuchet MS" w:hAnsi="Trebuchet MS" w:cstheme="minorHAnsi"/>
          <w:sz w:val="24"/>
          <w:szCs w:val="24"/>
        </w:rPr>
        <w:t>e.g., self-employed)</w:t>
      </w:r>
    </w:p>
    <w:p w14:paraId="4BE624A0" w14:textId="4BB0E895" w:rsidR="001E5E44" w:rsidRPr="006E0C4F" w:rsidRDefault="00000000" w:rsidP="001E5E44">
      <w:pPr>
        <w:spacing w:line="480" w:lineRule="auto"/>
        <w:ind w:firstLine="360"/>
        <w:rPr>
          <w:rFonts w:ascii="Trebuchet MS" w:hAnsi="Trebuchet MS" w:cstheme="minorHAnsi"/>
          <w:sz w:val="24"/>
          <w:szCs w:val="24"/>
        </w:rPr>
      </w:pPr>
      <w:sdt>
        <w:sdtPr>
          <w:rPr>
            <w:rFonts w:ascii="Trebuchet MS" w:hAnsi="Trebuchet MS" w:cstheme="minorHAnsi"/>
            <w:sz w:val="24"/>
            <w:szCs w:val="24"/>
          </w:rPr>
          <w:id w:val="-145454769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755C82" w:rsidRPr="006E0C4F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8825CB">
        <w:rPr>
          <w:rFonts w:ascii="Trebuchet MS" w:hAnsi="Trebuchet MS" w:cstheme="minorHAnsi"/>
          <w:sz w:val="24"/>
          <w:szCs w:val="24"/>
        </w:rPr>
        <w:t xml:space="preserve"> Employed in the </w:t>
      </w:r>
      <w:r w:rsidR="00EC622C" w:rsidRPr="008825CB">
        <w:rPr>
          <w:rFonts w:ascii="Trebuchet MS" w:hAnsi="Trebuchet MS" w:cstheme="minorHAnsi"/>
          <w:b/>
          <w:bCs/>
          <w:sz w:val="24"/>
          <w:szCs w:val="24"/>
        </w:rPr>
        <w:t>Formal</w:t>
      </w:r>
      <w:r w:rsidR="00EC622C" w:rsidRPr="006E0C4F">
        <w:rPr>
          <w:rFonts w:ascii="Trebuchet MS" w:hAnsi="Trebuchet MS" w:cstheme="minorHAnsi"/>
          <w:sz w:val="24"/>
          <w:szCs w:val="24"/>
        </w:rPr>
        <w:t xml:space="preserve"> sector (</w:t>
      </w:r>
      <w:r w:rsidR="00946825">
        <w:rPr>
          <w:rFonts w:ascii="Trebuchet MS" w:hAnsi="Trebuchet MS" w:cstheme="minorHAnsi"/>
          <w:sz w:val="24"/>
          <w:szCs w:val="24"/>
        </w:rPr>
        <w:t>i.</w:t>
      </w:r>
      <w:r w:rsidR="00BF1AFE">
        <w:rPr>
          <w:rFonts w:ascii="Trebuchet MS" w:hAnsi="Trebuchet MS" w:cstheme="minorHAnsi"/>
          <w:sz w:val="24"/>
          <w:szCs w:val="24"/>
        </w:rPr>
        <w:t xml:space="preserve">e., </w:t>
      </w:r>
      <w:r w:rsidR="00FE4AC0" w:rsidRPr="006E0C4F">
        <w:rPr>
          <w:rFonts w:ascii="Trebuchet MS" w:hAnsi="Trebuchet MS" w:cstheme="minorHAnsi"/>
          <w:sz w:val="24"/>
          <w:szCs w:val="24"/>
        </w:rPr>
        <w:t>on a payroll)</w:t>
      </w:r>
    </w:p>
    <w:p w14:paraId="200438DD" w14:textId="209ED0BC" w:rsidR="00033CB5" w:rsidRDefault="00033CB5" w:rsidP="00033CB5">
      <w:pPr>
        <w:pStyle w:val="ListParagraph"/>
        <w:numPr>
          <w:ilvl w:val="0"/>
          <w:numId w:val="11"/>
        </w:numPr>
        <w:spacing w:line="480" w:lineRule="auto"/>
        <w:rPr>
          <w:rFonts w:ascii="Trebuchet MS" w:hAnsi="Trebuchet MS" w:cstheme="minorHAnsi"/>
          <w:sz w:val="24"/>
          <w:szCs w:val="24"/>
        </w:rPr>
      </w:pPr>
      <w:r w:rsidRPr="006E0C4F">
        <w:rPr>
          <w:rFonts w:ascii="Trebuchet MS" w:hAnsi="Trebuchet MS" w:cstheme="minorHAnsi"/>
          <w:sz w:val="24"/>
          <w:szCs w:val="24"/>
        </w:rPr>
        <w:t xml:space="preserve">How far do you live </w:t>
      </w:r>
      <w:r w:rsidR="00D73BA2">
        <w:rPr>
          <w:rFonts w:ascii="Trebuchet MS" w:hAnsi="Trebuchet MS" w:cstheme="minorHAnsi"/>
          <w:sz w:val="24"/>
          <w:szCs w:val="24"/>
        </w:rPr>
        <w:t>from</w:t>
      </w:r>
      <w:r w:rsidRPr="006E0C4F">
        <w:rPr>
          <w:rFonts w:ascii="Trebuchet MS" w:hAnsi="Trebuchet MS" w:cstheme="minorHAnsi"/>
          <w:sz w:val="24"/>
          <w:szCs w:val="24"/>
        </w:rPr>
        <w:t xml:space="preserve"> </w:t>
      </w:r>
      <w:r w:rsidR="00D73BA2">
        <w:rPr>
          <w:rFonts w:ascii="Trebuchet MS" w:hAnsi="Trebuchet MS" w:cstheme="minorHAnsi"/>
          <w:sz w:val="24"/>
          <w:szCs w:val="24"/>
        </w:rPr>
        <w:t xml:space="preserve">your household to </w:t>
      </w:r>
      <w:r w:rsidRPr="006E0C4F">
        <w:rPr>
          <w:rFonts w:ascii="Trebuchet MS" w:hAnsi="Trebuchet MS" w:cstheme="minorHAnsi"/>
          <w:sz w:val="24"/>
          <w:szCs w:val="24"/>
        </w:rPr>
        <w:t>the nearest NHIF</w:t>
      </w:r>
      <w:r w:rsidR="00044539">
        <w:rPr>
          <w:rFonts w:ascii="Trebuchet MS" w:hAnsi="Trebuchet MS" w:cstheme="minorHAnsi"/>
          <w:sz w:val="24"/>
          <w:szCs w:val="24"/>
        </w:rPr>
        <w:t>-</w:t>
      </w:r>
      <w:r w:rsidRPr="006E0C4F">
        <w:rPr>
          <w:rFonts w:ascii="Trebuchet MS" w:hAnsi="Trebuchet MS" w:cstheme="minorHAnsi"/>
          <w:sz w:val="24"/>
          <w:szCs w:val="24"/>
        </w:rPr>
        <w:t xml:space="preserve">contracted </w:t>
      </w:r>
      <w:r w:rsidR="00331DEF">
        <w:rPr>
          <w:rFonts w:ascii="Trebuchet MS" w:hAnsi="Trebuchet MS" w:cstheme="minorHAnsi"/>
          <w:sz w:val="24"/>
          <w:szCs w:val="24"/>
        </w:rPr>
        <w:t xml:space="preserve">outpatient </w:t>
      </w:r>
      <w:r w:rsidRPr="006E0C4F">
        <w:rPr>
          <w:rFonts w:ascii="Trebuchet MS" w:hAnsi="Trebuchet MS" w:cstheme="minorHAnsi"/>
          <w:sz w:val="24"/>
          <w:szCs w:val="24"/>
        </w:rPr>
        <w:t>facility</w:t>
      </w:r>
      <w:r w:rsidR="00157672">
        <w:rPr>
          <w:rFonts w:ascii="Trebuchet MS" w:hAnsi="Trebuchet MS" w:cstheme="minorHAnsi"/>
          <w:sz w:val="24"/>
          <w:szCs w:val="24"/>
        </w:rPr>
        <w:t xml:space="preserve"> (in Kilometres)</w:t>
      </w:r>
      <w:r w:rsidRPr="006E0C4F">
        <w:rPr>
          <w:rFonts w:ascii="Trebuchet MS" w:hAnsi="Trebuchet MS" w:cstheme="minorHAnsi"/>
          <w:sz w:val="24"/>
          <w:szCs w:val="24"/>
        </w:rPr>
        <w:t>? ____________</w:t>
      </w:r>
    </w:p>
    <w:p w14:paraId="6568725B" w14:textId="116FB720" w:rsidR="008825CB" w:rsidRDefault="008825CB" w:rsidP="00033CB5">
      <w:pPr>
        <w:pStyle w:val="ListParagraph"/>
        <w:numPr>
          <w:ilvl w:val="0"/>
          <w:numId w:val="11"/>
        </w:numPr>
        <w:spacing w:line="480" w:lineRule="auto"/>
        <w:rPr>
          <w:rFonts w:ascii="Trebuchet MS" w:hAnsi="Trebuchet MS" w:cstheme="minorHAnsi"/>
          <w:sz w:val="24"/>
          <w:szCs w:val="24"/>
        </w:rPr>
      </w:pPr>
      <w:r>
        <w:rPr>
          <w:rFonts w:ascii="Trebuchet MS" w:hAnsi="Trebuchet MS" w:cstheme="minorHAnsi"/>
          <w:sz w:val="24"/>
          <w:szCs w:val="24"/>
        </w:rPr>
        <w:t>How long does it take you to get to an NHIF</w:t>
      </w:r>
      <w:r w:rsidR="00A53CC2">
        <w:rPr>
          <w:rFonts w:ascii="Trebuchet MS" w:hAnsi="Trebuchet MS" w:cstheme="minorHAnsi"/>
          <w:sz w:val="24"/>
          <w:szCs w:val="24"/>
        </w:rPr>
        <w:t>-</w:t>
      </w:r>
      <w:r>
        <w:rPr>
          <w:rFonts w:ascii="Trebuchet MS" w:hAnsi="Trebuchet MS" w:cstheme="minorHAnsi"/>
          <w:sz w:val="24"/>
          <w:szCs w:val="24"/>
        </w:rPr>
        <w:t>contracted facility?</w:t>
      </w:r>
      <w:r w:rsidRPr="006E0C4F">
        <w:rPr>
          <w:rFonts w:ascii="Trebuchet MS" w:hAnsi="Trebuchet MS" w:cstheme="minorHAnsi"/>
          <w:sz w:val="24"/>
          <w:szCs w:val="24"/>
        </w:rPr>
        <w:t xml:space="preserve"> ____________</w:t>
      </w:r>
    </w:p>
    <w:p w14:paraId="64A19875" w14:textId="3582E42B" w:rsidR="008825CB" w:rsidRDefault="008825CB" w:rsidP="00033CB5">
      <w:pPr>
        <w:pStyle w:val="ListParagraph"/>
        <w:numPr>
          <w:ilvl w:val="0"/>
          <w:numId w:val="11"/>
        </w:numPr>
        <w:spacing w:line="480" w:lineRule="auto"/>
        <w:rPr>
          <w:rFonts w:ascii="Trebuchet MS" w:hAnsi="Trebuchet MS" w:cstheme="minorHAnsi"/>
          <w:sz w:val="24"/>
          <w:szCs w:val="24"/>
        </w:rPr>
      </w:pPr>
      <w:r>
        <w:rPr>
          <w:rFonts w:ascii="Trebuchet MS" w:hAnsi="Trebuchet MS" w:cstheme="minorHAnsi"/>
          <w:sz w:val="24"/>
          <w:szCs w:val="24"/>
        </w:rPr>
        <w:t>What means of transport do you use when trave</w:t>
      </w:r>
      <w:r w:rsidR="00A53CC2">
        <w:rPr>
          <w:rFonts w:ascii="Trebuchet MS" w:hAnsi="Trebuchet MS" w:cstheme="minorHAnsi"/>
          <w:sz w:val="24"/>
          <w:szCs w:val="24"/>
        </w:rPr>
        <w:t>l</w:t>
      </w:r>
      <w:r>
        <w:rPr>
          <w:rFonts w:ascii="Trebuchet MS" w:hAnsi="Trebuchet MS" w:cstheme="minorHAnsi"/>
          <w:sz w:val="24"/>
          <w:szCs w:val="24"/>
        </w:rPr>
        <w:t>ling to the facility?</w:t>
      </w:r>
    </w:p>
    <w:p w14:paraId="045E3174" w14:textId="0DABBACE" w:rsidR="008825CB" w:rsidRPr="008825CB" w:rsidRDefault="00000000" w:rsidP="008825CB">
      <w:pPr>
        <w:pStyle w:val="ListParagraph"/>
        <w:spacing w:line="480" w:lineRule="auto"/>
        <w:ind w:left="360"/>
        <w:rPr>
          <w:rFonts w:ascii="Trebuchet MS" w:hAnsi="Trebuchet MS" w:cstheme="minorHAnsi"/>
          <w:sz w:val="24"/>
          <w:szCs w:val="24"/>
        </w:rPr>
      </w:pP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211617054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8825CB">
            <w:rPr>
              <w:rFonts w:ascii="MS Gothic" w:eastAsia="MS Gothic" w:hAnsi="MS Gothic" w:cs="Segoe UI Symbol" w:hint="eastAsia"/>
              <w:sz w:val="24"/>
              <w:szCs w:val="24"/>
            </w:rPr>
            <w:t>☐</w:t>
          </w:r>
        </w:sdtContent>
      </w:sdt>
      <w:r w:rsidR="008825CB">
        <w:rPr>
          <w:rFonts w:ascii="Segoe UI Symbol" w:eastAsia="MS Gothic" w:hAnsi="Segoe UI Symbol" w:cs="Segoe UI Symbol"/>
          <w:sz w:val="24"/>
          <w:szCs w:val="24"/>
        </w:rPr>
        <w:t xml:space="preserve"> </w:t>
      </w:r>
      <w:r w:rsidR="008825CB">
        <w:rPr>
          <w:rFonts w:ascii="Trebuchet MS" w:hAnsi="Trebuchet MS" w:cstheme="minorHAnsi"/>
          <w:sz w:val="24"/>
          <w:szCs w:val="24"/>
        </w:rPr>
        <w:t>Walking</w:t>
      </w:r>
    </w:p>
    <w:p w14:paraId="2C9BE89D" w14:textId="1857AE09" w:rsidR="008825CB" w:rsidRDefault="00000000" w:rsidP="008825CB">
      <w:pPr>
        <w:pStyle w:val="ListParagraph"/>
        <w:spacing w:line="480" w:lineRule="auto"/>
        <w:ind w:left="360"/>
        <w:rPr>
          <w:rFonts w:ascii="Trebuchet MS" w:hAnsi="Trebuchet MS" w:cstheme="minorHAnsi"/>
          <w:sz w:val="24"/>
          <w:szCs w:val="24"/>
        </w:rPr>
      </w:pP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-101329190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8825CB">
            <w:rPr>
              <w:rFonts w:ascii="MS Gothic" w:eastAsia="MS Gothic" w:hAnsi="MS Gothic" w:cs="Segoe UI Symbol" w:hint="eastAsia"/>
              <w:sz w:val="24"/>
              <w:szCs w:val="24"/>
            </w:rPr>
            <w:t>☐</w:t>
          </w:r>
        </w:sdtContent>
      </w:sdt>
      <w:r w:rsidR="008825CB">
        <w:rPr>
          <w:rFonts w:ascii="Trebuchet MS" w:hAnsi="Trebuchet MS" w:cstheme="minorHAnsi"/>
          <w:sz w:val="24"/>
          <w:szCs w:val="24"/>
        </w:rPr>
        <w:t xml:space="preserve"> Boda </w:t>
      </w:r>
      <w:proofErr w:type="spellStart"/>
      <w:r w:rsidR="001931B7">
        <w:rPr>
          <w:rFonts w:ascii="Trebuchet MS" w:hAnsi="Trebuchet MS" w:cstheme="minorHAnsi"/>
          <w:sz w:val="24"/>
          <w:szCs w:val="24"/>
        </w:rPr>
        <w:t>B</w:t>
      </w:r>
      <w:r w:rsidR="008825CB">
        <w:rPr>
          <w:rFonts w:ascii="Trebuchet MS" w:hAnsi="Trebuchet MS" w:cstheme="minorHAnsi"/>
          <w:sz w:val="24"/>
          <w:szCs w:val="24"/>
        </w:rPr>
        <w:t>oda</w:t>
      </w:r>
      <w:proofErr w:type="spellEnd"/>
    </w:p>
    <w:p w14:paraId="2F6DABCC" w14:textId="5377F2B7" w:rsidR="008825CB" w:rsidRPr="008825CB" w:rsidRDefault="00000000" w:rsidP="008825CB">
      <w:pPr>
        <w:pStyle w:val="ListParagraph"/>
        <w:spacing w:line="480" w:lineRule="auto"/>
        <w:ind w:left="360"/>
        <w:rPr>
          <w:rFonts w:ascii="Trebuchet MS" w:hAnsi="Trebuchet MS" w:cstheme="minorHAnsi"/>
          <w:sz w:val="24"/>
          <w:szCs w:val="24"/>
        </w:rPr>
      </w:pP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-183005135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8825CB">
            <w:rPr>
              <w:rFonts w:ascii="MS Gothic" w:eastAsia="MS Gothic" w:hAnsi="MS Gothic" w:cs="Segoe UI Symbol" w:hint="eastAsia"/>
              <w:sz w:val="24"/>
              <w:szCs w:val="24"/>
            </w:rPr>
            <w:t>☐</w:t>
          </w:r>
        </w:sdtContent>
      </w:sdt>
      <w:r w:rsidR="008825CB">
        <w:rPr>
          <w:rFonts w:ascii="Trebuchet MS" w:hAnsi="Trebuchet MS" w:cstheme="minorHAnsi"/>
          <w:sz w:val="24"/>
          <w:szCs w:val="24"/>
        </w:rPr>
        <w:t xml:space="preserve"> Tuktuk</w:t>
      </w:r>
    </w:p>
    <w:p w14:paraId="74378EB9" w14:textId="3BA74394" w:rsidR="008825CB" w:rsidRDefault="00000000" w:rsidP="008825CB">
      <w:pPr>
        <w:pStyle w:val="ListParagraph"/>
        <w:spacing w:line="480" w:lineRule="auto"/>
        <w:ind w:left="360"/>
        <w:rPr>
          <w:rFonts w:ascii="Segoe UI Symbol" w:eastAsia="MS Gothic" w:hAnsi="Segoe UI Symbol" w:cs="Segoe UI Symbol"/>
          <w:sz w:val="24"/>
          <w:szCs w:val="24"/>
        </w:rPr>
      </w:pP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9081766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8825CB">
            <w:rPr>
              <w:rFonts w:ascii="MS Gothic" w:eastAsia="MS Gothic" w:hAnsi="MS Gothic" w:cs="Segoe UI Symbol" w:hint="eastAsia"/>
              <w:sz w:val="24"/>
              <w:szCs w:val="24"/>
            </w:rPr>
            <w:t>☐</w:t>
          </w:r>
        </w:sdtContent>
      </w:sdt>
      <w:r w:rsidR="008825CB">
        <w:rPr>
          <w:rFonts w:ascii="Segoe UI Symbol" w:eastAsia="MS Gothic" w:hAnsi="Segoe UI Symbol" w:cs="Segoe UI Symbol"/>
          <w:sz w:val="24"/>
          <w:szCs w:val="24"/>
        </w:rPr>
        <w:t xml:space="preserve"> Public transport (Matatu or Bus)</w:t>
      </w:r>
    </w:p>
    <w:p w14:paraId="471EB1D7" w14:textId="70AD8AB3" w:rsidR="008825CB" w:rsidRDefault="00000000" w:rsidP="008825CB">
      <w:pPr>
        <w:pStyle w:val="ListParagraph"/>
        <w:spacing w:line="480" w:lineRule="auto"/>
        <w:ind w:left="360"/>
        <w:rPr>
          <w:rFonts w:ascii="Trebuchet MS" w:hAnsi="Trebuchet MS" w:cstheme="minorHAnsi"/>
          <w:sz w:val="24"/>
          <w:szCs w:val="24"/>
        </w:rPr>
      </w:pP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117384347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8825CB">
            <w:rPr>
              <w:rFonts w:ascii="MS Gothic" w:eastAsia="MS Gothic" w:hAnsi="MS Gothic" w:cs="Segoe UI Symbol" w:hint="eastAsia"/>
              <w:sz w:val="24"/>
              <w:szCs w:val="24"/>
            </w:rPr>
            <w:t>☐</w:t>
          </w:r>
        </w:sdtContent>
      </w:sdt>
      <w:r w:rsidR="008825CB">
        <w:rPr>
          <w:rFonts w:ascii="Trebuchet MS" w:hAnsi="Trebuchet MS" w:cstheme="minorHAnsi"/>
          <w:sz w:val="24"/>
          <w:szCs w:val="24"/>
        </w:rPr>
        <w:t xml:space="preserve"> Private car</w:t>
      </w:r>
    </w:p>
    <w:p w14:paraId="671E198F" w14:textId="14527D5F" w:rsidR="008825CB" w:rsidRPr="008825CB" w:rsidRDefault="00000000" w:rsidP="008825CB">
      <w:pPr>
        <w:pStyle w:val="ListParagraph"/>
        <w:spacing w:line="480" w:lineRule="auto"/>
        <w:ind w:left="360"/>
        <w:rPr>
          <w:rFonts w:ascii="Trebuchet MS" w:hAnsi="Trebuchet MS" w:cstheme="minorHAnsi"/>
          <w:sz w:val="24"/>
          <w:szCs w:val="24"/>
        </w:rPr>
      </w:pP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-65606575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8825CB">
            <w:rPr>
              <w:rFonts w:ascii="MS Gothic" w:eastAsia="MS Gothic" w:hAnsi="MS Gothic" w:cs="Segoe UI Symbol" w:hint="eastAsia"/>
              <w:sz w:val="24"/>
              <w:szCs w:val="24"/>
            </w:rPr>
            <w:t>☐</w:t>
          </w:r>
        </w:sdtContent>
      </w:sdt>
      <w:r w:rsidR="008825CB">
        <w:rPr>
          <w:rFonts w:ascii="Trebuchet MS" w:hAnsi="Trebuchet MS" w:cstheme="minorHAnsi"/>
          <w:sz w:val="24"/>
          <w:szCs w:val="24"/>
        </w:rPr>
        <w:t xml:space="preserve"> Other (Specify) </w:t>
      </w:r>
      <w:r w:rsidR="008825CB" w:rsidRPr="006E0C4F">
        <w:rPr>
          <w:rFonts w:ascii="Trebuchet MS" w:hAnsi="Trebuchet MS" w:cstheme="minorHAnsi"/>
          <w:sz w:val="24"/>
          <w:szCs w:val="24"/>
        </w:rPr>
        <w:t>________________________________________________</w:t>
      </w:r>
    </w:p>
    <w:p w14:paraId="2B67CC92" w14:textId="422017E7" w:rsidR="007A53E0" w:rsidRPr="006E0C4F" w:rsidRDefault="008E4148" w:rsidP="007A53E0">
      <w:pPr>
        <w:pStyle w:val="ListParagraph"/>
        <w:numPr>
          <w:ilvl w:val="0"/>
          <w:numId w:val="11"/>
        </w:numPr>
        <w:spacing w:line="480" w:lineRule="auto"/>
        <w:rPr>
          <w:rFonts w:ascii="Trebuchet MS" w:hAnsi="Trebuchet MS" w:cstheme="minorHAnsi"/>
          <w:sz w:val="24"/>
          <w:szCs w:val="24"/>
        </w:rPr>
      </w:pPr>
      <w:r w:rsidRPr="006E0C4F">
        <w:rPr>
          <w:rFonts w:ascii="Trebuchet MS" w:hAnsi="Trebuchet MS" w:cstheme="minorHAnsi"/>
          <w:sz w:val="24"/>
          <w:szCs w:val="24"/>
        </w:rPr>
        <w:lastRenderedPageBreak/>
        <w:t xml:space="preserve">Do you know </w:t>
      </w:r>
      <w:r w:rsidR="006E46BC" w:rsidRPr="006E0C4F">
        <w:rPr>
          <w:rFonts w:ascii="Trebuchet MS" w:hAnsi="Trebuchet MS" w:cstheme="minorHAnsi"/>
          <w:sz w:val="24"/>
          <w:szCs w:val="24"/>
        </w:rPr>
        <w:t xml:space="preserve">that NHIF requires you </w:t>
      </w:r>
      <w:r w:rsidR="007A53E0" w:rsidRPr="006E0C4F">
        <w:rPr>
          <w:rFonts w:ascii="Trebuchet MS" w:hAnsi="Trebuchet MS" w:cstheme="minorHAnsi"/>
          <w:sz w:val="24"/>
          <w:szCs w:val="24"/>
        </w:rPr>
        <w:t>to</w:t>
      </w:r>
      <w:r w:rsidR="006E46BC" w:rsidRPr="006E0C4F">
        <w:rPr>
          <w:rFonts w:ascii="Trebuchet MS" w:hAnsi="Trebuchet MS" w:cstheme="minorHAnsi"/>
          <w:sz w:val="24"/>
          <w:szCs w:val="24"/>
        </w:rPr>
        <w:t xml:space="preserve"> choose </w:t>
      </w:r>
      <w:r w:rsidR="008B4B35">
        <w:rPr>
          <w:rFonts w:ascii="Trebuchet MS" w:hAnsi="Trebuchet MS" w:cstheme="minorHAnsi"/>
          <w:sz w:val="24"/>
          <w:szCs w:val="24"/>
        </w:rPr>
        <w:t xml:space="preserve">and register at </w:t>
      </w:r>
      <w:r w:rsidR="006E46BC" w:rsidRPr="006E0C4F">
        <w:rPr>
          <w:rFonts w:ascii="Trebuchet MS" w:hAnsi="Trebuchet MS" w:cstheme="minorHAnsi"/>
          <w:sz w:val="24"/>
          <w:szCs w:val="24"/>
        </w:rPr>
        <w:t xml:space="preserve">an outpatient facility </w:t>
      </w:r>
      <w:r w:rsidR="007A53E0" w:rsidRPr="006E0C4F">
        <w:rPr>
          <w:rFonts w:ascii="Trebuchet MS" w:hAnsi="Trebuchet MS" w:cstheme="minorHAnsi"/>
          <w:sz w:val="24"/>
          <w:szCs w:val="24"/>
        </w:rPr>
        <w:t>before you can use outpatient services?</w:t>
      </w:r>
    </w:p>
    <w:p w14:paraId="6CA10033" w14:textId="77777777" w:rsidR="007A53E0" w:rsidRPr="006E0C4F" w:rsidRDefault="00000000" w:rsidP="007A53E0">
      <w:pPr>
        <w:spacing w:line="480" w:lineRule="auto"/>
        <w:ind w:firstLine="360"/>
        <w:rPr>
          <w:rFonts w:ascii="Trebuchet MS" w:hAnsi="Trebuchet MS" w:cstheme="minorHAnsi"/>
          <w:sz w:val="24"/>
          <w:szCs w:val="24"/>
        </w:rPr>
      </w:pPr>
      <w:sdt>
        <w:sdtPr>
          <w:rPr>
            <w:rFonts w:ascii="Trebuchet MS" w:hAnsi="Trebuchet MS" w:cstheme="minorHAnsi"/>
            <w:sz w:val="24"/>
            <w:szCs w:val="24"/>
          </w:rPr>
          <w:id w:val="-203148792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7A53E0" w:rsidRPr="006E0C4F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53E0" w:rsidRPr="006E0C4F">
        <w:rPr>
          <w:rFonts w:ascii="Trebuchet MS" w:hAnsi="Trebuchet MS" w:cstheme="minorHAnsi"/>
          <w:sz w:val="24"/>
          <w:szCs w:val="24"/>
        </w:rPr>
        <w:t>Yes</w:t>
      </w:r>
    </w:p>
    <w:p w14:paraId="779187CE" w14:textId="77777777" w:rsidR="007A53E0" w:rsidRPr="006E0C4F" w:rsidRDefault="00000000" w:rsidP="007A53E0">
      <w:pPr>
        <w:spacing w:line="480" w:lineRule="auto"/>
        <w:ind w:firstLine="360"/>
        <w:rPr>
          <w:rFonts w:ascii="Trebuchet MS" w:hAnsi="Trebuchet MS" w:cstheme="minorHAnsi"/>
          <w:sz w:val="24"/>
          <w:szCs w:val="24"/>
        </w:rPr>
      </w:pPr>
      <w:sdt>
        <w:sdtPr>
          <w:rPr>
            <w:rFonts w:ascii="Trebuchet MS" w:hAnsi="Trebuchet MS" w:cstheme="minorHAnsi"/>
            <w:sz w:val="24"/>
            <w:szCs w:val="24"/>
          </w:rPr>
          <w:id w:val="-209200217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7A53E0" w:rsidRPr="006E0C4F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53E0" w:rsidRPr="006E0C4F">
        <w:rPr>
          <w:rFonts w:ascii="Trebuchet MS" w:hAnsi="Trebuchet MS" w:cstheme="minorHAnsi"/>
          <w:sz w:val="24"/>
          <w:szCs w:val="24"/>
        </w:rPr>
        <w:t>No</w:t>
      </w:r>
    </w:p>
    <w:p w14:paraId="3CBB217B" w14:textId="07BA81C2" w:rsidR="00BF2A7C" w:rsidRDefault="00647AEB" w:rsidP="00543C85">
      <w:pPr>
        <w:pStyle w:val="ListParagraph"/>
        <w:numPr>
          <w:ilvl w:val="0"/>
          <w:numId w:val="11"/>
        </w:numPr>
        <w:spacing w:line="480" w:lineRule="auto"/>
        <w:rPr>
          <w:rFonts w:ascii="Trebuchet MS" w:hAnsi="Trebuchet MS" w:cstheme="minorHAnsi"/>
          <w:sz w:val="24"/>
          <w:szCs w:val="24"/>
        </w:rPr>
      </w:pPr>
      <w:r w:rsidRPr="00BF2A7C">
        <w:rPr>
          <w:rFonts w:ascii="Trebuchet MS" w:hAnsi="Trebuchet MS" w:cstheme="minorHAnsi"/>
          <w:sz w:val="24"/>
          <w:szCs w:val="24"/>
        </w:rPr>
        <w:t xml:space="preserve">If Yes to </w:t>
      </w:r>
      <w:r w:rsidR="00D73BA2">
        <w:rPr>
          <w:rFonts w:ascii="Trebuchet MS" w:hAnsi="Trebuchet MS" w:cstheme="minorHAnsi"/>
          <w:sz w:val="24"/>
          <w:szCs w:val="24"/>
        </w:rPr>
        <w:t xml:space="preserve">the </w:t>
      </w:r>
      <w:r w:rsidRPr="00BF2A7C">
        <w:rPr>
          <w:rFonts w:ascii="Trebuchet MS" w:hAnsi="Trebuchet MS" w:cstheme="minorHAnsi"/>
          <w:sz w:val="24"/>
          <w:szCs w:val="24"/>
        </w:rPr>
        <w:t xml:space="preserve">above, </w:t>
      </w:r>
      <w:r w:rsidR="00D653DF">
        <w:rPr>
          <w:rFonts w:ascii="Trebuchet MS" w:hAnsi="Trebuchet MS" w:cstheme="minorHAnsi"/>
          <w:sz w:val="24"/>
          <w:szCs w:val="24"/>
        </w:rPr>
        <w:t>through which</w:t>
      </w:r>
      <w:r w:rsidRPr="00BF2A7C">
        <w:rPr>
          <w:rFonts w:ascii="Trebuchet MS" w:hAnsi="Trebuchet MS" w:cstheme="minorHAnsi"/>
          <w:sz w:val="24"/>
          <w:szCs w:val="24"/>
        </w:rPr>
        <w:t xml:space="preserve"> channel did you learn</w:t>
      </w:r>
      <w:r w:rsidR="00C97C80" w:rsidRPr="00BF2A7C">
        <w:rPr>
          <w:rFonts w:ascii="Trebuchet MS" w:hAnsi="Trebuchet MS" w:cstheme="minorHAnsi"/>
          <w:sz w:val="24"/>
          <w:szCs w:val="24"/>
        </w:rPr>
        <w:t xml:space="preserve"> about the requirement for you to choose an outpatient facility</w:t>
      </w:r>
      <w:r w:rsidR="00BF2A7C" w:rsidRPr="00BF2A7C">
        <w:rPr>
          <w:rFonts w:ascii="Trebuchet MS" w:hAnsi="Trebuchet MS" w:cstheme="minorHAnsi"/>
          <w:sz w:val="24"/>
          <w:szCs w:val="24"/>
        </w:rPr>
        <w:t xml:space="preserve"> before you can get outpatient services under NHIF?</w:t>
      </w:r>
    </w:p>
    <w:p w14:paraId="64A3BA84" w14:textId="77777777" w:rsidR="00794616" w:rsidRDefault="00000000" w:rsidP="004B4870">
      <w:pPr>
        <w:spacing w:line="480" w:lineRule="auto"/>
        <w:ind w:firstLine="360"/>
        <w:rPr>
          <w:rFonts w:ascii="Segoe UI Symbol" w:eastAsia="MS Gothic" w:hAnsi="Segoe UI Symbol" w:cs="Segoe UI Symbol"/>
          <w:sz w:val="24"/>
          <w:szCs w:val="24"/>
        </w:rPr>
      </w:pP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-173546717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BF2A7C" w:rsidRPr="00BF2A7C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6B2E31">
        <w:rPr>
          <w:rFonts w:ascii="Segoe UI Symbol" w:eastAsia="MS Gothic" w:hAnsi="Segoe UI Symbol" w:cs="Segoe UI Symbol"/>
          <w:sz w:val="24"/>
          <w:szCs w:val="24"/>
        </w:rPr>
        <w:t xml:space="preserve"> NHIF Branch Office</w:t>
      </w:r>
    </w:p>
    <w:p w14:paraId="76B43727" w14:textId="77777777" w:rsidR="00794616" w:rsidRDefault="00000000" w:rsidP="004B4870">
      <w:pPr>
        <w:spacing w:line="480" w:lineRule="auto"/>
        <w:ind w:firstLine="360"/>
        <w:rPr>
          <w:rFonts w:ascii="Trebuchet MS" w:hAnsi="Trebuchet MS" w:cstheme="minorHAnsi"/>
          <w:sz w:val="24"/>
          <w:szCs w:val="24"/>
        </w:rPr>
      </w:pPr>
      <w:sdt>
        <w:sdtPr>
          <w:rPr>
            <w:rFonts w:ascii="Trebuchet MS" w:hAnsi="Trebuchet MS" w:cstheme="minorHAnsi"/>
            <w:sz w:val="24"/>
            <w:szCs w:val="24"/>
          </w:rPr>
          <w:id w:val="-82952151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B2E31" w:rsidRPr="006E0C4F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6B2E31">
        <w:rPr>
          <w:rFonts w:ascii="Trebuchet MS" w:hAnsi="Trebuchet MS" w:cstheme="minorHAnsi"/>
          <w:sz w:val="24"/>
          <w:szCs w:val="24"/>
        </w:rPr>
        <w:t xml:space="preserve"> </w:t>
      </w:r>
      <w:r w:rsidR="00164450">
        <w:rPr>
          <w:rFonts w:ascii="Trebuchet MS" w:hAnsi="Trebuchet MS" w:cstheme="minorHAnsi"/>
          <w:sz w:val="24"/>
          <w:szCs w:val="24"/>
        </w:rPr>
        <w:t>NHIF Website</w:t>
      </w:r>
    </w:p>
    <w:p w14:paraId="23727FCA" w14:textId="77777777" w:rsidR="00794616" w:rsidRDefault="00000000" w:rsidP="004B4870">
      <w:pPr>
        <w:spacing w:line="480" w:lineRule="auto"/>
        <w:ind w:firstLine="360"/>
        <w:rPr>
          <w:rFonts w:ascii="Trebuchet MS" w:hAnsi="Trebuchet MS" w:cstheme="minorHAnsi"/>
          <w:sz w:val="24"/>
          <w:szCs w:val="24"/>
        </w:rPr>
      </w:pPr>
      <w:sdt>
        <w:sdtPr>
          <w:rPr>
            <w:rFonts w:ascii="Trebuchet MS" w:hAnsi="Trebuchet MS" w:cstheme="minorHAnsi"/>
            <w:sz w:val="24"/>
            <w:szCs w:val="24"/>
          </w:rPr>
          <w:id w:val="-73052825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64450" w:rsidRPr="006E0C4F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164450">
        <w:rPr>
          <w:rFonts w:ascii="Trebuchet MS" w:hAnsi="Trebuchet MS" w:cstheme="minorHAnsi"/>
          <w:sz w:val="24"/>
          <w:szCs w:val="24"/>
        </w:rPr>
        <w:t xml:space="preserve"> NHIF social media</w:t>
      </w:r>
      <w:r w:rsidR="009F3500">
        <w:rPr>
          <w:rFonts w:ascii="Trebuchet MS" w:hAnsi="Trebuchet MS" w:cstheme="minorHAnsi"/>
          <w:sz w:val="24"/>
          <w:szCs w:val="24"/>
        </w:rPr>
        <w:t xml:space="preserve"> (Facebook </w:t>
      </w:r>
      <w:r w:rsidR="004B4870">
        <w:rPr>
          <w:rFonts w:ascii="Trebuchet MS" w:hAnsi="Trebuchet MS" w:cstheme="minorHAnsi"/>
          <w:sz w:val="24"/>
          <w:szCs w:val="24"/>
        </w:rPr>
        <w:t>etc.)</w:t>
      </w:r>
    </w:p>
    <w:p w14:paraId="2CEF48C0" w14:textId="4BDB8261" w:rsidR="00794616" w:rsidRDefault="00000000" w:rsidP="004B4870">
      <w:pPr>
        <w:spacing w:line="480" w:lineRule="auto"/>
        <w:ind w:firstLine="360"/>
        <w:rPr>
          <w:rFonts w:ascii="Trebuchet MS" w:hAnsi="Trebuchet MS" w:cstheme="minorHAnsi"/>
          <w:sz w:val="24"/>
          <w:szCs w:val="24"/>
        </w:rPr>
      </w:pPr>
      <w:sdt>
        <w:sdtPr>
          <w:rPr>
            <w:rFonts w:ascii="Trebuchet MS" w:hAnsi="Trebuchet MS" w:cstheme="minorHAnsi"/>
            <w:sz w:val="24"/>
            <w:szCs w:val="24"/>
          </w:rPr>
          <w:id w:val="-203410356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C48FC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4B4870">
        <w:rPr>
          <w:rFonts w:ascii="Trebuchet MS" w:hAnsi="Trebuchet MS" w:cstheme="minorHAnsi"/>
          <w:sz w:val="24"/>
          <w:szCs w:val="24"/>
        </w:rPr>
        <w:t xml:space="preserve"> </w:t>
      </w:r>
      <w:r w:rsidR="00182210">
        <w:rPr>
          <w:rFonts w:ascii="Trebuchet MS" w:hAnsi="Trebuchet MS" w:cstheme="minorHAnsi"/>
          <w:sz w:val="24"/>
          <w:szCs w:val="24"/>
        </w:rPr>
        <w:t>Media (e.g., Newspaper, Television</w:t>
      </w:r>
      <w:r w:rsidR="00457B0C">
        <w:rPr>
          <w:rFonts w:ascii="Trebuchet MS" w:hAnsi="Trebuchet MS" w:cstheme="minorHAnsi"/>
          <w:sz w:val="24"/>
          <w:szCs w:val="24"/>
        </w:rPr>
        <w:t xml:space="preserve"> or Radio)</w:t>
      </w:r>
    </w:p>
    <w:p w14:paraId="333DCAF6" w14:textId="6427C8F8" w:rsidR="00421BFE" w:rsidRDefault="00000000" w:rsidP="004B4870">
      <w:pPr>
        <w:spacing w:line="480" w:lineRule="auto"/>
        <w:ind w:firstLine="360"/>
        <w:rPr>
          <w:rFonts w:ascii="Trebuchet MS" w:hAnsi="Trebuchet MS" w:cstheme="minorHAnsi"/>
          <w:sz w:val="24"/>
          <w:szCs w:val="24"/>
        </w:rPr>
      </w:pPr>
      <w:sdt>
        <w:sdtPr>
          <w:rPr>
            <w:rFonts w:ascii="Trebuchet MS" w:hAnsi="Trebuchet MS" w:cstheme="minorHAnsi"/>
            <w:sz w:val="24"/>
            <w:szCs w:val="24"/>
          </w:rPr>
          <w:id w:val="-138209158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57B0C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6012F5">
        <w:rPr>
          <w:rFonts w:ascii="Trebuchet MS" w:hAnsi="Trebuchet MS" w:cstheme="minorHAnsi"/>
          <w:sz w:val="24"/>
          <w:szCs w:val="24"/>
        </w:rPr>
        <w:t xml:space="preserve"> </w:t>
      </w:r>
      <w:r w:rsidR="00CC48FC">
        <w:rPr>
          <w:rFonts w:ascii="Trebuchet MS" w:hAnsi="Trebuchet MS" w:cstheme="minorHAnsi"/>
          <w:sz w:val="24"/>
          <w:szCs w:val="24"/>
        </w:rPr>
        <w:t>Other (Specify)_________________________</w:t>
      </w:r>
      <w:r w:rsidR="00457B0C">
        <w:rPr>
          <w:rFonts w:ascii="Trebuchet MS" w:hAnsi="Trebuchet MS" w:cstheme="minorHAnsi"/>
          <w:sz w:val="24"/>
          <w:szCs w:val="24"/>
        </w:rPr>
        <w:t>____________________________</w:t>
      </w:r>
    </w:p>
    <w:p w14:paraId="6555AF87" w14:textId="233BBB4A" w:rsidR="00457B0C" w:rsidRDefault="00457B0C" w:rsidP="004B4870">
      <w:pPr>
        <w:spacing w:line="480" w:lineRule="auto"/>
        <w:ind w:firstLine="360"/>
        <w:rPr>
          <w:rFonts w:ascii="Trebuchet MS" w:hAnsi="Trebuchet MS" w:cstheme="minorHAnsi"/>
          <w:sz w:val="24"/>
          <w:szCs w:val="24"/>
        </w:rPr>
      </w:pPr>
    </w:p>
    <w:p w14:paraId="458CD947" w14:textId="47785900" w:rsidR="00457B0C" w:rsidRDefault="00457B0C" w:rsidP="004B4870">
      <w:pPr>
        <w:spacing w:line="480" w:lineRule="auto"/>
        <w:ind w:firstLine="360"/>
        <w:rPr>
          <w:rFonts w:ascii="Trebuchet MS" w:hAnsi="Trebuchet MS" w:cstheme="minorHAnsi"/>
          <w:sz w:val="24"/>
          <w:szCs w:val="24"/>
        </w:rPr>
      </w:pPr>
    </w:p>
    <w:p w14:paraId="6EFB3787" w14:textId="368E30C7" w:rsidR="00457B0C" w:rsidRDefault="00457B0C" w:rsidP="004B4870">
      <w:pPr>
        <w:spacing w:line="480" w:lineRule="auto"/>
        <w:ind w:firstLine="360"/>
        <w:rPr>
          <w:rFonts w:ascii="Trebuchet MS" w:hAnsi="Trebuchet MS" w:cstheme="minorHAnsi"/>
          <w:sz w:val="24"/>
          <w:szCs w:val="24"/>
        </w:rPr>
      </w:pPr>
    </w:p>
    <w:p w14:paraId="07F20A27" w14:textId="6B7C350F" w:rsidR="00457B0C" w:rsidRDefault="00457B0C" w:rsidP="004B4870">
      <w:pPr>
        <w:spacing w:line="480" w:lineRule="auto"/>
        <w:ind w:firstLine="360"/>
        <w:rPr>
          <w:rFonts w:ascii="Trebuchet MS" w:hAnsi="Trebuchet MS" w:cstheme="minorHAnsi"/>
          <w:sz w:val="24"/>
          <w:szCs w:val="24"/>
        </w:rPr>
      </w:pPr>
    </w:p>
    <w:p w14:paraId="170C77D0" w14:textId="545D27AD" w:rsidR="00457B0C" w:rsidRDefault="00457B0C" w:rsidP="004B4870">
      <w:pPr>
        <w:spacing w:line="480" w:lineRule="auto"/>
        <w:ind w:firstLine="360"/>
        <w:rPr>
          <w:rFonts w:ascii="Trebuchet MS" w:hAnsi="Trebuchet MS" w:cstheme="minorHAnsi"/>
          <w:sz w:val="24"/>
          <w:szCs w:val="24"/>
        </w:rPr>
      </w:pPr>
    </w:p>
    <w:p w14:paraId="14C7EBC5" w14:textId="54ACA8D3" w:rsidR="00457B0C" w:rsidRDefault="00457B0C" w:rsidP="004B4870">
      <w:pPr>
        <w:spacing w:line="480" w:lineRule="auto"/>
        <w:ind w:firstLine="360"/>
        <w:rPr>
          <w:rFonts w:ascii="Trebuchet MS" w:hAnsi="Trebuchet MS" w:cstheme="minorHAnsi"/>
          <w:sz w:val="24"/>
          <w:szCs w:val="24"/>
        </w:rPr>
      </w:pPr>
    </w:p>
    <w:p w14:paraId="7ED592B2" w14:textId="77777777" w:rsidR="00457B0C" w:rsidRPr="004B4870" w:rsidRDefault="00457B0C" w:rsidP="004B4870">
      <w:pPr>
        <w:spacing w:line="480" w:lineRule="auto"/>
        <w:ind w:firstLine="360"/>
        <w:rPr>
          <w:rFonts w:ascii="Trebuchet MS" w:hAnsi="Trebuchet MS" w:cstheme="minorHAnsi"/>
          <w:sz w:val="24"/>
          <w:szCs w:val="24"/>
        </w:rPr>
      </w:pPr>
    </w:p>
    <w:p w14:paraId="0564BFF1" w14:textId="49C11398" w:rsidR="00E306E7" w:rsidRPr="006E0C4F" w:rsidRDefault="00EE2BA2" w:rsidP="00E306E7">
      <w:pPr>
        <w:pBdr>
          <w:bottom w:val="single" w:sz="4" w:space="1" w:color="auto"/>
        </w:pBdr>
        <w:spacing w:after="200" w:line="240" w:lineRule="auto"/>
        <w:rPr>
          <w:rFonts w:ascii="Trebuchet MS" w:hAnsi="Trebuchet MS" w:cstheme="minorHAnsi"/>
          <w:b/>
          <w:sz w:val="24"/>
          <w:szCs w:val="24"/>
        </w:rPr>
      </w:pPr>
      <w:r w:rsidRPr="006E0C4F">
        <w:rPr>
          <w:rFonts w:ascii="Trebuchet MS" w:hAnsi="Trebuchet MS" w:cstheme="minorHAnsi"/>
          <w:b/>
          <w:sz w:val="24"/>
          <w:szCs w:val="24"/>
        </w:rPr>
        <w:lastRenderedPageBreak/>
        <w:t xml:space="preserve">Section </w:t>
      </w:r>
      <w:r w:rsidR="002D1320" w:rsidRPr="006E0C4F">
        <w:rPr>
          <w:rFonts w:ascii="Trebuchet MS" w:hAnsi="Trebuchet MS" w:cstheme="minorHAnsi"/>
          <w:b/>
          <w:sz w:val="24"/>
          <w:szCs w:val="24"/>
        </w:rPr>
        <w:t>C</w:t>
      </w:r>
      <w:r w:rsidR="00E306E7" w:rsidRPr="006E0C4F">
        <w:rPr>
          <w:rFonts w:ascii="Trebuchet MS" w:hAnsi="Trebuchet MS" w:cstheme="minorHAnsi"/>
          <w:b/>
          <w:sz w:val="24"/>
          <w:szCs w:val="24"/>
        </w:rPr>
        <w:t xml:space="preserve">. </w:t>
      </w:r>
      <w:r w:rsidR="002D5EDC" w:rsidRPr="006E0C4F">
        <w:rPr>
          <w:rFonts w:ascii="Trebuchet MS" w:hAnsi="Trebuchet MS" w:cstheme="minorHAnsi"/>
          <w:b/>
          <w:sz w:val="24"/>
          <w:szCs w:val="24"/>
        </w:rPr>
        <w:t>Choice experiment</w:t>
      </w:r>
      <w:r w:rsidR="00E306E7" w:rsidRPr="006E0C4F">
        <w:rPr>
          <w:rFonts w:ascii="Trebuchet MS" w:hAnsi="Trebuchet MS" w:cstheme="minorHAnsi"/>
          <w:b/>
          <w:sz w:val="24"/>
          <w:szCs w:val="24"/>
        </w:rPr>
        <w:t xml:space="preserve"> </w:t>
      </w:r>
      <w:bookmarkStart w:id="3" w:name="_Hlk515007397"/>
      <w:r w:rsidR="00E306E7" w:rsidRPr="006E0C4F">
        <w:rPr>
          <w:rFonts w:ascii="Trebuchet MS" w:hAnsi="Trebuchet MS" w:cstheme="minorHAnsi"/>
          <w:i/>
          <w:sz w:val="24"/>
          <w:szCs w:val="24"/>
        </w:rPr>
        <w:t>(For the respondent to read</w:t>
      </w:r>
      <w:r w:rsidR="000913A7">
        <w:rPr>
          <w:rFonts w:ascii="Trebuchet MS" w:hAnsi="Trebuchet MS" w:cstheme="minorHAnsi"/>
          <w:i/>
          <w:sz w:val="24"/>
          <w:szCs w:val="24"/>
        </w:rPr>
        <w:t xml:space="preserve"> – Researcher can describe</w:t>
      </w:r>
      <w:r w:rsidR="00E306E7" w:rsidRPr="006E0C4F">
        <w:rPr>
          <w:rFonts w:ascii="Trebuchet MS" w:hAnsi="Trebuchet MS" w:cstheme="minorHAnsi"/>
          <w:i/>
          <w:sz w:val="24"/>
          <w:szCs w:val="24"/>
        </w:rPr>
        <w:t>)</w:t>
      </w:r>
      <w:bookmarkEnd w:id="3"/>
    </w:p>
    <w:p w14:paraId="052438FA" w14:textId="382E5D2B" w:rsidR="00FE1334" w:rsidRPr="006E0C4F" w:rsidRDefault="00951BD9" w:rsidP="00CA63B2">
      <w:pPr>
        <w:spacing w:line="360" w:lineRule="auto"/>
        <w:rPr>
          <w:rFonts w:ascii="Trebuchet MS" w:hAnsi="Trebuchet MS" w:cstheme="minorHAnsi"/>
          <w:sz w:val="24"/>
          <w:szCs w:val="24"/>
        </w:rPr>
      </w:pPr>
      <w:r w:rsidRPr="006E0C4F">
        <w:rPr>
          <w:rFonts w:ascii="Trebuchet MS" w:hAnsi="Trebuchet MS" w:cstheme="minorHAnsi"/>
          <w:sz w:val="24"/>
          <w:szCs w:val="24"/>
        </w:rPr>
        <w:t>I</w:t>
      </w:r>
      <w:r w:rsidR="00BB2C8D" w:rsidRPr="006E0C4F">
        <w:rPr>
          <w:rFonts w:ascii="Trebuchet MS" w:hAnsi="Trebuchet MS" w:cstheme="minorHAnsi"/>
          <w:sz w:val="24"/>
          <w:szCs w:val="24"/>
        </w:rPr>
        <w:t xml:space="preserve">magine you are to </w:t>
      </w:r>
      <w:r w:rsidR="00581D50" w:rsidRPr="006E0C4F">
        <w:rPr>
          <w:rFonts w:ascii="Trebuchet MS" w:hAnsi="Trebuchet MS" w:cstheme="minorHAnsi"/>
          <w:sz w:val="24"/>
          <w:szCs w:val="24"/>
        </w:rPr>
        <w:t>choose a</w:t>
      </w:r>
      <w:r w:rsidR="00D653DF">
        <w:rPr>
          <w:rFonts w:ascii="Trebuchet MS" w:hAnsi="Trebuchet MS" w:cstheme="minorHAnsi"/>
          <w:sz w:val="24"/>
          <w:szCs w:val="24"/>
        </w:rPr>
        <w:t xml:space="preserve"> </w:t>
      </w:r>
      <w:r w:rsidR="00581D50" w:rsidRPr="006E0C4F">
        <w:rPr>
          <w:rFonts w:ascii="Trebuchet MS" w:hAnsi="Trebuchet MS" w:cstheme="minorHAnsi"/>
          <w:sz w:val="24"/>
          <w:szCs w:val="24"/>
        </w:rPr>
        <w:t>facility where you can access outpatient service under NHIF</w:t>
      </w:r>
      <w:r w:rsidR="00DD6D4F" w:rsidRPr="006E0C4F">
        <w:rPr>
          <w:rFonts w:ascii="Trebuchet MS" w:hAnsi="Trebuchet MS" w:cstheme="minorHAnsi"/>
          <w:sz w:val="24"/>
          <w:szCs w:val="24"/>
        </w:rPr>
        <w:t xml:space="preserve">. </w:t>
      </w:r>
      <w:r w:rsidR="002D5920" w:rsidRPr="006E0C4F">
        <w:rPr>
          <w:rFonts w:ascii="Trebuchet MS" w:hAnsi="Trebuchet MS" w:cstheme="minorHAnsi"/>
          <w:sz w:val="24"/>
          <w:szCs w:val="24"/>
        </w:rPr>
        <w:t>Y</w:t>
      </w:r>
      <w:r w:rsidR="00772A49" w:rsidRPr="006E0C4F">
        <w:rPr>
          <w:rFonts w:ascii="Trebuchet MS" w:hAnsi="Trebuchet MS" w:cstheme="minorHAnsi"/>
          <w:sz w:val="24"/>
          <w:szCs w:val="24"/>
        </w:rPr>
        <w:t xml:space="preserve">ou will be presented with </w:t>
      </w:r>
      <w:r w:rsidR="0065036B" w:rsidRPr="006E0C4F">
        <w:rPr>
          <w:rFonts w:ascii="Trebuchet MS" w:hAnsi="Trebuchet MS" w:cstheme="minorHAnsi"/>
          <w:sz w:val="24"/>
          <w:szCs w:val="24"/>
        </w:rPr>
        <w:t>12</w:t>
      </w:r>
      <w:r w:rsidRPr="006E0C4F">
        <w:rPr>
          <w:rFonts w:ascii="Trebuchet MS" w:hAnsi="Trebuchet MS" w:cstheme="minorHAnsi"/>
          <w:sz w:val="24"/>
          <w:szCs w:val="24"/>
        </w:rPr>
        <w:t xml:space="preserve"> sets of tasks, each representing two alternatives </w:t>
      </w:r>
      <w:r w:rsidR="00DD6D4F" w:rsidRPr="006E0C4F">
        <w:rPr>
          <w:rFonts w:ascii="Trebuchet MS" w:hAnsi="Trebuchet MS" w:cstheme="minorHAnsi"/>
          <w:sz w:val="24"/>
          <w:szCs w:val="24"/>
        </w:rPr>
        <w:t xml:space="preserve">defining </w:t>
      </w:r>
      <w:r w:rsidR="000D00B7" w:rsidRPr="006E0C4F">
        <w:rPr>
          <w:rFonts w:ascii="Trebuchet MS" w:hAnsi="Trebuchet MS" w:cstheme="minorHAnsi"/>
          <w:sz w:val="24"/>
          <w:szCs w:val="24"/>
        </w:rPr>
        <w:t xml:space="preserve">the characteristics </w:t>
      </w:r>
      <w:r w:rsidRPr="006E0C4F">
        <w:rPr>
          <w:rFonts w:ascii="Trebuchet MS" w:hAnsi="Trebuchet MS" w:cstheme="minorHAnsi"/>
          <w:sz w:val="24"/>
          <w:szCs w:val="24"/>
        </w:rPr>
        <w:t xml:space="preserve">of a possible </w:t>
      </w:r>
      <w:r w:rsidR="00D653DF">
        <w:rPr>
          <w:rFonts w:ascii="Trebuchet MS" w:hAnsi="Trebuchet MS" w:cstheme="minorHAnsi"/>
          <w:sz w:val="24"/>
          <w:szCs w:val="24"/>
        </w:rPr>
        <w:t>health facility</w:t>
      </w:r>
      <w:r w:rsidRPr="006E0C4F">
        <w:rPr>
          <w:rFonts w:ascii="Trebuchet MS" w:hAnsi="Trebuchet MS" w:cstheme="minorHAnsi"/>
          <w:sz w:val="24"/>
          <w:szCs w:val="24"/>
        </w:rPr>
        <w:t xml:space="preserve">. </w:t>
      </w:r>
      <w:r w:rsidR="009C5CCE" w:rsidRPr="006E0C4F">
        <w:rPr>
          <w:rFonts w:ascii="Trebuchet MS" w:hAnsi="Trebuchet MS" w:cstheme="minorHAnsi"/>
          <w:sz w:val="24"/>
          <w:szCs w:val="24"/>
        </w:rPr>
        <w:t xml:space="preserve">These alternatives differ only by the levels of the following </w:t>
      </w:r>
      <w:r w:rsidR="00DF602E">
        <w:rPr>
          <w:rFonts w:ascii="Trebuchet MS" w:hAnsi="Trebuchet MS" w:cstheme="minorHAnsi"/>
          <w:sz w:val="24"/>
          <w:szCs w:val="24"/>
        </w:rPr>
        <w:t xml:space="preserve">six </w:t>
      </w:r>
      <w:r w:rsidR="009C5CCE" w:rsidRPr="006E0C4F">
        <w:rPr>
          <w:rFonts w:ascii="Trebuchet MS" w:hAnsi="Trebuchet MS" w:cstheme="minorHAnsi"/>
          <w:sz w:val="24"/>
          <w:szCs w:val="24"/>
        </w:rPr>
        <w:t>characteristics:</w:t>
      </w:r>
    </w:p>
    <w:p w14:paraId="59AA79AE" w14:textId="05C5002B" w:rsidR="00AF2046" w:rsidRPr="006E0C4F" w:rsidRDefault="000D00B7" w:rsidP="00CA63B2">
      <w:pPr>
        <w:pStyle w:val="ListParagraph"/>
        <w:numPr>
          <w:ilvl w:val="0"/>
          <w:numId w:val="14"/>
        </w:numPr>
        <w:spacing w:line="360" w:lineRule="auto"/>
        <w:rPr>
          <w:rFonts w:ascii="Trebuchet MS" w:hAnsi="Trebuchet MS" w:cstheme="minorHAnsi"/>
          <w:sz w:val="24"/>
          <w:szCs w:val="24"/>
        </w:rPr>
      </w:pPr>
      <w:r w:rsidRPr="006E0C4F">
        <w:rPr>
          <w:rFonts w:ascii="Trebuchet MS" w:hAnsi="Trebuchet MS" w:cstheme="minorHAnsi"/>
          <w:b/>
          <w:sz w:val="24"/>
          <w:szCs w:val="24"/>
        </w:rPr>
        <w:t>Availability of drugs</w:t>
      </w:r>
      <w:r w:rsidR="00AF2046" w:rsidRPr="006E0C4F">
        <w:rPr>
          <w:rFonts w:ascii="Trebuchet MS" w:hAnsi="Trebuchet MS" w:cstheme="minorHAnsi"/>
          <w:sz w:val="24"/>
          <w:szCs w:val="24"/>
        </w:rPr>
        <w:t xml:space="preserve"> – </w:t>
      </w:r>
      <w:r w:rsidR="00C56F67" w:rsidRPr="006E0C4F">
        <w:rPr>
          <w:rFonts w:ascii="Trebuchet MS" w:hAnsi="Trebuchet MS" w:cstheme="minorHAnsi"/>
          <w:sz w:val="24"/>
          <w:szCs w:val="24"/>
        </w:rPr>
        <w:t xml:space="preserve">Whether </w:t>
      </w:r>
      <w:r w:rsidR="00A3639E" w:rsidRPr="006E0C4F">
        <w:rPr>
          <w:rFonts w:ascii="Trebuchet MS" w:hAnsi="Trebuchet MS" w:cstheme="minorHAnsi"/>
          <w:sz w:val="24"/>
          <w:szCs w:val="24"/>
        </w:rPr>
        <w:t xml:space="preserve">drugs would always be available at the </w:t>
      </w:r>
      <w:r w:rsidR="00DF602E" w:rsidRPr="006E0C4F">
        <w:rPr>
          <w:rFonts w:ascii="Trebuchet MS" w:hAnsi="Trebuchet MS" w:cstheme="minorHAnsi"/>
          <w:sz w:val="24"/>
          <w:szCs w:val="24"/>
        </w:rPr>
        <w:t>facility,</w:t>
      </w:r>
      <w:r w:rsidR="00A3639E" w:rsidRPr="006E0C4F">
        <w:rPr>
          <w:rFonts w:ascii="Trebuchet MS" w:hAnsi="Trebuchet MS" w:cstheme="minorHAnsi"/>
          <w:sz w:val="24"/>
          <w:szCs w:val="24"/>
        </w:rPr>
        <w:t xml:space="preserve"> or they are not always available (you </w:t>
      </w:r>
      <w:proofErr w:type="gramStart"/>
      <w:r w:rsidR="00A3639E" w:rsidRPr="006E0C4F">
        <w:rPr>
          <w:rFonts w:ascii="Trebuchet MS" w:hAnsi="Trebuchet MS" w:cstheme="minorHAnsi"/>
          <w:sz w:val="24"/>
          <w:szCs w:val="24"/>
        </w:rPr>
        <w:t>have</w:t>
      </w:r>
      <w:r w:rsidR="00327BC0" w:rsidRPr="006E0C4F">
        <w:rPr>
          <w:rFonts w:ascii="Trebuchet MS" w:hAnsi="Trebuchet MS" w:cstheme="minorHAnsi"/>
          <w:sz w:val="24"/>
          <w:szCs w:val="24"/>
        </w:rPr>
        <w:t xml:space="preserve"> to</w:t>
      </w:r>
      <w:proofErr w:type="gramEnd"/>
      <w:r w:rsidR="00A3639E" w:rsidRPr="006E0C4F">
        <w:rPr>
          <w:rFonts w:ascii="Trebuchet MS" w:hAnsi="Trebuchet MS" w:cstheme="minorHAnsi"/>
          <w:sz w:val="24"/>
          <w:szCs w:val="24"/>
        </w:rPr>
        <w:t xml:space="preserve"> go buy these </w:t>
      </w:r>
      <w:r w:rsidR="001D51A5" w:rsidRPr="006E0C4F">
        <w:rPr>
          <w:rFonts w:ascii="Trebuchet MS" w:hAnsi="Trebuchet MS" w:cstheme="minorHAnsi"/>
          <w:sz w:val="24"/>
          <w:szCs w:val="24"/>
        </w:rPr>
        <w:t>elsewhere sometimes).</w:t>
      </w:r>
      <w:r w:rsidR="00FF6760" w:rsidRPr="006E0C4F">
        <w:rPr>
          <w:rFonts w:ascii="Trebuchet MS" w:hAnsi="Trebuchet MS" w:cstheme="minorHAnsi"/>
          <w:sz w:val="24"/>
          <w:szCs w:val="24"/>
        </w:rPr>
        <w:t xml:space="preserve"> </w:t>
      </w:r>
    </w:p>
    <w:p w14:paraId="7C0ADE26" w14:textId="23E14B22" w:rsidR="00045108" w:rsidRPr="006E0C4F" w:rsidRDefault="000D00B7" w:rsidP="00CA63B2">
      <w:pPr>
        <w:pStyle w:val="ListParagraph"/>
        <w:numPr>
          <w:ilvl w:val="0"/>
          <w:numId w:val="14"/>
        </w:numPr>
        <w:spacing w:line="360" w:lineRule="auto"/>
        <w:rPr>
          <w:rFonts w:ascii="Trebuchet MS" w:hAnsi="Trebuchet MS" w:cstheme="minorHAnsi"/>
          <w:sz w:val="24"/>
          <w:szCs w:val="24"/>
        </w:rPr>
      </w:pPr>
      <w:r w:rsidRPr="006E0C4F">
        <w:rPr>
          <w:rFonts w:ascii="Trebuchet MS" w:eastAsia="Times New Roman" w:hAnsi="Trebuchet MS" w:cs="Times New Roman"/>
          <w:b/>
          <w:bCs/>
          <w:sz w:val="24"/>
          <w:szCs w:val="24"/>
        </w:rPr>
        <w:t xml:space="preserve">Distance from household to </w:t>
      </w:r>
      <w:r w:rsidR="00327BC0" w:rsidRPr="006E0C4F">
        <w:rPr>
          <w:rFonts w:ascii="Trebuchet MS" w:eastAsia="Times New Roman" w:hAnsi="Trebuchet MS" w:cs="Times New Roman"/>
          <w:b/>
          <w:bCs/>
          <w:sz w:val="24"/>
          <w:szCs w:val="24"/>
        </w:rPr>
        <w:t xml:space="preserve">the </w:t>
      </w:r>
      <w:r w:rsidRPr="006E0C4F">
        <w:rPr>
          <w:rFonts w:ascii="Trebuchet MS" w:eastAsia="Times New Roman" w:hAnsi="Trebuchet MS" w:cs="Times New Roman"/>
          <w:b/>
          <w:bCs/>
          <w:sz w:val="24"/>
          <w:szCs w:val="24"/>
        </w:rPr>
        <w:t>facility </w:t>
      </w:r>
      <w:r w:rsidR="00AF2046" w:rsidRPr="006E0C4F">
        <w:rPr>
          <w:rFonts w:ascii="Trebuchet MS" w:hAnsi="Trebuchet MS" w:cstheme="minorHAnsi"/>
          <w:sz w:val="24"/>
          <w:szCs w:val="24"/>
        </w:rPr>
        <w:t>–</w:t>
      </w:r>
      <w:r w:rsidR="00BB2C8D" w:rsidRPr="006E0C4F">
        <w:rPr>
          <w:rFonts w:ascii="Trebuchet MS" w:hAnsi="Trebuchet MS" w:cstheme="minorHAnsi"/>
          <w:sz w:val="24"/>
          <w:szCs w:val="24"/>
        </w:rPr>
        <w:t xml:space="preserve"> </w:t>
      </w:r>
      <w:r w:rsidR="00AF2046" w:rsidRPr="006E0C4F">
        <w:rPr>
          <w:rFonts w:ascii="Trebuchet MS" w:hAnsi="Trebuchet MS" w:cstheme="minorHAnsi"/>
          <w:sz w:val="24"/>
          <w:szCs w:val="24"/>
        </w:rPr>
        <w:t>Whether the</w:t>
      </w:r>
      <w:r w:rsidR="009C5CCE" w:rsidRPr="006E0C4F">
        <w:rPr>
          <w:rFonts w:ascii="Trebuchet MS" w:hAnsi="Trebuchet MS" w:cstheme="minorHAnsi"/>
          <w:sz w:val="24"/>
          <w:szCs w:val="24"/>
        </w:rPr>
        <w:t xml:space="preserve"> </w:t>
      </w:r>
      <w:r w:rsidRPr="006E0C4F">
        <w:rPr>
          <w:rFonts w:ascii="Trebuchet MS" w:hAnsi="Trebuchet MS" w:cstheme="minorHAnsi"/>
          <w:sz w:val="24"/>
          <w:szCs w:val="24"/>
        </w:rPr>
        <w:t xml:space="preserve">facility is located </w:t>
      </w:r>
      <w:r w:rsidR="00C56F67" w:rsidRPr="006E0C4F">
        <w:rPr>
          <w:rFonts w:ascii="Trebuchet MS" w:hAnsi="Trebuchet MS" w:cstheme="minorHAnsi"/>
          <w:sz w:val="24"/>
          <w:szCs w:val="24"/>
        </w:rPr>
        <w:t>within 1</w:t>
      </w:r>
      <w:r w:rsidR="00D73BA2">
        <w:rPr>
          <w:rFonts w:ascii="Trebuchet MS" w:hAnsi="Trebuchet MS" w:cstheme="minorHAnsi"/>
          <w:sz w:val="24"/>
          <w:szCs w:val="24"/>
        </w:rPr>
        <w:t xml:space="preserve"> </w:t>
      </w:r>
      <w:r w:rsidR="00C56F67" w:rsidRPr="006E0C4F">
        <w:rPr>
          <w:rFonts w:ascii="Trebuchet MS" w:hAnsi="Trebuchet MS" w:cstheme="minorHAnsi"/>
          <w:sz w:val="24"/>
          <w:szCs w:val="24"/>
        </w:rPr>
        <w:t>K</w:t>
      </w:r>
      <w:r w:rsidR="00D2356F">
        <w:rPr>
          <w:rFonts w:ascii="Trebuchet MS" w:hAnsi="Trebuchet MS" w:cstheme="minorHAnsi"/>
          <w:sz w:val="24"/>
          <w:szCs w:val="24"/>
        </w:rPr>
        <w:t>ilometre</w:t>
      </w:r>
      <w:r w:rsidR="00C56F67" w:rsidRPr="006E0C4F">
        <w:rPr>
          <w:rFonts w:ascii="Trebuchet MS" w:hAnsi="Trebuchet MS" w:cstheme="minorHAnsi"/>
          <w:sz w:val="24"/>
          <w:szCs w:val="24"/>
        </w:rPr>
        <w:t xml:space="preserve"> or 3</w:t>
      </w:r>
      <w:r w:rsidR="00D73BA2">
        <w:rPr>
          <w:rFonts w:ascii="Trebuchet MS" w:hAnsi="Trebuchet MS" w:cstheme="minorHAnsi"/>
          <w:sz w:val="24"/>
          <w:szCs w:val="24"/>
        </w:rPr>
        <w:t xml:space="preserve"> </w:t>
      </w:r>
      <w:r w:rsidR="00C56F67" w:rsidRPr="006E0C4F">
        <w:rPr>
          <w:rFonts w:ascii="Trebuchet MS" w:hAnsi="Trebuchet MS" w:cstheme="minorHAnsi"/>
          <w:sz w:val="24"/>
          <w:szCs w:val="24"/>
        </w:rPr>
        <w:t>K</w:t>
      </w:r>
      <w:r w:rsidR="00D2356F">
        <w:rPr>
          <w:rFonts w:ascii="Trebuchet MS" w:hAnsi="Trebuchet MS" w:cstheme="minorHAnsi"/>
          <w:sz w:val="24"/>
          <w:szCs w:val="24"/>
        </w:rPr>
        <w:t>ilometres</w:t>
      </w:r>
      <w:r w:rsidR="006B65C8" w:rsidRPr="006E0C4F">
        <w:rPr>
          <w:rFonts w:ascii="Trebuchet MS" w:hAnsi="Trebuchet MS" w:cstheme="minorHAnsi"/>
          <w:sz w:val="24"/>
          <w:szCs w:val="24"/>
        </w:rPr>
        <w:t xml:space="preserve"> </w:t>
      </w:r>
      <w:r w:rsidR="009C5CCE" w:rsidRPr="006E0C4F">
        <w:rPr>
          <w:rFonts w:ascii="Trebuchet MS" w:hAnsi="Trebuchet MS" w:cstheme="minorHAnsi"/>
          <w:sz w:val="24"/>
          <w:szCs w:val="24"/>
        </w:rPr>
        <w:t>or</w:t>
      </w:r>
      <w:r w:rsidR="004C20BF" w:rsidRPr="006E0C4F">
        <w:rPr>
          <w:rFonts w:ascii="Trebuchet MS" w:hAnsi="Trebuchet MS" w:cstheme="minorHAnsi"/>
          <w:sz w:val="24"/>
          <w:szCs w:val="24"/>
        </w:rPr>
        <w:t xml:space="preserve"> </w:t>
      </w:r>
      <w:r w:rsidR="00C56F67" w:rsidRPr="006E0C4F">
        <w:rPr>
          <w:rFonts w:ascii="Trebuchet MS" w:hAnsi="Trebuchet MS" w:cstheme="minorHAnsi"/>
          <w:sz w:val="24"/>
          <w:szCs w:val="24"/>
        </w:rPr>
        <w:t>5</w:t>
      </w:r>
      <w:r w:rsidR="00D73BA2">
        <w:rPr>
          <w:rFonts w:ascii="Trebuchet MS" w:hAnsi="Trebuchet MS" w:cstheme="minorHAnsi"/>
          <w:sz w:val="24"/>
          <w:szCs w:val="24"/>
        </w:rPr>
        <w:t xml:space="preserve"> </w:t>
      </w:r>
      <w:r w:rsidR="00C56F67" w:rsidRPr="006E0C4F">
        <w:rPr>
          <w:rFonts w:ascii="Trebuchet MS" w:hAnsi="Trebuchet MS" w:cstheme="minorHAnsi"/>
          <w:sz w:val="24"/>
          <w:szCs w:val="24"/>
        </w:rPr>
        <w:t>K</w:t>
      </w:r>
      <w:r w:rsidR="00D2356F">
        <w:rPr>
          <w:rFonts w:ascii="Trebuchet MS" w:hAnsi="Trebuchet MS" w:cstheme="minorHAnsi"/>
          <w:sz w:val="24"/>
          <w:szCs w:val="24"/>
        </w:rPr>
        <w:t>ilometres</w:t>
      </w:r>
      <w:r w:rsidR="00C56F67" w:rsidRPr="006E0C4F">
        <w:rPr>
          <w:rFonts w:ascii="Trebuchet MS" w:hAnsi="Trebuchet MS" w:cstheme="minorHAnsi"/>
          <w:sz w:val="24"/>
          <w:szCs w:val="24"/>
        </w:rPr>
        <w:t xml:space="preserve"> to your homestead</w:t>
      </w:r>
      <w:r w:rsidR="004C20BF" w:rsidRPr="006E0C4F">
        <w:rPr>
          <w:rFonts w:ascii="Trebuchet MS" w:hAnsi="Trebuchet MS" w:cstheme="minorHAnsi"/>
          <w:sz w:val="24"/>
          <w:szCs w:val="24"/>
        </w:rPr>
        <w:t>.</w:t>
      </w:r>
    </w:p>
    <w:p w14:paraId="47F9651F" w14:textId="28C14EBB" w:rsidR="00045108" w:rsidRPr="006E0C4F" w:rsidRDefault="001D51A5" w:rsidP="00CA63B2">
      <w:pPr>
        <w:pStyle w:val="ListParagraph"/>
        <w:numPr>
          <w:ilvl w:val="0"/>
          <w:numId w:val="14"/>
        </w:numPr>
        <w:spacing w:line="360" w:lineRule="auto"/>
        <w:rPr>
          <w:rFonts w:ascii="Trebuchet MS" w:hAnsi="Trebuchet MS" w:cstheme="minorHAnsi"/>
          <w:sz w:val="24"/>
          <w:szCs w:val="24"/>
        </w:rPr>
      </w:pPr>
      <w:r w:rsidRPr="006E0C4F">
        <w:rPr>
          <w:rFonts w:ascii="Trebuchet MS" w:hAnsi="Trebuchet MS" w:cstheme="minorHAnsi"/>
          <w:b/>
          <w:sz w:val="24"/>
          <w:szCs w:val="24"/>
        </w:rPr>
        <w:t>Waiting time at the facility</w:t>
      </w:r>
      <w:r w:rsidR="0003457E">
        <w:rPr>
          <w:rFonts w:ascii="Trebuchet MS" w:hAnsi="Trebuchet MS" w:cstheme="minorHAnsi"/>
          <w:b/>
          <w:sz w:val="24"/>
          <w:szCs w:val="24"/>
        </w:rPr>
        <w:t xml:space="preserve"> for consultation</w:t>
      </w:r>
      <w:r w:rsidR="00385FE5" w:rsidRPr="006E0C4F">
        <w:rPr>
          <w:rFonts w:ascii="Trebuchet MS" w:hAnsi="Trebuchet MS" w:cstheme="minorHAnsi"/>
          <w:sz w:val="24"/>
          <w:szCs w:val="24"/>
        </w:rPr>
        <w:t xml:space="preserve">. </w:t>
      </w:r>
      <w:r w:rsidR="00557D3B" w:rsidRPr="006E0C4F">
        <w:rPr>
          <w:rFonts w:ascii="Trebuchet MS" w:hAnsi="Trebuchet MS" w:cstheme="minorHAnsi"/>
          <w:sz w:val="24"/>
          <w:szCs w:val="24"/>
        </w:rPr>
        <w:t xml:space="preserve">This is the </w:t>
      </w:r>
      <w:r w:rsidRPr="006E0C4F">
        <w:rPr>
          <w:rFonts w:ascii="Trebuchet MS" w:hAnsi="Trebuchet MS" w:cstheme="minorHAnsi"/>
          <w:sz w:val="24"/>
          <w:szCs w:val="24"/>
        </w:rPr>
        <w:t xml:space="preserve">time you will have to wait in a </w:t>
      </w:r>
      <w:r w:rsidR="00965FF4" w:rsidRPr="006E0C4F">
        <w:rPr>
          <w:rFonts w:ascii="Trebuchet MS" w:hAnsi="Trebuchet MS" w:cstheme="minorHAnsi"/>
          <w:sz w:val="24"/>
          <w:szCs w:val="24"/>
        </w:rPr>
        <w:t xml:space="preserve">queue once you arrive at the facility to when you can get a consultation. This may be </w:t>
      </w:r>
      <w:r w:rsidR="00FE1F2C">
        <w:rPr>
          <w:rFonts w:ascii="Trebuchet MS" w:hAnsi="Trebuchet MS" w:cstheme="minorHAnsi"/>
          <w:sz w:val="24"/>
          <w:szCs w:val="24"/>
        </w:rPr>
        <w:t>up to</w:t>
      </w:r>
      <w:r w:rsidR="0003457E">
        <w:rPr>
          <w:rFonts w:ascii="Trebuchet MS" w:hAnsi="Trebuchet MS" w:cstheme="minorHAnsi"/>
          <w:sz w:val="24"/>
          <w:szCs w:val="24"/>
        </w:rPr>
        <w:t xml:space="preserve"> </w:t>
      </w:r>
      <w:r w:rsidR="005A7083" w:rsidRPr="006E0C4F">
        <w:rPr>
          <w:rFonts w:ascii="Trebuchet MS" w:hAnsi="Trebuchet MS" w:cstheme="minorHAnsi"/>
          <w:sz w:val="24"/>
          <w:szCs w:val="24"/>
        </w:rPr>
        <w:t>1 hour or 2 hours</w:t>
      </w:r>
      <w:r w:rsidR="00EE2B18" w:rsidRPr="006E0C4F">
        <w:rPr>
          <w:rFonts w:ascii="Trebuchet MS" w:hAnsi="Trebuchet MS" w:cstheme="minorHAnsi"/>
          <w:sz w:val="24"/>
          <w:szCs w:val="24"/>
        </w:rPr>
        <w:t xml:space="preserve"> or 3 hours</w:t>
      </w:r>
      <w:r w:rsidR="005A7083" w:rsidRPr="006E0C4F">
        <w:rPr>
          <w:rFonts w:ascii="Trebuchet MS" w:hAnsi="Trebuchet MS" w:cstheme="minorHAnsi"/>
          <w:sz w:val="24"/>
          <w:szCs w:val="24"/>
        </w:rPr>
        <w:t xml:space="preserve">. </w:t>
      </w:r>
    </w:p>
    <w:p w14:paraId="3A6C02C0" w14:textId="756CDD45" w:rsidR="004C20BF" w:rsidRPr="006E0C4F" w:rsidRDefault="005C74E6" w:rsidP="00BF05A0">
      <w:pPr>
        <w:pStyle w:val="ListParagraph"/>
        <w:numPr>
          <w:ilvl w:val="0"/>
          <w:numId w:val="14"/>
        </w:numPr>
        <w:spacing w:line="360" w:lineRule="auto"/>
        <w:rPr>
          <w:rFonts w:ascii="Trebuchet MS" w:hAnsi="Trebuchet MS" w:cstheme="minorHAnsi"/>
          <w:sz w:val="24"/>
          <w:szCs w:val="24"/>
        </w:rPr>
      </w:pPr>
      <w:r w:rsidRPr="006E0C4F">
        <w:rPr>
          <w:rFonts w:ascii="Trebuchet MS" w:hAnsi="Trebuchet MS" w:cstheme="minorHAnsi"/>
          <w:b/>
          <w:bCs/>
          <w:sz w:val="24"/>
          <w:szCs w:val="24"/>
        </w:rPr>
        <w:t>Attitude of health worker</w:t>
      </w:r>
      <w:r w:rsidR="00E306E7" w:rsidRPr="006E0C4F">
        <w:rPr>
          <w:rFonts w:ascii="Trebuchet MS" w:hAnsi="Trebuchet MS" w:cstheme="minorHAnsi"/>
          <w:bCs/>
          <w:sz w:val="24"/>
          <w:szCs w:val="24"/>
        </w:rPr>
        <w:t xml:space="preserve">. </w:t>
      </w:r>
      <w:r w:rsidR="00AC3C67" w:rsidRPr="006E0C4F">
        <w:rPr>
          <w:rFonts w:ascii="Trebuchet MS" w:hAnsi="Trebuchet MS" w:cstheme="minorHAnsi"/>
          <w:bCs/>
          <w:sz w:val="24"/>
          <w:szCs w:val="24"/>
        </w:rPr>
        <w:t xml:space="preserve">This refers to the </w:t>
      </w:r>
      <w:r w:rsidRPr="006E0C4F">
        <w:rPr>
          <w:rFonts w:ascii="Trebuchet MS" w:hAnsi="Trebuchet MS" w:cstheme="minorHAnsi"/>
          <w:bCs/>
          <w:sz w:val="24"/>
          <w:szCs w:val="24"/>
        </w:rPr>
        <w:t xml:space="preserve">way a health worker </w:t>
      </w:r>
      <w:r w:rsidR="00DB1E24" w:rsidRPr="006E0C4F">
        <w:rPr>
          <w:rFonts w:ascii="Trebuchet MS" w:hAnsi="Trebuchet MS" w:cstheme="minorHAnsi"/>
          <w:bCs/>
          <w:sz w:val="24"/>
          <w:szCs w:val="24"/>
        </w:rPr>
        <w:t xml:space="preserve">speaks to you at the facility. Whether </w:t>
      </w:r>
      <w:r w:rsidR="00EE2B18" w:rsidRPr="006E0C4F">
        <w:rPr>
          <w:rFonts w:ascii="Trebuchet MS" w:hAnsi="Trebuchet MS" w:cstheme="minorHAnsi"/>
          <w:bCs/>
          <w:sz w:val="24"/>
          <w:szCs w:val="24"/>
        </w:rPr>
        <w:t xml:space="preserve">the </w:t>
      </w:r>
      <w:r w:rsidR="00DB1E24" w:rsidRPr="006E0C4F">
        <w:rPr>
          <w:rFonts w:ascii="Trebuchet MS" w:hAnsi="Trebuchet MS" w:cstheme="minorHAnsi"/>
          <w:bCs/>
          <w:sz w:val="24"/>
          <w:szCs w:val="24"/>
        </w:rPr>
        <w:t xml:space="preserve">health worker is </w:t>
      </w:r>
      <w:r w:rsidR="000A3170" w:rsidRPr="006E0C4F">
        <w:rPr>
          <w:rFonts w:ascii="Trebuchet MS" w:hAnsi="Trebuchet MS" w:cstheme="minorHAnsi"/>
          <w:bCs/>
          <w:sz w:val="24"/>
          <w:szCs w:val="24"/>
        </w:rPr>
        <w:t>harsh and abusive or the health worker speaks and treats you with respect</w:t>
      </w:r>
      <w:r w:rsidR="002B2BC3" w:rsidRPr="006E0C4F">
        <w:rPr>
          <w:rFonts w:ascii="Trebuchet MS" w:hAnsi="Trebuchet MS" w:cstheme="minorHAnsi"/>
          <w:bCs/>
          <w:sz w:val="24"/>
          <w:szCs w:val="24"/>
        </w:rPr>
        <w:t>.</w:t>
      </w:r>
    </w:p>
    <w:p w14:paraId="34BB6A30" w14:textId="2B252959" w:rsidR="002B2BC3" w:rsidRPr="006E0C4F" w:rsidRDefault="002B2BC3" w:rsidP="00BF05A0">
      <w:pPr>
        <w:pStyle w:val="ListParagraph"/>
        <w:numPr>
          <w:ilvl w:val="0"/>
          <w:numId w:val="14"/>
        </w:numPr>
        <w:spacing w:line="360" w:lineRule="auto"/>
        <w:rPr>
          <w:rFonts w:ascii="Trebuchet MS" w:hAnsi="Trebuchet MS" w:cstheme="minorHAnsi"/>
          <w:sz w:val="24"/>
          <w:szCs w:val="24"/>
        </w:rPr>
      </w:pPr>
      <w:r w:rsidRPr="006E0C4F">
        <w:rPr>
          <w:rFonts w:ascii="Trebuchet MS" w:hAnsi="Trebuchet MS" w:cstheme="minorHAnsi"/>
          <w:b/>
          <w:bCs/>
          <w:sz w:val="24"/>
          <w:szCs w:val="24"/>
        </w:rPr>
        <w:t>Cl</w:t>
      </w:r>
      <w:r w:rsidR="00BA07C7" w:rsidRPr="006E0C4F">
        <w:rPr>
          <w:rFonts w:ascii="Trebuchet MS" w:hAnsi="Trebuchet MS" w:cstheme="minorHAnsi"/>
          <w:b/>
          <w:bCs/>
          <w:sz w:val="24"/>
          <w:szCs w:val="24"/>
        </w:rPr>
        <w:t xml:space="preserve">eanliness of the facility. </w:t>
      </w:r>
      <w:r w:rsidR="00E117E9" w:rsidRPr="006E0C4F">
        <w:rPr>
          <w:rFonts w:ascii="Trebuchet MS" w:hAnsi="Trebuchet MS" w:cstheme="minorHAnsi"/>
          <w:sz w:val="24"/>
          <w:szCs w:val="24"/>
        </w:rPr>
        <w:t xml:space="preserve">This refers to whether the facility you visit </w:t>
      </w:r>
      <w:r w:rsidR="00947464" w:rsidRPr="006E0C4F">
        <w:rPr>
          <w:rFonts w:ascii="Trebuchet MS" w:hAnsi="Trebuchet MS" w:cstheme="minorHAnsi"/>
          <w:sz w:val="24"/>
          <w:szCs w:val="24"/>
        </w:rPr>
        <w:t xml:space="preserve">has </w:t>
      </w:r>
      <w:r w:rsidR="00EE2B18" w:rsidRPr="006E0C4F">
        <w:rPr>
          <w:rFonts w:ascii="Trebuchet MS" w:hAnsi="Trebuchet MS" w:cstheme="minorHAnsi"/>
          <w:sz w:val="24"/>
          <w:szCs w:val="24"/>
        </w:rPr>
        <w:t>its</w:t>
      </w:r>
      <w:r w:rsidR="00947464" w:rsidRPr="006E0C4F">
        <w:rPr>
          <w:rFonts w:ascii="Trebuchet MS" w:hAnsi="Trebuchet MS" w:cstheme="minorHAnsi"/>
          <w:sz w:val="24"/>
          <w:szCs w:val="24"/>
        </w:rPr>
        <w:t xml:space="preserve"> toilets, </w:t>
      </w:r>
      <w:proofErr w:type="gramStart"/>
      <w:r w:rsidR="00947464" w:rsidRPr="006E0C4F">
        <w:rPr>
          <w:rFonts w:ascii="Trebuchet MS" w:hAnsi="Trebuchet MS" w:cstheme="minorHAnsi"/>
          <w:sz w:val="24"/>
          <w:szCs w:val="24"/>
        </w:rPr>
        <w:t>rooms</w:t>
      </w:r>
      <w:proofErr w:type="gramEnd"/>
      <w:r w:rsidR="00947464" w:rsidRPr="006E0C4F">
        <w:rPr>
          <w:rFonts w:ascii="Trebuchet MS" w:hAnsi="Trebuchet MS" w:cstheme="minorHAnsi"/>
          <w:sz w:val="24"/>
          <w:szCs w:val="24"/>
        </w:rPr>
        <w:t xml:space="preserve"> and floors always clean or the </w:t>
      </w:r>
      <w:r w:rsidR="00F04376" w:rsidRPr="006E0C4F">
        <w:rPr>
          <w:rFonts w:ascii="Trebuchet MS" w:hAnsi="Trebuchet MS" w:cstheme="minorHAnsi"/>
          <w:sz w:val="24"/>
          <w:szCs w:val="24"/>
        </w:rPr>
        <w:t>toilets, rooms and floors are not always clean.</w:t>
      </w:r>
    </w:p>
    <w:p w14:paraId="10CA8D3B" w14:textId="7785C1F5" w:rsidR="00F04376" w:rsidRPr="006E0C4F" w:rsidRDefault="00F04376" w:rsidP="00BF05A0">
      <w:pPr>
        <w:pStyle w:val="ListParagraph"/>
        <w:numPr>
          <w:ilvl w:val="0"/>
          <w:numId w:val="14"/>
        </w:numPr>
        <w:spacing w:line="360" w:lineRule="auto"/>
        <w:rPr>
          <w:rFonts w:ascii="Trebuchet MS" w:hAnsi="Trebuchet MS" w:cstheme="minorHAnsi"/>
          <w:sz w:val="24"/>
          <w:szCs w:val="24"/>
        </w:rPr>
      </w:pPr>
      <w:r w:rsidRPr="006E0C4F">
        <w:rPr>
          <w:rFonts w:ascii="Trebuchet MS" w:hAnsi="Trebuchet MS" w:cstheme="minorHAnsi"/>
          <w:b/>
          <w:bCs/>
          <w:sz w:val="24"/>
          <w:szCs w:val="24"/>
        </w:rPr>
        <w:t>Cadre of healthcare worker you see at the facility</w:t>
      </w:r>
      <w:r w:rsidR="00665C96" w:rsidRPr="006E0C4F">
        <w:rPr>
          <w:rFonts w:ascii="Trebuchet MS" w:hAnsi="Trebuchet MS" w:cstheme="minorHAnsi"/>
          <w:b/>
          <w:bCs/>
          <w:sz w:val="24"/>
          <w:szCs w:val="24"/>
        </w:rPr>
        <w:t>.</w:t>
      </w:r>
      <w:r w:rsidR="00665C96" w:rsidRPr="006E0C4F">
        <w:rPr>
          <w:rFonts w:ascii="Trebuchet MS" w:hAnsi="Trebuchet MS" w:cstheme="minorHAnsi"/>
          <w:sz w:val="24"/>
          <w:szCs w:val="24"/>
        </w:rPr>
        <w:t xml:space="preserve"> This refers to who you would like to see during consultation at the facility. Whether a nurse or clinical officer</w:t>
      </w:r>
      <w:r w:rsidR="005B39DC" w:rsidRPr="006E0C4F">
        <w:rPr>
          <w:rFonts w:ascii="Trebuchet MS" w:hAnsi="Trebuchet MS" w:cstheme="minorHAnsi"/>
          <w:sz w:val="24"/>
          <w:szCs w:val="24"/>
        </w:rPr>
        <w:t xml:space="preserve"> or a medical doctor.</w:t>
      </w:r>
    </w:p>
    <w:p w14:paraId="39386F06" w14:textId="43E55DF0" w:rsidR="003766D1" w:rsidRPr="006E0C4F" w:rsidRDefault="009C5CCE" w:rsidP="002B6C0A">
      <w:pPr>
        <w:spacing w:line="360" w:lineRule="auto"/>
        <w:rPr>
          <w:rFonts w:ascii="Trebuchet MS" w:hAnsi="Trebuchet MS" w:cstheme="minorHAnsi"/>
          <w:sz w:val="24"/>
          <w:szCs w:val="24"/>
        </w:rPr>
      </w:pPr>
      <w:r w:rsidRPr="006E0C4F">
        <w:rPr>
          <w:rFonts w:ascii="Trebuchet MS" w:hAnsi="Trebuchet MS" w:cstheme="minorHAnsi"/>
          <w:sz w:val="24"/>
          <w:szCs w:val="24"/>
        </w:rPr>
        <w:t xml:space="preserve">For each task, you will be asked to </w:t>
      </w:r>
      <w:r w:rsidR="006D3C99" w:rsidRPr="006E0C4F">
        <w:rPr>
          <w:rFonts w:ascii="Trebuchet MS" w:hAnsi="Trebuchet MS" w:cstheme="minorHAnsi"/>
          <w:sz w:val="24"/>
          <w:szCs w:val="24"/>
        </w:rPr>
        <w:t>choose</w:t>
      </w:r>
      <w:r w:rsidR="002D2481" w:rsidRPr="006E0C4F">
        <w:rPr>
          <w:rFonts w:ascii="Trebuchet MS" w:hAnsi="Trebuchet MS" w:cstheme="minorHAnsi"/>
          <w:sz w:val="24"/>
          <w:szCs w:val="24"/>
        </w:rPr>
        <w:t>, by ticking,</w:t>
      </w:r>
      <w:r w:rsidR="006D3C99" w:rsidRPr="006E0C4F">
        <w:rPr>
          <w:rFonts w:ascii="Trebuchet MS" w:hAnsi="Trebuchet MS" w:cstheme="minorHAnsi"/>
          <w:sz w:val="24"/>
          <w:szCs w:val="24"/>
        </w:rPr>
        <w:t xml:space="preserve"> whether </w:t>
      </w:r>
      <w:r w:rsidR="00D23852" w:rsidRPr="006E0C4F">
        <w:rPr>
          <w:rFonts w:ascii="Trebuchet MS" w:hAnsi="Trebuchet MS" w:cstheme="minorHAnsi"/>
          <w:sz w:val="24"/>
          <w:szCs w:val="24"/>
        </w:rPr>
        <w:t xml:space="preserve">you would select </w:t>
      </w:r>
      <w:r w:rsidR="0036129B" w:rsidRPr="006E0C4F">
        <w:rPr>
          <w:rFonts w:ascii="Trebuchet MS" w:hAnsi="Trebuchet MS" w:cstheme="minorHAnsi"/>
          <w:sz w:val="24"/>
          <w:szCs w:val="24"/>
        </w:rPr>
        <w:t>health facility</w:t>
      </w:r>
      <w:r w:rsidR="006D3C99" w:rsidRPr="006E0C4F">
        <w:rPr>
          <w:rFonts w:ascii="Trebuchet MS" w:hAnsi="Trebuchet MS" w:cstheme="minorHAnsi"/>
          <w:sz w:val="24"/>
          <w:szCs w:val="24"/>
        </w:rPr>
        <w:t xml:space="preserve"> A </w:t>
      </w:r>
      <w:r w:rsidR="0036129B" w:rsidRPr="006E0C4F">
        <w:rPr>
          <w:rFonts w:ascii="Trebuchet MS" w:hAnsi="Trebuchet MS" w:cstheme="minorHAnsi"/>
          <w:sz w:val="24"/>
          <w:szCs w:val="24"/>
        </w:rPr>
        <w:t>or health facility</w:t>
      </w:r>
      <w:r w:rsidR="006D3C99" w:rsidRPr="006E0C4F">
        <w:rPr>
          <w:rFonts w:ascii="Trebuchet MS" w:hAnsi="Trebuchet MS" w:cstheme="minorHAnsi"/>
          <w:sz w:val="24"/>
          <w:szCs w:val="24"/>
        </w:rPr>
        <w:t xml:space="preserve"> B</w:t>
      </w:r>
      <w:r w:rsidR="002B6C0A" w:rsidRPr="006E0C4F">
        <w:rPr>
          <w:rFonts w:ascii="Trebuchet MS" w:hAnsi="Trebuchet MS" w:cstheme="minorHAnsi"/>
          <w:sz w:val="24"/>
          <w:szCs w:val="24"/>
        </w:rPr>
        <w:t xml:space="preserve">. </w:t>
      </w:r>
    </w:p>
    <w:p w14:paraId="228D6F6E" w14:textId="6E40971A" w:rsidR="00241AD3" w:rsidRPr="006E0C4F" w:rsidRDefault="00241AD3" w:rsidP="002B6C0A">
      <w:pPr>
        <w:spacing w:line="360" w:lineRule="auto"/>
        <w:rPr>
          <w:rFonts w:ascii="Trebuchet MS" w:hAnsi="Trebuchet MS" w:cstheme="minorHAnsi"/>
          <w:sz w:val="24"/>
          <w:szCs w:val="24"/>
        </w:rPr>
      </w:pPr>
      <w:r w:rsidRPr="006E0C4F">
        <w:rPr>
          <w:rFonts w:ascii="Trebuchet MS" w:hAnsi="Trebuchet MS" w:cstheme="minorHAnsi"/>
          <w:b/>
          <w:sz w:val="24"/>
          <w:szCs w:val="24"/>
        </w:rPr>
        <w:br w:type="page"/>
      </w:r>
    </w:p>
    <w:p w14:paraId="6908C4BA" w14:textId="2589AFE0" w:rsidR="00DC79F5" w:rsidRPr="006E0C4F" w:rsidRDefault="00DC79F5" w:rsidP="00DC79F5">
      <w:pPr>
        <w:pBdr>
          <w:bottom w:val="single" w:sz="4" w:space="1" w:color="auto"/>
        </w:pBdr>
        <w:spacing w:after="200" w:line="240" w:lineRule="auto"/>
        <w:rPr>
          <w:rFonts w:ascii="Trebuchet MS" w:hAnsi="Trebuchet MS" w:cstheme="minorHAnsi"/>
          <w:b/>
          <w:sz w:val="24"/>
          <w:szCs w:val="24"/>
        </w:rPr>
      </w:pPr>
      <w:r w:rsidRPr="006E0C4F">
        <w:rPr>
          <w:rFonts w:ascii="Trebuchet MS" w:hAnsi="Trebuchet MS" w:cstheme="minorHAnsi"/>
          <w:b/>
          <w:sz w:val="24"/>
          <w:szCs w:val="24"/>
        </w:rPr>
        <w:lastRenderedPageBreak/>
        <w:t xml:space="preserve">Section </w:t>
      </w:r>
      <w:r>
        <w:rPr>
          <w:rFonts w:ascii="Trebuchet MS" w:hAnsi="Trebuchet MS" w:cstheme="minorHAnsi"/>
          <w:b/>
          <w:sz w:val="24"/>
          <w:szCs w:val="24"/>
        </w:rPr>
        <w:t>D</w:t>
      </w:r>
      <w:r w:rsidRPr="006E0C4F">
        <w:rPr>
          <w:rFonts w:ascii="Trebuchet MS" w:hAnsi="Trebuchet MS" w:cstheme="minorHAnsi"/>
          <w:b/>
          <w:sz w:val="24"/>
          <w:szCs w:val="24"/>
        </w:rPr>
        <w:t xml:space="preserve">. Choice experiment </w:t>
      </w:r>
      <w:r>
        <w:rPr>
          <w:rFonts w:ascii="Trebuchet MS" w:hAnsi="Trebuchet MS" w:cstheme="minorHAnsi"/>
          <w:b/>
          <w:sz w:val="24"/>
          <w:szCs w:val="24"/>
        </w:rPr>
        <w:t xml:space="preserve">tasks </w:t>
      </w:r>
      <w:r w:rsidRPr="006E0C4F">
        <w:rPr>
          <w:rFonts w:ascii="Trebuchet MS" w:hAnsi="Trebuchet MS" w:cstheme="minorHAnsi"/>
          <w:i/>
          <w:sz w:val="24"/>
          <w:szCs w:val="24"/>
        </w:rPr>
        <w:t>(For the respondent to read</w:t>
      </w:r>
      <w:r>
        <w:rPr>
          <w:rFonts w:ascii="Trebuchet MS" w:hAnsi="Trebuchet MS" w:cstheme="minorHAnsi"/>
          <w:i/>
          <w:sz w:val="24"/>
          <w:szCs w:val="24"/>
        </w:rPr>
        <w:t xml:space="preserve"> – Researcher can describe</w:t>
      </w:r>
      <w:r w:rsidRPr="006E0C4F">
        <w:rPr>
          <w:rFonts w:ascii="Trebuchet MS" w:hAnsi="Trebuchet MS" w:cstheme="minorHAnsi"/>
          <w:i/>
          <w:sz w:val="24"/>
          <w:szCs w:val="24"/>
        </w:rPr>
        <w:t>)</w:t>
      </w:r>
    </w:p>
    <w:p w14:paraId="16B887EA" w14:textId="5C4E3E9F" w:rsidR="002D5EDC" w:rsidRPr="006E0C4F" w:rsidRDefault="00603368" w:rsidP="002D5EDC">
      <w:pPr>
        <w:rPr>
          <w:rFonts w:ascii="Trebuchet MS" w:hAnsi="Trebuchet MS" w:cstheme="minorHAnsi"/>
          <w:bCs/>
          <w:i/>
          <w:sz w:val="24"/>
          <w:szCs w:val="24"/>
        </w:rPr>
      </w:pPr>
      <w:r w:rsidRPr="006E0C4F">
        <w:rPr>
          <w:rFonts w:ascii="Trebuchet MS" w:hAnsi="Trebuchet MS" w:cstheme="minorHAnsi"/>
          <w:b/>
          <w:bCs/>
          <w:sz w:val="24"/>
          <w:szCs w:val="24"/>
        </w:rPr>
        <w:t xml:space="preserve">Practice </w:t>
      </w:r>
      <w:r w:rsidR="008A1E37" w:rsidRPr="006E0C4F">
        <w:rPr>
          <w:rFonts w:ascii="Trebuchet MS" w:hAnsi="Trebuchet MS" w:cstheme="minorHAnsi"/>
          <w:b/>
          <w:bCs/>
          <w:sz w:val="24"/>
          <w:szCs w:val="24"/>
        </w:rPr>
        <w:t>S</w:t>
      </w:r>
      <w:r w:rsidR="002D5EDC" w:rsidRPr="006E0C4F">
        <w:rPr>
          <w:rFonts w:ascii="Trebuchet MS" w:hAnsi="Trebuchet MS" w:cstheme="minorHAnsi"/>
          <w:b/>
          <w:bCs/>
          <w:sz w:val="24"/>
          <w:szCs w:val="24"/>
        </w:rPr>
        <w:t>cenario 1</w:t>
      </w:r>
      <w:r w:rsidR="00A57AC0" w:rsidRPr="006E0C4F">
        <w:rPr>
          <w:rFonts w:ascii="Trebuchet MS" w:hAnsi="Trebuchet MS" w:cstheme="minorHAnsi"/>
          <w:b/>
          <w:bCs/>
          <w:sz w:val="24"/>
          <w:szCs w:val="24"/>
        </w:rPr>
        <w:t xml:space="preserve"> </w:t>
      </w:r>
      <w:bookmarkStart w:id="4" w:name="_Hlk515007446"/>
      <w:r w:rsidR="00A57AC0" w:rsidRPr="006E0C4F">
        <w:rPr>
          <w:rFonts w:ascii="Trebuchet MS" w:hAnsi="Trebuchet MS" w:cstheme="minorHAnsi"/>
          <w:bCs/>
          <w:i/>
          <w:sz w:val="24"/>
          <w:szCs w:val="24"/>
        </w:rPr>
        <w:t>(Researcher to use this as a demonstration)</w:t>
      </w:r>
      <w:bookmarkEnd w:id="4"/>
    </w:p>
    <w:p w14:paraId="5BA4F154" w14:textId="77777777" w:rsidR="009051D5" w:rsidRPr="006E0C4F" w:rsidRDefault="009051D5" w:rsidP="002D5EDC">
      <w:pPr>
        <w:rPr>
          <w:rFonts w:ascii="Trebuchet MS" w:hAnsi="Trebuchet MS" w:cstheme="minorHAnsi"/>
          <w:bCs/>
          <w:i/>
          <w:sz w:val="24"/>
          <w:szCs w:val="24"/>
        </w:rPr>
      </w:pPr>
    </w:p>
    <w:tbl>
      <w:tblPr>
        <w:tblW w:w="9130" w:type="dxa"/>
        <w:tblLook w:val="04A0" w:firstRow="1" w:lastRow="0" w:firstColumn="1" w:lastColumn="0" w:noHBand="0" w:noVBand="1"/>
      </w:tblPr>
      <w:tblGrid>
        <w:gridCol w:w="3544"/>
        <w:gridCol w:w="2977"/>
        <w:gridCol w:w="2609"/>
      </w:tblGrid>
      <w:tr w:rsidR="00557C6F" w:rsidRPr="006E0C4F" w14:paraId="4A7F0EDE" w14:textId="77777777" w:rsidTr="00D73FA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D423" w14:textId="77777777" w:rsidR="00557C6F" w:rsidRPr="006E0C4F" w:rsidRDefault="00557C6F" w:rsidP="007B56D7">
            <w:pPr>
              <w:spacing w:after="0" w:line="240" w:lineRule="auto"/>
              <w:rPr>
                <w:rFonts w:ascii="Trebuchet MS" w:eastAsia="Times New Roman" w:hAnsi="Trebuchet MS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F303FB" w14:textId="51A24FFE" w:rsidR="00557C6F" w:rsidRPr="006E0C4F" w:rsidRDefault="00620AC8" w:rsidP="007B56D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  <w:t>Health Facility A</w:t>
            </w:r>
            <w:r w:rsidR="00557C6F" w:rsidRPr="006E0C4F"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  <w:t>    </w:t>
            </w: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C6FAD" w14:textId="609C8BFB" w:rsidR="00557C6F" w:rsidRPr="006E0C4F" w:rsidRDefault="00620AC8" w:rsidP="007B56D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  <w:t>Health Facility</w:t>
            </w:r>
            <w:r w:rsidR="00557C6F" w:rsidRPr="006E0C4F"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 B    </w:t>
            </w:r>
          </w:p>
        </w:tc>
      </w:tr>
      <w:tr w:rsidR="00783C03" w:rsidRPr="006E0C4F" w14:paraId="2AA22FB0" w14:textId="77777777" w:rsidTr="00D73FA9">
        <w:trPr>
          <w:trHeight w:val="1252"/>
        </w:trPr>
        <w:tc>
          <w:tcPr>
            <w:tcW w:w="35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6A47F9" w14:textId="623BA418" w:rsidR="00783C03" w:rsidRPr="006E0C4F" w:rsidRDefault="00783C03" w:rsidP="00783C0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Availability of Drugs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1357CF76" w14:textId="3A1C8C50" w:rsidR="00783C03" w:rsidRPr="006E0C4F" w:rsidRDefault="00783C03" w:rsidP="00783C0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Drugs Not Always available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2ABE9798" w14:textId="4A859C2D" w:rsidR="00783C03" w:rsidRPr="006E0C4F" w:rsidRDefault="00783C03" w:rsidP="00783C0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Drugs Not Always available</w:t>
            </w:r>
          </w:p>
        </w:tc>
      </w:tr>
      <w:tr w:rsidR="00783C03" w:rsidRPr="006E0C4F" w14:paraId="421FB0B0" w14:textId="77777777" w:rsidTr="00D73FA9">
        <w:trPr>
          <w:trHeight w:val="1252"/>
        </w:trPr>
        <w:tc>
          <w:tcPr>
            <w:tcW w:w="3544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0C4C7A" w14:textId="699B6354" w:rsidR="00783C03" w:rsidRPr="006E0C4F" w:rsidRDefault="00783C03" w:rsidP="00783C0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 xml:space="preserve">Distance from household to the facility (Kilometres)  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11DEC07C" w14:textId="154A4E03" w:rsidR="00783C03" w:rsidRPr="006E0C4F" w:rsidRDefault="00783C03" w:rsidP="00783C0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3 Kilometre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298B188F" w14:textId="6253B623" w:rsidR="00783C03" w:rsidRPr="006E0C4F" w:rsidRDefault="00783C03" w:rsidP="00783C0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5 Kilometres</w:t>
            </w:r>
          </w:p>
        </w:tc>
      </w:tr>
      <w:tr w:rsidR="00783C03" w:rsidRPr="006E0C4F" w14:paraId="2213C7F2" w14:textId="77777777" w:rsidTr="00D73FA9">
        <w:trPr>
          <w:trHeight w:val="1252"/>
        </w:trPr>
        <w:tc>
          <w:tcPr>
            <w:tcW w:w="3544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CA219C" w14:textId="3F0386B3" w:rsidR="00783C03" w:rsidRPr="006E0C4F" w:rsidRDefault="00783C03" w:rsidP="00783C0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 xml:space="preserve">Waiting time at facility for consultation (Hours)  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6978370F" w14:textId="085C0B61" w:rsidR="00783C03" w:rsidRPr="006E0C4F" w:rsidRDefault="0042206E" w:rsidP="00783C0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2</w:t>
            </w:r>
            <w:r w:rsidR="00783C03" w:rsidRPr="006E0C4F">
              <w:rPr>
                <w:rFonts w:ascii="Trebuchet MS" w:hAnsi="Trebuchet MS"/>
                <w:sz w:val="24"/>
                <w:szCs w:val="24"/>
              </w:rPr>
              <w:t xml:space="preserve"> Hour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43E52F0A" w14:textId="4EC0CE5E" w:rsidR="00783C03" w:rsidRPr="006E0C4F" w:rsidRDefault="00783C03" w:rsidP="00783C0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3 Hours</w:t>
            </w:r>
          </w:p>
        </w:tc>
      </w:tr>
      <w:tr w:rsidR="00783C03" w:rsidRPr="006E0C4F" w14:paraId="72F2CCBC" w14:textId="77777777" w:rsidTr="00D73FA9">
        <w:trPr>
          <w:trHeight w:val="125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A496E" w14:textId="679B81CC" w:rsidR="00783C03" w:rsidRPr="006E0C4F" w:rsidRDefault="00783C03" w:rsidP="00783C0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Attitude of health worker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14101A9E" w14:textId="15433F60" w:rsidR="00783C03" w:rsidRPr="006E0C4F" w:rsidRDefault="0042206E" w:rsidP="00783C03">
            <w:pPr>
              <w:spacing w:after="0" w:line="240" w:lineRule="auto"/>
              <w:jc w:val="center"/>
              <w:rPr>
                <w:rFonts w:ascii="Trebuchet MS" w:hAnsi="Trebuchet MS"/>
                <w:b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Health worker is respectful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5A48FA7D" w14:textId="0D28BB0F" w:rsidR="00783C03" w:rsidRPr="006E0C4F" w:rsidRDefault="0042206E" w:rsidP="00783C03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 xml:space="preserve">Health worker is harsh and abusive </w:t>
            </w:r>
          </w:p>
        </w:tc>
      </w:tr>
      <w:tr w:rsidR="00783C03" w:rsidRPr="006E0C4F" w14:paraId="176C97A1" w14:textId="77777777" w:rsidTr="00D73FA9">
        <w:trPr>
          <w:trHeight w:val="125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4DE2D" w14:textId="530BB9FE" w:rsidR="00783C03" w:rsidRPr="006E0C4F" w:rsidRDefault="00783C03" w:rsidP="00783C0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Cleanliness of the facility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238C24CA" w14:textId="272DB83C" w:rsidR="00783C03" w:rsidRPr="006E0C4F" w:rsidRDefault="00783C03" w:rsidP="00783C03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Facility (toilets-rooms-floors) always clean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526C14F3" w14:textId="784399D8" w:rsidR="00783C03" w:rsidRPr="006E0C4F" w:rsidRDefault="00783C03" w:rsidP="00783C03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Facility (toilets-rooms-floors) NOT always clean</w:t>
            </w:r>
          </w:p>
        </w:tc>
      </w:tr>
      <w:tr w:rsidR="00783C03" w:rsidRPr="006E0C4F" w14:paraId="1E1110EF" w14:textId="77777777" w:rsidTr="00D73FA9">
        <w:trPr>
          <w:trHeight w:val="125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B80A4" w14:textId="6C749FF5" w:rsidR="00783C03" w:rsidRPr="006E0C4F" w:rsidRDefault="00783C03" w:rsidP="00783C0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Cadre of health worker you see for consultation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5FC2C9C0" w14:textId="33A93321" w:rsidR="00783C03" w:rsidRPr="006E0C4F" w:rsidRDefault="00783C03" w:rsidP="00783C03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Medical Doctor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4EC2B11A" w14:textId="1C4280D2" w:rsidR="00783C03" w:rsidRPr="006E0C4F" w:rsidRDefault="00783C03" w:rsidP="00783C03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Clinical officer</w:t>
            </w:r>
          </w:p>
        </w:tc>
      </w:tr>
      <w:tr w:rsidR="00557C6F" w:rsidRPr="006E0C4F" w14:paraId="1B63370A" w14:textId="77777777" w:rsidTr="00D73FA9">
        <w:trPr>
          <w:trHeight w:val="1027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3BCF2" w14:textId="4DCB381B" w:rsidR="00557C6F" w:rsidRPr="006E0C4F" w:rsidRDefault="00D73FA9" w:rsidP="007B56D7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Which facility would you choose? (</w:t>
            </w:r>
            <w:r w:rsidR="0042129E"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Tick</w:t>
            </w: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 xml:space="preserve"> one only) 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47EBC" w14:textId="77777777" w:rsidR="00557C6F" w:rsidRPr="006E0C4F" w:rsidRDefault="00557C6F" w:rsidP="007B56D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AEBEA6" w14:textId="77777777" w:rsidR="00557C6F" w:rsidRPr="006E0C4F" w:rsidRDefault="00557C6F" w:rsidP="007B56D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557C6F" w:rsidRPr="006E0C4F" w14:paraId="4AC0231E" w14:textId="77777777" w:rsidTr="00D73FA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32BC9" w14:textId="77777777" w:rsidR="00557C6F" w:rsidRPr="006E0C4F" w:rsidRDefault="00557C6F" w:rsidP="007B56D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39DDA" w14:textId="77777777" w:rsidR="00557C6F" w:rsidRPr="006E0C4F" w:rsidRDefault="00557C6F" w:rsidP="007B56D7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B9A3F" w14:textId="77777777" w:rsidR="00557C6F" w:rsidRPr="006E0C4F" w:rsidRDefault="00557C6F" w:rsidP="007B56D7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sz w:val="24"/>
                <w:szCs w:val="24"/>
                <w:lang w:eastAsia="en-GB"/>
              </w:rPr>
            </w:pPr>
          </w:p>
        </w:tc>
      </w:tr>
    </w:tbl>
    <w:p w14:paraId="0E5344C4" w14:textId="40868DE5" w:rsidR="00195170" w:rsidRPr="006E0C4F" w:rsidRDefault="00195170" w:rsidP="002D5EDC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19B0EC79" w14:textId="270762EF" w:rsidR="00FD6D7A" w:rsidRPr="006E0C4F" w:rsidRDefault="00FD6D7A" w:rsidP="00FD6D7A">
      <w:pPr>
        <w:rPr>
          <w:rFonts w:ascii="Trebuchet MS" w:hAnsi="Trebuchet MS" w:cstheme="minorHAnsi"/>
          <w:b/>
          <w:bCs/>
          <w:sz w:val="24"/>
          <w:szCs w:val="24"/>
        </w:rPr>
      </w:pPr>
    </w:p>
    <w:p w14:paraId="36102E8D" w14:textId="7CAB0062" w:rsidR="002C4DF3" w:rsidRPr="006E0C4F" w:rsidRDefault="002C4DF3">
      <w:pPr>
        <w:rPr>
          <w:rFonts w:ascii="Trebuchet MS" w:hAnsi="Trebuchet MS" w:cstheme="minorHAnsi"/>
          <w:b/>
          <w:bCs/>
          <w:sz w:val="24"/>
          <w:szCs w:val="24"/>
        </w:rPr>
      </w:pPr>
      <w:r w:rsidRPr="006E0C4F">
        <w:rPr>
          <w:rFonts w:ascii="Trebuchet MS" w:hAnsi="Trebuchet MS" w:cstheme="minorHAnsi"/>
          <w:b/>
          <w:bCs/>
          <w:sz w:val="24"/>
          <w:szCs w:val="24"/>
        </w:rPr>
        <w:br w:type="page"/>
      </w:r>
    </w:p>
    <w:p w14:paraId="1DBB7C2E" w14:textId="2A6ADB26" w:rsidR="00FD6D7A" w:rsidRPr="006E0C4F" w:rsidRDefault="00FD6D7A" w:rsidP="00FD6D7A">
      <w:pPr>
        <w:rPr>
          <w:rFonts w:ascii="Trebuchet MS" w:hAnsi="Trebuchet MS" w:cstheme="minorHAnsi"/>
          <w:bCs/>
          <w:i/>
          <w:sz w:val="24"/>
          <w:szCs w:val="24"/>
        </w:rPr>
      </w:pPr>
      <w:r w:rsidRPr="006E0C4F">
        <w:rPr>
          <w:rFonts w:ascii="Trebuchet MS" w:hAnsi="Trebuchet MS" w:cstheme="minorHAnsi"/>
          <w:b/>
          <w:bCs/>
          <w:sz w:val="24"/>
          <w:szCs w:val="24"/>
        </w:rPr>
        <w:lastRenderedPageBreak/>
        <w:t xml:space="preserve">Practice Scenario 2 </w:t>
      </w:r>
      <w:r w:rsidRPr="006E0C4F">
        <w:rPr>
          <w:rFonts w:ascii="Trebuchet MS" w:hAnsi="Trebuchet MS" w:cstheme="minorHAnsi"/>
          <w:bCs/>
          <w:i/>
          <w:sz w:val="24"/>
          <w:szCs w:val="24"/>
        </w:rPr>
        <w:t>(To be completed by respondent)</w:t>
      </w:r>
    </w:p>
    <w:tbl>
      <w:tblPr>
        <w:tblW w:w="9130" w:type="dxa"/>
        <w:tblLook w:val="04A0" w:firstRow="1" w:lastRow="0" w:firstColumn="1" w:lastColumn="0" w:noHBand="0" w:noVBand="1"/>
      </w:tblPr>
      <w:tblGrid>
        <w:gridCol w:w="3544"/>
        <w:gridCol w:w="2977"/>
        <w:gridCol w:w="2609"/>
      </w:tblGrid>
      <w:tr w:rsidR="009C7D74" w:rsidRPr="006E0C4F" w14:paraId="71251CE8" w14:textId="77777777" w:rsidTr="00A26441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430B" w14:textId="77777777" w:rsidR="009C7D74" w:rsidRPr="006E0C4F" w:rsidRDefault="009C7D74" w:rsidP="00A26441">
            <w:pPr>
              <w:spacing w:after="0" w:line="240" w:lineRule="auto"/>
              <w:rPr>
                <w:rFonts w:ascii="Trebuchet MS" w:eastAsia="Times New Roman" w:hAnsi="Trebuchet MS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38EA04" w14:textId="77777777" w:rsidR="009C7D74" w:rsidRPr="006E0C4F" w:rsidRDefault="009C7D74" w:rsidP="00A26441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  <w:t>Health Facility A    </w:t>
            </w: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6804F" w14:textId="77777777" w:rsidR="009C7D74" w:rsidRPr="006E0C4F" w:rsidRDefault="009C7D74" w:rsidP="00A26441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  <w:t>Health Facility B    </w:t>
            </w:r>
          </w:p>
        </w:tc>
      </w:tr>
      <w:tr w:rsidR="00A857AF" w:rsidRPr="006E0C4F" w14:paraId="73DC0AAF" w14:textId="77777777" w:rsidTr="00A26441">
        <w:trPr>
          <w:trHeight w:val="1252"/>
        </w:trPr>
        <w:tc>
          <w:tcPr>
            <w:tcW w:w="35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D2D1B0" w14:textId="1B70C740" w:rsidR="00A857AF" w:rsidRPr="006E0C4F" w:rsidRDefault="00A857AF" w:rsidP="00A857AF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Availability of Drugs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2DC32BE0" w14:textId="010E91A2" w:rsidR="00A857AF" w:rsidRPr="006E0C4F" w:rsidRDefault="00A857AF" w:rsidP="00A857AF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sz w:val="24"/>
                <w:szCs w:val="24"/>
              </w:rPr>
              <w:t>Drugs Always available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3376E92C" w14:textId="372CE9B1" w:rsidR="00A857AF" w:rsidRPr="006E0C4F" w:rsidRDefault="00A857AF" w:rsidP="00A857AF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sz w:val="24"/>
                <w:szCs w:val="24"/>
              </w:rPr>
              <w:t>Drugs NOT always available    </w:t>
            </w:r>
          </w:p>
        </w:tc>
      </w:tr>
      <w:tr w:rsidR="004A3C0C" w:rsidRPr="006E0C4F" w14:paraId="1E498C2F" w14:textId="77777777" w:rsidTr="00A26441">
        <w:trPr>
          <w:trHeight w:val="1252"/>
        </w:trPr>
        <w:tc>
          <w:tcPr>
            <w:tcW w:w="3544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92C346" w14:textId="09D7252F" w:rsidR="004A3C0C" w:rsidRPr="006E0C4F" w:rsidRDefault="004A3C0C" w:rsidP="004A3C0C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 xml:space="preserve">Distance from household to the facility (Kilometres)  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285A3D42" w14:textId="542E7CD7" w:rsidR="004A3C0C" w:rsidRPr="006E0C4F" w:rsidRDefault="004A3C0C" w:rsidP="004A3C0C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1 Kilometre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28ECC4E0" w14:textId="7D714311" w:rsidR="004A3C0C" w:rsidRPr="006E0C4F" w:rsidRDefault="004A3C0C" w:rsidP="004A3C0C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5 Kilometres</w:t>
            </w:r>
          </w:p>
        </w:tc>
      </w:tr>
      <w:tr w:rsidR="00A857AF" w:rsidRPr="006E0C4F" w14:paraId="1048BC07" w14:textId="77777777" w:rsidTr="00A26441">
        <w:trPr>
          <w:trHeight w:val="1252"/>
        </w:trPr>
        <w:tc>
          <w:tcPr>
            <w:tcW w:w="3544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93B381" w14:textId="0B8B1CB7" w:rsidR="00A857AF" w:rsidRPr="006E0C4F" w:rsidRDefault="00A857AF" w:rsidP="00A857AF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 xml:space="preserve">Waiting time at facility for consultation (Hours)  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6B5A19D4" w14:textId="00379DE5" w:rsidR="00A857AF" w:rsidRPr="006E0C4F" w:rsidRDefault="004A3C0C" w:rsidP="00A857AF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sz w:val="24"/>
                <w:szCs w:val="24"/>
              </w:rPr>
              <w:t>1</w:t>
            </w:r>
            <w:r w:rsidR="00A857AF" w:rsidRPr="006E0C4F">
              <w:rPr>
                <w:rFonts w:ascii="Trebuchet MS" w:eastAsia="Times New Roman" w:hAnsi="Trebuchet MS" w:cs="Times New Roman"/>
                <w:sz w:val="24"/>
                <w:szCs w:val="24"/>
              </w:rPr>
              <w:t xml:space="preserve"> Hour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7A9DBC2B" w14:textId="134C5C8F" w:rsidR="00A857AF" w:rsidRPr="006E0C4F" w:rsidRDefault="004A3C0C" w:rsidP="00A857AF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sz w:val="24"/>
                <w:szCs w:val="24"/>
              </w:rPr>
              <w:t>3</w:t>
            </w:r>
            <w:r w:rsidR="00A857AF" w:rsidRPr="006E0C4F">
              <w:rPr>
                <w:rFonts w:ascii="Trebuchet MS" w:eastAsia="Times New Roman" w:hAnsi="Trebuchet MS" w:cs="Times New Roman"/>
                <w:sz w:val="24"/>
                <w:szCs w:val="24"/>
              </w:rPr>
              <w:t xml:space="preserve"> Hour</w:t>
            </w:r>
            <w:r w:rsidRPr="006E0C4F">
              <w:rPr>
                <w:rFonts w:ascii="Trebuchet MS" w:eastAsia="Times New Roman" w:hAnsi="Trebuchet MS" w:cs="Times New Roman"/>
                <w:sz w:val="24"/>
                <w:szCs w:val="24"/>
              </w:rPr>
              <w:t>s</w:t>
            </w:r>
            <w:r w:rsidR="00A857AF" w:rsidRPr="006E0C4F">
              <w:rPr>
                <w:rFonts w:ascii="Trebuchet MS" w:eastAsia="Times New Roman" w:hAnsi="Trebuchet MS" w:cs="Times New Roman"/>
                <w:sz w:val="24"/>
                <w:szCs w:val="24"/>
              </w:rPr>
              <w:t>    </w:t>
            </w:r>
          </w:p>
        </w:tc>
      </w:tr>
      <w:tr w:rsidR="00A857AF" w:rsidRPr="006E0C4F" w14:paraId="002F4C50" w14:textId="77777777" w:rsidTr="00A26441">
        <w:trPr>
          <w:trHeight w:val="125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21C81" w14:textId="17578FC1" w:rsidR="00A857AF" w:rsidRPr="006E0C4F" w:rsidRDefault="00A857AF" w:rsidP="00A857AF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Attitude of health worker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3BEC510A" w14:textId="73EA2DB1" w:rsidR="00A857AF" w:rsidRPr="006E0C4F" w:rsidRDefault="00B74838" w:rsidP="00A857AF">
            <w:pPr>
              <w:spacing w:after="0" w:line="240" w:lineRule="auto"/>
              <w:jc w:val="center"/>
              <w:rPr>
                <w:rFonts w:ascii="Trebuchet MS" w:hAnsi="Trebuchet MS"/>
                <w:b/>
                <w:sz w:val="24"/>
                <w:szCs w:val="24"/>
              </w:rPr>
            </w:pPr>
            <w:r w:rsidRPr="006E0C4F">
              <w:rPr>
                <w:rFonts w:ascii="Trebuchet MS" w:eastAsia="Times New Roman" w:hAnsi="Trebuchet MS" w:cs="Times New Roman"/>
                <w:sz w:val="24"/>
                <w:szCs w:val="24"/>
              </w:rPr>
              <w:t>Health worker is respectful    </w:t>
            </w:r>
            <w:r w:rsidR="00A857AF" w:rsidRPr="006E0C4F">
              <w:rPr>
                <w:rFonts w:ascii="Trebuchet MS" w:eastAsia="Times New Roman" w:hAnsi="Trebuchet MS" w:cs="Times New Roman"/>
                <w:sz w:val="24"/>
                <w:szCs w:val="24"/>
              </w:rPr>
              <w:t>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73EDADBE" w14:textId="4BD2D383" w:rsidR="00A857AF" w:rsidRPr="006E0C4F" w:rsidRDefault="00B74838" w:rsidP="00A857AF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eastAsia="Times New Roman" w:hAnsi="Trebuchet MS" w:cs="Times New Roman"/>
                <w:sz w:val="24"/>
                <w:szCs w:val="24"/>
              </w:rPr>
              <w:t>Health worker is harsh and abusive </w:t>
            </w:r>
          </w:p>
        </w:tc>
      </w:tr>
      <w:tr w:rsidR="00A857AF" w:rsidRPr="006E0C4F" w14:paraId="1BD13712" w14:textId="77777777" w:rsidTr="00A26441">
        <w:trPr>
          <w:trHeight w:val="125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F36F6" w14:textId="50DAF4C4" w:rsidR="00A857AF" w:rsidRPr="006E0C4F" w:rsidRDefault="00A857AF" w:rsidP="00A857AF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Cleanliness of the facility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5E3C410D" w14:textId="29B42A8F" w:rsidR="00A857AF" w:rsidRPr="006E0C4F" w:rsidRDefault="00A857AF" w:rsidP="00A857AF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eastAsia="Times New Roman" w:hAnsi="Trebuchet MS" w:cs="Times New Roman"/>
                <w:sz w:val="24"/>
                <w:szCs w:val="24"/>
              </w:rPr>
              <w:t>Facility (toilets-rooms-floors) always clean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4898751A" w14:textId="21FF3A52" w:rsidR="00A857AF" w:rsidRPr="006E0C4F" w:rsidRDefault="00A857AF" w:rsidP="00A857AF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eastAsia="Times New Roman" w:hAnsi="Trebuchet MS" w:cs="Times New Roman"/>
                <w:sz w:val="24"/>
                <w:szCs w:val="24"/>
              </w:rPr>
              <w:t>Facility (toilets-rooms-floors) NOT always clean    </w:t>
            </w:r>
          </w:p>
        </w:tc>
      </w:tr>
      <w:tr w:rsidR="00A857AF" w:rsidRPr="006E0C4F" w14:paraId="5D5FAEE8" w14:textId="77777777" w:rsidTr="00A26441">
        <w:trPr>
          <w:trHeight w:val="125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A7219" w14:textId="6F07DCB6" w:rsidR="00A857AF" w:rsidRPr="006E0C4F" w:rsidRDefault="00A857AF" w:rsidP="00A857AF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Cadre of health worker you see for consultation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11380AA4" w14:textId="486667DB" w:rsidR="00A857AF" w:rsidRPr="006E0C4F" w:rsidRDefault="00B74838" w:rsidP="00A857AF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eastAsia="Times New Roman" w:hAnsi="Trebuchet MS" w:cs="Times New Roman"/>
                <w:sz w:val="24"/>
                <w:szCs w:val="24"/>
              </w:rPr>
              <w:t>Medical Doctor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2DFCFC16" w14:textId="7C113886" w:rsidR="00A857AF" w:rsidRPr="006E0C4F" w:rsidRDefault="00B74838" w:rsidP="00A857AF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Nurse</w:t>
            </w:r>
          </w:p>
        </w:tc>
      </w:tr>
      <w:tr w:rsidR="009C7D74" w:rsidRPr="006E0C4F" w14:paraId="3B71D229" w14:textId="77777777" w:rsidTr="00A26441">
        <w:trPr>
          <w:trHeight w:val="1027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DD1D9" w14:textId="1F40B303" w:rsidR="009C7D74" w:rsidRPr="006E0C4F" w:rsidRDefault="009C7D74" w:rsidP="00A26441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Which facility would you choose? (</w:t>
            </w:r>
            <w:r w:rsidR="0042129E"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Tick</w:t>
            </w: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 xml:space="preserve"> one only)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83018" w14:textId="77777777" w:rsidR="009C7D74" w:rsidRPr="006E0C4F" w:rsidRDefault="009C7D74" w:rsidP="00A26441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CA06C1" w14:textId="77777777" w:rsidR="009C7D74" w:rsidRPr="006E0C4F" w:rsidRDefault="009C7D74" w:rsidP="00A26441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9C7D74" w:rsidRPr="006E0C4F" w14:paraId="2CA8397C" w14:textId="77777777" w:rsidTr="00A26441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843A4" w14:textId="77777777" w:rsidR="009C7D74" w:rsidRPr="006E0C4F" w:rsidRDefault="009C7D74" w:rsidP="00A26441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7AEC4" w14:textId="77777777" w:rsidR="009C7D74" w:rsidRPr="006E0C4F" w:rsidRDefault="009C7D74" w:rsidP="00A2644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853EB" w14:textId="77777777" w:rsidR="009C7D74" w:rsidRPr="006E0C4F" w:rsidRDefault="009C7D74" w:rsidP="00A2644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sz w:val="24"/>
                <w:szCs w:val="24"/>
                <w:lang w:eastAsia="en-GB"/>
              </w:rPr>
            </w:pPr>
          </w:p>
        </w:tc>
      </w:tr>
    </w:tbl>
    <w:p w14:paraId="6066177F" w14:textId="618B03F6" w:rsidR="009C7D74" w:rsidRPr="006E0C4F" w:rsidRDefault="009C7D74" w:rsidP="00FD6D7A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2D23DC12" w14:textId="53BE6100" w:rsidR="006F16C1" w:rsidRPr="006E0C4F" w:rsidRDefault="006F16C1" w:rsidP="00FD6D7A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499C1B42" w14:textId="04CEA027" w:rsidR="006F16C1" w:rsidRPr="006E0C4F" w:rsidRDefault="006F16C1" w:rsidP="00FD6D7A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05E29E3C" w14:textId="787050C5" w:rsidR="006F16C1" w:rsidRPr="006E0C4F" w:rsidRDefault="006F16C1" w:rsidP="00FD6D7A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07D78B49" w14:textId="730715F4" w:rsidR="00A857AF" w:rsidRPr="006E0C4F" w:rsidRDefault="00A857AF" w:rsidP="00FD6D7A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71E238CF" w14:textId="77777777" w:rsidR="00A857AF" w:rsidRPr="006E0C4F" w:rsidRDefault="00A857AF" w:rsidP="00FD6D7A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7B6517FE" w14:textId="70566986" w:rsidR="006F16C1" w:rsidRPr="006E0C4F" w:rsidRDefault="006F16C1" w:rsidP="00FD6D7A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3E1B3C6E" w14:textId="35EA2074" w:rsidR="006F16C1" w:rsidRPr="006E0C4F" w:rsidRDefault="006F16C1" w:rsidP="00FD6D7A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71EBC978" w14:textId="7D9CFDCC" w:rsidR="006F16C1" w:rsidRPr="006E0C4F" w:rsidRDefault="006F16C1" w:rsidP="00FD6D7A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38E71D5E" w14:textId="651ED60F" w:rsidR="006F16C1" w:rsidRPr="006E0C4F" w:rsidRDefault="006F16C1" w:rsidP="006F16C1">
      <w:pPr>
        <w:rPr>
          <w:rFonts w:ascii="Trebuchet MS" w:hAnsi="Trebuchet MS" w:cstheme="minorHAnsi"/>
          <w:bCs/>
          <w:i/>
          <w:sz w:val="24"/>
          <w:szCs w:val="24"/>
        </w:rPr>
      </w:pPr>
      <w:r w:rsidRPr="006E0C4F">
        <w:rPr>
          <w:rFonts w:ascii="Trebuchet MS" w:hAnsi="Trebuchet MS" w:cstheme="minorHAnsi"/>
          <w:b/>
          <w:bCs/>
          <w:sz w:val="24"/>
          <w:szCs w:val="24"/>
        </w:rPr>
        <w:lastRenderedPageBreak/>
        <w:t xml:space="preserve">Practice Scenario </w:t>
      </w:r>
      <w:r w:rsidR="007345A4" w:rsidRPr="006E0C4F">
        <w:rPr>
          <w:rFonts w:ascii="Trebuchet MS" w:hAnsi="Trebuchet MS" w:cstheme="minorHAnsi"/>
          <w:b/>
          <w:bCs/>
          <w:sz w:val="24"/>
          <w:szCs w:val="24"/>
        </w:rPr>
        <w:t>3</w:t>
      </w:r>
      <w:r w:rsidRPr="006E0C4F">
        <w:rPr>
          <w:rFonts w:ascii="Trebuchet MS" w:hAnsi="Trebuchet MS" w:cstheme="minorHAnsi"/>
          <w:b/>
          <w:bCs/>
          <w:sz w:val="24"/>
          <w:szCs w:val="24"/>
        </w:rPr>
        <w:t xml:space="preserve"> </w:t>
      </w:r>
      <w:r w:rsidRPr="006E0C4F">
        <w:rPr>
          <w:rFonts w:ascii="Trebuchet MS" w:hAnsi="Trebuchet MS" w:cstheme="minorHAnsi"/>
          <w:bCs/>
          <w:i/>
          <w:sz w:val="24"/>
          <w:szCs w:val="24"/>
        </w:rPr>
        <w:t>(To be completed by respondent)</w:t>
      </w:r>
    </w:p>
    <w:tbl>
      <w:tblPr>
        <w:tblW w:w="9130" w:type="dxa"/>
        <w:tblLook w:val="04A0" w:firstRow="1" w:lastRow="0" w:firstColumn="1" w:lastColumn="0" w:noHBand="0" w:noVBand="1"/>
      </w:tblPr>
      <w:tblGrid>
        <w:gridCol w:w="3544"/>
        <w:gridCol w:w="2977"/>
        <w:gridCol w:w="2609"/>
      </w:tblGrid>
      <w:tr w:rsidR="006F16C1" w:rsidRPr="006E0C4F" w14:paraId="0E92F045" w14:textId="77777777" w:rsidTr="00A26441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613D" w14:textId="77777777" w:rsidR="006F16C1" w:rsidRPr="006E0C4F" w:rsidRDefault="006F16C1" w:rsidP="00A26441">
            <w:pPr>
              <w:spacing w:after="0" w:line="240" w:lineRule="auto"/>
              <w:rPr>
                <w:rFonts w:ascii="Trebuchet MS" w:eastAsia="Times New Roman" w:hAnsi="Trebuchet MS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C51C94" w14:textId="77777777" w:rsidR="006F16C1" w:rsidRPr="006E0C4F" w:rsidRDefault="006F16C1" w:rsidP="00A26441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  <w:t>Health Facility A    </w:t>
            </w: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6352F" w14:textId="77777777" w:rsidR="006F16C1" w:rsidRPr="006E0C4F" w:rsidRDefault="006F16C1" w:rsidP="00A26441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  <w:t>Health Facility B    </w:t>
            </w:r>
          </w:p>
        </w:tc>
      </w:tr>
      <w:tr w:rsidR="00A857AF" w:rsidRPr="006E0C4F" w14:paraId="531D0C89" w14:textId="77777777" w:rsidTr="00A26441">
        <w:trPr>
          <w:trHeight w:val="1252"/>
        </w:trPr>
        <w:tc>
          <w:tcPr>
            <w:tcW w:w="35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183047" w14:textId="06E16012" w:rsidR="00A857AF" w:rsidRPr="006E0C4F" w:rsidRDefault="00A857AF" w:rsidP="00A857AF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Availability of Drugs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5900E9E2" w14:textId="30554F83" w:rsidR="00A857AF" w:rsidRPr="006E0C4F" w:rsidRDefault="00A857AF" w:rsidP="00A857AF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sz w:val="24"/>
                <w:szCs w:val="24"/>
              </w:rPr>
              <w:t>Drugs Always available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131977FE" w14:textId="232FF50A" w:rsidR="00A857AF" w:rsidRPr="006E0C4F" w:rsidRDefault="00A857AF" w:rsidP="00A857AF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sz w:val="24"/>
                <w:szCs w:val="24"/>
              </w:rPr>
              <w:t>Drugs NOT always available    </w:t>
            </w:r>
          </w:p>
        </w:tc>
      </w:tr>
      <w:tr w:rsidR="00A857AF" w:rsidRPr="006E0C4F" w14:paraId="211A5558" w14:textId="77777777" w:rsidTr="00A26441">
        <w:trPr>
          <w:trHeight w:val="1252"/>
        </w:trPr>
        <w:tc>
          <w:tcPr>
            <w:tcW w:w="3544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76C5A1" w14:textId="2410D3F4" w:rsidR="00A857AF" w:rsidRPr="006E0C4F" w:rsidRDefault="00A857AF" w:rsidP="00A857AF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 xml:space="preserve">Distance from household to the facility (Kilometres)  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13886D82" w14:textId="16DE97D5" w:rsidR="00A857AF" w:rsidRPr="006E0C4F" w:rsidRDefault="00EC147E" w:rsidP="00A857AF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sz w:val="24"/>
                <w:szCs w:val="24"/>
              </w:rPr>
              <w:t>5</w:t>
            </w:r>
            <w:r w:rsidR="00A857AF" w:rsidRPr="006E0C4F">
              <w:rPr>
                <w:rFonts w:ascii="Trebuchet MS" w:eastAsia="Times New Roman" w:hAnsi="Trebuchet MS" w:cs="Times New Roman"/>
                <w:sz w:val="24"/>
                <w:szCs w:val="24"/>
              </w:rPr>
              <w:t xml:space="preserve"> </w:t>
            </w:r>
            <w:r w:rsidR="00915E3F" w:rsidRPr="006E0C4F">
              <w:rPr>
                <w:rFonts w:ascii="Trebuchet MS" w:eastAsia="Times New Roman" w:hAnsi="Trebuchet MS" w:cs="Times New Roman"/>
                <w:sz w:val="24"/>
                <w:szCs w:val="24"/>
              </w:rPr>
              <w:t>Kilometres</w:t>
            </w:r>
            <w:r w:rsidR="00A857AF" w:rsidRPr="006E0C4F">
              <w:rPr>
                <w:rFonts w:ascii="Trebuchet MS" w:eastAsia="Times New Roman" w:hAnsi="Trebuchet MS" w:cs="Times New Roman"/>
                <w:sz w:val="24"/>
                <w:szCs w:val="24"/>
              </w:rPr>
              <w:t>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73DDDAA8" w14:textId="23958AB6" w:rsidR="00A857AF" w:rsidRPr="006E0C4F" w:rsidRDefault="00EC147E" w:rsidP="00A857AF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sz w:val="24"/>
                <w:szCs w:val="24"/>
              </w:rPr>
              <w:t>1</w:t>
            </w:r>
            <w:r w:rsidR="00A857AF" w:rsidRPr="006E0C4F">
              <w:rPr>
                <w:rFonts w:ascii="Trebuchet MS" w:eastAsia="Times New Roman" w:hAnsi="Trebuchet MS" w:cs="Times New Roman"/>
                <w:sz w:val="24"/>
                <w:szCs w:val="24"/>
              </w:rPr>
              <w:t xml:space="preserve"> K</w:t>
            </w:r>
            <w:r w:rsidR="00915E3F" w:rsidRPr="006E0C4F">
              <w:rPr>
                <w:rFonts w:ascii="Trebuchet MS" w:eastAsia="Times New Roman" w:hAnsi="Trebuchet MS" w:cs="Times New Roman"/>
                <w:sz w:val="24"/>
                <w:szCs w:val="24"/>
              </w:rPr>
              <w:t>ilometre</w:t>
            </w:r>
            <w:r w:rsidR="00A857AF" w:rsidRPr="006E0C4F">
              <w:rPr>
                <w:rFonts w:ascii="Trebuchet MS" w:eastAsia="Times New Roman" w:hAnsi="Trebuchet MS" w:cs="Times New Roman"/>
                <w:sz w:val="24"/>
                <w:szCs w:val="24"/>
              </w:rPr>
              <w:t>   </w:t>
            </w:r>
          </w:p>
        </w:tc>
      </w:tr>
      <w:tr w:rsidR="00A857AF" w:rsidRPr="006E0C4F" w14:paraId="010A762F" w14:textId="77777777" w:rsidTr="00A26441">
        <w:trPr>
          <w:trHeight w:val="1252"/>
        </w:trPr>
        <w:tc>
          <w:tcPr>
            <w:tcW w:w="3544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48E39E" w14:textId="7A0541C9" w:rsidR="00A857AF" w:rsidRPr="006E0C4F" w:rsidRDefault="00A857AF" w:rsidP="00A857AF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 xml:space="preserve">Waiting time at facility for consultation (Hours)  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2950E54A" w14:textId="62D43404" w:rsidR="00A857AF" w:rsidRPr="006E0C4F" w:rsidRDefault="00EC147E" w:rsidP="00A857AF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sz w:val="24"/>
                <w:szCs w:val="24"/>
              </w:rPr>
              <w:t>3 Hours</w:t>
            </w:r>
            <w:r w:rsidR="00A857AF" w:rsidRPr="006E0C4F">
              <w:rPr>
                <w:rFonts w:ascii="Trebuchet MS" w:eastAsia="Times New Roman" w:hAnsi="Trebuchet MS" w:cs="Times New Roman"/>
                <w:sz w:val="24"/>
                <w:szCs w:val="24"/>
              </w:rPr>
              <w:t>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1F7906E6" w14:textId="3DABC944" w:rsidR="00A857AF" w:rsidRPr="006E0C4F" w:rsidRDefault="00A857AF" w:rsidP="00A857AF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sz w:val="24"/>
                <w:szCs w:val="24"/>
              </w:rPr>
              <w:t>1 Hour    </w:t>
            </w:r>
          </w:p>
        </w:tc>
      </w:tr>
      <w:tr w:rsidR="00A857AF" w:rsidRPr="006E0C4F" w14:paraId="1CB9B508" w14:textId="77777777" w:rsidTr="00A26441">
        <w:trPr>
          <w:trHeight w:val="125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48746" w14:textId="0E3D2B0B" w:rsidR="00A857AF" w:rsidRPr="006E0C4F" w:rsidRDefault="00A857AF" w:rsidP="00A857AF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Attitude of health worker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70A6439F" w14:textId="54F629C6" w:rsidR="00A857AF" w:rsidRPr="006E0C4F" w:rsidRDefault="00EC147E" w:rsidP="00A857AF">
            <w:pPr>
              <w:spacing w:after="0" w:line="240" w:lineRule="auto"/>
              <w:jc w:val="center"/>
              <w:rPr>
                <w:rFonts w:ascii="Trebuchet MS" w:hAnsi="Trebuchet MS"/>
                <w:b/>
                <w:sz w:val="24"/>
                <w:szCs w:val="24"/>
              </w:rPr>
            </w:pPr>
            <w:r w:rsidRPr="006E0C4F">
              <w:rPr>
                <w:rFonts w:ascii="Trebuchet MS" w:eastAsia="Times New Roman" w:hAnsi="Trebuchet MS" w:cs="Times New Roman"/>
                <w:sz w:val="24"/>
                <w:szCs w:val="24"/>
              </w:rPr>
              <w:t>Health worker is harsh and abusive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357D2323" w14:textId="02AD8659" w:rsidR="00A857AF" w:rsidRPr="006E0C4F" w:rsidRDefault="00EC147E" w:rsidP="00A857AF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eastAsia="Times New Roman" w:hAnsi="Trebuchet MS" w:cs="Times New Roman"/>
                <w:sz w:val="24"/>
                <w:szCs w:val="24"/>
              </w:rPr>
              <w:t>Health worker is respectful    </w:t>
            </w:r>
          </w:p>
        </w:tc>
      </w:tr>
      <w:tr w:rsidR="00A857AF" w:rsidRPr="006E0C4F" w14:paraId="34DF1301" w14:textId="77777777" w:rsidTr="00A26441">
        <w:trPr>
          <w:trHeight w:val="125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2BA0B" w14:textId="7E25968C" w:rsidR="00A857AF" w:rsidRPr="006E0C4F" w:rsidRDefault="00A857AF" w:rsidP="00A857AF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Cleanliness of the facility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3587EC12" w14:textId="2D9537FD" w:rsidR="00A857AF" w:rsidRPr="006E0C4F" w:rsidRDefault="00A857AF" w:rsidP="00A857AF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eastAsia="Times New Roman" w:hAnsi="Trebuchet MS" w:cs="Times New Roman"/>
                <w:sz w:val="24"/>
                <w:szCs w:val="24"/>
              </w:rPr>
              <w:t>Facility (toilets-rooms-floors) always clean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3A785198" w14:textId="5091A50C" w:rsidR="00A857AF" w:rsidRPr="006E0C4F" w:rsidRDefault="00A857AF" w:rsidP="00A857AF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eastAsia="Times New Roman" w:hAnsi="Trebuchet MS" w:cs="Times New Roman"/>
                <w:sz w:val="24"/>
                <w:szCs w:val="24"/>
              </w:rPr>
              <w:t>Facility (toilets-rooms-floors) NOT always clean    </w:t>
            </w:r>
          </w:p>
        </w:tc>
      </w:tr>
      <w:tr w:rsidR="00A857AF" w:rsidRPr="006E0C4F" w14:paraId="6FF1382A" w14:textId="77777777" w:rsidTr="00A26441">
        <w:trPr>
          <w:trHeight w:val="125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8DE95" w14:textId="33EAAF04" w:rsidR="00A857AF" w:rsidRPr="006E0C4F" w:rsidRDefault="00A857AF" w:rsidP="00A857AF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Cadre of health worker you see for consultation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3CAFF66F" w14:textId="244834B0" w:rsidR="00A857AF" w:rsidRPr="006E0C4F" w:rsidRDefault="002E1DD4" w:rsidP="00A857AF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eastAsia="Times New Roman" w:hAnsi="Trebuchet MS" w:cs="Times New Roman"/>
                <w:sz w:val="24"/>
                <w:szCs w:val="24"/>
              </w:rPr>
              <w:t>Nurse</w:t>
            </w:r>
            <w:r w:rsidR="00A857AF" w:rsidRPr="006E0C4F">
              <w:rPr>
                <w:rFonts w:ascii="Trebuchet MS" w:eastAsia="Times New Roman" w:hAnsi="Trebuchet MS" w:cs="Times New Roman"/>
                <w:sz w:val="24"/>
                <w:szCs w:val="24"/>
              </w:rPr>
              <w:t>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458DE75A" w14:textId="3324D392" w:rsidR="00A857AF" w:rsidRPr="006E0C4F" w:rsidRDefault="002E1DD4" w:rsidP="00A857AF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eastAsia="Times New Roman" w:hAnsi="Trebuchet MS" w:cs="Times New Roman"/>
                <w:sz w:val="24"/>
                <w:szCs w:val="24"/>
              </w:rPr>
              <w:t>Clinical Officer</w:t>
            </w:r>
            <w:r w:rsidR="00A857AF" w:rsidRPr="006E0C4F">
              <w:rPr>
                <w:rFonts w:ascii="Trebuchet MS" w:eastAsia="Times New Roman" w:hAnsi="Trebuchet MS" w:cs="Times New Roman"/>
                <w:sz w:val="24"/>
                <w:szCs w:val="24"/>
              </w:rPr>
              <w:t>    </w:t>
            </w:r>
          </w:p>
        </w:tc>
      </w:tr>
      <w:tr w:rsidR="006F16C1" w:rsidRPr="006E0C4F" w14:paraId="596A1F02" w14:textId="77777777" w:rsidTr="00A26441">
        <w:trPr>
          <w:trHeight w:val="1027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1E1BC" w14:textId="77777777" w:rsidR="006F16C1" w:rsidRPr="006E0C4F" w:rsidRDefault="006F16C1" w:rsidP="00A26441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Which facility would you choose? (Tick one only)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DC2B0" w14:textId="77777777" w:rsidR="006F16C1" w:rsidRPr="006E0C4F" w:rsidRDefault="006F16C1" w:rsidP="00A26441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32A829" w14:textId="77777777" w:rsidR="006F16C1" w:rsidRPr="006E0C4F" w:rsidRDefault="006F16C1" w:rsidP="00A26441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F16C1" w:rsidRPr="006E0C4F" w14:paraId="01AA05BE" w14:textId="77777777" w:rsidTr="00A26441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48211" w14:textId="77777777" w:rsidR="006F16C1" w:rsidRPr="006E0C4F" w:rsidRDefault="006F16C1" w:rsidP="00A26441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EA710" w14:textId="77777777" w:rsidR="006F16C1" w:rsidRPr="006E0C4F" w:rsidRDefault="006F16C1" w:rsidP="00A2644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BBEF7" w14:textId="77777777" w:rsidR="006F16C1" w:rsidRPr="006E0C4F" w:rsidRDefault="006F16C1" w:rsidP="00A2644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sz w:val="24"/>
                <w:szCs w:val="24"/>
                <w:lang w:eastAsia="en-GB"/>
              </w:rPr>
            </w:pPr>
          </w:p>
        </w:tc>
      </w:tr>
    </w:tbl>
    <w:p w14:paraId="72AAEECF" w14:textId="0FD4E2A9" w:rsidR="006F16C1" w:rsidRPr="006E0C4F" w:rsidRDefault="006F16C1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75081867" w14:textId="529D0B4C" w:rsidR="007F0420" w:rsidRPr="006E0C4F" w:rsidRDefault="007F0420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6DC74164" w14:textId="6B3272A5" w:rsidR="007F0420" w:rsidRPr="006E0C4F" w:rsidRDefault="007F0420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09651E87" w14:textId="75A04A2B" w:rsidR="00B733CA" w:rsidRPr="006E0C4F" w:rsidRDefault="00B733CA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214A5001" w14:textId="3AEBFDEC" w:rsidR="00A857AF" w:rsidRPr="006E0C4F" w:rsidRDefault="00A857AF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0A790C1F" w14:textId="77777777" w:rsidR="00A857AF" w:rsidRPr="006E0C4F" w:rsidRDefault="00A857AF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43E73920" w14:textId="1887591E" w:rsidR="00B733CA" w:rsidRPr="006E0C4F" w:rsidRDefault="00B733CA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1B729B3C" w14:textId="16B9FD47" w:rsidR="00B733CA" w:rsidRPr="006E0C4F" w:rsidRDefault="00B733CA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78365445" w14:textId="574BE635" w:rsidR="00B733CA" w:rsidRPr="006E0C4F" w:rsidRDefault="00B733CA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36EBEAF5" w14:textId="065C1804" w:rsidR="00B733CA" w:rsidRPr="006E0C4F" w:rsidRDefault="00B733CA" w:rsidP="00B733CA">
      <w:pPr>
        <w:rPr>
          <w:rFonts w:ascii="Trebuchet MS" w:hAnsi="Trebuchet MS" w:cstheme="minorHAnsi"/>
          <w:bCs/>
          <w:i/>
          <w:sz w:val="24"/>
          <w:szCs w:val="24"/>
        </w:rPr>
      </w:pPr>
      <w:r w:rsidRPr="006E0C4F">
        <w:rPr>
          <w:rFonts w:ascii="Trebuchet MS" w:hAnsi="Trebuchet MS" w:cstheme="minorHAnsi"/>
          <w:b/>
          <w:bCs/>
          <w:sz w:val="24"/>
          <w:szCs w:val="24"/>
        </w:rPr>
        <w:lastRenderedPageBreak/>
        <w:t xml:space="preserve">Scenario </w:t>
      </w:r>
      <w:r w:rsidR="00C2274B" w:rsidRPr="006E0C4F">
        <w:rPr>
          <w:rFonts w:ascii="Trebuchet MS" w:hAnsi="Trebuchet MS" w:cstheme="minorHAnsi"/>
          <w:b/>
          <w:bCs/>
          <w:sz w:val="24"/>
          <w:szCs w:val="24"/>
        </w:rPr>
        <w:t>1</w:t>
      </w:r>
      <w:r w:rsidRPr="006E0C4F">
        <w:rPr>
          <w:rFonts w:ascii="Trebuchet MS" w:hAnsi="Trebuchet MS" w:cstheme="minorHAnsi"/>
          <w:b/>
          <w:bCs/>
          <w:sz w:val="24"/>
          <w:szCs w:val="24"/>
        </w:rPr>
        <w:t xml:space="preserve"> </w:t>
      </w:r>
      <w:r w:rsidRPr="006E0C4F">
        <w:rPr>
          <w:rFonts w:ascii="Trebuchet MS" w:hAnsi="Trebuchet MS" w:cstheme="minorHAnsi"/>
          <w:bCs/>
          <w:i/>
          <w:sz w:val="24"/>
          <w:szCs w:val="24"/>
        </w:rPr>
        <w:t>(To be completed by respondent)</w:t>
      </w:r>
    </w:p>
    <w:tbl>
      <w:tblPr>
        <w:tblW w:w="9130" w:type="dxa"/>
        <w:tblLook w:val="04A0" w:firstRow="1" w:lastRow="0" w:firstColumn="1" w:lastColumn="0" w:noHBand="0" w:noVBand="1"/>
      </w:tblPr>
      <w:tblGrid>
        <w:gridCol w:w="3544"/>
        <w:gridCol w:w="2977"/>
        <w:gridCol w:w="2609"/>
      </w:tblGrid>
      <w:tr w:rsidR="00B733CA" w:rsidRPr="006E0C4F" w14:paraId="35785B71" w14:textId="77777777" w:rsidTr="001A1153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9372" w14:textId="77777777" w:rsidR="00B733CA" w:rsidRPr="006E0C4F" w:rsidRDefault="00B733CA" w:rsidP="001A1153">
            <w:pPr>
              <w:spacing w:after="0" w:line="240" w:lineRule="auto"/>
              <w:rPr>
                <w:rFonts w:ascii="Trebuchet MS" w:eastAsia="Times New Roman" w:hAnsi="Trebuchet MS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A2391B" w14:textId="77777777" w:rsidR="00B733CA" w:rsidRPr="006E0C4F" w:rsidRDefault="00B733CA" w:rsidP="001A11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  <w:t>Health Facility A    </w:t>
            </w: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59F98" w14:textId="77777777" w:rsidR="00B733CA" w:rsidRPr="006E0C4F" w:rsidRDefault="00B733CA" w:rsidP="001A11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  <w:t>Health Facility B    </w:t>
            </w:r>
          </w:p>
        </w:tc>
      </w:tr>
      <w:tr w:rsidR="002E540A" w:rsidRPr="006E0C4F" w14:paraId="2EFF4883" w14:textId="77777777" w:rsidTr="004C2BD8">
        <w:trPr>
          <w:trHeight w:val="1252"/>
        </w:trPr>
        <w:tc>
          <w:tcPr>
            <w:tcW w:w="35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58D3FE" w14:textId="77777777" w:rsidR="002E540A" w:rsidRPr="006E0C4F" w:rsidRDefault="002E540A" w:rsidP="002E540A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Availability of Drugs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1BC99E3A" w14:textId="27A72BC0" w:rsidR="002E540A" w:rsidRPr="006E0C4F" w:rsidRDefault="002E540A" w:rsidP="004C2BD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Drugs Not Always available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20C7E094" w14:textId="53462A6F" w:rsidR="002E540A" w:rsidRPr="006E0C4F" w:rsidRDefault="002E540A" w:rsidP="004C2BD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Drugs Not Always available</w:t>
            </w:r>
          </w:p>
        </w:tc>
      </w:tr>
      <w:tr w:rsidR="002E540A" w:rsidRPr="006E0C4F" w14:paraId="4BAA1F1B" w14:textId="77777777" w:rsidTr="004C2BD8">
        <w:trPr>
          <w:trHeight w:val="1252"/>
        </w:trPr>
        <w:tc>
          <w:tcPr>
            <w:tcW w:w="3544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8D8CA7" w14:textId="3CF4BABA" w:rsidR="002E540A" w:rsidRPr="006E0C4F" w:rsidRDefault="002E540A" w:rsidP="002E540A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 xml:space="preserve">Distance from household to the facility (Kilometres)  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5B59ABF2" w14:textId="59887CF7" w:rsidR="002E540A" w:rsidRPr="006E0C4F" w:rsidRDefault="002E540A" w:rsidP="004C2BD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1 Kilometre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1A26557B" w14:textId="642EEB71" w:rsidR="002E540A" w:rsidRPr="006E0C4F" w:rsidRDefault="002E540A" w:rsidP="004C2BD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5 Kilometres</w:t>
            </w:r>
          </w:p>
        </w:tc>
      </w:tr>
      <w:tr w:rsidR="002E540A" w:rsidRPr="006E0C4F" w14:paraId="47602ECE" w14:textId="77777777" w:rsidTr="004C2BD8">
        <w:trPr>
          <w:trHeight w:val="1252"/>
        </w:trPr>
        <w:tc>
          <w:tcPr>
            <w:tcW w:w="3544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783D54" w14:textId="190D8E41" w:rsidR="002E540A" w:rsidRPr="006E0C4F" w:rsidRDefault="002E540A" w:rsidP="002E540A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 xml:space="preserve">Waiting time at facility for consultation (Hours)  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17D59649" w14:textId="770B347A" w:rsidR="002E540A" w:rsidRPr="006E0C4F" w:rsidRDefault="002E540A" w:rsidP="004C2BD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1 Hour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77F32F08" w14:textId="03E911C7" w:rsidR="002E540A" w:rsidRPr="006E0C4F" w:rsidRDefault="002E540A" w:rsidP="004C2BD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3 Hours</w:t>
            </w:r>
          </w:p>
        </w:tc>
      </w:tr>
      <w:tr w:rsidR="002E540A" w:rsidRPr="006E0C4F" w14:paraId="063D2BCE" w14:textId="77777777" w:rsidTr="004C2BD8">
        <w:trPr>
          <w:trHeight w:val="125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07A10" w14:textId="77777777" w:rsidR="002E540A" w:rsidRPr="006E0C4F" w:rsidRDefault="002E540A" w:rsidP="002E540A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Attitude of health worker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5787A0DC" w14:textId="1F5BB0AC" w:rsidR="002E540A" w:rsidRPr="006E0C4F" w:rsidRDefault="002E540A" w:rsidP="004C2BD8">
            <w:pPr>
              <w:spacing w:after="0" w:line="240" w:lineRule="auto"/>
              <w:jc w:val="center"/>
              <w:rPr>
                <w:rFonts w:ascii="Trebuchet MS" w:hAnsi="Trebuchet MS"/>
                <w:b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Health worker is harsh and abusive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09330B17" w14:textId="1B9584DD" w:rsidR="002E540A" w:rsidRPr="006E0C4F" w:rsidRDefault="002E540A" w:rsidP="004C2BD8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Health worker is respectful</w:t>
            </w:r>
          </w:p>
        </w:tc>
      </w:tr>
      <w:tr w:rsidR="002E540A" w:rsidRPr="006E0C4F" w14:paraId="37A510A7" w14:textId="77777777" w:rsidTr="004C2BD8">
        <w:trPr>
          <w:trHeight w:val="125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62505" w14:textId="77777777" w:rsidR="002E540A" w:rsidRPr="006E0C4F" w:rsidRDefault="002E540A" w:rsidP="002E540A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Cleanliness of the facility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138730F2" w14:textId="231B8929" w:rsidR="002E540A" w:rsidRPr="006E0C4F" w:rsidRDefault="002E540A" w:rsidP="004C2BD8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Facility (toilets-rooms-floors) always clean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446D7EC4" w14:textId="7269B8B7" w:rsidR="002E540A" w:rsidRPr="006E0C4F" w:rsidRDefault="002E540A" w:rsidP="004C2BD8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Facility (toilets-rooms-floors) NOT always clean</w:t>
            </w:r>
          </w:p>
        </w:tc>
      </w:tr>
      <w:tr w:rsidR="002E540A" w:rsidRPr="006E0C4F" w14:paraId="752BA764" w14:textId="77777777" w:rsidTr="004C2BD8">
        <w:trPr>
          <w:trHeight w:val="125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C9C47" w14:textId="77777777" w:rsidR="002E540A" w:rsidRPr="006E0C4F" w:rsidRDefault="002E540A" w:rsidP="002E540A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Cadre of health worker you see for consultation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11841FD2" w14:textId="5CE047FA" w:rsidR="002E540A" w:rsidRPr="006E0C4F" w:rsidRDefault="002E540A" w:rsidP="004C2BD8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Medical Doctor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14C56E78" w14:textId="233639A2" w:rsidR="002E540A" w:rsidRPr="006E0C4F" w:rsidRDefault="002E540A" w:rsidP="004C2BD8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Clinical officer</w:t>
            </w:r>
          </w:p>
        </w:tc>
      </w:tr>
      <w:tr w:rsidR="009813E9" w:rsidRPr="006E0C4F" w14:paraId="4DEB0C49" w14:textId="77777777" w:rsidTr="001A1153">
        <w:trPr>
          <w:trHeight w:val="1027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768F8" w14:textId="77777777" w:rsidR="009813E9" w:rsidRPr="006E0C4F" w:rsidRDefault="009813E9" w:rsidP="009813E9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Which facility would you choose? (Tick one only)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2E350" w14:textId="77777777" w:rsidR="009813E9" w:rsidRPr="006E0C4F" w:rsidRDefault="009813E9" w:rsidP="009813E9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C73939" w14:textId="77777777" w:rsidR="009813E9" w:rsidRPr="006E0C4F" w:rsidRDefault="009813E9" w:rsidP="009813E9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9813E9" w:rsidRPr="006E0C4F" w14:paraId="56D695AE" w14:textId="77777777" w:rsidTr="001A1153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3186C" w14:textId="77777777" w:rsidR="009813E9" w:rsidRPr="006E0C4F" w:rsidRDefault="009813E9" w:rsidP="009813E9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CC127" w14:textId="77777777" w:rsidR="009813E9" w:rsidRPr="006E0C4F" w:rsidRDefault="009813E9" w:rsidP="009813E9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AA771" w14:textId="77777777" w:rsidR="009813E9" w:rsidRPr="006E0C4F" w:rsidRDefault="009813E9" w:rsidP="009813E9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sz w:val="24"/>
                <w:szCs w:val="24"/>
                <w:lang w:eastAsia="en-GB"/>
              </w:rPr>
            </w:pPr>
          </w:p>
        </w:tc>
      </w:tr>
    </w:tbl>
    <w:p w14:paraId="15CB64EF" w14:textId="77777777" w:rsidR="00B733CA" w:rsidRPr="006E0C4F" w:rsidRDefault="00B733CA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65D836F3" w14:textId="32C0EF3B" w:rsidR="007F0420" w:rsidRPr="006E0C4F" w:rsidRDefault="007F0420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2EA673F1" w14:textId="4B059639" w:rsidR="00C2274B" w:rsidRPr="006E0C4F" w:rsidRDefault="00C2274B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3060D729" w14:textId="77777777" w:rsidR="00C2274B" w:rsidRPr="006E0C4F" w:rsidRDefault="00C2274B">
      <w:pPr>
        <w:rPr>
          <w:rFonts w:ascii="Trebuchet MS" w:hAnsi="Trebuchet MS" w:cstheme="minorHAnsi"/>
          <w:bCs/>
          <w:i/>
          <w:sz w:val="24"/>
          <w:szCs w:val="24"/>
        </w:rPr>
      </w:pPr>
      <w:r w:rsidRPr="006E0C4F">
        <w:rPr>
          <w:rFonts w:ascii="Trebuchet MS" w:hAnsi="Trebuchet MS" w:cstheme="minorHAnsi"/>
          <w:bCs/>
          <w:i/>
          <w:sz w:val="24"/>
          <w:szCs w:val="24"/>
        </w:rPr>
        <w:br w:type="page"/>
      </w:r>
    </w:p>
    <w:p w14:paraId="0E2AFA31" w14:textId="28FDC07D" w:rsidR="00C2274B" w:rsidRPr="006E0C4F" w:rsidRDefault="00C2274B" w:rsidP="00C2274B">
      <w:pPr>
        <w:rPr>
          <w:rFonts w:ascii="Trebuchet MS" w:hAnsi="Trebuchet MS" w:cstheme="minorHAnsi"/>
          <w:bCs/>
          <w:i/>
          <w:sz w:val="24"/>
          <w:szCs w:val="24"/>
        </w:rPr>
      </w:pPr>
      <w:r w:rsidRPr="006E0C4F">
        <w:rPr>
          <w:rFonts w:ascii="Trebuchet MS" w:hAnsi="Trebuchet MS" w:cstheme="minorHAnsi"/>
          <w:b/>
          <w:bCs/>
          <w:sz w:val="24"/>
          <w:szCs w:val="24"/>
        </w:rPr>
        <w:lastRenderedPageBreak/>
        <w:t xml:space="preserve">Scenario 2 </w:t>
      </w:r>
      <w:r w:rsidRPr="006E0C4F">
        <w:rPr>
          <w:rFonts w:ascii="Trebuchet MS" w:hAnsi="Trebuchet MS" w:cstheme="minorHAnsi"/>
          <w:bCs/>
          <w:i/>
          <w:sz w:val="24"/>
          <w:szCs w:val="24"/>
        </w:rPr>
        <w:t>(To be completed by respondent)</w:t>
      </w:r>
    </w:p>
    <w:tbl>
      <w:tblPr>
        <w:tblW w:w="9130" w:type="dxa"/>
        <w:tblLook w:val="04A0" w:firstRow="1" w:lastRow="0" w:firstColumn="1" w:lastColumn="0" w:noHBand="0" w:noVBand="1"/>
      </w:tblPr>
      <w:tblGrid>
        <w:gridCol w:w="3544"/>
        <w:gridCol w:w="2977"/>
        <w:gridCol w:w="2609"/>
      </w:tblGrid>
      <w:tr w:rsidR="00C2274B" w:rsidRPr="006E0C4F" w14:paraId="57DCC6D5" w14:textId="77777777" w:rsidTr="00AB023A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E96B" w14:textId="77777777" w:rsidR="00C2274B" w:rsidRPr="006E0C4F" w:rsidRDefault="00C2274B" w:rsidP="00AB023A">
            <w:pPr>
              <w:spacing w:after="0" w:line="240" w:lineRule="auto"/>
              <w:rPr>
                <w:rFonts w:ascii="Trebuchet MS" w:eastAsia="Times New Roman" w:hAnsi="Trebuchet MS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236983" w14:textId="77777777" w:rsidR="00C2274B" w:rsidRPr="006E0C4F" w:rsidRDefault="00C2274B" w:rsidP="00AB023A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  <w:t>Health Facility A    </w:t>
            </w: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3B6E8" w14:textId="77777777" w:rsidR="00C2274B" w:rsidRPr="006E0C4F" w:rsidRDefault="00C2274B" w:rsidP="00AB023A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  <w:t>Health Facility B    </w:t>
            </w:r>
          </w:p>
        </w:tc>
      </w:tr>
      <w:tr w:rsidR="00435F15" w:rsidRPr="006E0C4F" w14:paraId="5A72AAC6" w14:textId="77777777" w:rsidTr="00A201A5">
        <w:trPr>
          <w:trHeight w:val="1252"/>
        </w:trPr>
        <w:tc>
          <w:tcPr>
            <w:tcW w:w="35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C4D071" w14:textId="77777777" w:rsidR="00435F15" w:rsidRPr="006E0C4F" w:rsidRDefault="00435F15" w:rsidP="00435F15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Availability of Drugs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587D4A94" w14:textId="6247D7F2" w:rsidR="00435F15" w:rsidRPr="006E0C4F" w:rsidRDefault="00435F15" w:rsidP="00435F15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Drugs Always available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59A2ED33" w14:textId="63B712AE" w:rsidR="00435F15" w:rsidRPr="006E0C4F" w:rsidRDefault="00435F15" w:rsidP="00435F15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Drugs Not Always available    </w:t>
            </w:r>
          </w:p>
        </w:tc>
      </w:tr>
      <w:tr w:rsidR="00435F15" w:rsidRPr="006E0C4F" w14:paraId="32429903" w14:textId="77777777" w:rsidTr="00A201A5">
        <w:trPr>
          <w:trHeight w:val="1252"/>
        </w:trPr>
        <w:tc>
          <w:tcPr>
            <w:tcW w:w="3544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0E4152" w14:textId="4E37A558" w:rsidR="00435F15" w:rsidRPr="006E0C4F" w:rsidRDefault="00435F15" w:rsidP="00435F15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 xml:space="preserve">Distance from household to the facility (Kilometres)  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49ECED5C" w14:textId="22C963FB" w:rsidR="00435F15" w:rsidRPr="006E0C4F" w:rsidRDefault="00435F15" w:rsidP="00435F15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5 Kilometres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215AC4F4" w14:textId="50BF2D57" w:rsidR="00435F15" w:rsidRPr="006E0C4F" w:rsidRDefault="00435F15" w:rsidP="00435F15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1 Kilometre    </w:t>
            </w:r>
          </w:p>
        </w:tc>
      </w:tr>
      <w:tr w:rsidR="00435F15" w:rsidRPr="006E0C4F" w14:paraId="277DC42E" w14:textId="77777777" w:rsidTr="00A201A5">
        <w:trPr>
          <w:trHeight w:val="1252"/>
        </w:trPr>
        <w:tc>
          <w:tcPr>
            <w:tcW w:w="3544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F4CFCC" w14:textId="6A088DEA" w:rsidR="00435F15" w:rsidRPr="006E0C4F" w:rsidRDefault="00435F15" w:rsidP="00435F15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 xml:space="preserve">Waiting time at facility for consultation (Hours)  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2DD4986E" w14:textId="6BB99E75" w:rsidR="00435F15" w:rsidRPr="006E0C4F" w:rsidRDefault="00435F15" w:rsidP="00435F15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2 Hours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4FE88D33" w14:textId="7BAA8054" w:rsidR="00435F15" w:rsidRPr="006E0C4F" w:rsidRDefault="00435F15" w:rsidP="00435F15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2 Hours    </w:t>
            </w:r>
          </w:p>
        </w:tc>
      </w:tr>
      <w:tr w:rsidR="00435F15" w:rsidRPr="006E0C4F" w14:paraId="4AEDB09D" w14:textId="77777777" w:rsidTr="00A201A5">
        <w:trPr>
          <w:trHeight w:val="125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BECB5" w14:textId="5D26A1BC" w:rsidR="00435F15" w:rsidRPr="006E0C4F" w:rsidRDefault="00435F15" w:rsidP="00435F15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Attitude of health worker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7614A6FB" w14:textId="37E8903F" w:rsidR="00435F15" w:rsidRPr="006E0C4F" w:rsidRDefault="00435F15" w:rsidP="00435F15">
            <w:pPr>
              <w:spacing w:after="0" w:line="240" w:lineRule="auto"/>
              <w:jc w:val="center"/>
              <w:rPr>
                <w:rFonts w:ascii="Trebuchet MS" w:hAnsi="Trebuchet MS"/>
                <w:b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Health worker is respectful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1156D31D" w14:textId="47075BAF" w:rsidR="00435F15" w:rsidRPr="006E0C4F" w:rsidRDefault="00435F15" w:rsidP="00435F15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Health worker is harsh and abusive    </w:t>
            </w:r>
          </w:p>
        </w:tc>
      </w:tr>
      <w:tr w:rsidR="00435F15" w:rsidRPr="006E0C4F" w14:paraId="452EBD57" w14:textId="77777777" w:rsidTr="00A201A5">
        <w:trPr>
          <w:trHeight w:val="125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D4FE7" w14:textId="5847F94A" w:rsidR="00435F15" w:rsidRPr="006E0C4F" w:rsidRDefault="00435F15" w:rsidP="00435F15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Cleanliness of the facility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7D0F14BA" w14:textId="5EC53AC7" w:rsidR="00435F15" w:rsidRPr="006E0C4F" w:rsidRDefault="00435F15" w:rsidP="00435F15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Facility (toilets-rooms-floors) always clean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469B0C2C" w14:textId="1ECEC479" w:rsidR="00435F15" w:rsidRPr="006E0C4F" w:rsidRDefault="00435F15" w:rsidP="00435F15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Facility (toilets-rooms-floors) NOT always clean    </w:t>
            </w:r>
          </w:p>
        </w:tc>
      </w:tr>
      <w:tr w:rsidR="00435F15" w:rsidRPr="006E0C4F" w14:paraId="2A0127C8" w14:textId="77777777" w:rsidTr="00A201A5">
        <w:trPr>
          <w:trHeight w:val="125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285C7" w14:textId="3C6D4963" w:rsidR="00435F15" w:rsidRPr="006E0C4F" w:rsidRDefault="00435F15" w:rsidP="00435F15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Cadre of health worker you see for consultation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2072EE99" w14:textId="2039481D" w:rsidR="00435F15" w:rsidRPr="006E0C4F" w:rsidRDefault="00435F15" w:rsidP="00435F15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Nurse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74382C1C" w14:textId="495B8F6A" w:rsidR="00435F15" w:rsidRPr="006E0C4F" w:rsidRDefault="00435F15" w:rsidP="00435F15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Medical Doctor    </w:t>
            </w:r>
          </w:p>
        </w:tc>
      </w:tr>
      <w:tr w:rsidR="00491F46" w:rsidRPr="006E0C4F" w14:paraId="026A9D84" w14:textId="77777777" w:rsidTr="00AB023A">
        <w:trPr>
          <w:trHeight w:val="1027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C3B7C" w14:textId="77777777" w:rsidR="00491F46" w:rsidRPr="006E0C4F" w:rsidRDefault="00491F46" w:rsidP="00491F46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Which facility would you choose? (Tick one only)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2C4EF" w14:textId="77777777" w:rsidR="00491F46" w:rsidRPr="006E0C4F" w:rsidRDefault="00491F46" w:rsidP="00491F46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09EA33" w14:textId="77777777" w:rsidR="00491F46" w:rsidRPr="006E0C4F" w:rsidRDefault="00491F46" w:rsidP="00491F46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491F46" w:rsidRPr="006E0C4F" w14:paraId="1386A848" w14:textId="77777777" w:rsidTr="00AB023A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99583" w14:textId="77777777" w:rsidR="00491F46" w:rsidRPr="006E0C4F" w:rsidRDefault="00491F46" w:rsidP="00491F46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9A427" w14:textId="77777777" w:rsidR="00491F46" w:rsidRPr="006E0C4F" w:rsidRDefault="00491F46" w:rsidP="00491F46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B2351" w14:textId="77777777" w:rsidR="00491F46" w:rsidRPr="006E0C4F" w:rsidRDefault="00491F46" w:rsidP="00491F46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sz w:val="24"/>
                <w:szCs w:val="24"/>
                <w:lang w:eastAsia="en-GB"/>
              </w:rPr>
            </w:pPr>
          </w:p>
        </w:tc>
      </w:tr>
    </w:tbl>
    <w:p w14:paraId="2FF27B12" w14:textId="77777777" w:rsidR="00C2274B" w:rsidRPr="006E0C4F" w:rsidRDefault="00C2274B" w:rsidP="00C2274B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70997AB6" w14:textId="77777777" w:rsidR="007F0420" w:rsidRPr="006E0C4F" w:rsidRDefault="007F0420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0C7DE9AC" w14:textId="29CE3B2D" w:rsidR="007F0420" w:rsidRPr="006E0C4F" w:rsidRDefault="007F0420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67C0F6ED" w14:textId="620FBFA4" w:rsidR="00C2274B" w:rsidRPr="006E0C4F" w:rsidRDefault="00C2274B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1137D943" w14:textId="26969B49" w:rsidR="00BD4CA5" w:rsidRPr="006E0C4F" w:rsidRDefault="00BD4CA5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7ACFFEFB" w14:textId="77777777" w:rsidR="00BD4CA5" w:rsidRPr="006E0C4F" w:rsidRDefault="00BD4CA5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21D1DF4A" w14:textId="0B6FE38A" w:rsidR="00C2274B" w:rsidRPr="006E0C4F" w:rsidRDefault="00C2274B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5E78EDD0" w14:textId="604825BE" w:rsidR="00C2274B" w:rsidRPr="006E0C4F" w:rsidRDefault="00C2274B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4ADCDA6A" w14:textId="77777777" w:rsidR="00C2274B" w:rsidRPr="006E0C4F" w:rsidRDefault="00C2274B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47226CDC" w14:textId="207F9FDE" w:rsidR="00D37838" w:rsidRPr="006E0C4F" w:rsidRDefault="00D37838" w:rsidP="00D37838">
      <w:pPr>
        <w:rPr>
          <w:rFonts w:ascii="Trebuchet MS" w:hAnsi="Trebuchet MS" w:cstheme="minorHAnsi"/>
          <w:bCs/>
          <w:i/>
          <w:sz w:val="24"/>
          <w:szCs w:val="24"/>
        </w:rPr>
      </w:pPr>
      <w:r w:rsidRPr="006E0C4F">
        <w:rPr>
          <w:rFonts w:ascii="Trebuchet MS" w:hAnsi="Trebuchet MS" w:cstheme="minorHAnsi"/>
          <w:b/>
          <w:bCs/>
          <w:sz w:val="24"/>
          <w:szCs w:val="24"/>
        </w:rPr>
        <w:lastRenderedPageBreak/>
        <w:t xml:space="preserve">Scenario 3 </w:t>
      </w:r>
      <w:r w:rsidRPr="006E0C4F">
        <w:rPr>
          <w:rFonts w:ascii="Trebuchet MS" w:hAnsi="Trebuchet MS" w:cstheme="minorHAnsi"/>
          <w:bCs/>
          <w:i/>
          <w:sz w:val="24"/>
          <w:szCs w:val="24"/>
        </w:rPr>
        <w:t>(To be completed by respondent)</w:t>
      </w:r>
    </w:p>
    <w:tbl>
      <w:tblPr>
        <w:tblW w:w="9130" w:type="dxa"/>
        <w:tblLook w:val="04A0" w:firstRow="1" w:lastRow="0" w:firstColumn="1" w:lastColumn="0" w:noHBand="0" w:noVBand="1"/>
      </w:tblPr>
      <w:tblGrid>
        <w:gridCol w:w="3544"/>
        <w:gridCol w:w="2977"/>
        <w:gridCol w:w="2609"/>
      </w:tblGrid>
      <w:tr w:rsidR="00D37838" w:rsidRPr="006E0C4F" w14:paraId="596C4365" w14:textId="77777777" w:rsidTr="00AB023A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1DA6" w14:textId="77777777" w:rsidR="00D37838" w:rsidRPr="006E0C4F" w:rsidRDefault="00D37838" w:rsidP="00AB023A">
            <w:pPr>
              <w:spacing w:after="0" w:line="240" w:lineRule="auto"/>
              <w:rPr>
                <w:rFonts w:ascii="Trebuchet MS" w:eastAsia="Times New Roman" w:hAnsi="Trebuchet MS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F92819" w14:textId="77777777" w:rsidR="00D37838" w:rsidRPr="006E0C4F" w:rsidRDefault="00D37838" w:rsidP="00AB023A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  <w:t>Health Facility A    </w:t>
            </w: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402CC" w14:textId="77777777" w:rsidR="00D37838" w:rsidRPr="006E0C4F" w:rsidRDefault="00D37838" w:rsidP="00AB023A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  <w:t>Health Facility B    </w:t>
            </w:r>
          </w:p>
        </w:tc>
      </w:tr>
      <w:tr w:rsidR="003450E4" w:rsidRPr="006E0C4F" w14:paraId="51AEAF19" w14:textId="77777777" w:rsidTr="003026F8">
        <w:trPr>
          <w:trHeight w:val="1252"/>
        </w:trPr>
        <w:tc>
          <w:tcPr>
            <w:tcW w:w="35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625A20" w14:textId="77777777" w:rsidR="003450E4" w:rsidRPr="006E0C4F" w:rsidRDefault="003450E4" w:rsidP="003450E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Availability of Drugs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3D284EB3" w14:textId="3EE69789" w:rsidR="003450E4" w:rsidRPr="006E0C4F" w:rsidRDefault="003450E4" w:rsidP="003450E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Drugs Not Always available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4E5FF108" w14:textId="324F1412" w:rsidR="003450E4" w:rsidRPr="006E0C4F" w:rsidRDefault="003450E4" w:rsidP="003450E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Drugs Always available    </w:t>
            </w:r>
          </w:p>
        </w:tc>
      </w:tr>
      <w:tr w:rsidR="003450E4" w:rsidRPr="006E0C4F" w14:paraId="702B70CB" w14:textId="77777777" w:rsidTr="003026F8">
        <w:trPr>
          <w:trHeight w:val="1252"/>
        </w:trPr>
        <w:tc>
          <w:tcPr>
            <w:tcW w:w="3544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804134" w14:textId="68D56E40" w:rsidR="003450E4" w:rsidRPr="006E0C4F" w:rsidRDefault="003450E4" w:rsidP="003450E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 xml:space="preserve">Distance from household to the facility (Kilometres)  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145229AE" w14:textId="0C97A896" w:rsidR="003450E4" w:rsidRPr="006E0C4F" w:rsidRDefault="003450E4" w:rsidP="003450E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5 Kilometres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2F15BE1F" w14:textId="6212B925" w:rsidR="003450E4" w:rsidRPr="006E0C4F" w:rsidRDefault="003450E4" w:rsidP="003450E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1 Kilometre    </w:t>
            </w:r>
          </w:p>
        </w:tc>
      </w:tr>
      <w:tr w:rsidR="003450E4" w:rsidRPr="006E0C4F" w14:paraId="40ABDBD1" w14:textId="77777777" w:rsidTr="003026F8">
        <w:trPr>
          <w:trHeight w:val="1252"/>
        </w:trPr>
        <w:tc>
          <w:tcPr>
            <w:tcW w:w="3544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930B2A" w14:textId="3C4D9D71" w:rsidR="003450E4" w:rsidRPr="006E0C4F" w:rsidRDefault="003450E4" w:rsidP="003450E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 xml:space="preserve">Waiting time at facility for consultation (Hours)  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1D2027FF" w14:textId="05EFCF20" w:rsidR="003450E4" w:rsidRPr="006E0C4F" w:rsidRDefault="003450E4" w:rsidP="003450E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3 Hours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75AB1E07" w14:textId="2FBE5CFB" w:rsidR="003450E4" w:rsidRPr="006E0C4F" w:rsidRDefault="003450E4" w:rsidP="003450E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1 Hour    </w:t>
            </w:r>
          </w:p>
        </w:tc>
      </w:tr>
      <w:tr w:rsidR="003450E4" w:rsidRPr="006E0C4F" w14:paraId="51CB36EC" w14:textId="77777777" w:rsidTr="003026F8">
        <w:trPr>
          <w:trHeight w:val="125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CC2B6" w14:textId="25F7D2A1" w:rsidR="003450E4" w:rsidRPr="006E0C4F" w:rsidRDefault="003450E4" w:rsidP="003450E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Attitude of health worker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1666752B" w14:textId="21DA0C99" w:rsidR="003450E4" w:rsidRPr="006E0C4F" w:rsidRDefault="003450E4" w:rsidP="003450E4">
            <w:pPr>
              <w:spacing w:after="0" w:line="240" w:lineRule="auto"/>
              <w:jc w:val="center"/>
              <w:rPr>
                <w:rFonts w:ascii="Trebuchet MS" w:hAnsi="Trebuchet MS"/>
                <w:b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Health worker is respectful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73A9BD2C" w14:textId="47F54C15" w:rsidR="003450E4" w:rsidRPr="006E0C4F" w:rsidRDefault="003450E4" w:rsidP="003450E4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Health worker is harsh and abusive    </w:t>
            </w:r>
          </w:p>
        </w:tc>
      </w:tr>
      <w:tr w:rsidR="003450E4" w:rsidRPr="006E0C4F" w14:paraId="6709F57A" w14:textId="77777777" w:rsidTr="003026F8">
        <w:trPr>
          <w:trHeight w:val="125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6D1F9" w14:textId="635CD492" w:rsidR="003450E4" w:rsidRPr="006E0C4F" w:rsidRDefault="003450E4" w:rsidP="003450E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Cleanliness of the facility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2CB24049" w14:textId="1B076D15" w:rsidR="003450E4" w:rsidRPr="006E0C4F" w:rsidRDefault="003450E4" w:rsidP="003450E4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Facility (toilets-rooms-floors) always clean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4D58E9B0" w14:textId="51114A95" w:rsidR="003450E4" w:rsidRPr="006E0C4F" w:rsidRDefault="003450E4" w:rsidP="003450E4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Facility (toilets-rooms-floors) NOT always clean    </w:t>
            </w:r>
          </w:p>
        </w:tc>
      </w:tr>
      <w:tr w:rsidR="003450E4" w:rsidRPr="006E0C4F" w14:paraId="74C428F7" w14:textId="77777777" w:rsidTr="003026F8">
        <w:trPr>
          <w:trHeight w:val="125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B42C8" w14:textId="5B8B98D5" w:rsidR="003450E4" w:rsidRPr="006E0C4F" w:rsidRDefault="003450E4" w:rsidP="003450E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Cadre of health worker you see for consultation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24DDB6FE" w14:textId="531E0943" w:rsidR="003450E4" w:rsidRPr="006E0C4F" w:rsidRDefault="003450E4" w:rsidP="003450E4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Medical Doctor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68C1FAEC" w14:textId="7D85263E" w:rsidR="003450E4" w:rsidRPr="006E0C4F" w:rsidRDefault="003450E4" w:rsidP="003450E4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Clinical officer    </w:t>
            </w:r>
          </w:p>
        </w:tc>
      </w:tr>
      <w:tr w:rsidR="00AE16C6" w:rsidRPr="006E0C4F" w14:paraId="44F0FF99" w14:textId="77777777" w:rsidTr="00AB023A">
        <w:trPr>
          <w:trHeight w:val="1027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6982C" w14:textId="77777777" w:rsidR="00AE16C6" w:rsidRPr="006E0C4F" w:rsidRDefault="00AE16C6" w:rsidP="00AE16C6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Which facility would you choose? (Tick one only)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89F8E" w14:textId="77777777" w:rsidR="00AE16C6" w:rsidRPr="006E0C4F" w:rsidRDefault="00AE16C6" w:rsidP="00AE16C6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CE070A" w14:textId="77777777" w:rsidR="00AE16C6" w:rsidRPr="006E0C4F" w:rsidRDefault="00AE16C6" w:rsidP="00AE16C6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E16C6" w:rsidRPr="006E0C4F" w14:paraId="57FEEFEE" w14:textId="77777777" w:rsidTr="00AB023A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A58CF" w14:textId="77777777" w:rsidR="00AE16C6" w:rsidRPr="006E0C4F" w:rsidRDefault="00AE16C6" w:rsidP="00AE16C6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E014D" w14:textId="77777777" w:rsidR="00AE16C6" w:rsidRPr="006E0C4F" w:rsidRDefault="00AE16C6" w:rsidP="00AE16C6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4A372" w14:textId="77777777" w:rsidR="00AE16C6" w:rsidRPr="006E0C4F" w:rsidRDefault="00AE16C6" w:rsidP="00AE16C6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sz w:val="24"/>
                <w:szCs w:val="24"/>
                <w:lang w:eastAsia="en-GB"/>
              </w:rPr>
            </w:pPr>
          </w:p>
        </w:tc>
      </w:tr>
    </w:tbl>
    <w:p w14:paraId="6A475B0B" w14:textId="130C4850" w:rsidR="00D37838" w:rsidRPr="006E0C4F" w:rsidRDefault="00D37838" w:rsidP="00D37838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593EE653" w14:textId="5D16E002" w:rsidR="00D37838" w:rsidRPr="006E0C4F" w:rsidRDefault="00D37838" w:rsidP="00D37838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519C8F1B" w14:textId="7E2AEB9A" w:rsidR="00D37838" w:rsidRPr="006E0C4F" w:rsidRDefault="00D37838" w:rsidP="00D37838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4F9D6942" w14:textId="184CEF52" w:rsidR="00D37838" w:rsidRPr="006E0C4F" w:rsidRDefault="00D37838" w:rsidP="00D37838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5A85C8B2" w14:textId="59713F70" w:rsidR="00BD4CA5" w:rsidRPr="006E0C4F" w:rsidRDefault="00BD4CA5" w:rsidP="00D37838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689B7F4E" w14:textId="77777777" w:rsidR="00BD4CA5" w:rsidRPr="006E0C4F" w:rsidRDefault="00BD4CA5" w:rsidP="00D37838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61854A03" w14:textId="51753A78" w:rsidR="00D37838" w:rsidRPr="006E0C4F" w:rsidRDefault="00D37838" w:rsidP="00D37838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1950DE38" w14:textId="77777777" w:rsidR="00D37838" w:rsidRPr="006E0C4F" w:rsidRDefault="00D37838" w:rsidP="00D37838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4C470F68" w14:textId="5B24C23E" w:rsidR="007F0420" w:rsidRPr="006E0C4F" w:rsidRDefault="007F0420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2CD3649D" w14:textId="4C335579" w:rsidR="00D37838" w:rsidRPr="006E0C4F" w:rsidRDefault="00D37838" w:rsidP="00D37838">
      <w:pPr>
        <w:rPr>
          <w:rFonts w:ascii="Trebuchet MS" w:hAnsi="Trebuchet MS" w:cstheme="minorHAnsi"/>
          <w:bCs/>
          <w:i/>
          <w:sz w:val="24"/>
          <w:szCs w:val="24"/>
        </w:rPr>
      </w:pPr>
      <w:r w:rsidRPr="006E0C4F">
        <w:rPr>
          <w:rFonts w:ascii="Trebuchet MS" w:hAnsi="Trebuchet MS" w:cstheme="minorHAnsi"/>
          <w:b/>
          <w:bCs/>
          <w:sz w:val="24"/>
          <w:szCs w:val="24"/>
        </w:rPr>
        <w:lastRenderedPageBreak/>
        <w:t xml:space="preserve">Scenario 4 </w:t>
      </w:r>
      <w:r w:rsidRPr="006E0C4F">
        <w:rPr>
          <w:rFonts w:ascii="Trebuchet MS" w:hAnsi="Trebuchet MS" w:cstheme="minorHAnsi"/>
          <w:bCs/>
          <w:i/>
          <w:sz w:val="24"/>
          <w:szCs w:val="24"/>
        </w:rPr>
        <w:t>(To be completed by respondent)</w:t>
      </w:r>
    </w:p>
    <w:tbl>
      <w:tblPr>
        <w:tblW w:w="9130" w:type="dxa"/>
        <w:tblLook w:val="04A0" w:firstRow="1" w:lastRow="0" w:firstColumn="1" w:lastColumn="0" w:noHBand="0" w:noVBand="1"/>
      </w:tblPr>
      <w:tblGrid>
        <w:gridCol w:w="3544"/>
        <w:gridCol w:w="2977"/>
        <w:gridCol w:w="2609"/>
      </w:tblGrid>
      <w:tr w:rsidR="00D37838" w:rsidRPr="006E0C4F" w14:paraId="4EC69D0B" w14:textId="77777777" w:rsidTr="00AB023A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A67D" w14:textId="77777777" w:rsidR="00D37838" w:rsidRPr="006E0C4F" w:rsidRDefault="00D37838" w:rsidP="00AB023A">
            <w:pPr>
              <w:spacing w:after="0" w:line="240" w:lineRule="auto"/>
              <w:rPr>
                <w:rFonts w:ascii="Trebuchet MS" w:eastAsia="Times New Roman" w:hAnsi="Trebuchet MS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4ADFE1" w14:textId="77777777" w:rsidR="00D37838" w:rsidRPr="006E0C4F" w:rsidRDefault="00D37838" w:rsidP="00AB023A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  <w:t>Health Facility A    </w:t>
            </w: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B85BD" w14:textId="77777777" w:rsidR="00D37838" w:rsidRPr="006E0C4F" w:rsidRDefault="00D37838" w:rsidP="00AB023A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  <w:t>Health Facility B    </w:t>
            </w:r>
          </w:p>
        </w:tc>
      </w:tr>
      <w:tr w:rsidR="003450E4" w:rsidRPr="006E0C4F" w14:paraId="2361728C" w14:textId="77777777" w:rsidTr="00A01059">
        <w:trPr>
          <w:trHeight w:val="1252"/>
        </w:trPr>
        <w:tc>
          <w:tcPr>
            <w:tcW w:w="35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8392BA" w14:textId="77777777" w:rsidR="003450E4" w:rsidRPr="006E0C4F" w:rsidRDefault="003450E4" w:rsidP="003450E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Availability of Drugs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36A0BA58" w14:textId="561F305D" w:rsidR="003450E4" w:rsidRPr="006E0C4F" w:rsidRDefault="003450E4" w:rsidP="003450E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Drugs Always available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4F199477" w14:textId="6642F706" w:rsidR="003450E4" w:rsidRPr="006E0C4F" w:rsidRDefault="003450E4" w:rsidP="003450E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Drugs Always available    </w:t>
            </w:r>
          </w:p>
        </w:tc>
      </w:tr>
      <w:tr w:rsidR="003450E4" w:rsidRPr="006E0C4F" w14:paraId="250F5A8E" w14:textId="77777777" w:rsidTr="00A01059">
        <w:trPr>
          <w:trHeight w:val="1252"/>
        </w:trPr>
        <w:tc>
          <w:tcPr>
            <w:tcW w:w="3544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742C1D" w14:textId="4AE9759C" w:rsidR="003450E4" w:rsidRPr="006E0C4F" w:rsidRDefault="003450E4" w:rsidP="003450E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 xml:space="preserve">Distance from household to the facility (Kilometres)  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3FCD4AC6" w14:textId="7F278D37" w:rsidR="003450E4" w:rsidRPr="006E0C4F" w:rsidRDefault="003450E4" w:rsidP="003450E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1 Kilometre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41BA59AF" w14:textId="550C390F" w:rsidR="003450E4" w:rsidRPr="006E0C4F" w:rsidRDefault="003450E4" w:rsidP="003450E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5 Kilometres    </w:t>
            </w:r>
          </w:p>
        </w:tc>
      </w:tr>
      <w:tr w:rsidR="003450E4" w:rsidRPr="006E0C4F" w14:paraId="7CEF8FF8" w14:textId="77777777" w:rsidTr="00A01059">
        <w:trPr>
          <w:trHeight w:val="1252"/>
        </w:trPr>
        <w:tc>
          <w:tcPr>
            <w:tcW w:w="3544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11B41B" w14:textId="4F59E4D9" w:rsidR="003450E4" w:rsidRPr="006E0C4F" w:rsidRDefault="003450E4" w:rsidP="003450E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 xml:space="preserve">Waiting time at facility for consultation (Hours)  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17374455" w14:textId="02CC497B" w:rsidR="003450E4" w:rsidRPr="006E0C4F" w:rsidRDefault="003450E4" w:rsidP="003450E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3 Hours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3E452029" w14:textId="0CB9241A" w:rsidR="003450E4" w:rsidRPr="006E0C4F" w:rsidRDefault="003450E4" w:rsidP="003450E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1 Hour    </w:t>
            </w:r>
          </w:p>
        </w:tc>
      </w:tr>
      <w:tr w:rsidR="003450E4" w:rsidRPr="006E0C4F" w14:paraId="32D33862" w14:textId="77777777" w:rsidTr="00A01059">
        <w:trPr>
          <w:trHeight w:val="125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31D73" w14:textId="7E4CB8D7" w:rsidR="003450E4" w:rsidRPr="006E0C4F" w:rsidRDefault="003450E4" w:rsidP="003450E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Attitude of health worker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143D7E1A" w14:textId="7145598E" w:rsidR="003450E4" w:rsidRPr="006E0C4F" w:rsidRDefault="003450E4" w:rsidP="003450E4">
            <w:pPr>
              <w:spacing w:after="0" w:line="240" w:lineRule="auto"/>
              <w:jc w:val="center"/>
              <w:rPr>
                <w:rFonts w:ascii="Trebuchet MS" w:hAnsi="Trebuchet MS"/>
                <w:b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Health worker is respectful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161B5D33" w14:textId="17423845" w:rsidR="003450E4" w:rsidRPr="006E0C4F" w:rsidRDefault="003450E4" w:rsidP="003450E4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Health worker is harsh and abusive    </w:t>
            </w:r>
          </w:p>
        </w:tc>
      </w:tr>
      <w:tr w:rsidR="003450E4" w:rsidRPr="006E0C4F" w14:paraId="5DA30283" w14:textId="77777777" w:rsidTr="00A01059">
        <w:trPr>
          <w:trHeight w:val="125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6CCAF" w14:textId="486027A2" w:rsidR="003450E4" w:rsidRPr="006E0C4F" w:rsidRDefault="003450E4" w:rsidP="003450E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Cleanliness of the facility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2787418C" w14:textId="4D29D678" w:rsidR="003450E4" w:rsidRPr="006E0C4F" w:rsidRDefault="003450E4" w:rsidP="003450E4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Facility (toilets-rooms-floors) NOT always clean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0AEA67F6" w14:textId="2B613F86" w:rsidR="003450E4" w:rsidRPr="006E0C4F" w:rsidRDefault="003450E4" w:rsidP="003450E4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Facility (toilets-rooms-floors) always clean    </w:t>
            </w:r>
          </w:p>
        </w:tc>
      </w:tr>
      <w:tr w:rsidR="003450E4" w:rsidRPr="006E0C4F" w14:paraId="1AA2B1E3" w14:textId="77777777" w:rsidTr="00A01059">
        <w:trPr>
          <w:trHeight w:val="125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433A1" w14:textId="64DB6964" w:rsidR="003450E4" w:rsidRPr="006E0C4F" w:rsidRDefault="003450E4" w:rsidP="003450E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Cadre of health worker you see for consultation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235D91BD" w14:textId="33D5DDAC" w:rsidR="003450E4" w:rsidRPr="006E0C4F" w:rsidRDefault="003450E4" w:rsidP="003450E4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Nurse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57ACC8DD" w14:textId="2D11D10B" w:rsidR="003450E4" w:rsidRPr="006E0C4F" w:rsidRDefault="003450E4" w:rsidP="003450E4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Medical Doctor    </w:t>
            </w:r>
          </w:p>
        </w:tc>
      </w:tr>
      <w:tr w:rsidR="00AF3FD5" w:rsidRPr="006E0C4F" w14:paraId="1946E419" w14:textId="77777777" w:rsidTr="00AB023A">
        <w:trPr>
          <w:trHeight w:val="1027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D572F" w14:textId="77777777" w:rsidR="00AF3FD5" w:rsidRPr="006E0C4F" w:rsidRDefault="00AF3FD5" w:rsidP="00AF3FD5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Which facility would you choose? (Tick one only)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67A24" w14:textId="77777777" w:rsidR="00AF3FD5" w:rsidRPr="006E0C4F" w:rsidRDefault="00AF3FD5" w:rsidP="00AF3FD5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08AFA3" w14:textId="77777777" w:rsidR="00AF3FD5" w:rsidRPr="006E0C4F" w:rsidRDefault="00AF3FD5" w:rsidP="00AF3FD5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F3FD5" w:rsidRPr="006E0C4F" w14:paraId="55D8B192" w14:textId="77777777" w:rsidTr="00AB023A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94B6D" w14:textId="77777777" w:rsidR="00AF3FD5" w:rsidRPr="006E0C4F" w:rsidRDefault="00AF3FD5" w:rsidP="00AF3FD5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F8537" w14:textId="77777777" w:rsidR="00AF3FD5" w:rsidRPr="006E0C4F" w:rsidRDefault="00AF3FD5" w:rsidP="00AF3FD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6690B" w14:textId="77777777" w:rsidR="00AF3FD5" w:rsidRPr="006E0C4F" w:rsidRDefault="00AF3FD5" w:rsidP="00AF3FD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sz w:val="24"/>
                <w:szCs w:val="24"/>
                <w:lang w:eastAsia="en-GB"/>
              </w:rPr>
            </w:pPr>
          </w:p>
        </w:tc>
      </w:tr>
    </w:tbl>
    <w:p w14:paraId="7521216D" w14:textId="77777777" w:rsidR="00D37838" w:rsidRPr="006E0C4F" w:rsidRDefault="00D37838" w:rsidP="00D37838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2C3CA003" w14:textId="77777777" w:rsidR="00D37838" w:rsidRPr="006E0C4F" w:rsidRDefault="00D37838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36413169" w14:textId="6862EFD3" w:rsidR="007F0420" w:rsidRPr="006E0C4F" w:rsidRDefault="007F0420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36976EEF" w14:textId="7738FF67" w:rsidR="00D37838" w:rsidRPr="006E0C4F" w:rsidRDefault="00D37838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60AB171D" w14:textId="1EA2A7C0" w:rsidR="00BD4CA5" w:rsidRPr="006E0C4F" w:rsidRDefault="00BD4CA5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610A4006" w14:textId="77777777" w:rsidR="00BD4CA5" w:rsidRPr="006E0C4F" w:rsidRDefault="00BD4CA5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6E767F16" w14:textId="52F654F8" w:rsidR="00D37838" w:rsidRPr="006E0C4F" w:rsidRDefault="00D37838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4F26902D" w14:textId="1575DF46" w:rsidR="00D37838" w:rsidRPr="006E0C4F" w:rsidRDefault="00D37838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66033A7F" w14:textId="24E81193" w:rsidR="00D37838" w:rsidRPr="006E0C4F" w:rsidRDefault="00D37838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1F3E10FA" w14:textId="144A780F" w:rsidR="00D37838" w:rsidRPr="006E0C4F" w:rsidRDefault="00D37838" w:rsidP="00D37838">
      <w:pPr>
        <w:rPr>
          <w:rFonts w:ascii="Trebuchet MS" w:hAnsi="Trebuchet MS" w:cstheme="minorHAnsi"/>
          <w:bCs/>
          <w:i/>
          <w:sz w:val="24"/>
          <w:szCs w:val="24"/>
        </w:rPr>
      </w:pPr>
      <w:r w:rsidRPr="006E0C4F">
        <w:rPr>
          <w:rFonts w:ascii="Trebuchet MS" w:hAnsi="Trebuchet MS" w:cstheme="minorHAnsi"/>
          <w:b/>
          <w:bCs/>
          <w:sz w:val="24"/>
          <w:szCs w:val="24"/>
        </w:rPr>
        <w:lastRenderedPageBreak/>
        <w:t xml:space="preserve">Scenario 5 </w:t>
      </w:r>
      <w:r w:rsidRPr="006E0C4F">
        <w:rPr>
          <w:rFonts w:ascii="Trebuchet MS" w:hAnsi="Trebuchet MS" w:cstheme="minorHAnsi"/>
          <w:bCs/>
          <w:i/>
          <w:sz w:val="24"/>
          <w:szCs w:val="24"/>
        </w:rPr>
        <w:t>(To be completed by respondent)</w:t>
      </w:r>
    </w:p>
    <w:tbl>
      <w:tblPr>
        <w:tblW w:w="9130" w:type="dxa"/>
        <w:tblLook w:val="04A0" w:firstRow="1" w:lastRow="0" w:firstColumn="1" w:lastColumn="0" w:noHBand="0" w:noVBand="1"/>
      </w:tblPr>
      <w:tblGrid>
        <w:gridCol w:w="3544"/>
        <w:gridCol w:w="2977"/>
        <w:gridCol w:w="2609"/>
      </w:tblGrid>
      <w:tr w:rsidR="00D37838" w:rsidRPr="006E0C4F" w14:paraId="1E9B78AC" w14:textId="77777777" w:rsidTr="00AB023A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0F94" w14:textId="77777777" w:rsidR="00D37838" w:rsidRPr="006E0C4F" w:rsidRDefault="00D37838" w:rsidP="00AB023A">
            <w:pPr>
              <w:spacing w:after="0" w:line="240" w:lineRule="auto"/>
              <w:rPr>
                <w:rFonts w:ascii="Trebuchet MS" w:eastAsia="Times New Roman" w:hAnsi="Trebuchet MS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48628E" w14:textId="77777777" w:rsidR="00D37838" w:rsidRPr="006E0C4F" w:rsidRDefault="00D37838" w:rsidP="00AB023A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  <w:t>Health Facility A    </w:t>
            </w: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9A77E" w14:textId="77777777" w:rsidR="00D37838" w:rsidRPr="006E0C4F" w:rsidRDefault="00D37838" w:rsidP="00AB023A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  <w:t>Health Facility B    </w:t>
            </w:r>
          </w:p>
        </w:tc>
      </w:tr>
      <w:tr w:rsidR="00457485" w:rsidRPr="006E0C4F" w14:paraId="3B06FFCD" w14:textId="77777777" w:rsidTr="001571EA">
        <w:trPr>
          <w:trHeight w:val="1252"/>
        </w:trPr>
        <w:tc>
          <w:tcPr>
            <w:tcW w:w="35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71278A" w14:textId="77777777" w:rsidR="00457485" w:rsidRPr="006E0C4F" w:rsidRDefault="00457485" w:rsidP="00457485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Availability of Drugs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0906B6CC" w14:textId="755F25D9" w:rsidR="00457485" w:rsidRPr="006E0C4F" w:rsidRDefault="00457485" w:rsidP="00457485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Drugs Always available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619F6588" w14:textId="3CAE10C7" w:rsidR="00457485" w:rsidRPr="006E0C4F" w:rsidRDefault="00457485" w:rsidP="00457485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Drugs Not Always available    </w:t>
            </w:r>
          </w:p>
        </w:tc>
      </w:tr>
      <w:tr w:rsidR="00457485" w:rsidRPr="006E0C4F" w14:paraId="6B641A70" w14:textId="77777777" w:rsidTr="001571EA">
        <w:trPr>
          <w:trHeight w:val="1252"/>
        </w:trPr>
        <w:tc>
          <w:tcPr>
            <w:tcW w:w="3544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903CCF" w14:textId="3ABAAC1C" w:rsidR="00457485" w:rsidRPr="006E0C4F" w:rsidRDefault="00457485" w:rsidP="00457485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 xml:space="preserve">Distance from household to the facility (Kilometres)  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367982CD" w14:textId="635EAF80" w:rsidR="00457485" w:rsidRPr="006E0C4F" w:rsidRDefault="00457485" w:rsidP="00457485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3 Kilometres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6E9BD5C0" w14:textId="35576031" w:rsidR="00457485" w:rsidRPr="006E0C4F" w:rsidRDefault="00457485" w:rsidP="00457485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3 Kilometres    </w:t>
            </w:r>
          </w:p>
        </w:tc>
      </w:tr>
      <w:tr w:rsidR="00457485" w:rsidRPr="006E0C4F" w14:paraId="6CA1131D" w14:textId="77777777" w:rsidTr="001571EA">
        <w:trPr>
          <w:trHeight w:val="1252"/>
        </w:trPr>
        <w:tc>
          <w:tcPr>
            <w:tcW w:w="3544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5725E8" w14:textId="35D957B3" w:rsidR="00457485" w:rsidRPr="006E0C4F" w:rsidRDefault="00457485" w:rsidP="00457485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 xml:space="preserve">Waiting time at facility for consultation (Hours)  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7C5632C8" w14:textId="71FCAC1D" w:rsidR="00457485" w:rsidRPr="006E0C4F" w:rsidRDefault="00457485" w:rsidP="00457485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2 Hours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11E72C74" w14:textId="5EE2CB11" w:rsidR="00457485" w:rsidRPr="006E0C4F" w:rsidRDefault="00457485" w:rsidP="00457485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2 Hours    </w:t>
            </w:r>
          </w:p>
        </w:tc>
      </w:tr>
      <w:tr w:rsidR="00457485" w:rsidRPr="006E0C4F" w14:paraId="51CAC9B9" w14:textId="77777777" w:rsidTr="001571EA">
        <w:trPr>
          <w:trHeight w:val="125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7297B" w14:textId="00003858" w:rsidR="00457485" w:rsidRPr="006E0C4F" w:rsidRDefault="00457485" w:rsidP="00457485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Attitude of health worker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62AF4DE4" w14:textId="1D7D7ED8" w:rsidR="00457485" w:rsidRPr="006E0C4F" w:rsidRDefault="00457485" w:rsidP="00457485">
            <w:pPr>
              <w:spacing w:after="0" w:line="240" w:lineRule="auto"/>
              <w:jc w:val="center"/>
              <w:rPr>
                <w:rFonts w:ascii="Trebuchet MS" w:hAnsi="Trebuchet MS"/>
                <w:b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Health worker is harsh and abusive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7A4C078E" w14:textId="7C0B806B" w:rsidR="00457485" w:rsidRPr="006E0C4F" w:rsidRDefault="00457485" w:rsidP="00457485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Health worker is respectful    </w:t>
            </w:r>
          </w:p>
        </w:tc>
      </w:tr>
      <w:tr w:rsidR="00457485" w:rsidRPr="006E0C4F" w14:paraId="1492401D" w14:textId="77777777" w:rsidTr="001571EA">
        <w:trPr>
          <w:trHeight w:val="125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990DA" w14:textId="3D5C4ED8" w:rsidR="00457485" w:rsidRPr="006E0C4F" w:rsidRDefault="00457485" w:rsidP="00457485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Cleanliness of the facility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6326E272" w14:textId="23F58C9F" w:rsidR="00457485" w:rsidRPr="006E0C4F" w:rsidRDefault="00457485" w:rsidP="00457485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Facility (toilets-rooms-floors) NOT always clean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65CA14F1" w14:textId="5CE1FD71" w:rsidR="00457485" w:rsidRPr="006E0C4F" w:rsidRDefault="00457485" w:rsidP="00457485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Facility (toilets-rooms-floors) always clean    </w:t>
            </w:r>
          </w:p>
        </w:tc>
      </w:tr>
      <w:tr w:rsidR="00457485" w:rsidRPr="006E0C4F" w14:paraId="61B10795" w14:textId="77777777" w:rsidTr="001571EA">
        <w:trPr>
          <w:trHeight w:val="125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254DA" w14:textId="37CDE863" w:rsidR="00457485" w:rsidRPr="006E0C4F" w:rsidRDefault="00457485" w:rsidP="00457485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Cadre of health worker you see for consultation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596E1180" w14:textId="6A171BEB" w:rsidR="00457485" w:rsidRPr="006E0C4F" w:rsidRDefault="00457485" w:rsidP="00457485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Clinical Officer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6EA24153" w14:textId="2237BA59" w:rsidR="00457485" w:rsidRPr="006E0C4F" w:rsidRDefault="00457485" w:rsidP="00457485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Nurse    </w:t>
            </w:r>
          </w:p>
        </w:tc>
      </w:tr>
      <w:tr w:rsidR="003F140E" w:rsidRPr="006E0C4F" w14:paraId="2D7A2E12" w14:textId="77777777" w:rsidTr="00AB023A">
        <w:trPr>
          <w:trHeight w:val="1027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DB531" w14:textId="77777777" w:rsidR="003F140E" w:rsidRPr="006E0C4F" w:rsidRDefault="003F140E" w:rsidP="003F140E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Which facility would you choose? (Tick one only)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D000E" w14:textId="77777777" w:rsidR="003F140E" w:rsidRPr="006E0C4F" w:rsidRDefault="003F140E" w:rsidP="003F140E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87D81A" w14:textId="77777777" w:rsidR="003F140E" w:rsidRPr="006E0C4F" w:rsidRDefault="003F140E" w:rsidP="003F140E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F140E" w:rsidRPr="006E0C4F" w14:paraId="23B255FC" w14:textId="77777777" w:rsidTr="00AB023A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62D19" w14:textId="77777777" w:rsidR="003F140E" w:rsidRPr="006E0C4F" w:rsidRDefault="003F140E" w:rsidP="003F140E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CF9A3" w14:textId="77777777" w:rsidR="003F140E" w:rsidRPr="006E0C4F" w:rsidRDefault="003F140E" w:rsidP="003F140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1CF17" w14:textId="77777777" w:rsidR="003F140E" w:rsidRPr="006E0C4F" w:rsidRDefault="003F140E" w:rsidP="003F140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sz w:val="24"/>
                <w:szCs w:val="24"/>
                <w:lang w:eastAsia="en-GB"/>
              </w:rPr>
            </w:pPr>
          </w:p>
        </w:tc>
      </w:tr>
    </w:tbl>
    <w:p w14:paraId="0B9979F8" w14:textId="77777777" w:rsidR="00D37838" w:rsidRPr="006E0C4F" w:rsidRDefault="00D37838" w:rsidP="00D37838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75F6FC68" w14:textId="07EC8F93" w:rsidR="00D37838" w:rsidRPr="006E0C4F" w:rsidRDefault="00D37838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194CAFC1" w14:textId="2DFF3F2E" w:rsidR="00D37838" w:rsidRPr="006E0C4F" w:rsidRDefault="00D37838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342786CD" w14:textId="6B6B3E10" w:rsidR="00D37838" w:rsidRPr="006E0C4F" w:rsidRDefault="00D37838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0C38D29E" w14:textId="0FCEDC15" w:rsidR="00D37838" w:rsidRPr="006E0C4F" w:rsidRDefault="00D37838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0DDDD884" w14:textId="12C7ECFD" w:rsidR="00BD4CA5" w:rsidRPr="006E0C4F" w:rsidRDefault="00BD4CA5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1ADB5FC2" w14:textId="77777777" w:rsidR="00BD4CA5" w:rsidRPr="006E0C4F" w:rsidRDefault="00BD4CA5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18829715" w14:textId="64EAC317" w:rsidR="00D37838" w:rsidRPr="006E0C4F" w:rsidRDefault="00D37838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1D4B279E" w14:textId="673B9F34" w:rsidR="00D37838" w:rsidRPr="006E0C4F" w:rsidRDefault="00D37838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38F0778A" w14:textId="0C391B7F" w:rsidR="00D37838" w:rsidRPr="006E0C4F" w:rsidRDefault="00D37838" w:rsidP="00D37838">
      <w:pPr>
        <w:rPr>
          <w:rFonts w:ascii="Trebuchet MS" w:hAnsi="Trebuchet MS" w:cstheme="minorHAnsi"/>
          <w:bCs/>
          <w:i/>
          <w:sz w:val="24"/>
          <w:szCs w:val="24"/>
        </w:rPr>
      </w:pPr>
      <w:r w:rsidRPr="006E0C4F">
        <w:rPr>
          <w:rFonts w:ascii="Trebuchet MS" w:hAnsi="Trebuchet MS" w:cstheme="minorHAnsi"/>
          <w:b/>
          <w:bCs/>
          <w:sz w:val="24"/>
          <w:szCs w:val="24"/>
        </w:rPr>
        <w:lastRenderedPageBreak/>
        <w:t xml:space="preserve">Scenario 6 </w:t>
      </w:r>
      <w:r w:rsidRPr="006E0C4F">
        <w:rPr>
          <w:rFonts w:ascii="Trebuchet MS" w:hAnsi="Trebuchet MS" w:cstheme="minorHAnsi"/>
          <w:bCs/>
          <w:i/>
          <w:sz w:val="24"/>
          <w:szCs w:val="24"/>
        </w:rPr>
        <w:t>(To be completed by respondent)</w:t>
      </w:r>
    </w:p>
    <w:tbl>
      <w:tblPr>
        <w:tblW w:w="9130" w:type="dxa"/>
        <w:tblLook w:val="04A0" w:firstRow="1" w:lastRow="0" w:firstColumn="1" w:lastColumn="0" w:noHBand="0" w:noVBand="1"/>
      </w:tblPr>
      <w:tblGrid>
        <w:gridCol w:w="3544"/>
        <w:gridCol w:w="2977"/>
        <w:gridCol w:w="2609"/>
      </w:tblGrid>
      <w:tr w:rsidR="00D37838" w:rsidRPr="006E0C4F" w14:paraId="5BE568FD" w14:textId="77777777" w:rsidTr="00AB023A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CB5C" w14:textId="77777777" w:rsidR="00D37838" w:rsidRPr="006E0C4F" w:rsidRDefault="00D37838" w:rsidP="00AB023A">
            <w:pPr>
              <w:spacing w:after="0" w:line="240" w:lineRule="auto"/>
              <w:rPr>
                <w:rFonts w:ascii="Trebuchet MS" w:eastAsia="Times New Roman" w:hAnsi="Trebuchet MS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548DA4" w14:textId="77777777" w:rsidR="00D37838" w:rsidRPr="006E0C4F" w:rsidRDefault="00D37838" w:rsidP="00AB023A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  <w:t>Health Facility A    </w:t>
            </w: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ACB49" w14:textId="77777777" w:rsidR="00D37838" w:rsidRPr="006E0C4F" w:rsidRDefault="00D37838" w:rsidP="00AB023A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  <w:t>Health Facility B    </w:t>
            </w:r>
          </w:p>
        </w:tc>
      </w:tr>
      <w:tr w:rsidR="00457485" w:rsidRPr="006E0C4F" w14:paraId="098303D7" w14:textId="77777777" w:rsidTr="00AE1259">
        <w:trPr>
          <w:trHeight w:val="1252"/>
        </w:trPr>
        <w:tc>
          <w:tcPr>
            <w:tcW w:w="35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F997F8" w14:textId="77777777" w:rsidR="00457485" w:rsidRPr="006E0C4F" w:rsidRDefault="00457485" w:rsidP="00457485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Availability of Drugs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2447B859" w14:textId="6D3B60BD" w:rsidR="00457485" w:rsidRPr="006E0C4F" w:rsidRDefault="00457485" w:rsidP="00457485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Drugs Always available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6E77EB19" w14:textId="515482A4" w:rsidR="00457485" w:rsidRPr="006E0C4F" w:rsidRDefault="00457485" w:rsidP="00457485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Drugs Not Always available    </w:t>
            </w:r>
          </w:p>
        </w:tc>
      </w:tr>
      <w:tr w:rsidR="00457485" w:rsidRPr="006E0C4F" w14:paraId="4DFF2573" w14:textId="77777777" w:rsidTr="00AE1259">
        <w:trPr>
          <w:trHeight w:val="1252"/>
        </w:trPr>
        <w:tc>
          <w:tcPr>
            <w:tcW w:w="3544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36F5FF" w14:textId="6F28AE43" w:rsidR="00457485" w:rsidRPr="006E0C4F" w:rsidRDefault="00457485" w:rsidP="00457485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 xml:space="preserve">Distance from household to the facility (Kilometres)  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1187F588" w14:textId="42A4EC24" w:rsidR="00457485" w:rsidRPr="006E0C4F" w:rsidRDefault="00457485" w:rsidP="00457485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3 Kilometres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27E3173C" w14:textId="4CAD1E59" w:rsidR="00457485" w:rsidRPr="006E0C4F" w:rsidRDefault="00457485" w:rsidP="00457485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3 Kilometres    </w:t>
            </w:r>
          </w:p>
        </w:tc>
      </w:tr>
      <w:tr w:rsidR="00457485" w:rsidRPr="006E0C4F" w14:paraId="5A5829D4" w14:textId="77777777" w:rsidTr="00AE1259">
        <w:trPr>
          <w:trHeight w:val="1252"/>
        </w:trPr>
        <w:tc>
          <w:tcPr>
            <w:tcW w:w="3544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4C7FA6" w14:textId="7B1BB796" w:rsidR="00457485" w:rsidRPr="006E0C4F" w:rsidRDefault="00457485" w:rsidP="00457485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 xml:space="preserve">Waiting time at facility for consultation (Hours)  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21C9D91A" w14:textId="3D9832D6" w:rsidR="00457485" w:rsidRPr="006E0C4F" w:rsidRDefault="00457485" w:rsidP="00457485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2 Hours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579A6D19" w14:textId="2AFC7B1B" w:rsidR="00457485" w:rsidRPr="006E0C4F" w:rsidRDefault="00457485" w:rsidP="00457485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2 Hours    </w:t>
            </w:r>
          </w:p>
        </w:tc>
      </w:tr>
      <w:tr w:rsidR="00457485" w:rsidRPr="006E0C4F" w14:paraId="66103F85" w14:textId="77777777" w:rsidTr="00AE1259">
        <w:trPr>
          <w:trHeight w:val="125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98A61" w14:textId="649F8CFE" w:rsidR="00457485" w:rsidRPr="006E0C4F" w:rsidRDefault="00457485" w:rsidP="00457485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Attitude of health worker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374E4EFB" w14:textId="5D7ADFAD" w:rsidR="00457485" w:rsidRPr="006E0C4F" w:rsidRDefault="00457485" w:rsidP="00457485">
            <w:pPr>
              <w:spacing w:after="0" w:line="240" w:lineRule="auto"/>
              <w:jc w:val="center"/>
              <w:rPr>
                <w:rFonts w:ascii="Trebuchet MS" w:hAnsi="Trebuchet MS"/>
                <w:b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Health worker is respectful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5238BF50" w14:textId="36FF53A3" w:rsidR="00457485" w:rsidRPr="006E0C4F" w:rsidRDefault="00457485" w:rsidP="00457485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Health worker is harsh and abusive    </w:t>
            </w:r>
          </w:p>
        </w:tc>
      </w:tr>
      <w:tr w:rsidR="00457485" w:rsidRPr="006E0C4F" w14:paraId="445E9E0A" w14:textId="77777777" w:rsidTr="00AE1259">
        <w:trPr>
          <w:trHeight w:val="125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1BAE5" w14:textId="4AE198B9" w:rsidR="00457485" w:rsidRPr="006E0C4F" w:rsidRDefault="00457485" w:rsidP="00457485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Cleanliness of the facility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784B940B" w14:textId="191CE0B4" w:rsidR="00457485" w:rsidRPr="006E0C4F" w:rsidRDefault="00457485" w:rsidP="00457485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Facility (toilets-rooms-floors) NOT always clean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067B5453" w14:textId="082DCFAA" w:rsidR="00457485" w:rsidRPr="006E0C4F" w:rsidRDefault="00457485" w:rsidP="00457485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Facility (toilets-rooms-floors) always clean    </w:t>
            </w:r>
          </w:p>
        </w:tc>
      </w:tr>
      <w:tr w:rsidR="00457485" w:rsidRPr="006E0C4F" w14:paraId="134420DB" w14:textId="77777777" w:rsidTr="00AE1259">
        <w:trPr>
          <w:trHeight w:val="125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1ADB6" w14:textId="415D815B" w:rsidR="00457485" w:rsidRPr="006E0C4F" w:rsidRDefault="00457485" w:rsidP="00457485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Cadre of health worker you see for consultation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78D21547" w14:textId="5291E247" w:rsidR="00457485" w:rsidRPr="006E0C4F" w:rsidRDefault="00457485" w:rsidP="00457485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Nurse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2E872FDE" w14:textId="15CDF175" w:rsidR="00457485" w:rsidRPr="006E0C4F" w:rsidRDefault="00457485" w:rsidP="00457485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Clinical officer    </w:t>
            </w:r>
          </w:p>
        </w:tc>
      </w:tr>
      <w:tr w:rsidR="00BC6A2E" w:rsidRPr="006E0C4F" w14:paraId="4C9514EB" w14:textId="77777777" w:rsidTr="00AB023A">
        <w:trPr>
          <w:trHeight w:val="1027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D8C7F" w14:textId="77777777" w:rsidR="00BC6A2E" w:rsidRPr="006E0C4F" w:rsidRDefault="00BC6A2E" w:rsidP="00BC6A2E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Which facility would you choose? (Tick one only)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3CB2B" w14:textId="77777777" w:rsidR="00BC6A2E" w:rsidRPr="006E0C4F" w:rsidRDefault="00BC6A2E" w:rsidP="00BC6A2E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B5DABC" w14:textId="77777777" w:rsidR="00BC6A2E" w:rsidRPr="006E0C4F" w:rsidRDefault="00BC6A2E" w:rsidP="00BC6A2E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C6A2E" w:rsidRPr="006E0C4F" w14:paraId="6251D0D8" w14:textId="77777777" w:rsidTr="00AB023A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0652C" w14:textId="77777777" w:rsidR="00BC6A2E" w:rsidRPr="006E0C4F" w:rsidRDefault="00BC6A2E" w:rsidP="00BC6A2E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60EBE" w14:textId="77777777" w:rsidR="00BC6A2E" w:rsidRPr="006E0C4F" w:rsidRDefault="00BC6A2E" w:rsidP="00BC6A2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06CFC" w14:textId="77777777" w:rsidR="00BC6A2E" w:rsidRPr="006E0C4F" w:rsidRDefault="00BC6A2E" w:rsidP="00BC6A2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sz w:val="24"/>
                <w:szCs w:val="24"/>
                <w:lang w:eastAsia="en-GB"/>
              </w:rPr>
            </w:pPr>
          </w:p>
        </w:tc>
      </w:tr>
    </w:tbl>
    <w:p w14:paraId="77C5CB60" w14:textId="77777777" w:rsidR="00D37838" w:rsidRPr="006E0C4F" w:rsidRDefault="00D37838" w:rsidP="00D37838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755780AE" w14:textId="05E09568" w:rsidR="00D37838" w:rsidRPr="006E0C4F" w:rsidRDefault="00D37838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13D06816" w14:textId="3D35DB66" w:rsidR="00D37838" w:rsidRPr="006E0C4F" w:rsidRDefault="00D37838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562EB5DD" w14:textId="5903C902" w:rsidR="00D37838" w:rsidRPr="006E0C4F" w:rsidRDefault="00D37838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014336E2" w14:textId="0A9D37D3" w:rsidR="00D37838" w:rsidRPr="006E0C4F" w:rsidRDefault="00D37838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4C734436" w14:textId="232DF6EB" w:rsidR="00D37838" w:rsidRPr="006E0C4F" w:rsidRDefault="00D37838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35666D1D" w14:textId="3574BFE9" w:rsidR="00F903AA" w:rsidRPr="006E0C4F" w:rsidRDefault="00F903AA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5AF32755" w14:textId="77777777" w:rsidR="00F903AA" w:rsidRPr="006E0C4F" w:rsidRDefault="00F903AA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6BEA7BFB" w14:textId="1DA32B6B" w:rsidR="00D37838" w:rsidRPr="006E0C4F" w:rsidRDefault="00D37838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0E4A7D96" w14:textId="25B03FF6" w:rsidR="00D37838" w:rsidRPr="006E0C4F" w:rsidRDefault="00D37838" w:rsidP="00D37838">
      <w:pPr>
        <w:rPr>
          <w:rFonts w:ascii="Trebuchet MS" w:hAnsi="Trebuchet MS" w:cstheme="minorHAnsi"/>
          <w:bCs/>
          <w:i/>
          <w:sz w:val="24"/>
          <w:szCs w:val="24"/>
        </w:rPr>
      </w:pPr>
      <w:r w:rsidRPr="006E0C4F">
        <w:rPr>
          <w:rFonts w:ascii="Trebuchet MS" w:hAnsi="Trebuchet MS" w:cstheme="minorHAnsi"/>
          <w:b/>
          <w:bCs/>
          <w:sz w:val="24"/>
          <w:szCs w:val="24"/>
        </w:rPr>
        <w:lastRenderedPageBreak/>
        <w:t xml:space="preserve">Scenario 7 </w:t>
      </w:r>
      <w:r w:rsidRPr="006E0C4F">
        <w:rPr>
          <w:rFonts w:ascii="Trebuchet MS" w:hAnsi="Trebuchet MS" w:cstheme="minorHAnsi"/>
          <w:bCs/>
          <w:i/>
          <w:sz w:val="24"/>
          <w:szCs w:val="24"/>
        </w:rPr>
        <w:t>(To be completed by respondent)</w:t>
      </w:r>
    </w:p>
    <w:tbl>
      <w:tblPr>
        <w:tblW w:w="9130" w:type="dxa"/>
        <w:tblLook w:val="04A0" w:firstRow="1" w:lastRow="0" w:firstColumn="1" w:lastColumn="0" w:noHBand="0" w:noVBand="1"/>
      </w:tblPr>
      <w:tblGrid>
        <w:gridCol w:w="3544"/>
        <w:gridCol w:w="2977"/>
        <w:gridCol w:w="2609"/>
      </w:tblGrid>
      <w:tr w:rsidR="00D37838" w:rsidRPr="006E0C4F" w14:paraId="0F00ECDD" w14:textId="77777777" w:rsidTr="00AB023A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A235" w14:textId="77777777" w:rsidR="00D37838" w:rsidRPr="006E0C4F" w:rsidRDefault="00D37838" w:rsidP="00AB023A">
            <w:pPr>
              <w:spacing w:after="0" w:line="240" w:lineRule="auto"/>
              <w:rPr>
                <w:rFonts w:ascii="Trebuchet MS" w:eastAsia="Times New Roman" w:hAnsi="Trebuchet MS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1BA65E" w14:textId="77777777" w:rsidR="00D37838" w:rsidRPr="006E0C4F" w:rsidRDefault="00D37838" w:rsidP="00AB023A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  <w:t>Health Facility A    </w:t>
            </w: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A3931" w14:textId="77777777" w:rsidR="00D37838" w:rsidRPr="006E0C4F" w:rsidRDefault="00D37838" w:rsidP="00AB023A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  <w:t>Health Facility B    </w:t>
            </w:r>
          </w:p>
        </w:tc>
      </w:tr>
      <w:tr w:rsidR="007C1A72" w:rsidRPr="006E0C4F" w14:paraId="69826A36" w14:textId="77777777" w:rsidTr="00E31418">
        <w:trPr>
          <w:trHeight w:val="1252"/>
        </w:trPr>
        <w:tc>
          <w:tcPr>
            <w:tcW w:w="35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8B8884" w14:textId="77777777" w:rsidR="007C1A72" w:rsidRPr="006E0C4F" w:rsidRDefault="007C1A72" w:rsidP="007C1A72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Availability of Drugs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51010C90" w14:textId="44D02614" w:rsidR="007C1A72" w:rsidRPr="006E0C4F" w:rsidRDefault="007C1A72" w:rsidP="007C1A72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Drugs Not Always available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304BDDA2" w14:textId="58C679FF" w:rsidR="007C1A72" w:rsidRPr="006E0C4F" w:rsidRDefault="007C1A72" w:rsidP="007C1A72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Drugs Always available    </w:t>
            </w:r>
          </w:p>
        </w:tc>
      </w:tr>
      <w:tr w:rsidR="007C1A72" w:rsidRPr="006E0C4F" w14:paraId="1158B2CA" w14:textId="77777777" w:rsidTr="00E31418">
        <w:trPr>
          <w:trHeight w:val="1252"/>
        </w:trPr>
        <w:tc>
          <w:tcPr>
            <w:tcW w:w="3544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319C11" w14:textId="7AE9230B" w:rsidR="007C1A72" w:rsidRPr="006E0C4F" w:rsidRDefault="007C1A72" w:rsidP="007C1A72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 xml:space="preserve">Distance from household to the facility (Kilometres)  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493D1B15" w14:textId="12F6BC3A" w:rsidR="007C1A72" w:rsidRPr="006E0C4F" w:rsidRDefault="007C1A72" w:rsidP="007C1A72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3 Kilometres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4844C57A" w14:textId="70922D87" w:rsidR="007C1A72" w:rsidRPr="006E0C4F" w:rsidRDefault="007C1A72" w:rsidP="007C1A72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3 Kilometres    </w:t>
            </w:r>
          </w:p>
        </w:tc>
      </w:tr>
      <w:tr w:rsidR="007C1A72" w:rsidRPr="006E0C4F" w14:paraId="2A4FDD54" w14:textId="77777777" w:rsidTr="00E31418">
        <w:trPr>
          <w:trHeight w:val="1252"/>
        </w:trPr>
        <w:tc>
          <w:tcPr>
            <w:tcW w:w="3544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CF9E37" w14:textId="57A96DF6" w:rsidR="007C1A72" w:rsidRPr="006E0C4F" w:rsidRDefault="007C1A72" w:rsidP="007C1A72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 xml:space="preserve">Waiting time at facility for consultation (Hours)  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41F56B9D" w14:textId="433165EE" w:rsidR="007C1A72" w:rsidRPr="006E0C4F" w:rsidRDefault="007C1A72" w:rsidP="007C1A72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1 Hour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7F2E3262" w14:textId="449DF1A7" w:rsidR="007C1A72" w:rsidRPr="006E0C4F" w:rsidRDefault="007C1A72" w:rsidP="007C1A72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3 Hours    </w:t>
            </w:r>
          </w:p>
        </w:tc>
      </w:tr>
      <w:tr w:rsidR="007C1A72" w:rsidRPr="006E0C4F" w14:paraId="7B072C9F" w14:textId="77777777" w:rsidTr="00E31418">
        <w:trPr>
          <w:trHeight w:val="125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A9F94" w14:textId="1C9F5278" w:rsidR="007C1A72" w:rsidRPr="006E0C4F" w:rsidRDefault="007C1A72" w:rsidP="007C1A72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Attitude of health worker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47F8D638" w14:textId="60400F56" w:rsidR="007C1A72" w:rsidRPr="006E0C4F" w:rsidRDefault="007C1A72" w:rsidP="007C1A72">
            <w:pPr>
              <w:spacing w:after="0" w:line="240" w:lineRule="auto"/>
              <w:jc w:val="center"/>
              <w:rPr>
                <w:rFonts w:ascii="Trebuchet MS" w:hAnsi="Trebuchet MS"/>
                <w:b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Health worker is respectful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303EF9F0" w14:textId="589EF035" w:rsidR="007C1A72" w:rsidRPr="006E0C4F" w:rsidRDefault="007C1A72" w:rsidP="007C1A72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Health worker is harsh and abusive    </w:t>
            </w:r>
          </w:p>
        </w:tc>
      </w:tr>
      <w:tr w:rsidR="007C1A72" w:rsidRPr="006E0C4F" w14:paraId="121A8338" w14:textId="77777777" w:rsidTr="00E31418">
        <w:trPr>
          <w:trHeight w:val="125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7D80E" w14:textId="49F5D788" w:rsidR="007C1A72" w:rsidRPr="006E0C4F" w:rsidRDefault="007C1A72" w:rsidP="007C1A72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Cleanliness of the facility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28387A83" w14:textId="05080A65" w:rsidR="007C1A72" w:rsidRPr="006E0C4F" w:rsidRDefault="007C1A72" w:rsidP="007C1A72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Facility (toilets-rooms-floors) NOT always clean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19C0BCDF" w14:textId="6BEE3A96" w:rsidR="007C1A72" w:rsidRPr="006E0C4F" w:rsidRDefault="007C1A72" w:rsidP="007C1A72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Facility (toilets-rooms-floors) always clean    </w:t>
            </w:r>
          </w:p>
        </w:tc>
      </w:tr>
      <w:tr w:rsidR="007C1A72" w:rsidRPr="006E0C4F" w14:paraId="5A332984" w14:textId="77777777" w:rsidTr="00E31418">
        <w:trPr>
          <w:trHeight w:val="125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8A468" w14:textId="5D52BB96" w:rsidR="007C1A72" w:rsidRPr="006E0C4F" w:rsidRDefault="007C1A72" w:rsidP="007C1A72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Cadre of health worker you see for consultation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1837F1F1" w14:textId="1FED5B73" w:rsidR="007C1A72" w:rsidRPr="006E0C4F" w:rsidRDefault="007C1A72" w:rsidP="007C1A72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Clinical Officer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35495AF5" w14:textId="1926F359" w:rsidR="007C1A72" w:rsidRPr="006E0C4F" w:rsidRDefault="007C1A72" w:rsidP="007C1A72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Nurse    </w:t>
            </w:r>
          </w:p>
        </w:tc>
      </w:tr>
      <w:tr w:rsidR="00CC7C61" w:rsidRPr="006E0C4F" w14:paraId="3096BD63" w14:textId="77777777" w:rsidTr="00AB023A">
        <w:trPr>
          <w:trHeight w:val="1027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C6A5D" w14:textId="77777777" w:rsidR="00CC7C61" w:rsidRPr="006E0C4F" w:rsidRDefault="00CC7C61" w:rsidP="00CC7C61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Which facility would you choose? (Tick one only)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92C3A" w14:textId="77777777" w:rsidR="00CC7C61" w:rsidRPr="006E0C4F" w:rsidRDefault="00CC7C61" w:rsidP="00CC7C61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72A0FD" w14:textId="77777777" w:rsidR="00CC7C61" w:rsidRPr="006E0C4F" w:rsidRDefault="00CC7C61" w:rsidP="00CC7C61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CC7C61" w:rsidRPr="006E0C4F" w14:paraId="1777C187" w14:textId="77777777" w:rsidTr="00AB023A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C50A4" w14:textId="77777777" w:rsidR="00CC7C61" w:rsidRPr="006E0C4F" w:rsidRDefault="00CC7C61" w:rsidP="00CC7C61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E569C" w14:textId="77777777" w:rsidR="00CC7C61" w:rsidRPr="006E0C4F" w:rsidRDefault="00CC7C61" w:rsidP="00CC7C6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D4689" w14:textId="77777777" w:rsidR="00CC7C61" w:rsidRPr="006E0C4F" w:rsidRDefault="00CC7C61" w:rsidP="00CC7C6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sz w:val="24"/>
                <w:szCs w:val="24"/>
                <w:lang w:eastAsia="en-GB"/>
              </w:rPr>
            </w:pPr>
          </w:p>
        </w:tc>
      </w:tr>
    </w:tbl>
    <w:p w14:paraId="684814A8" w14:textId="77777777" w:rsidR="00D37838" w:rsidRPr="006E0C4F" w:rsidRDefault="00D37838" w:rsidP="00D37838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17C57C9E" w14:textId="759295EF" w:rsidR="00D37838" w:rsidRPr="006E0C4F" w:rsidRDefault="00D37838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138EDC4D" w14:textId="6AA62DCB" w:rsidR="00D37838" w:rsidRPr="006E0C4F" w:rsidRDefault="00D37838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0437AAF4" w14:textId="66A5FCD3" w:rsidR="00D37838" w:rsidRPr="006E0C4F" w:rsidRDefault="00D37838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08E10E9C" w14:textId="34BE658A" w:rsidR="00D37838" w:rsidRPr="006E0C4F" w:rsidRDefault="00D37838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074A1C34" w14:textId="4128ABCA" w:rsidR="00F903AA" w:rsidRPr="006E0C4F" w:rsidRDefault="00F903AA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5053475D" w14:textId="77777777" w:rsidR="00F903AA" w:rsidRPr="006E0C4F" w:rsidRDefault="00F903AA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65F5F10B" w14:textId="272D0D70" w:rsidR="00D37838" w:rsidRPr="006E0C4F" w:rsidRDefault="00D37838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06693E62" w14:textId="0E8AEE07" w:rsidR="00D37838" w:rsidRPr="006E0C4F" w:rsidRDefault="00D37838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070C9E5D" w14:textId="48648A9C" w:rsidR="00D37838" w:rsidRPr="006E0C4F" w:rsidRDefault="00D37838" w:rsidP="00D37838">
      <w:pPr>
        <w:rPr>
          <w:rFonts w:ascii="Trebuchet MS" w:hAnsi="Trebuchet MS" w:cstheme="minorHAnsi"/>
          <w:bCs/>
          <w:i/>
          <w:sz w:val="24"/>
          <w:szCs w:val="24"/>
        </w:rPr>
      </w:pPr>
      <w:r w:rsidRPr="006E0C4F">
        <w:rPr>
          <w:rFonts w:ascii="Trebuchet MS" w:hAnsi="Trebuchet MS" w:cstheme="minorHAnsi"/>
          <w:b/>
          <w:bCs/>
          <w:sz w:val="24"/>
          <w:szCs w:val="24"/>
        </w:rPr>
        <w:lastRenderedPageBreak/>
        <w:t xml:space="preserve">Scenario 8 </w:t>
      </w:r>
      <w:r w:rsidRPr="006E0C4F">
        <w:rPr>
          <w:rFonts w:ascii="Trebuchet MS" w:hAnsi="Trebuchet MS" w:cstheme="minorHAnsi"/>
          <w:bCs/>
          <w:i/>
          <w:sz w:val="24"/>
          <w:szCs w:val="24"/>
        </w:rPr>
        <w:t>(To be completed by respondent)</w:t>
      </w:r>
    </w:p>
    <w:tbl>
      <w:tblPr>
        <w:tblW w:w="9130" w:type="dxa"/>
        <w:tblLook w:val="04A0" w:firstRow="1" w:lastRow="0" w:firstColumn="1" w:lastColumn="0" w:noHBand="0" w:noVBand="1"/>
      </w:tblPr>
      <w:tblGrid>
        <w:gridCol w:w="3544"/>
        <w:gridCol w:w="2977"/>
        <w:gridCol w:w="2609"/>
      </w:tblGrid>
      <w:tr w:rsidR="00D37838" w:rsidRPr="006E0C4F" w14:paraId="6829C499" w14:textId="77777777" w:rsidTr="00AB023A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1661" w14:textId="77777777" w:rsidR="00D37838" w:rsidRPr="006E0C4F" w:rsidRDefault="00D37838" w:rsidP="00AB023A">
            <w:pPr>
              <w:spacing w:after="0" w:line="240" w:lineRule="auto"/>
              <w:rPr>
                <w:rFonts w:ascii="Trebuchet MS" w:eastAsia="Times New Roman" w:hAnsi="Trebuchet MS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7B4160" w14:textId="77777777" w:rsidR="00D37838" w:rsidRPr="006E0C4F" w:rsidRDefault="00D37838" w:rsidP="00AB023A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  <w:t>Health Facility A    </w:t>
            </w: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7C8AA" w14:textId="77777777" w:rsidR="00D37838" w:rsidRPr="006E0C4F" w:rsidRDefault="00D37838" w:rsidP="00AB023A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  <w:t>Health Facility B    </w:t>
            </w:r>
          </w:p>
        </w:tc>
      </w:tr>
      <w:tr w:rsidR="007C1A72" w:rsidRPr="006E0C4F" w14:paraId="254BC4C4" w14:textId="77777777" w:rsidTr="00904CD3">
        <w:trPr>
          <w:trHeight w:val="1252"/>
        </w:trPr>
        <w:tc>
          <w:tcPr>
            <w:tcW w:w="35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680D2E" w14:textId="77777777" w:rsidR="007C1A72" w:rsidRPr="006E0C4F" w:rsidRDefault="007C1A72" w:rsidP="007C1A72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Availability of Drugs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23CE7142" w14:textId="2E96ACB5" w:rsidR="007C1A72" w:rsidRPr="006E0C4F" w:rsidRDefault="007C1A72" w:rsidP="007C1A72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Drugs Not Always available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41DBB8C2" w14:textId="0D6C53F2" w:rsidR="007C1A72" w:rsidRPr="006E0C4F" w:rsidRDefault="007C1A72" w:rsidP="007C1A72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Drugs Not Always available    </w:t>
            </w:r>
          </w:p>
        </w:tc>
      </w:tr>
      <w:tr w:rsidR="007C1A72" w:rsidRPr="006E0C4F" w14:paraId="0191380B" w14:textId="77777777" w:rsidTr="00904CD3">
        <w:trPr>
          <w:trHeight w:val="1252"/>
        </w:trPr>
        <w:tc>
          <w:tcPr>
            <w:tcW w:w="3544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C86852" w14:textId="6A92B24E" w:rsidR="007C1A72" w:rsidRPr="006E0C4F" w:rsidRDefault="007C1A72" w:rsidP="007C1A72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 xml:space="preserve">Distance from household to the facility (Kilometres)  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3156F8D1" w14:textId="3128B0E6" w:rsidR="007C1A72" w:rsidRPr="006E0C4F" w:rsidRDefault="007C1A72" w:rsidP="007C1A72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5 Kilometres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70943A65" w14:textId="70D0786B" w:rsidR="007C1A72" w:rsidRPr="006E0C4F" w:rsidRDefault="007C1A72" w:rsidP="007C1A72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1 Kilometre    </w:t>
            </w:r>
          </w:p>
        </w:tc>
      </w:tr>
      <w:tr w:rsidR="007C1A72" w:rsidRPr="006E0C4F" w14:paraId="76B01291" w14:textId="77777777" w:rsidTr="00904CD3">
        <w:trPr>
          <w:trHeight w:val="1252"/>
        </w:trPr>
        <w:tc>
          <w:tcPr>
            <w:tcW w:w="3544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1FC182" w14:textId="6489808C" w:rsidR="007C1A72" w:rsidRPr="006E0C4F" w:rsidRDefault="007C1A72" w:rsidP="007C1A72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 xml:space="preserve">Waiting time at facility for consultation (Hours)  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4C4F64F4" w14:textId="44F0D8F4" w:rsidR="007C1A72" w:rsidRPr="006E0C4F" w:rsidRDefault="007C1A72" w:rsidP="007C1A72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3 Hours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1CE0C9F2" w14:textId="678EDAD0" w:rsidR="007C1A72" w:rsidRPr="006E0C4F" w:rsidRDefault="007C1A72" w:rsidP="007C1A72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1 Hour    </w:t>
            </w:r>
          </w:p>
        </w:tc>
      </w:tr>
      <w:tr w:rsidR="007C1A72" w:rsidRPr="006E0C4F" w14:paraId="79937157" w14:textId="77777777" w:rsidTr="00904CD3">
        <w:trPr>
          <w:trHeight w:val="125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533B8" w14:textId="70B8192D" w:rsidR="007C1A72" w:rsidRPr="006E0C4F" w:rsidRDefault="007C1A72" w:rsidP="007C1A72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Attitude of health worker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375DFB2D" w14:textId="746B1D1B" w:rsidR="007C1A72" w:rsidRPr="006E0C4F" w:rsidRDefault="007C1A72" w:rsidP="007C1A72">
            <w:pPr>
              <w:spacing w:after="0" w:line="240" w:lineRule="auto"/>
              <w:jc w:val="center"/>
              <w:rPr>
                <w:rFonts w:ascii="Trebuchet MS" w:hAnsi="Trebuchet MS"/>
                <w:b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Health worker is harsh and abusive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2B79C551" w14:textId="15AC3B4F" w:rsidR="007C1A72" w:rsidRPr="006E0C4F" w:rsidRDefault="007C1A72" w:rsidP="007C1A72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Health worker is respectful    </w:t>
            </w:r>
          </w:p>
        </w:tc>
      </w:tr>
      <w:tr w:rsidR="007C1A72" w:rsidRPr="006E0C4F" w14:paraId="0C0413EF" w14:textId="77777777" w:rsidTr="00904CD3">
        <w:trPr>
          <w:trHeight w:val="125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00A4C" w14:textId="72125380" w:rsidR="007C1A72" w:rsidRPr="006E0C4F" w:rsidRDefault="007C1A72" w:rsidP="007C1A72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Cleanliness of the facility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6D47CA77" w14:textId="4845E4E4" w:rsidR="007C1A72" w:rsidRPr="006E0C4F" w:rsidRDefault="007C1A72" w:rsidP="007C1A72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Facility (toilets-rooms-floors) NOT always clean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762F34A8" w14:textId="695791AE" w:rsidR="007C1A72" w:rsidRPr="006E0C4F" w:rsidRDefault="007C1A72" w:rsidP="007C1A72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Facility (toilets-rooms-floors) always clean    </w:t>
            </w:r>
          </w:p>
        </w:tc>
      </w:tr>
      <w:tr w:rsidR="007C1A72" w:rsidRPr="006E0C4F" w14:paraId="6A001E2B" w14:textId="77777777" w:rsidTr="00904CD3">
        <w:trPr>
          <w:trHeight w:val="125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D77E4" w14:textId="402E9962" w:rsidR="007C1A72" w:rsidRPr="006E0C4F" w:rsidRDefault="007C1A72" w:rsidP="007C1A72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Cadre of health worker you see for consultation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4F6D24EB" w14:textId="4D4AF292" w:rsidR="007C1A72" w:rsidRPr="006E0C4F" w:rsidRDefault="007C1A72" w:rsidP="007C1A72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Medical Doctor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292E22F7" w14:textId="32402E06" w:rsidR="007C1A72" w:rsidRPr="006E0C4F" w:rsidRDefault="007C1A72" w:rsidP="007C1A72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Nurse    </w:t>
            </w:r>
          </w:p>
        </w:tc>
      </w:tr>
      <w:tr w:rsidR="00FA65A5" w:rsidRPr="006E0C4F" w14:paraId="7852C807" w14:textId="77777777" w:rsidTr="00AB023A">
        <w:trPr>
          <w:trHeight w:val="1027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01CE4" w14:textId="77777777" w:rsidR="00FA65A5" w:rsidRPr="006E0C4F" w:rsidRDefault="00FA65A5" w:rsidP="00FA65A5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Which facility would you choose? (Tick one only)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11970" w14:textId="77777777" w:rsidR="00FA65A5" w:rsidRPr="006E0C4F" w:rsidRDefault="00FA65A5" w:rsidP="00FA65A5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C9C9E3" w14:textId="77777777" w:rsidR="00FA65A5" w:rsidRPr="006E0C4F" w:rsidRDefault="00FA65A5" w:rsidP="00FA65A5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FA65A5" w:rsidRPr="006E0C4F" w14:paraId="060EDCD9" w14:textId="77777777" w:rsidTr="00AB023A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0A816" w14:textId="77777777" w:rsidR="00FA65A5" w:rsidRPr="006E0C4F" w:rsidRDefault="00FA65A5" w:rsidP="00FA65A5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D0B10" w14:textId="77777777" w:rsidR="00FA65A5" w:rsidRPr="006E0C4F" w:rsidRDefault="00FA65A5" w:rsidP="00FA65A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E520F" w14:textId="77777777" w:rsidR="00FA65A5" w:rsidRPr="006E0C4F" w:rsidRDefault="00FA65A5" w:rsidP="00FA65A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sz w:val="24"/>
                <w:szCs w:val="24"/>
                <w:lang w:eastAsia="en-GB"/>
              </w:rPr>
            </w:pPr>
          </w:p>
        </w:tc>
      </w:tr>
    </w:tbl>
    <w:p w14:paraId="033B2AAE" w14:textId="77777777" w:rsidR="00D37838" w:rsidRPr="006E0C4F" w:rsidRDefault="00D37838" w:rsidP="00D37838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02DA2D68" w14:textId="77777777" w:rsidR="00D37838" w:rsidRPr="006E0C4F" w:rsidRDefault="00D37838" w:rsidP="006F16C1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0AC16908" w14:textId="54266161" w:rsidR="006F16C1" w:rsidRPr="006E0C4F" w:rsidRDefault="006F16C1" w:rsidP="00FD6D7A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5F72B6DB" w14:textId="49390CE9" w:rsidR="00D37838" w:rsidRPr="006E0C4F" w:rsidRDefault="00D37838" w:rsidP="00FD6D7A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2CB1159F" w14:textId="20973979" w:rsidR="00F903AA" w:rsidRPr="006E0C4F" w:rsidRDefault="00F903AA" w:rsidP="00FD6D7A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6484A016" w14:textId="77777777" w:rsidR="00F903AA" w:rsidRPr="006E0C4F" w:rsidRDefault="00F903AA" w:rsidP="00FD6D7A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2D8CBF57" w14:textId="0B9539A3" w:rsidR="00D37838" w:rsidRPr="006E0C4F" w:rsidRDefault="00D37838" w:rsidP="00FD6D7A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76D0CB33" w14:textId="43104B14" w:rsidR="00D37838" w:rsidRPr="006E0C4F" w:rsidRDefault="00D37838" w:rsidP="00FD6D7A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631D194D" w14:textId="6E609369" w:rsidR="00D37838" w:rsidRPr="006E0C4F" w:rsidRDefault="00D37838" w:rsidP="00FD6D7A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5799CF72" w14:textId="0B155163" w:rsidR="00D37838" w:rsidRPr="006E0C4F" w:rsidRDefault="00D37838" w:rsidP="00D37838">
      <w:pPr>
        <w:rPr>
          <w:rFonts w:ascii="Trebuchet MS" w:hAnsi="Trebuchet MS" w:cstheme="minorHAnsi"/>
          <w:bCs/>
          <w:i/>
          <w:sz w:val="24"/>
          <w:szCs w:val="24"/>
        </w:rPr>
      </w:pPr>
      <w:r w:rsidRPr="006E0C4F">
        <w:rPr>
          <w:rFonts w:ascii="Trebuchet MS" w:hAnsi="Trebuchet MS" w:cstheme="minorHAnsi"/>
          <w:b/>
          <w:bCs/>
          <w:sz w:val="24"/>
          <w:szCs w:val="24"/>
        </w:rPr>
        <w:lastRenderedPageBreak/>
        <w:t xml:space="preserve">Scenario 9 </w:t>
      </w:r>
      <w:r w:rsidRPr="006E0C4F">
        <w:rPr>
          <w:rFonts w:ascii="Trebuchet MS" w:hAnsi="Trebuchet MS" w:cstheme="minorHAnsi"/>
          <w:bCs/>
          <w:i/>
          <w:sz w:val="24"/>
          <w:szCs w:val="24"/>
        </w:rPr>
        <w:t>(To be completed by respondent)</w:t>
      </w:r>
    </w:p>
    <w:tbl>
      <w:tblPr>
        <w:tblW w:w="9130" w:type="dxa"/>
        <w:tblLook w:val="04A0" w:firstRow="1" w:lastRow="0" w:firstColumn="1" w:lastColumn="0" w:noHBand="0" w:noVBand="1"/>
      </w:tblPr>
      <w:tblGrid>
        <w:gridCol w:w="3544"/>
        <w:gridCol w:w="2977"/>
        <w:gridCol w:w="2609"/>
      </w:tblGrid>
      <w:tr w:rsidR="00D37838" w:rsidRPr="006E0C4F" w14:paraId="0DDF22C3" w14:textId="77777777" w:rsidTr="00AB023A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2F84" w14:textId="77777777" w:rsidR="00D37838" w:rsidRPr="006E0C4F" w:rsidRDefault="00D37838" w:rsidP="00AB023A">
            <w:pPr>
              <w:spacing w:after="0" w:line="240" w:lineRule="auto"/>
              <w:rPr>
                <w:rFonts w:ascii="Trebuchet MS" w:eastAsia="Times New Roman" w:hAnsi="Trebuchet MS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03B265" w14:textId="77777777" w:rsidR="00D37838" w:rsidRPr="006E0C4F" w:rsidRDefault="00D37838" w:rsidP="00AB023A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  <w:t>Health Facility A    </w:t>
            </w: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FA58F" w14:textId="77777777" w:rsidR="00D37838" w:rsidRPr="006E0C4F" w:rsidRDefault="00D37838" w:rsidP="00AB023A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  <w:t>Health Facility B    </w:t>
            </w:r>
          </w:p>
        </w:tc>
      </w:tr>
      <w:tr w:rsidR="00AB7247" w:rsidRPr="006E0C4F" w14:paraId="14F39B21" w14:textId="77777777" w:rsidTr="00234DBF">
        <w:trPr>
          <w:trHeight w:val="1252"/>
        </w:trPr>
        <w:tc>
          <w:tcPr>
            <w:tcW w:w="35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455514" w14:textId="77777777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Availability of Drugs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32DDA99F" w14:textId="4B38C60A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Drugs Always available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7CC10BEE" w14:textId="4782D9A4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Drugs Always available    </w:t>
            </w:r>
          </w:p>
        </w:tc>
      </w:tr>
      <w:tr w:rsidR="00AB7247" w:rsidRPr="006E0C4F" w14:paraId="3C2E531B" w14:textId="77777777" w:rsidTr="00234DBF">
        <w:trPr>
          <w:trHeight w:val="1252"/>
        </w:trPr>
        <w:tc>
          <w:tcPr>
            <w:tcW w:w="3544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930998" w14:textId="7F56A9CB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 xml:space="preserve">Distance from household to the facility (Kilometres)  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03E3E670" w14:textId="2E5BC2F5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3 Kilometres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590BFE79" w14:textId="3641D245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3 Kilometres    </w:t>
            </w:r>
          </w:p>
        </w:tc>
      </w:tr>
      <w:tr w:rsidR="00AB7247" w:rsidRPr="006E0C4F" w14:paraId="1933707C" w14:textId="77777777" w:rsidTr="00234DBF">
        <w:trPr>
          <w:trHeight w:val="1252"/>
        </w:trPr>
        <w:tc>
          <w:tcPr>
            <w:tcW w:w="3544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3702E8" w14:textId="7AF051D8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 xml:space="preserve">Waiting time at facility for consultation (Hours)  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51775ECA" w14:textId="42F28DC6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1 Hour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6B7C436C" w14:textId="1DDEC902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3 Hours    </w:t>
            </w:r>
          </w:p>
        </w:tc>
      </w:tr>
      <w:tr w:rsidR="00AB7247" w:rsidRPr="006E0C4F" w14:paraId="64FE4180" w14:textId="77777777" w:rsidTr="00234DBF">
        <w:trPr>
          <w:trHeight w:val="125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F0E66" w14:textId="15749571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Attitude of health worker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70885896" w14:textId="46853ADE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hAnsi="Trebuchet MS"/>
                <w:b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Health worker is harsh and abusive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39BB6429" w14:textId="530EC519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Health worker is respectful    </w:t>
            </w:r>
          </w:p>
        </w:tc>
      </w:tr>
      <w:tr w:rsidR="00AB7247" w:rsidRPr="006E0C4F" w14:paraId="483DFF50" w14:textId="77777777" w:rsidTr="00234DBF">
        <w:trPr>
          <w:trHeight w:val="125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3A5B8" w14:textId="72AE4A5D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Cleanliness of the facility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37992BA2" w14:textId="038B77DC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Facility (toilets-rooms-floors) NOT always clean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0A2BAAA4" w14:textId="4B9B9B47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Facility (toilets-rooms-floors) always clean    </w:t>
            </w:r>
          </w:p>
        </w:tc>
      </w:tr>
      <w:tr w:rsidR="00AB7247" w:rsidRPr="006E0C4F" w14:paraId="2BB0F729" w14:textId="77777777" w:rsidTr="00234DBF">
        <w:trPr>
          <w:trHeight w:val="125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88093" w14:textId="608DED0D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Cadre of health worker you see for consultation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62E93914" w14:textId="51C900AE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Nurse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283F9E84" w14:textId="5BB057B4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Clinical officer    </w:t>
            </w:r>
          </w:p>
        </w:tc>
      </w:tr>
      <w:tr w:rsidR="004009FF" w:rsidRPr="006E0C4F" w14:paraId="7E395AB5" w14:textId="77777777" w:rsidTr="00AB023A">
        <w:trPr>
          <w:trHeight w:val="1027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AFA73" w14:textId="77777777" w:rsidR="004009FF" w:rsidRPr="006E0C4F" w:rsidRDefault="004009FF" w:rsidP="004009FF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Which facility would you choose? (Tick one only)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6EC90" w14:textId="77777777" w:rsidR="004009FF" w:rsidRPr="006E0C4F" w:rsidRDefault="004009FF" w:rsidP="004009FF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5E2188" w14:textId="77777777" w:rsidR="004009FF" w:rsidRPr="006E0C4F" w:rsidRDefault="004009FF" w:rsidP="004009FF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4009FF" w:rsidRPr="006E0C4F" w14:paraId="079F4486" w14:textId="77777777" w:rsidTr="00AB023A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9DF11" w14:textId="77777777" w:rsidR="004009FF" w:rsidRPr="006E0C4F" w:rsidRDefault="004009FF" w:rsidP="004009FF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F7F33" w14:textId="77777777" w:rsidR="004009FF" w:rsidRPr="006E0C4F" w:rsidRDefault="004009FF" w:rsidP="004009F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F69EB" w14:textId="77777777" w:rsidR="004009FF" w:rsidRPr="006E0C4F" w:rsidRDefault="004009FF" w:rsidP="004009F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sz w:val="24"/>
                <w:szCs w:val="24"/>
                <w:lang w:eastAsia="en-GB"/>
              </w:rPr>
            </w:pPr>
          </w:p>
        </w:tc>
      </w:tr>
    </w:tbl>
    <w:p w14:paraId="04148E97" w14:textId="77777777" w:rsidR="00D37838" w:rsidRPr="006E0C4F" w:rsidRDefault="00D37838" w:rsidP="00D37838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0A040754" w14:textId="4BDFFA43" w:rsidR="00D37838" w:rsidRPr="006E0C4F" w:rsidRDefault="00D37838" w:rsidP="00FD6D7A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6A90B820" w14:textId="4CF49105" w:rsidR="00D37838" w:rsidRPr="006E0C4F" w:rsidRDefault="00D37838" w:rsidP="00FD6D7A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5D6C4E26" w14:textId="1EFEDFC6" w:rsidR="00D37838" w:rsidRPr="006E0C4F" w:rsidRDefault="00D37838" w:rsidP="00FD6D7A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32DB6BD9" w14:textId="58C3589A" w:rsidR="00D37838" w:rsidRPr="006E0C4F" w:rsidRDefault="00D37838" w:rsidP="00FD6D7A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592AE39C" w14:textId="5D6AC571" w:rsidR="00F903AA" w:rsidRPr="006E0C4F" w:rsidRDefault="00F903AA" w:rsidP="00FD6D7A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64255DDC" w14:textId="77777777" w:rsidR="00F903AA" w:rsidRPr="006E0C4F" w:rsidRDefault="00F903AA" w:rsidP="00FD6D7A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75FBB6C0" w14:textId="549EE12E" w:rsidR="00D37838" w:rsidRPr="006E0C4F" w:rsidRDefault="00D37838" w:rsidP="00FD6D7A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6E317E3F" w14:textId="7BC51D3C" w:rsidR="00D37838" w:rsidRPr="006E0C4F" w:rsidRDefault="00D37838" w:rsidP="00FD6D7A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0DA2D479" w14:textId="6B8AB49E" w:rsidR="00D37838" w:rsidRPr="006E0C4F" w:rsidRDefault="00D37838" w:rsidP="00D37838">
      <w:pPr>
        <w:rPr>
          <w:rFonts w:ascii="Trebuchet MS" w:hAnsi="Trebuchet MS" w:cstheme="minorHAnsi"/>
          <w:bCs/>
          <w:i/>
          <w:sz w:val="24"/>
          <w:szCs w:val="24"/>
        </w:rPr>
      </w:pPr>
      <w:r w:rsidRPr="006E0C4F">
        <w:rPr>
          <w:rFonts w:ascii="Trebuchet MS" w:hAnsi="Trebuchet MS" w:cstheme="minorHAnsi"/>
          <w:b/>
          <w:bCs/>
          <w:sz w:val="24"/>
          <w:szCs w:val="24"/>
        </w:rPr>
        <w:lastRenderedPageBreak/>
        <w:t xml:space="preserve">Scenario 10 </w:t>
      </w:r>
      <w:r w:rsidRPr="006E0C4F">
        <w:rPr>
          <w:rFonts w:ascii="Trebuchet MS" w:hAnsi="Trebuchet MS" w:cstheme="minorHAnsi"/>
          <w:bCs/>
          <w:i/>
          <w:sz w:val="24"/>
          <w:szCs w:val="24"/>
        </w:rPr>
        <w:t>(To be completed by respondent)</w:t>
      </w:r>
    </w:p>
    <w:tbl>
      <w:tblPr>
        <w:tblW w:w="9130" w:type="dxa"/>
        <w:tblLook w:val="04A0" w:firstRow="1" w:lastRow="0" w:firstColumn="1" w:lastColumn="0" w:noHBand="0" w:noVBand="1"/>
      </w:tblPr>
      <w:tblGrid>
        <w:gridCol w:w="3544"/>
        <w:gridCol w:w="2977"/>
        <w:gridCol w:w="2609"/>
      </w:tblGrid>
      <w:tr w:rsidR="00D37838" w:rsidRPr="006E0C4F" w14:paraId="2A418163" w14:textId="77777777" w:rsidTr="00AB023A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E4BF" w14:textId="77777777" w:rsidR="00D37838" w:rsidRPr="006E0C4F" w:rsidRDefault="00D37838" w:rsidP="00AB023A">
            <w:pPr>
              <w:spacing w:after="0" w:line="240" w:lineRule="auto"/>
              <w:rPr>
                <w:rFonts w:ascii="Trebuchet MS" w:eastAsia="Times New Roman" w:hAnsi="Trebuchet MS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FD5578" w14:textId="77777777" w:rsidR="00D37838" w:rsidRPr="006E0C4F" w:rsidRDefault="00D37838" w:rsidP="00AB023A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  <w:t>Health Facility A    </w:t>
            </w: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4AD85" w14:textId="77777777" w:rsidR="00D37838" w:rsidRPr="006E0C4F" w:rsidRDefault="00D37838" w:rsidP="00AB023A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  <w:t>Health Facility B    </w:t>
            </w:r>
          </w:p>
        </w:tc>
      </w:tr>
      <w:tr w:rsidR="00AB7247" w:rsidRPr="006E0C4F" w14:paraId="065B43E7" w14:textId="77777777" w:rsidTr="00BC177A">
        <w:trPr>
          <w:trHeight w:val="1252"/>
        </w:trPr>
        <w:tc>
          <w:tcPr>
            <w:tcW w:w="35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0D840A" w14:textId="77777777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Availability of Drugs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578F3BA3" w14:textId="4F8C41FD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Drugs Always available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2CEFCB69" w14:textId="08269AB7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Drugs Always available    </w:t>
            </w:r>
          </w:p>
        </w:tc>
      </w:tr>
      <w:tr w:rsidR="00AB7247" w:rsidRPr="006E0C4F" w14:paraId="6659242B" w14:textId="77777777" w:rsidTr="00BC177A">
        <w:trPr>
          <w:trHeight w:val="1252"/>
        </w:trPr>
        <w:tc>
          <w:tcPr>
            <w:tcW w:w="3544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48B6B4" w14:textId="2B41D7B3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 xml:space="preserve">Distance from household to the facility (Kilometres)  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5E9603A9" w14:textId="3A2EAC5D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1 Kilometre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3C17565E" w14:textId="66CC8BFC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5 Kilometres    </w:t>
            </w:r>
          </w:p>
        </w:tc>
      </w:tr>
      <w:tr w:rsidR="00AB7247" w:rsidRPr="006E0C4F" w14:paraId="22756FEA" w14:textId="77777777" w:rsidTr="00BC177A">
        <w:trPr>
          <w:trHeight w:val="1252"/>
        </w:trPr>
        <w:tc>
          <w:tcPr>
            <w:tcW w:w="3544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CD8587" w14:textId="54E5FFD7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 xml:space="preserve">Waiting time at facility for consultation (Hours)  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5B8841D7" w14:textId="6E275215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3 Hours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1552BEFB" w14:textId="0636E40C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1 Hour    </w:t>
            </w:r>
          </w:p>
        </w:tc>
      </w:tr>
      <w:tr w:rsidR="00AB7247" w:rsidRPr="006E0C4F" w14:paraId="33599106" w14:textId="77777777" w:rsidTr="00BC177A">
        <w:trPr>
          <w:trHeight w:val="125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3177D" w14:textId="63E2A315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Attitude of health worker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24B8C1B9" w14:textId="18145D4C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hAnsi="Trebuchet MS"/>
                <w:b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Health worker is harsh and abusive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5EEC893B" w14:textId="5DBD682D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Health worker is respectful    </w:t>
            </w:r>
          </w:p>
        </w:tc>
      </w:tr>
      <w:tr w:rsidR="00AB7247" w:rsidRPr="006E0C4F" w14:paraId="45005E94" w14:textId="77777777" w:rsidTr="00BC177A">
        <w:trPr>
          <w:trHeight w:val="125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D5EF0" w14:textId="2DC6579C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Cleanliness of the facility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17CFC2CE" w14:textId="65D88E37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Facility (toilets-rooms-floors) always clean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1871135C" w14:textId="5D6ABF78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Facility (toilets-rooms-floors) NOT always clean    </w:t>
            </w:r>
          </w:p>
        </w:tc>
      </w:tr>
      <w:tr w:rsidR="00AB7247" w:rsidRPr="006E0C4F" w14:paraId="46FBAC46" w14:textId="77777777" w:rsidTr="00BC177A">
        <w:trPr>
          <w:trHeight w:val="125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92969" w14:textId="1DE6AAC4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Cadre of health worker you see for consultation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3DF66C39" w14:textId="3243262D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Clinical Officer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31A2A0B2" w14:textId="3E6C26E5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Medical Doctor    </w:t>
            </w:r>
          </w:p>
        </w:tc>
      </w:tr>
      <w:tr w:rsidR="00E82E6F" w:rsidRPr="006E0C4F" w14:paraId="2ADBDBE1" w14:textId="77777777" w:rsidTr="00AB023A">
        <w:trPr>
          <w:trHeight w:val="1027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BF63B" w14:textId="77777777" w:rsidR="00E82E6F" w:rsidRPr="006E0C4F" w:rsidRDefault="00E82E6F" w:rsidP="00E82E6F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Which facility would you choose? (Tick one only)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1E6CF" w14:textId="77777777" w:rsidR="00E82E6F" w:rsidRPr="006E0C4F" w:rsidRDefault="00E82E6F" w:rsidP="00E82E6F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3087F0" w14:textId="77777777" w:rsidR="00E82E6F" w:rsidRPr="006E0C4F" w:rsidRDefault="00E82E6F" w:rsidP="00E82E6F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E82E6F" w:rsidRPr="006E0C4F" w14:paraId="327812AD" w14:textId="77777777" w:rsidTr="00AB023A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F0A79" w14:textId="77777777" w:rsidR="00E82E6F" w:rsidRPr="006E0C4F" w:rsidRDefault="00E82E6F" w:rsidP="00E82E6F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1A597" w14:textId="77777777" w:rsidR="00E82E6F" w:rsidRPr="006E0C4F" w:rsidRDefault="00E82E6F" w:rsidP="00E82E6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A5F56" w14:textId="77777777" w:rsidR="00E82E6F" w:rsidRPr="006E0C4F" w:rsidRDefault="00E82E6F" w:rsidP="00E82E6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sz w:val="24"/>
                <w:szCs w:val="24"/>
                <w:lang w:eastAsia="en-GB"/>
              </w:rPr>
            </w:pPr>
          </w:p>
        </w:tc>
      </w:tr>
    </w:tbl>
    <w:p w14:paraId="437145AC" w14:textId="77777777" w:rsidR="00D37838" w:rsidRPr="006E0C4F" w:rsidRDefault="00D37838" w:rsidP="00D37838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53FF8BCB" w14:textId="43400922" w:rsidR="00D37838" w:rsidRPr="006E0C4F" w:rsidRDefault="00D37838" w:rsidP="00FD6D7A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0AAB4162" w14:textId="66F812E2" w:rsidR="00D37838" w:rsidRPr="006E0C4F" w:rsidRDefault="00D37838" w:rsidP="00FD6D7A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55F9507A" w14:textId="58913322" w:rsidR="00D37838" w:rsidRPr="006E0C4F" w:rsidRDefault="00D37838" w:rsidP="00FD6D7A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55637EE2" w14:textId="6B22D420" w:rsidR="00D37838" w:rsidRPr="006E0C4F" w:rsidRDefault="00D37838" w:rsidP="00FD6D7A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3230C7F6" w14:textId="1473F76B" w:rsidR="00F903AA" w:rsidRPr="006E0C4F" w:rsidRDefault="00F903AA" w:rsidP="00FD6D7A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3FE78F8D" w14:textId="77777777" w:rsidR="00F903AA" w:rsidRPr="006E0C4F" w:rsidRDefault="00F903AA" w:rsidP="00FD6D7A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6EDE5109" w14:textId="61D7B0F7" w:rsidR="00D37838" w:rsidRPr="006E0C4F" w:rsidRDefault="00D37838" w:rsidP="00FD6D7A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2AACE6BF" w14:textId="2FCA25E7" w:rsidR="00D37838" w:rsidRPr="006E0C4F" w:rsidRDefault="00D37838" w:rsidP="00FD6D7A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64F7ADB3" w14:textId="5256833D" w:rsidR="00157D9C" w:rsidRPr="006E0C4F" w:rsidRDefault="00157D9C" w:rsidP="00157D9C">
      <w:pPr>
        <w:rPr>
          <w:rFonts w:ascii="Trebuchet MS" w:hAnsi="Trebuchet MS" w:cstheme="minorHAnsi"/>
          <w:bCs/>
          <w:i/>
          <w:sz w:val="24"/>
          <w:szCs w:val="24"/>
        </w:rPr>
      </w:pPr>
      <w:r w:rsidRPr="006E0C4F">
        <w:rPr>
          <w:rFonts w:ascii="Trebuchet MS" w:hAnsi="Trebuchet MS" w:cstheme="minorHAnsi"/>
          <w:b/>
          <w:bCs/>
          <w:sz w:val="24"/>
          <w:szCs w:val="24"/>
        </w:rPr>
        <w:lastRenderedPageBreak/>
        <w:t xml:space="preserve">Scenario 11 </w:t>
      </w:r>
      <w:r w:rsidRPr="006E0C4F">
        <w:rPr>
          <w:rFonts w:ascii="Trebuchet MS" w:hAnsi="Trebuchet MS" w:cstheme="minorHAnsi"/>
          <w:bCs/>
          <w:i/>
          <w:sz w:val="24"/>
          <w:szCs w:val="24"/>
        </w:rPr>
        <w:t>(To be completed by respondent)</w:t>
      </w:r>
    </w:p>
    <w:tbl>
      <w:tblPr>
        <w:tblW w:w="9130" w:type="dxa"/>
        <w:tblLook w:val="04A0" w:firstRow="1" w:lastRow="0" w:firstColumn="1" w:lastColumn="0" w:noHBand="0" w:noVBand="1"/>
      </w:tblPr>
      <w:tblGrid>
        <w:gridCol w:w="3544"/>
        <w:gridCol w:w="2977"/>
        <w:gridCol w:w="2609"/>
      </w:tblGrid>
      <w:tr w:rsidR="00157D9C" w:rsidRPr="006E0C4F" w14:paraId="4FB76622" w14:textId="77777777" w:rsidTr="00AB023A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90A9" w14:textId="77777777" w:rsidR="00157D9C" w:rsidRPr="006E0C4F" w:rsidRDefault="00157D9C" w:rsidP="00AB023A">
            <w:pPr>
              <w:spacing w:after="0" w:line="240" w:lineRule="auto"/>
              <w:rPr>
                <w:rFonts w:ascii="Trebuchet MS" w:eastAsia="Times New Roman" w:hAnsi="Trebuchet MS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ED54B3" w14:textId="77777777" w:rsidR="00157D9C" w:rsidRPr="006E0C4F" w:rsidRDefault="00157D9C" w:rsidP="00AB023A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  <w:t>Health Facility A    </w:t>
            </w: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71E6F" w14:textId="77777777" w:rsidR="00157D9C" w:rsidRPr="006E0C4F" w:rsidRDefault="00157D9C" w:rsidP="00AB023A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  <w:t>Health Facility B    </w:t>
            </w:r>
          </w:p>
        </w:tc>
      </w:tr>
      <w:tr w:rsidR="00AB7247" w:rsidRPr="006E0C4F" w14:paraId="2716EF8C" w14:textId="77777777" w:rsidTr="00E51D34">
        <w:trPr>
          <w:trHeight w:val="1252"/>
        </w:trPr>
        <w:tc>
          <w:tcPr>
            <w:tcW w:w="35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D61013" w14:textId="77777777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Availability of Drugs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34338E0E" w14:textId="6AD0863E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Drugs Not Always available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38DD912B" w14:textId="09F65F91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Drugs Always available    </w:t>
            </w:r>
          </w:p>
        </w:tc>
      </w:tr>
      <w:tr w:rsidR="00AB7247" w:rsidRPr="006E0C4F" w14:paraId="0D088420" w14:textId="77777777" w:rsidTr="00E51D34">
        <w:trPr>
          <w:trHeight w:val="1252"/>
        </w:trPr>
        <w:tc>
          <w:tcPr>
            <w:tcW w:w="3544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F087EE" w14:textId="32D171D4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 xml:space="preserve">Distance from household to the facility (Kilometres)  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679B8688" w14:textId="2873EE40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1 Kilometre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5484FDC6" w14:textId="2F74B4AA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5 Kilometres    </w:t>
            </w:r>
          </w:p>
        </w:tc>
      </w:tr>
      <w:tr w:rsidR="00AB7247" w:rsidRPr="006E0C4F" w14:paraId="3CF7C4B2" w14:textId="77777777" w:rsidTr="00E51D34">
        <w:trPr>
          <w:trHeight w:val="1252"/>
        </w:trPr>
        <w:tc>
          <w:tcPr>
            <w:tcW w:w="3544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C18862" w14:textId="6D76DC18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 xml:space="preserve">Waiting time at facility for consultation (Hours)  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0D99D964" w14:textId="5B94A30C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2 Hours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6235973C" w14:textId="5DB6B7F5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2 Hours    </w:t>
            </w:r>
          </w:p>
        </w:tc>
      </w:tr>
      <w:tr w:rsidR="00AB7247" w:rsidRPr="006E0C4F" w14:paraId="3AB77AB3" w14:textId="77777777" w:rsidTr="00E51D34">
        <w:trPr>
          <w:trHeight w:val="125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1A9B9" w14:textId="3A7E0666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Attitude of health worker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5A18D581" w14:textId="59FCB0B1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hAnsi="Trebuchet MS"/>
                <w:b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Health worker is respectful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05C391A8" w14:textId="578E7462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Health worker is harsh and abusive    </w:t>
            </w:r>
          </w:p>
        </w:tc>
      </w:tr>
      <w:tr w:rsidR="00AB7247" w:rsidRPr="006E0C4F" w14:paraId="0BAAFA4B" w14:textId="77777777" w:rsidTr="00E51D34">
        <w:trPr>
          <w:trHeight w:val="125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B065C" w14:textId="13D4075B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Cleanliness of the facility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725FCF63" w14:textId="052A691A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Facility (toilets-rooms-floors) always clean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60A3EC3E" w14:textId="1948B30D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Facility (toilets-rooms-floors) NOT always clean    </w:t>
            </w:r>
          </w:p>
        </w:tc>
      </w:tr>
      <w:tr w:rsidR="00AB7247" w:rsidRPr="006E0C4F" w14:paraId="4E9DFB4C" w14:textId="77777777" w:rsidTr="00E51D34">
        <w:trPr>
          <w:trHeight w:val="125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0B4B6" w14:textId="32909A1F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Cadre of health worker you see for consultation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68317D10" w14:textId="2FF2C771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Medical Doctor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4D97AB93" w14:textId="399941C3" w:rsidR="00AB7247" w:rsidRPr="006E0C4F" w:rsidRDefault="00AB7247" w:rsidP="00AB7247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Nurse    </w:t>
            </w:r>
          </w:p>
        </w:tc>
      </w:tr>
      <w:tr w:rsidR="00BA54D8" w:rsidRPr="006E0C4F" w14:paraId="7F3ADCA0" w14:textId="77777777" w:rsidTr="00AB023A">
        <w:trPr>
          <w:trHeight w:val="1027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67693" w14:textId="77777777" w:rsidR="00BA54D8" w:rsidRPr="006E0C4F" w:rsidRDefault="00BA54D8" w:rsidP="00BA54D8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Which facility would you choose? (Tick one only)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FE41C" w14:textId="77777777" w:rsidR="00BA54D8" w:rsidRPr="006E0C4F" w:rsidRDefault="00BA54D8" w:rsidP="00BA54D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EEBFA4" w14:textId="77777777" w:rsidR="00BA54D8" w:rsidRPr="006E0C4F" w:rsidRDefault="00BA54D8" w:rsidP="00BA54D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A54D8" w:rsidRPr="006E0C4F" w14:paraId="1AC30E18" w14:textId="77777777" w:rsidTr="00AB023A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EF577" w14:textId="77777777" w:rsidR="00BA54D8" w:rsidRPr="006E0C4F" w:rsidRDefault="00BA54D8" w:rsidP="00BA54D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B9C23" w14:textId="77777777" w:rsidR="00BA54D8" w:rsidRPr="006E0C4F" w:rsidRDefault="00BA54D8" w:rsidP="00BA54D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1D69D" w14:textId="77777777" w:rsidR="00BA54D8" w:rsidRPr="006E0C4F" w:rsidRDefault="00BA54D8" w:rsidP="00BA54D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sz w:val="24"/>
                <w:szCs w:val="24"/>
                <w:lang w:eastAsia="en-GB"/>
              </w:rPr>
            </w:pPr>
          </w:p>
        </w:tc>
      </w:tr>
    </w:tbl>
    <w:p w14:paraId="48006604" w14:textId="77777777" w:rsidR="00157D9C" w:rsidRPr="006E0C4F" w:rsidRDefault="00157D9C" w:rsidP="00157D9C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791CE7DB" w14:textId="5BF5A88E" w:rsidR="00157D9C" w:rsidRPr="006E0C4F" w:rsidRDefault="00157D9C" w:rsidP="00FD6D7A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7A5030EA" w14:textId="71717F56" w:rsidR="00157D9C" w:rsidRPr="006E0C4F" w:rsidRDefault="00157D9C" w:rsidP="00FD6D7A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2A2EE9AC" w14:textId="69F5C05C" w:rsidR="00157D9C" w:rsidRPr="006E0C4F" w:rsidRDefault="00157D9C" w:rsidP="00FD6D7A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13E1813C" w14:textId="4D279F48" w:rsidR="00F903AA" w:rsidRPr="006E0C4F" w:rsidRDefault="00F903AA" w:rsidP="00FD6D7A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041667C0" w14:textId="77777777" w:rsidR="00F903AA" w:rsidRPr="006E0C4F" w:rsidRDefault="00F903AA" w:rsidP="00FD6D7A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4BF4D03D" w14:textId="09E587DC" w:rsidR="00157D9C" w:rsidRPr="006E0C4F" w:rsidRDefault="00157D9C" w:rsidP="00FD6D7A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4599B247" w14:textId="34591FD7" w:rsidR="00157D9C" w:rsidRPr="006E0C4F" w:rsidRDefault="00157D9C" w:rsidP="00FD6D7A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5A2750F9" w14:textId="315A4071" w:rsidR="00157D9C" w:rsidRPr="006E0C4F" w:rsidRDefault="00157D9C" w:rsidP="00FD6D7A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7FF85994" w14:textId="60C9C839" w:rsidR="00157D9C" w:rsidRPr="006E0C4F" w:rsidRDefault="00157D9C" w:rsidP="00157D9C">
      <w:pPr>
        <w:rPr>
          <w:rFonts w:ascii="Trebuchet MS" w:hAnsi="Trebuchet MS" w:cstheme="minorHAnsi"/>
          <w:bCs/>
          <w:i/>
          <w:sz w:val="24"/>
          <w:szCs w:val="24"/>
        </w:rPr>
      </w:pPr>
      <w:r w:rsidRPr="006E0C4F">
        <w:rPr>
          <w:rFonts w:ascii="Trebuchet MS" w:hAnsi="Trebuchet MS" w:cstheme="minorHAnsi"/>
          <w:b/>
          <w:bCs/>
          <w:sz w:val="24"/>
          <w:szCs w:val="24"/>
        </w:rPr>
        <w:lastRenderedPageBreak/>
        <w:t xml:space="preserve">Scenario 12 </w:t>
      </w:r>
      <w:r w:rsidRPr="006E0C4F">
        <w:rPr>
          <w:rFonts w:ascii="Trebuchet MS" w:hAnsi="Trebuchet MS" w:cstheme="minorHAnsi"/>
          <w:bCs/>
          <w:i/>
          <w:sz w:val="24"/>
          <w:szCs w:val="24"/>
        </w:rPr>
        <w:t>(To be completed by respondent)</w:t>
      </w:r>
    </w:p>
    <w:tbl>
      <w:tblPr>
        <w:tblW w:w="9130" w:type="dxa"/>
        <w:tblLook w:val="04A0" w:firstRow="1" w:lastRow="0" w:firstColumn="1" w:lastColumn="0" w:noHBand="0" w:noVBand="1"/>
      </w:tblPr>
      <w:tblGrid>
        <w:gridCol w:w="3544"/>
        <w:gridCol w:w="2977"/>
        <w:gridCol w:w="2609"/>
      </w:tblGrid>
      <w:tr w:rsidR="00157D9C" w:rsidRPr="006E0C4F" w14:paraId="04B7A04D" w14:textId="77777777" w:rsidTr="00AB023A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6FC9" w14:textId="77777777" w:rsidR="00157D9C" w:rsidRPr="006E0C4F" w:rsidRDefault="00157D9C" w:rsidP="00AB023A">
            <w:pPr>
              <w:spacing w:after="0" w:line="240" w:lineRule="auto"/>
              <w:rPr>
                <w:rFonts w:ascii="Trebuchet MS" w:eastAsia="Times New Roman" w:hAnsi="Trebuchet MS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7A56F2" w14:textId="77777777" w:rsidR="00157D9C" w:rsidRPr="006E0C4F" w:rsidRDefault="00157D9C" w:rsidP="00AB023A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  <w:t>Health Facility A    </w:t>
            </w: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67587" w14:textId="77777777" w:rsidR="00157D9C" w:rsidRPr="006E0C4F" w:rsidRDefault="00157D9C" w:rsidP="00AB023A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  <w:t>Health Facility B    </w:t>
            </w:r>
          </w:p>
        </w:tc>
      </w:tr>
      <w:tr w:rsidR="006C5197" w:rsidRPr="006E0C4F" w14:paraId="4E188A7F" w14:textId="77777777" w:rsidTr="00D3609A">
        <w:trPr>
          <w:trHeight w:val="1252"/>
        </w:trPr>
        <w:tc>
          <w:tcPr>
            <w:tcW w:w="35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8D5ECD" w14:textId="77777777" w:rsidR="006C5197" w:rsidRPr="006E0C4F" w:rsidRDefault="006C5197" w:rsidP="006C519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Availability of Drugs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317A941F" w14:textId="0ABAC75B" w:rsidR="006C5197" w:rsidRPr="006E0C4F" w:rsidRDefault="006C5197" w:rsidP="006C519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Drugs Not Always available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46914533" w14:textId="2860C6ED" w:rsidR="006C5197" w:rsidRPr="006E0C4F" w:rsidRDefault="006C5197" w:rsidP="006C519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Drugs Not Always available    </w:t>
            </w:r>
          </w:p>
        </w:tc>
      </w:tr>
      <w:tr w:rsidR="006C5197" w:rsidRPr="006E0C4F" w14:paraId="7FF97D74" w14:textId="77777777" w:rsidTr="00D3609A">
        <w:trPr>
          <w:trHeight w:val="1252"/>
        </w:trPr>
        <w:tc>
          <w:tcPr>
            <w:tcW w:w="3544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86033B" w14:textId="4AFCC8B1" w:rsidR="006C5197" w:rsidRPr="006E0C4F" w:rsidRDefault="006C5197" w:rsidP="006C519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 xml:space="preserve">Distance from household to the facility (Kilometres)  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1636A0CA" w14:textId="048A039D" w:rsidR="006C5197" w:rsidRPr="006E0C4F" w:rsidRDefault="006C5197" w:rsidP="006C519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5 Kilometres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48C31B42" w14:textId="0745799D" w:rsidR="006C5197" w:rsidRPr="006E0C4F" w:rsidRDefault="006C5197" w:rsidP="006C519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1 Kilometre    </w:t>
            </w:r>
          </w:p>
        </w:tc>
      </w:tr>
      <w:tr w:rsidR="006C5197" w:rsidRPr="006E0C4F" w14:paraId="3CD24F93" w14:textId="77777777" w:rsidTr="00D3609A">
        <w:trPr>
          <w:trHeight w:val="1252"/>
        </w:trPr>
        <w:tc>
          <w:tcPr>
            <w:tcW w:w="3544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4EBA1D" w14:textId="0A50ACC7" w:rsidR="006C5197" w:rsidRPr="006E0C4F" w:rsidRDefault="006C5197" w:rsidP="006C519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 xml:space="preserve">Waiting time at facility for consultation (Hours)  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64469E75" w14:textId="1F05C36B" w:rsidR="006C5197" w:rsidRPr="006E0C4F" w:rsidRDefault="006C5197" w:rsidP="006C519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1 Hour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0439E9FD" w14:textId="5587659E" w:rsidR="006C5197" w:rsidRPr="006E0C4F" w:rsidRDefault="006C5197" w:rsidP="006C519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3 Hours    </w:t>
            </w:r>
          </w:p>
        </w:tc>
      </w:tr>
      <w:tr w:rsidR="006C5197" w:rsidRPr="006E0C4F" w14:paraId="35294756" w14:textId="77777777" w:rsidTr="00D3609A">
        <w:trPr>
          <w:trHeight w:val="125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38ADF" w14:textId="4601107D" w:rsidR="006C5197" w:rsidRPr="006E0C4F" w:rsidRDefault="006C5197" w:rsidP="006C519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Attitude of health worker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1933905D" w14:textId="5ECAE539" w:rsidR="006C5197" w:rsidRPr="006E0C4F" w:rsidRDefault="006C5197" w:rsidP="006C5197">
            <w:pPr>
              <w:spacing w:after="0" w:line="240" w:lineRule="auto"/>
              <w:jc w:val="center"/>
              <w:rPr>
                <w:rFonts w:ascii="Trebuchet MS" w:hAnsi="Trebuchet MS"/>
                <w:b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Health worker is harsh and abusive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6A36034B" w14:textId="33995C76" w:rsidR="006C5197" w:rsidRPr="006E0C4F" w:rsidRDefault="006C5197" w:rsidP="006C5197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Health worker is respectful    </w:t>
            </w:r>
          </w:p>
        </w:tc>
      </w:tr>
      <w:tr w:rsidR="006C5197" w:rsidRPr="006E0C4F" w14:paraId="2FF94C16" w14:textId="77777777" w:rsidTr="00D3609A">
        <w:trPr>
          <w:trHeight w:val="125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28816" w14:textId="54984254" w:rsidR="006C5197" w:rsidRPr="006E0C4F" w:rsidRDefault="006C5197" w:rsidP="006C519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Cleanliness of the facility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754B5F4C" w14:textId="5CAAE219" w:rsidR="006C5197" w:rsidRPr="006E0C4F" w:rsidRDefault="006C5197" w:rsidP="006C5197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Facility (toilets-rooms-floors) always clean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6793E65C" w14:textId="72C3B743" w:rsidR="006C5197" w:rsidRPr="006E0C4F" w:rsidRDefault="006C5197" w:rsidP="006C5197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Facility (toilets-rooms-floors) NOT always clean    </w:t>
            </w:r>
          </w:p>
        </w:tc>
      </w:tr>
      <w:tr w:rsidR="006C5197" w:rsidRPr="006E0C4F" w14:paraId="6464A97F" w14:textId="77777777" w:rsidTr="00D3609A">
        <w:trPr>
          <w:trHeight w:val="1252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8BAB7" w14:textId="4C12D8AB" w:rsidR="006C5197" w:rsidRPr="006E0C4F" w:rsidRDefault="006C5197" w:rsidP="006C519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Cadre of health worker you see for consultation    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404FC656" w14:textId="7E9FCFD0" w:rsidR="006C5197" w:rsidRPr="006E0C4F" w:rsidRDefault="006C5197" w:rsidP="006C5197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Clinical Officer    </w:t>
            </w:r>
          </w:p>
        </w:tc>
        <w:tc>
          <w:tcPr>
            <w:tcW w:w="2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4F78B280" w14:textId="5E7A52AE" w:rsidR="006C5197" w:rsidRPr="006E0C4F" w:rsidRDefault="006C5197" w:rsidP="006C5197">
            <w:pPr>
              <w:spacing w:after="0" w:line="24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6E0C4F">
              <w:rPr>
                <w:rFonts w:ascii="Trebuchet MS" w:hAnsi="Trebuchet MS"/>
                <w:sz w:val="24"/>
                <w:szCs w:val="24"/>
              </w:rPr>
              <w:t>Medical Doctor    </w:t>
            </w:r>
          </w:p>
        </w:tc>
      </w:tr>
      <w:tr w:rsidR="00353578" w:rsidRPr="006E0C4F" w14:paraId="638717BB" w14:textId="77777777" w:rsidTr="00AB023A">
        <w:trPr>
          <w:trHeight w:val="1027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1DC55" w14:textId="77777777" w:rsidR="00353578" w:rsidRPr="006E0C4F" w:rsidRDefault="00353578" w:rsidP="00353578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Times New Roman"/>
                <w:b/>
                <w:bCs/>
                <w:sz w:val="24"/>
                <w:szCs w:val="24"/>
              </w:rPr>
              <w:t>Which facility would you choose? (Tick one only)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E644C" w14:textId="77777777" w:rsidR="00353578" w:rsidRPr="006E0C4F" w:rsidRDefault="00353578" w:rsidP="0035357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1A9306" w14:textId="77777777" w:rsidR="00353578" w:rsidRPr="006E0C4F" w:rsidRDefault="00353578" w:rsidP="0035357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  <w:r w:rsidRPr="006E0C4F"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53578" w:rsidRPr="006E0C4F" w14:paraId="55528D81" w14:textId="77777777" w:rsidTr="00AB023A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656DF" w14:textId="77777777" w:rsidR="00353578" w:rsidRPr="006E0C4F" w:rsidRDefault="00353578" w:rsidP="0035357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F7F1B" w14:textId="77777777" w:rsidR="00353578" w:rsidRPr="006E0C4F" w:rsidRDefault="00353578" w:rsidP="0035357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BFD56" w14:textId="77777777" w:rsidR="00353578" w:rsidRPr="006E0C4F" w:rsidRDefault="00353578" w:rsidP="00353578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sz w:val="24"/>
                <w:szCs w:val="24"/>
                <w:lang w:eastAsia="en-GB"/>
              </w:rPr>
            </w:pPr>
          </w:p>
        </w:tc>
      </w:tr>
    </w:tbl>
    <w:p w14:paraId="5B0B6FB8" w14:textId="38131F81" w:rsidR="00157D9C" w:rsidRPr="006E0C4F" w:rsidRDefault="00157D9C" w:rsidP="00157D9C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50AC67D0" w14:textId="01176923" w:rsidR="00157D9C" w:rsidRPr="006E0C4F" w:rsidRDefault="00157D9C" w:rsidP="00157D9C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7A291DA2" w14:textId="1662B95B" w:rsidR="00157D9C" w:rsidRPr="006E0C4F" w:rsidRDefault="00157D9C" w:rsidP="00157D9C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646D8D7B" w14:textId="408B0D70" w:rsidR="00157D9C" w:rsidRPr="006E0C4F" w:rsidRDefault="00157D9C" w:rsidP="00157D9C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318F4E6A" w14:textId="61C01258" w:rsidR="00F903AA" w:rsidRPr="006E0C4F" w:rsidRDefault="00F903AA" w:rsidP="00157D9C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208CB202" w14:textId="77777777" w:rsidR="00F903AA" w:rsidRPr="006E0C4F" w:rsidRDefault="00F903AA" w:rsidP="00157D9C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0B39019A" w14:textId="24FF228D" w:rsidR="00157D9C" w:rsidRPr="006E0C4F" w:rsidRDefault="00157D9C" w:rsidP="00157D9C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6ADD3823" w14:textId="77777777" w:rsidR="00157D9C" w:rsidRPr="006E0C4F" w:rsidRDefault="00157D9C" w:rsidP="00157D9C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6E66FCAD" w14:textId="77777777" w:rsidR="00157D9C" w:rsidRPr="006E0C4F" w:rsidRDefault="00157D9C" w:rsidP="00FD6D7A">
      <w:pPr>
        <w:rPr>
          <w:rFonts w:ascii="Trebuchet MS" w:hAnsi="Trebuchet MS" w:cstheme="minorHAnsi"/>
          <w:bCs/>
          <w:i/>
          <w:sz w:val="24"/>
          <w:szCs w:val="24"/>
        </w:rPr>
      </w:pPr>
    </w:p>
    <w:p w14:paraId="063550D0" w14:textId="576662A1" w:rsidR="002E7270" w:rsidRPr="006E0C4F" w:rsidRDefault="00E954A1" w:rsidP="002E7270">
      <w:pPr>
        <w:pBdr>
          <w:bottom w:val="single" w:sz="4" w:space="1" w:color="auto"/>
        </w:pBdr>
        <w:spacing w:after="200" w:line="240" w:lineRule="auto"/>
        <w:rPr>
          <w:rFonts w:ascii="Trebuchet MS" w:hAnsi="Trebuchet MS" w:cstheme="minorHAnsi"/>
          <w:b/>
          <w:sz w:val="24"/>
          <w:szCs w:val="24"/>
        </w:rPr>
      </w:pPr>
      <w:r w:rsidRPr="006E0C4F">
        <w:rPr>
          <w:rFonts w:ascii="Trebuchet MS" w:hAnsi="Trebuchet MS" w:cstheme="minorHAnsi"/>
          <w:b/>
          <w:sz w:val="24"/>
          <w:szCs w:val="24"/>
        </w:rPr>
        <w:lastRenderedPageBreak/>
        <w:t xml:space="preserve">Section </w:t>
      </w:r>
      <w:r w:rsidR="00147A29">
        <w:rPr>
          <w:rFonts w:ascii="Trebuchet MS" w:hAnsi="Trebuchet MS" w:cstheme="minorHAnsi"/>
          <w:b/>
          <w:sz w:val="24"/>
          <w:szCs w:val="24"/>
        </w:rPr>
        <w:t>E</w:t>
      </w:r>
      <w:r w:rsidR="002E7270" w:rsidRPr="006E0C4F">
        <w:rPr>
          <w:rFonts w:ascii="Trebuchet MS" w:hAnsi="Trebuchet MS" w:cstheme="minorHAnsi"/>
          <w:b/>
          <w:sz w:val="24"/>
          <w:szCs w:val="24"/>
        </w:rPr>
        <w:t xml:space="preserve">. Supplementary information </w:t>
      </w:r>
      <w:r w:rsidR="002E7270" w:rsidRPr="006E0C4F">
        <w:rPr>
          <w:rFonts w:ascii="Trebuchet MS" w:hAnsi="Trebuchet MS" w:cstheme="minorHAnsi"/>
          <w:i/>
          <w:sz w:val="24"/>
          <w:szCs w:val="24"/>
        </w:rPr>
        <w:t>(To be completed by the respondent)</w:t>
      </w:r>
    </w:p>
    <w:p w14:paraId="32AA3ADE" w14:textId="692342AB" w:rsidR="008E3EAD" w:rsidRPr="006E0C4F" w:rsidRDefault="0089366A" w:rsidP="008E3EAD">
      <w:pPr>
        <w:pStyle w:val="ListParagraph"/>
        <w:rPr>
          <w:rFonts w:ascii="Trebuchet MS" w:eastAsia="Times New Roman" w:hAnsi="Trebuchet MS" w:cstheme="minorHAnsi"/>
          <w:sz w:val="24"/>
          <w:szCs w:val="24"/>
          <w:lang w:eastAsia="en-GB"/>
        </w:rPr>
      </w:pPr>
      <w:r w:rsidRPr="006E0C4F">
        <w:rPr>
          <w:rFonts w:ascii="Trebuchet MS" w:eastAsia="Times New Roman" w:hAnsi="Trebuchet MS" w:cstheme="minorHAnsi"/>
          <w:sz w:val="24"/>
          <w:szCs w:val="24"/>
          <w:lang w:eastAsia="en-GB"/>
        </w:rPr>
        <w:tab/>
      </w:r>
    </w:p>
    <w:p w14:paraId="6E15848A" w14:textId="7B8C74AE" w:rsidR="00221F67" w:rsidRPr="006E0C4F" w:rsidRDefault="00A57302" w:rsidP="002E6196">
      <w:pPr>
        <w:pStyle w:val="ListParagraph"/>
        <w:numPr>
          <w:ilvl w:val="0"/>
          <w:numId w:val="16"/>
        </w:numPr>
        <w:rPr>
          <w:rFonts w:ascii="Trebuchet MS" w:eastAsia="Times New Roman" w:hAnsi="Trebuchet MS" w:cstheme="minorHAnsi"/>
          <w:sz w:val="24"/>
          <w:szCs w:val="24"/>
          <w:lang w:eastAsia="en-GB"/>
        </w:rPr>
      </w:pPr>
      <w:r w:rsidRPr="006E0C4F">
        <w:rPr>
          <w:rFonts w:ascii="Trebuchet MS" w:hAnsi="Trebuchet MS"/>
          <w:sz w:val="24"/>
          <w:szCs w:val="24"/>
          <w:lang w:val="en-US"/>
        </w:rPr>
        <w:t>Do you have any chronic condition</w:t>
      </w:r>
      <w:r w:rsidR="001576E2">
        <w:rPr>
          <w:rFonts w:ascii="Trebuchet MS" w:hAnsi="Trebuchet MS"/>
          <w:sz w:val="24"/>
          <w:szCs w:val="24"/>
          <w:lang w:val="en-US"/>
        </w:rPr>
        <w:t>s</w:t>
      </w:r>
      <w:r w:rsidRPr="006E0C4F">
        <w:rPr>
          <w:rFonts w:ascii="Trebuchet MS" w:hAnsi="Trebuchet MS"/>
          <w:sz w:val="24"/>
          <w:szCs w:val="24"/>
          <w:lang w:val="en-US"/>
        </w:rPr>
        <w:t>?</w:t>
      </w:r>
      <w:r w:rsidR="00221F67" w:rsidRPr="006E0C4F">
        <w:rPr>
          <w:rFonts w:ascii="Trebuchet MS" w:hAnsi="Trebuchet MS"/>
          <w:sz w:val="24"/>
          <w:szCs w:val="24"/>
          <w:lang w:val="en-US"/>
        </w:rPr>
        <w:t xml:space="preserve"> </w:t>
      </w:r>
    </w:p>
    <w:p w14:paraId="4A8A9705" w14:textId="77777777" w:rsidR="00221F67" w:rsidRPr="006E0C4F" w:rsidRDefault="00000000" w:rsidP="00221F67">
      <w:pPr>
        <w:pStyle w:val="ListParagraph"/>
        <w:rPr>
          <w:rFonts w:ascii="Trebuchet MS" w:eastAsia="Times New Roman" w:hAnsi="Trebuchet MS" w:cstheme="minorHAnsi"/>
          <w:sz w:val="24"/>
          <w:szCs w:val="24"/>
          <w:lang w:eastAsia="en-GB"/>
        </w:rPr>
      </w:pPr>
      <w:sdt>
        <w:sdtPr>
          <w:rPr>
            <w:rFonts w:ascii="Trebuchet MS" w:eastAsia="Times New Roman" w:hAnsi="Trebuchet MS" w:cstheme="minorHAnsi"/>
            <w:sz w:val="24"/>
            <w:szCs w:val="24"/>
            <w:lang w:eastAsia="en-GB"/>
          </w:rPr>
          <w:id w:val="-85179522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21F67" w:rsidRPr="006E0C4F">
            <w:rPr>
              <w:rFonts w:ascii="Segoe UI Symbol" w:eastAsia="MS Gothic" w:hAnsi="Segoe UI Symbol" w:cs="Segoe UI Symbol"/>
              <w:sz w:val="24"/>
              <w:szCs w:val="24"/>
              <w:lang w:eastAsia="en-GB"/>
            </w:rPr>
            <w:t>☐</w:t>
          </w:r>
        </w:sdtContent>
      </w:sdt>
      <w:r w:rsidR="00221F67" w:rsidRPr="006E0C4F">
        <w:rPr>
          <w:rFonts w:ascii="Trebuchet MS" w:eastAsia="Times New Roman" w:hAnsi="Trebuchet MS" w:cstheme="minorHAnsi"/>
          <w:sz w:val="24"/>
          <w:szCs w:val="24"/>
          <w:lang w:eastAsia="en-GB"/>
        </w:rPr>
        <w:t>Yes</w:t>
      </w:r>
      <w:r w:rsidR="00221F67" w:rsidRPr="006E0C4F">
        <w:rPr>
          <w:rFonts w:ascii="Trebuchet MS" w:eastAsia="Times New Roman" w:hAnsi="Trebuchet MS" w:cstheme="minorHAnsi"/>
          <w:sz w:val="24"/>
          <w:szCs w:val="24"/>
          <w:lang w:eastAsia="en-GB"/>
        </w:rPr>
        <w:tab/>
      </w:r>
      <w:r w:rsidR="00221F67" w:rsidRPr="006E0C4F">
        <w:rPr>
          <w:rFonts w:ascii="Trebuchet MS" w:eastAsia="Times New Roman" w:hAnsi="Trebuchet MS" w:cstheme="minorHAnsi"/>
          <w:sz w:val="24"/>
          <w:szCs w:val="24"/>
          <w:lang w:eastAsia="en-GB"/>
        </w:rPr>
        <w:tab/>
      </w:r>
      <w:r w:rsidR="00221F67" w:rsidRPr="006E0C4F">
        <w:rPr>
          <w:rFonts w:ascii="Trebuchet MS" w:eastAsia="Times New Roman" w:hAnsi="Trebuchet MS" w:cstheme="minorHAnsi"/>
          <w:sz w:val="24"/>
          <w:szCs w:val="24"/>
          <w:lang w:eastAsia="en-GB"/>
        </w:rPr>
        <w:tab/>
      </w:r>
      <w:r w:rsidR="00221F67" w:rsidRPr="006E0C4F">
        <w:rPr>
          <w:rFonts w:ascii="Trebuchet MS" w:eastAsia="Times New Roman" w:hAnsi="Trebuchet MS" w:cstheme="minorHAnsi"/>
          <w:sz w:val="24"/>
          <w:szCs w:val="24"/>
          <w:lang w:eastAsia="en-GB"/>
        </w:rPr>
        <w:tab/>
      </w:r>
      <w:r w:rsidR="00221F67" w:rsidRPr="006E0C4F">
        <w:rPr>
          <w:rFonts w:ascii="Trebuchet MS" w:eastAsia="Times New Roman" w:hAnsi="Trebuchet MS" w:cstheme="minorHAnsi"/>
          <w:sz w:val="24"/>
          <w:szCs w:val="24"/>
          <w:lang w:eastAsia="en-GB"/>
        </w:rPr>
        <w:tab/>
      </w:r>
      <w:r w:rsidR="00221F67" w:rsidRPr="006E0C4F">
        <w:rPr>
          <w:rFonts w:ascii="Trebuchet MS" w:eastAsia="Times New Roman" w:hAnsi="Trebuchet MS" w:cstheme="minorHAnsi"/>
          <w:sz w:val="24"/>
          <w:szCs w:val="24"/>
          <w:lang w:eastAsia="en-GB"/>
        </w:rPr>
        <w:tab/>
      </w:r>
      <w:sdt>
        <w:sdtPr>
          <w:rPr>
            <w:rFonts w:ascii="Trebuchet MS" w:eastAsia="Times New Roman" w:hAnsi="Trebuchet MS" w:cstheme="minorHAnsi"/>
            <w:sz w:val="24"/>
            <w:szCs w:val="24"/>
            <w:lang w:eastAsia="en-GB"/>
          </w:rPr>
          <w:id w:val="-157881857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21F67" w:rsidRPr="006E0C4F">
            <w:rPr>
              <w:rFonts w:ascii="Segoe UI Symbol" w:eastAsia="MS Gothic" w:hAnsi="Segoe UI Symbol" w:cs="Segoe UI Symbol"/>
              <w:sz w:val="24"/>
              <w:szCs w:val="24"/>
              <w:lang w:eastAsia="en-GB"/>
            </w:rPr>
            <w:t>☐</w:t>
          </w:r>
        </w:sdtContent>
      </w:sdt>
      <w:r w:rsidR="00221F67" w:rsidRPr="006E0C4F">
        <w:rPr>
          <w:rFonts w:ascii="Trebuchet MS" w:eastAsia="Times New Roman" w:hAnsi="Trebuchet MS" w:cstheme="minorHAnsi"/>
          <w:sz w:val="24"/>
          <w:szCs w:val="24"/>
          <w:lang w:eastAsia="en-GB"/>
        </w:rPr>
        <w:t>No</w:t>
      </w:r>
      <w:r w:rsidR="00221F67" w:rsidRPr="006E0C4F">
        <w:rPr>
          <w:rFonts w:ascii="Trebuchet MS" w:eastAsia="Times New Roman" w:hAnsi="Trebuchet MS" w:cstheme="minorHAnsi"/>
          <w:sz w:val="24"/>
          <w:szCs w:val="24"/>
          <w:lang w:eastAsia="en-GB"/>
        </w:rPr>
        <w:tab/>
      </w:r>
    </w:p>
    <w:p w14:paraId="41D08271" w14:textId="77777777" w:rsidR="00221F67" w:rsidRPr="006E0C4F" w:rsidRDefault="00221F67" w:rsidP="00221F67">
      <w:pPr>
        <w:pStyle w:val="ListParagraph"/>
        <w:rPr>
          <w:rFonts w:ascii="Trebuchet MS" w:eastAsia="Times New Roman" w:hAnsi="Trebuchet MS" w:cstheme="minorHAnsi"/>
          <w:sz w:val="24"/>
          <w:szCs w:val="24"/>
          <w:lang w:eastAsia="en-GB"/>
        </w:rPr>
      </w:pPr>
      <w:r w:rsidRPr="006E0C4F">
        <w:rPr>
          <w:rFonts w:ascii="Trebuchet MS" w:eastAsia="Times New Roman" w:hAnsi="Trebuchet MS" w:cstheme="minorHAnsi"/>
          <w:sz w:val="24"/>
          <w:szCs w:val="24"/>
          <w:lang w:eastAsia="en-GB"/>
        </w:rPr>
        <w:tab/>
      </w:r>
    </w:p>
    <w:p w14:paraId="4C2F796F" w14:textId="56653A69" w:rsidR="009F2552" w:rsidRPr="006E0C4F" w:rsidRDefault="00221F67" w:rsidP="007C4B25">
      <w:pPr>
        <w:pStyle w:val="ListParagraph"/>
        <w:numPr>
          <w:ilvl w:val="0"/>
          <w:numId w:val="16"/>
        </w:numPr>
        <w:rPr>
          <w:rFonts w:ascii="Trebuchet MS" w:hAnsi="Trebuchet MS"/>
          <w:sz w:val="24"/>
          <w:szCs w:val="24"/>
          <w:lang w:val="en-US"/>
        </w:rPr>
      </w:pPr>
      <w:r w:rsidRPr="006E0C4F">
        <w:rPr>
          <w:rFonts w:ascii="Trebuchet MS" w:hAnsi="Trebuchet MS"/>
          <w:sz w:val="24"/>
          <w:szCs w:val="24"/>
          <w:lang w:val="en-US"/>
        </w:rPr>
        <w:t xml:space="preserve">If yes to </w:t>
      </w:r>
      <w:r w:rsidR="001576E2">
        <w:rPr>
          <w:rFonts w:ascii="Trebuchet MS" w:hAnsi="Trebuchet MS"/>
          <w:sz w:val="24"/>
          <w:szCs w:val="24"/>
          <w:lang w:val="en-US"/>
        </w:rPr>
        <w:t xml:space="preserve">the </w:t>
      </w:r>
      <w:r w:rsidRPr="006E0C4F">
        <w:rPr>
          <w:rFonts w:ascii="Trebuchet MS" w:hAnsi="Trebuchet MS"/>
          <w:sz w:val="24"/>
          <w:szCs w:val="24"/>
          <w:lang w:val="en-US"/>
        </w:rPr>
        <w:t>above, what is the severity of your condition?</w:t>
      </w:r>
    </w:p>
    <w:p w14:paraId="674DBFE3" w14:textId="5EB97727" w:rsidR="008064FD" w:rsidRDefault="00000000" w:rsidP="009F2552">
      <w:pPr>
        <w:ind w:left="720"/>
        <w:rPr>
          <w:rFonts w:ascii="Trebuchet MS" w:eastAsia="Times New Roman" w:hAnsi="Trebuchet MS" w:cstheme="minorHAnsi"/>
          <w:sz w:val="24"/>
          <w:szCs w:val="24"/>
          <w:lang w:eastAsia="en-GB"/>
        </w:rPr>
      </w:pPr>
      <w:sdt>
        <w:sdtPr>
          <w:rPr>
            <w:rFonts w:ascii="Trebuchet MS" w:eastAsia="Times New Roman" w:hAnsi="Trebuchet MS" w:cstheme="minorHAnsi"/>
            <w:sz w:val="24"/>
            <w:szCs w:val="24"/>
            <w:lang w:eastAsia="en-GB"/>
          </w:rPr>
          <w:id w:val="37274086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F2552" w:rsidRPr="006E0C4F">
            <w:rPr>
              <w:rFonts w:ascii="Segoe UI Symbol" w:eastAsia="MS Gothic" w:hAnsi="Segoe UI Symbol" w:cs="Segoe UI Symbol"/>
              <w:sz w:val="24"/>
              <w:szCs w:val="24"/>
              <w:lang w:eastAsia="en-GB"/>
            </w:rPr>
            <w:t>☐</w:t>
          </w:r>
        </w:sdtContent>
      </w:sdt>
      <w:r w:rsidR="009F2552" w:rsidRPr="006E0C4F">
        <w:rPr>
          <w:rFonts w:ascii="Trebuchet MS" w:eastAsia="Times New Roman" w:hAnsi="Trebuchet MS" w:cstheme="minorHAnsi"/>
          <w:sz w:val="24"/>
          <w:szCs w:val="24"/>
          <w:lang w:eastAsia="en-GB"/>
        </w:rPr>
        <w:t xml:space="preserve">Very </w:t>
      </w:r>
      <w:r w:rsidR="00221F67" w:rsidRPr="006E0C4F">
        <w:rPr>
          <w:rFonts w:ascii="Trebuchet MS" w:eastAsia="Times New Roman" w:hAnsi="Trebuchet MS" w:cstheme="minorHAnsi"/>
          <w:sz w:val="24"/>
          <w:szCs w:val="24"/>
          <w:lang w:eastAsia="en-GB"/>
        </w:rPr>
        <w:t>severe</w:t>
      </w:r>
      <w:r w:rsidR="009F2552" w:rsidRPr="006E0C4F">
        <w:rPr>
          <w:rFonts w:ascii="Trebuchet MS" w:eastAsia="Times New Roman" w:hAnsi="Trebuchet MS" w:cstheme="minorHAnsi"/>
          <w:sz w:val="24"/>
          <w:szCs w:val="24"/>
          <w:lang w:eastAsia="en-GB"/>
        </w:rPr>
        <w:tab/>
      </w:r>
      <w:sdt>
        <w:sdtPr>
          <w:rPr>
            <w:rFonts w:ascii="Trebuchet MS" w:eastAsia="Times New Roman" w:hAnsi="Trebuchet MS" w:cstheme="minorHAnsi"/>
            <w:sz w:val="24"/>
            <w:szCs w:val="24"/>
            <w:lang w:eastAsia="en-GB"/>
          </w:rPr>
          <w:id w:val="21015484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F2552" w:rsidRPr="006E0C4F">
            <w:rPr>
              <w:rFonts w:ascii="Segoe UI Symbol" w:eastAsia="MS Gothic" w:hAnsi="Segoe UI Symbol" w:cs="Segoe UI Symbol"/>
              <w:sz w:val="24"/>
              <w:szCs w:val="24"/>
              <w:lang w:eastAsia="en-GB"/>
            </w:rPr>
            <w:t>☐</w:t>
          </w:r>
        </w:sdtContent>
      </w:sdt>
      <w:proofErr w:type="spellStart"/>
      <w:r w:rsidR="00221F67" w:rsidRPr="006E0C4F">
        <w:rPr>
          <w:rFonts w:ascii="Trebuchet MS" w:eastAsia="Times New Roman" w:hAnsi="Trebuchet MS" w:cstheme="minorHAnsi"/>
          <w:sz w:val="24"/>
          <w:szCs w:val="24"/>
          <w:lang w:eastAsia="en-GB"/>
        </w:rPr>
        <w:t>Severe</w:t>
      </w:r>
      <w:proofErr w:type="spellEnd"/>
      <w:r w:rsidR="009F2552" w:rsidRPr="006E0C4F">
        <w:rPr>
          <w:rFonts w:ascii="Trebuchet MS" w:eastAsia="Times New Roman" w:hAnsi="Trebuchet MS" w:cstheme="minorHAnsi"/>
          <w:sz w:val="24"/>
          <w:szCs w:val="24"/>
          <w:lang w:eastAsia="en-GB"/>
        </w:rPr>
        <w:tab/>
      </w:r>
      <w:sdt>
        <w:sdtPr>
          <w:rPr>
            <w:rFonts w:ascii="Trebuchet MS" w:eastAsia="Times New Roman" w:hAnsi="Trebuchet MS" w:cstheme="minorHAnsi"/>
            <w:sz w:val="24"/>
            <w:szCs w:val="24"/>
            <w:lang w:eastAsia="en-GB"/>
          </w:rPr>
          <w:id w:val="-29931542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F2552" w:rsidRPr="006E0C4F">
            <w:rPr>
              <w:rFonts w:ascii="Segoe UI Symbol" w:eastAsia="MS Gothic" w:hAnsi="Segoe UI Symbol" w:cs="Segoe UI Symbol"/>
              <w:sz w:val="24"/>
              <w:szCs w:val="24"/>
              <w:lang w:eastAsia="en-GB"/>
            </w:rPr>
            <w:t>☐</w:t>
          </w:r>
        </w:sdtContent>
      </w:sdt>
      <w:r w:rsidR="00221F67" w:rsidRPr="006E0C4F">
        <w:rPr>
          <w:rFonts w:ascii="Trebuchet MS" w:eastAsia="Times New Roman" w:hAnsi="Trebuchet MS" w:cstheme="minorHAnsi"/>
          <w:sz w:val="24"/>
          <w:szCs w:val="24"/>
          <w:lang w:eastAsia="en-GB"/>
        </w:rPr>
        <w:t>Moderate</w:t>
      </w:r>
      <w:r w:rsidR="009F2552" w:rsidRPr="006E0C4F">
        <w:rPr>
          <w:rFonts w:ascii="Trebuchet MS" w:eastAsia="Times New Roman" w:hAnsi="Trebuchet MS" w:cstheme="minorHAnsi"/>
          <w:sz w:val="24"/>
          <w:szCs w:val="24"/>
          <w:lang w:eastAsia="en-GB"/>
        </w:rPr>
        <w:tab/>
      </w:r>
    </w:p>
    <w:p w14:paraId="0C1D0330" w14:textId="5010111E" w:rsidR="00A7333F" w:rsidRDefault="00A7333F" w:rsidP="009F2552">
      <w:pPr>
        <w:ind w:left="720"/>
        <w:rPr>
          <w:rFonts w:ascii="Trebuchet MS" w:eastAsia="Times New Roman" w:hAnsi="Trebuchet MS" w:cstheme="minorHAnsi"/>
          <w:sz w:val="24"/>
          <w:szCs w:val="24"/>
          <w:lang w:eastAsia="en-GB"/>
        </w:rPr>
      </w:pPr>
    </w:p>
    <w:p w14:paraId="6CCA28A8" w14:textId="7D8EC892" w:rsidR="00A7333F" w:rsidRPr="006E0C4F" w:rsidRDefault="00A7333F" w:rsidP="00A7333F">
      <w:pPr>
        <w:pStyle w:val="ListParagraph"/>
        <w:numPr>
          <w:ilvl w:val="0"/>
          <w:numId w:val="16"/>
        </w:numPr>
        <w:rPr>
          <w:rFonts w:ascii="Trebuchet MS" w:eastAsia="Times New Roman" w:hAnsi="Trebuchet MS" w:cstheme="minorHAnsi"/>
          <w:sz w:val="24"/>
          <w:szCs w:val="24"/>
          <w:lang w:eastAsia="en-GB"/>
        </w:rPr>
      </w:pPr>
      <w:r w:rsidRPr="006E0C4F">
        <w:rPr>
          <w:rFonts w:ascii="Trebuchet MS" w:eastAsia="Times New Roman" w:hAnsi="Trebuchet MS" w:cstheme="minorHAnsi"/>
          <w:sz w:val="24"/>
          <w:szCs w:val="24"/>
          <w:lang w:eastAsia="en-GB"/>
        </w:rPr>
        <w:t xml:space="preserve">Do you like that you </w:t>
      </w:r>
      <w:r w:rsidR="00697B4B">
        <w:rPr>
          <w:rFonts w:ascii="Trebuchet MS" w:eastAsia="Times New Roman" w:hAnsi="Trebuchet MS" w:cstheme="minorHAnsi"/>
          <w:sz w:val="24"/>
          <w:szCs w:val="24"/>
          <w:lang w:eastAsia="en-GB"/>
        </w:rPr>
        <w:t>can</w:t>
      </w:r>
      <w:r w:rsidRPr="006E0C4F">
        <w:rPr>
          <w:rFonts w:ascii="Trebuchet MS" w:eastAsia="Times New Roman" w:hAnsi="Trebuchet MS" w:cstheme="minorHAnsi"/>
          <w:sz w:val="24"/>
          <w:szCs w:val="24"/>
          <w:lang w:eastAsia="en-GB"/>
        </w:rPr>
        <w:t xml:space="preserve"> choose a facility of your choice? </w:t>
      </w:r>
      <w:r w:rsidRPr="006E0C4F">
        <w:rPr>
          <w:rFonts w:ascii="Trebuchet MS" w:hAnsi="Trebuchet MS" w:cstheme="minorHAnsi"/>
          <w:i/>
          <w:sz w:val="24"/>
          <w:szCs w:val="24"/>
        </w:rPr>
        <w:t>(Tick one of the boxes below)</w:t>
      </w:r>
    </w:p>
    <w:p w14:paraId="2286A08E" w14:textId="77777777" w:rsidR="00A7333F" w:rsidRPr="006E0C4F" w:rsidRDefault="00A7333F" w:rsidP="00A7333F">
      <w:pPr>
        <w:pStyle w:val="ListParagraph"/>
        <w:rPr>
          <w:rFonts w:ascii="Trebuchet MS" w:eastAsia="Times New Roman" w:hAnsi="Trebuchet MS" w:cstheme="minorHAnsi"/>
          <w:sz w:val="24"/>
          <w:szCs w:val="24"/>
          <w:lang w:eastAsia="en-GB"/>
        </w:rPr>
      </w:pPr>
    </w:p>
    <w:p w14:paraId="21CA343D" w14:textId="77777777" w:rsidR="00A7333F" w:rsidRPr="006E0C4F" w:rsidRDefault="00000000" w:rsidP="00A7333F">
      <w:pPr>
        <w:pStyle w:val="ListParagraph"/>
        <w:rPr>
          <w:rFonts w:ascii="Trebuchet MS" w:eastAsia="Times New Roman" w:hAnsi="Trebuchet MS" w:cstheme="minorHAnsi"/>
          <w:sz w:val="24"/>
          <w:szCs w:val="24"/>
          <w:lang w:eastAsia="en-GB"/>
        </w:rPr>
      </w:pPr>
      <w:sdt>
        <w:sdtPr>
          <w:rPr>
            <w:rFonts w:ascii="Trebuchet MS" w:eastAsia="Times New Roman" w:hAnsi="Trebuchet MS" w:cstheme="minorHAnsi"/>
            <w:sz w:val="24"/>
            <w:szCs w:val="24"/>
            <w:lang w:eastAsia="en-GB"/>
          </w:rPr>
          <w:id w:val="-33538158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7333F" w:rsidRPr="006E0C4F">
            <w:rPr>
              <w:rFonts w:ascii="Segoe UI Symbol" w:eastAsia="MS Gothic" w:hAnsi="Segoe UI Symbol" w:cs="Segoe UI Symbol"/>
              <w:sz w:val="24"/>
              <w:szCs w:val="24"/>
              <w:lang w:eastAsia="en-GB"/>
            </w:rPr>
            <w:t>☐</w:t>
          </w:r>
        </w:sdtContent>
      </w:sdt>
      <w:r w:rsidR="00A7333F" w:rsidRPr="006E0C4F">
        <w:rPr>
          <w:rFonts w:ascii="Trebuchet MS" w:eastAsia="Times New Roman" w:hAnsi="Trebuchet MS" w:cstheme="minorHAnsi"/>
          <w:sz w:val="24"/>
          <w:szCs w:val="24"/>
          <w:lang w:eastAsia="en-GB"/>
        </w:rPr>
        <w:t>Yes</w:t>
      </w:r>
      <w:r w:rsidR="00A7333F" w:rsidRPr="006E0C4F">
        <w:rPr>
          <w:rFonts w:ascii="Trebuchet MS" w:eastAsia="Times New Roman" w:hAnsi="Trebuchet MS" w:cstheme="minorHAnsi"/>
          <w:sz w:val="24"/>
          <w:szCs w:val="24"/>
          <w:lang w:eastAsia="en-GB"/>
        </w:rPr>
        <w:tab/>
      </w:r>
      <w:r w:rsidR="00A7333F" w:rsidRPr="006E0C4F">
        <w:rPr>
          <w:rFonts w:ascii="Trebuchet MS" w:eastAsia="Times New Roman" w:hAnsi="Trebuchet MS" w:cstheme="minorHAnsi"/>
          <w:sz w:val="24"/>
          <w:szCs w:val="24"/>
          <w:lang w:eastAsia="en-GB"/>
        </w:rPr>
        <w:tab/>
      </w:r>
      <w:r w:rsidR="00A7333F" w:rsidRPr="006E0C4F">
        <w:rPr>
          <w:rFonts w:ascii="Trebuchet MS" w:eastAsia="Times New Roman" w:hAnsi="Trebuchet MS" w:cstheme="minorHAnsi"/>
          <w:sz w:val="24"/>
          <w:szCs w:val="24"/>
          <w:lang w:eastAsia="en-GB"/>
        </w:rPr>
        <w:tab/>
      </w:r>
      <w:r w:rsidR="00A7333F" w:rsidRPr="006E0C4F">
        <w:rPr>
          <w:rFonts w:ascii="Trebuchet MS" w:eastAsia="Times New Roman" w:hAnsi="Trebuchet MS" w:cstheme="minorHAnsi"/>
          <w:sz w:val="24"/>
          <w:szCs w:val="24"/>
          <w:lang w:eastAsia="en-GB"/>
        </w:rPr>
        <w:tab/>
      </w:r>
      <w:r w:rsidR="00A7333F" w:rsidRPr="006E0C4F">
        <w:rPr>
          <w:rFonts w:ascii="Trebuchet MS" w:eastAsia="Times New Roman" w:hAnsi="Trebuchet MS" w:cstheme="minorHAnsi"/>
          <w:sz w:val="24"/>
          <w:szCs w:val="24"/>
          <w:lang w:eastAsia="en-GB"/>
        </w:rPr>
        <w:tab/>
      </w:r>
      <w:r w:rsidR="00A7333F" w:rsidRPr="006E0C4F">
        <w:rPr>
          <w:rFonts w:ascii="Trebuchet MS" w:eastAsia="Times New Roman" w:hAnsi="Trebuchet MS" w:cstheme="minorHAnsi"/>
          <w:sz w:val="24"/>
          <w:szCs w:val="24"/>
          <w:lang w:eastAsia="en-GB"/>
        </w:rPr>
        <w:tab/>
      </w:r>
      <w:sdt>
        <w:sdtPr>
          <w:rPr>
            <w:rFonts w:ascii="Trebuchet MS" w:eastAsia="Times New Roman" w:hAnsi="Trebuchet MS" w:cstheme="minorHAnsi"/>
            <w:sz w:val="24"/>
            <w:szCs w:val="24"/>
            <w:lang w:eastAsia="en-GB"/>
          </w:rPr>
          <w:id w:val="-16454721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7333F" w:rsidRPr="006E0C4F">
            <w:rPr>
              <w:rFonts w:ascii="Segoe UI Symbol" w:eastAsia="MS Gothic" w:hAnsi="Segoe UI Symbol" w:cs="Segoe UI Symbol"/>
              <w:sz w:val="24"/>
              <w:szCs w:val="24"/>
              <w:lang w:eastAsia="en-GB"/>
            </w:rPr>
            <w:t>☐</w:t>
          </w:r>
        </w:sdtContent>
      </w:sdt>
      <w:r w:rsidR="00A7333F" w:rsidRPr="006E0C4F">
        <w:rPr>
          <w:rFonts w:ascii="Trebuchet MS" w:eastAsia="Times New Roman" w:hAnsi="Trebuchet MS" w:cstheme="minorHAnsi"/>
          <w:sz w:val="24"/>
          <w:szCs w:val="24"/>
          <w:lang w:eastAsia="en-GB"/>
        </w:rPr>
        <w:t>No</w:t>
      </w:r>
      <w:r w:rsidR="00A7333F" w:rsidRPr="006E0C4F">
        <w:rPr>
          <w:rFonts w:ascii="Trebuchet MS" w:eastAsia="Times New Roman" w:hAnsi="Trebuchet MS" w:cstheme="minorHAnsi"/>
          <w:sz w:val="24"/>
          <w:szCs w:val="24"/>
          <w:lang w:eastAsia="en-GB"/>
        </w:rPr>
        <w:tab/>
      </w:r>
    </w:p>
    <w:p w14:paraId="14E6C0AC" w14:textId="737A3CE1" w:rsidR="00FF69E9" w:rsidRPr="006E0C4F" w:rsidRDefault="00FF69E9" w:rsidP="0068750E">
      <w:pPr>
        <w:rPr>
          <w:rFonts w:ascii="Trebuchet MS" w:eastAsia="Times New Roman" w:hAnsi="Trebuchet MS" w:cstheme="minorHAnsi"/>
          <w:sz w:val="24"/>
          <w:szCs w:val="24"/>
          <w:lang w:eastAsia="en-GB"/>
        </w:rPr>
      </w:pPr>
    </w:p>
    <w:p w14:paraId="025BA01D" w14:textId="176A5B33" w:rsidR="00D73D74" w:rsidRPr="006E0C4F" w:rsidRDefault="00FF69E9" w:rsidP="0068750E">
      <w:pPr>
        <w:pStyle w:val="ListParagraph"/>
        <w:numPr>
          <w:ilvl w:val="0"/>
          <w:numId w:val="16"/>
        </w:numPr>
        <w:spacing w:line="480" w:lineRule="auto"/>
        <w:rPr>
          <w:rFonts w:ascii="Trebuchet MS" w:hAnsi="Trebuchet MS" w:cstheme="minorHAnsi"/>
          <w:sz w:val="24"/>
          <w:szCs w:val="24"/>
        </w:rPr>
      </w:pPr>
      <w:r w:rsidRPr="006E0C4F">
        <w:rPr>
          <w:rFonts w:ascii="Trebuchet MS" w:hAnsi="Trebuchet MS" w:cstheme="minorHAnsi"/>
          <w:sz w:val="24"/>
          <w:szCs w:val="24"/>
        </w:rPr>
        <w:t>Have you already chosen an NHIF</w:t>
      </w:r>
      <w:r w:rsidR="003B26B1">
        <w:rPr>
          <w:rFonts w:ascii="Trebuchet MS" w:hAnsi="Trebuchet MS" w:cstheme="minorHAnsi"/>
          <w:sz w:val="24"/>
          <w:szCs w:val="24"/>
        </w:rPr>
        <w:t>-</w:t>
      </w:r>
      <w:r w:rsidRPr="006E0C4F">
        <w:rPr>
          <w:rFonts w:ascii="Trebuchet MS" w:hAnsi="Trebuchet MS" w:cstheme="minorHAnsi"/>
          <w:sz w:val="24"/>
          <w:szCs w:val="24"/>
        </w:rPr>
        <w:t>contracted outpatient facility?</w:t>
      </w:r>
    </w:p>
    <w:p w14:paraId="4EF6D3D1" w14:textId="6A6A12AE" w:rsidR="00FF69E9" w:rsidRPr="006E0C4F" w:rsidRDefault="00000000" w:rsidP="00D73D74">
      <w:pPr>
        <w:pStyle w:val="ListParagraph"/>
        <w:spacing w:line="480" w:lineRule="auto"/>
        <w:ind w:left="1080"/>
        <w:rPr>
          <w:rFonts w:ascii="Trebuchet MS" w:hAnsi="Trebuchet MS" w:cstheme="minorHAnsi"/>
          <w:sz w:val="24"/>
          <w:szCs w:val="24"/>
        </w:rPr>
      </w:pPr>
      <w:sdt>
        <w:sdtPr>
          <w:rPr>
            <w:rFonts w:ascii="Trebuchet MS" w:eastAsia="MS Gothic" w:hAnsi="Trebuchet MS" w:cstheme="minorHAnsi"/>
            <w:sz w:val="24"/>
            <w:szCs w:val="24"/>
          </w:rPr>
          <w:id w:val="-48917937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F69E9" w:rsidRPr="006E0C4F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F69E9" w:rsidRPr="006E0C4F">
        <w:rPr>
          <w:rFonts w:ascii="Trebuchet MS" w:hAnsi="Trebuchet MS" w:cstheme="minorHAnsi"/>
          <w:sz w:val="24"/>
          <w:szCs w:val="24"/>
        </w:rPr>
        <w:t>Yes</w:t>
      </w:r>
      <w:r w:rsidR="00D73D74" w:rsidRPr="006E0C4F">
        <w:rPr>
          <w:rFonts w:ascii="Trebuchet MS" w:hAnsi="Trebuchet MS" w:cstheme="minorHAnsi"/>
          <w:sz w:val="24"/>
          <w:szCs w:val="24"/>
        </w:rPr>
        <w:tab/>
      </w:r>
      <w:r w:rsidR="00D73D74" w:rsidRPr="006E0C4F">
        <w:rPr>
          <w:rFonts w:ascii="Trebuchet MS" w:hAnsi="Trebuchet MS" w:cstheme="minorHAnsi"/>
          <w:sz w:val="24"/>
          <w:szCs w:val="24"/>
        </w:rPr>
        <w:tab/>
      </w:r>
      <w:sdt>
        <w:sdtPr>
          <w:rPr>
            <w:rFonts w:ascii="Trebuchet MS" w:eastAsia="MS Gothic" w:hAnsi="Trebuchet MS" w:cstheme="minorHAnsi"/>
            <w:sz w:val="24"/>
            <w:szCs w:val="24"/>
          </w:rPr>
          <w:id w:val="-143891312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F69E9" w:rsidRPr="006E0C4F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F69E9" w:rsidRPr="006E0C4F">
        <w:rPr>
          <w:rFonts w:ascii="Trebuchet MS" w:hAnsi="Trebuchet MS" w:cstheme="minorHAnsi"/>
          <w:sz w:val="24"/>
          <w:szCs w:val="24"/>
        </w:rPr>
        <w:t>No</w:t>
      </w:r>
    </w:p>
    <w:p w14:paraId="6E28C74C" w14:textId="69B17815" w:rsidR="00FF69E9" w:rsidRPr="006E0C4F" w:rsidRDefault="00FF69E9" w:rsidP="00D73D74">
      <w:pPr>
        <w:pStyle w:val="ListParagraph"/>
        <w:numPr>
          <w:ilvl w:val="0"/>
          <w:numId w:val="16"/>
        </w:numPr>
        <w:spacing w:line="480" w:lineRule="auto"/>
        <w:rPr>
          <w:rFonts w:ascii="Trebuchet MS" w:hAnsi="Trebuchet MS" w:cstheme="minorHAnsi"/>
          <w:sz w:val="24"/>
          <w:szCs w:val="24"/>
        </w:rPr>
      </w:pPr>
      <w:r w:rsidRPr="006E0C4F">
        <w:rPr>
          <w:rFonts w:ascii="Trebuchet MS" w:hAnsi="Trebuchet MS" w:cstheme="minorHAnsi"/>
          <w:sz w:val="24"/>
          <w:szCs w:val="24"/>
        </w:rPr>
        <w:t xml:space="preserve">If yes to </w:t>
      </w:r>
      <w:r w:rsidR="00697B4B">
        <w:rPr>
          <w:rFonts w:ascii="Trebuchet MS" w:hAnsi="Trebuchet MS" w:cstheme="minorHAnsi"/>
          <w:sz w:val="24"/>
          <w:szCs w:val="24"/>
        </w:rPr>
        <w:t xml:space="preserve">the </w:t>
      </w:r>
      <w:r w:rsidRPr="006E0C4F">
        <w:rPr>
          <w:rFonts w:ascii="Trebuchet MS" w:hAnsi="Trebuchet MS" w:cstheme="minorHAnsi"/>
          <w:sz w:val="24"/>
          <w:szCs w:val="24"/>
        </w:rPr>
        <w:t xml:space="preserve">above: </w:t>
      </w:r>
    </w:p>
    <w:p w14:paraId="2D72AEAA" w14:textId="77777777" w:rsidR="00FF69E9" w:rsidRPr="006E0C4F" w:rsidRDefault="00FF69E9" w:rsidP="00D73D74">
      <w:pPr>
        <w:pStyle w:val="ListParagraph"/>
        <w:numPr>
          <w:ilvl w:val="1"/>
          <w:numId w:val="16"/>
        </w:numPr>
        <w:spacing w:line="480" w:lineRule="auto"/>
        <w:rPr>
          <w:rFonts w:ascii="Trebuchet MS" w:hAnsi="Trebuchet MS" w:cstheme="minorHAnsi"/>
          <w:sz w:val="24"/>
          <w:szCs w:val="24"/>
        </w:rPr>
      </w:pPr>
      <w:r w:rsidRPr="006E0C4F">
        <w:rPr>
          <w:rFonts w:ascii="Trebuchet MS" w:hAnsi="Trebuchet MS" w:cstheme="minorHAnsi"/>
          <w:sz w:val="24"/>
          <w:szCs w:val="24"/>
        </w:rPr>
        <w:t>What is the availability of drugs in the facility you selected?</w:t>
      </w:r>
    </w:p>
    <w:p w14:paraId="23A37392" w14:textId="77777777" w:rsidR="00FF69E9" w:rsidRPr="006E0C4F" w:rsidRDefault="00000000" w:rsidP="00FF69E9">
      <w:pPr>
        <w:spacing w:line="480" w:lineRule="auto"/>
        <w:ind w:left="1080" w:firstLine="360"/>
        <w:rPr>
          <w:rFonts w:ascii="Trebuchet MS" w:hAnsi="Trebuchet MS" w:cstheme="minorHAnsi"/>
          <w:sz w:val="24"/>
          <w:szCs w:val="24"/>
        </w:rPr>
      </w:pPr>
      <w:sdt>
        <w:sdtPr>
          <w:rPr>
            <w:rFonts w:ascii="Trebuchet MS" w:hAnsi="Trebuchet MS" w:cstheme="minorHAnsi"/>
            <w:sz w:val="24"/>
            <w:szCs w:val="24"/>
          </w:rPr>
          <w:id w:val="-85820130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F69E9" w:rsidRPr="006E0C4F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F69E9" w:rsidRPr="006E0C4F">
        <w:rPr>
          <w:rFonts w:ascii="Trebuchet MS" w:hAnsi="Trebuchet MS" w:cstheme="minorHAnsi"/>
          <w:sz w:val="24"/>
          <w:szCs w:val="24"/>
        </w:rPr>
        <w:t xml:space="preserve"> Always Available</w:t>
      </w:r>
    </w:p>
    <w:p w14:paraId="50956A46" w14:textId="77777777" w:rsidR="00FF69E9" w:rsidRPr="006E0C4F" w:rsidRDefault="00000000" w:rsidP="00FF69E9">
      <w:pPr>
        <w:spacing w:line="480" w:lineRule="auto"/>
        <w:ind w:left="1080" w:firstLine="360"/>
        <w:rPr>
          <w:rFonts w:ascii="Trebuchet MS" w:hAnsi="Trebuchet MS" w:cstheme="minorHAnsi"/>
          <w:sz w:val="24"/>
          <w:szCs w:val="24"/>
        </w:rPr>
      </w:pPr>
      <w:sdt>
        <w:sdtPr>
          <w:rPr>
            <w:rFonts w:ascii="Trebuchet MS" w:hAnsi="Trebuchet MS" w:cstheme="minorHAnsi"/>
            <w:sz w:val="24"/>
            <w:szCs w:val="24"/>
          </w:rPr>
          <w:id w:val="-67912487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F69E9" w:rsidRPr="006E0C4F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F69E9" w:rsidRPr="006E0C4F">
        <w:rPr>
          <w:rFonts w:ascii="Trebuchet MS" w:hAnsi="Trebuchet MS" w:cstheme="minorHAnsi"/>
          <w:sz w:val="24"/>
          <w:szCs w:val="24"/>
        </w:rPr>
        <w:t>Not always available</w:t>
      </w:r>
    </w:p>
    <w:p w14:paraId="0F1AEF27" w14:textId="45370B80" w:rsidR="00FF69E9" w:rsidRDefault="00FF69E9" w:rsidP="00D73D74">
      <w:pPr>
        <w:pStyle w:val="ListParagraph"/>
        <w:numPr>
          <w:ilvl w:val="1"/>
          <w:numId w:val="16"/>
        </w:numPr>
        <w:spacing w:line="480" w:lineRule="auto"/>
        <w:rPr>
          <w:rFonts w:ascii="Trebuchet MS" w:hAnsi="Trebuchet MS" w:cstheme="minorHAnsi"/>
          <w:sz w:val="24"/>
          <w:szCs w:val="24"/>
        </w:rPr>
      </w:pPr>
      <w:r w:rsidRPr="006E0C4F">
        <w:rPr>
          <w:rFonts w:ascii="Trebuchet MS" w:hAnsi="Trebuchet MS" w:cstheme="minorHAnsi"/>
          <w:sz w:val="24"/>
          <w:szCs w:val="24"/>
        </w:rPr>
        <w:t>What is the distance to this facility</w:t>
      </w:r>
      <w:r w:rsidR="00D4707D">
        <w:rPr>
          <w:rFonts w:ascii="Trebuchet MS" w:hAnsi="Trebuchet MS" w:cstheme="minorHAnsi"/>
          <w:sz w:val="24"/>
          <w:szCs w:val="24"/>
        </w:rPr>
        <w:t xml:space="preserve"> (in Kilomet</w:t>
      </w:r>
      <w:r w:rsidR="002C7D13">
        <w:rPr>
          <w:rFonts w:ascii="Trebuchet MS" w:hAnsi="Trebuchet MS" w:cstheme="minorHAnsi"/>
          <w:sz w:val="24"/>
          <w:szCs w:val="24"/>
        </w:rPr>
        <w:t>re</w:t>
      </w:r>
      <w:r w:rsidR="00D4707D">
        <w:rPr>
          <w:rFonts w:ascii="Trebuchet MS" w:hAnsi="Trebuchet MS" w:cstheme="minorHAnsi"/>
          <w:sz w:val="24"/>
          <w:szCs w:val="24"/>
        </w:rPr>
        <w:t>s)</w:t>
      </w:r>
      <w:r w:rsidRPr="006E0C4F">
        <w:rPr>
          <w:rFonts w:ascii="Trebuchet MS" w:hAnsi="Trebuchet MS" w:cstheme="minorHAnsi"/>
          <w:sz w:val="24"/>
          <w:szCs w:val="24"/>
        </w:rPr>
        <w:t>?</w:t>
      </w:r>
    </w:p>
    <w:p w14:paraId="6BC11546" w14:textId="77777777" w:rsidR="008825CB" w:rsidRDefault="008825CB" w:rsidP="008825CB">
      <w:pPr>
        <w:pStyle w:val="ListParagraph"/>
        <w:spacing w:line="480" w:lineRule="auto"/>
        <w:ind w:left="1440"/>
        <w:rPr>
          <w:rFonts w:ascii="Trebuchet MS" w:hAnsi="Trebuchet MS" w:cstheme="minorHAnsi"/>
          <w:sz w:val="24"/>
          <w:szCs w:val="24"/>
        </w:rPr>
      </w:pPr>
    </w:p>
    <w:p w14:paraId="0EC5E793" w14:textId="6D260C07" w:rsidR="008825CB" w:rsidRDefault="008825CB" w:rsidP="00D73D74">
      <w:pPr>
        <w:pStyle w:val="ListParagraph"/>
        <w:numPr>
          <w:ilvl w:val="1"/>
          <w:numId w:val="16"/>
        </w:numPr>
        <w:spacing w:line="480" w:lineRule="auto"/>
        <w:rPr>
          <w:rFonts w:ascii="Trebuchet MS" w:hAnsi="Trebuchet MS" w:cstheme="minorHAnsi"/>
          <w:sz w:val="24"/>
          <w:szCs w:val="24"/>
        </w:rPr>
      </w:pPr>
      <w:r>
        <w:rPr>
          <w:rFonts w:ascii="Trebuchet MS" w:hAnsi="Trebuchet MS" w:cstheme="minorHAnsi"/>
          <w:sz w:val="24"/>
          <w:szCs w:val="24"/>
        </w:rPr>
        <w:t>How long does it take to get to the facility?</w:t>
      </w:r>
    </w:p>
    <w:p w14:paraId="435CB269" w14:textId="77777777" w:rsidR="008825CB" w:rsidRPr="008825CB" w:rsidRDefault="008825CB" w:rsidP="008825CB">
      <w:pPr>
        <w:pStyle w:val="ListParagraph"/>
        <w:rPr>
          <w:rFonts w:ascii="Trebuchet MS" w:hAnsi="Trebuchet MS" w:cstheme="minorHAnsi"/>
          <w:sz w:val="24"/>
          <w:szCs w:val="24"/>
        </w:rPr>
      </w:pPr>
    </w:p>
    <w:p w14:paraId="2A1CB062" w14:textId="77777777" w:rsidR="008825CB" w:rsidRPr="008825CB" w:rsidRDefault="008825CB" w:rsidP="008825CB">
      <w:pPr>
        <w:pStyle w:val="ListParagraph"/>
        <w:rPr>
          <w:rFonts w:ascii="Trebuchet MS" w:hAnsi="Trebuchet MS" w:cstheme="minorHAnsi"/>
          <w:sz w:val="24"/>
          <w:szCs w:val="24"/>
        </w:rPr>
      </w:pPr>
    </w:p>
    <w:p w14:paraId="5291454E" w14:textId="4649F008" w:rsidR="008825CB" w:rsidRDefault="008825CB" w:rsidP="00D73D74">
      <w:pPr>
        <w:pStyle w:val="ListParagraph"/>
        <w:numPr>
          <w:ilvl w:val="1"/>
          <w:numId w:val="16"/>
        </w:numPr>
        <w:spacing w:line="480" w:lineRule="auto"/>
        <w:rPr>
          <w:rFonts w:ascii="Trebuchet MS" w:hAnsi="Trebuchet MS" w:cstheme="minorHAnsi"/>
          <w:sz w:val="24"/>
          <w:szCs w:val="24"/>
        </w:rPr>
      </w:pPr>
      <w:r>
        <w:rPr>
          <w:rFonts w:ascii="Trebuchet MS" w:hAnsi="Trebuchet MS" w:cstheme="minorHAnsi"/>
          <w:sz w:val="24"/>
          <w:szCs w:val="24"/>
        </w:rPr>
        <w:t>What means of transport do you use to get to the facility?</w:t>
      </w:r>
    </w:p>
    <w:p w14:paraId="70CE6A0B" w14:textId="77777777" w:rsidR="00951656" w:rsidRPr="008825CB" w:rsidRDefault="00000000" w:rsidP="00951656">
      <w:pPr>
        <w:pStyle w:val="ListParagraph"/>
        <w:spacing w:line="480" w:lineRule="auto"/>
        <w:ind w:left="2160"/>
        <w:rPr>
          <w:rFonts w:ascii="Trebuchet MS" w:hAnsi="Trebuchet MS" w:cstheme="minorHAnsi"/>
          <w:sz w:val="24"/>
          <w:szCs w:val="24"/>
        </w:rPr>
      </w:pP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-135818970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51656">
            <w:rPr>
              <w:rFonts w:ascii="MS Gothic" w:eastAsia="MS Gothic" w:hAnsi="MS Gothic" w:cs="Segoe UI Symbol" w:hint="eastAsia"/>
              <w:sz w:val="24"/>
              <w:szCs w:val="24"/>
            </w:rPr>
            <w:t>☐</w:t>
          </w:r>
        </w:sdtContent>
      </w:sdt>
      <w:r w:rsidR="00951656">
        <w:rPr>
          <w:rFonts w:ascii="Segoe UI Symbol" w:eastAsia="MS Gothic" w:hAnsi="Segoe UI Symbol" w:cs="Segoe UI Symbol"/>
          <w:sz w:val="24"/>
          <w:szCs w:val="24"/>
        </w:rPr>
        <w:t xml:space="preserve"> </w:t>
      </w:r>
      <w:r w:rsidR="00951656">
        <w:rPr>
          <w:rFonts w:ascii="Trebuchet MS" w:hAnsi="Trebuchet MS" w:cstheme="minorHAnsi"/>
          <w:sz w:val="24"/>
          <w:szCs w:val="24"/>
        </w:rPr>
        <w:t>Walking</w:t>
      </w:r>
    </w:p>
    <w:p w14:paraId="39C70A3A" w14:textId="77777777" w:rsidR="00951656" w:rsidRDefault="00000000" w:rsidP="00951656">
      <w:pPr>
        <w:pStyle w:val="ListParagraph"/>
        <w:spacing w:line="480" w:lineRule="auto"/>
        <w:ind w:left="2160"/>
        <w:rPr>
          <w:rFonts w:ascii="Trebuchet MS" w:hAnsi="Trebuchet MS" w:cstheme="minorHAnsi"/>
          <w:sz w:val="24"/>
          <w:szCs w:val="24"/>
        </w:rPr>
      </w:pP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-10396433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51656">
            <w:rPr>
              <w:rFonts w:ascii="MS Gothic" w:eastAsia="MS Gothic" w:hAnsi="MS Gothic" w:cs="Segoe UI Symbol" w:hint="eastAsia"/>
              <w:sz w:val="24"/>
              <w:szCs w:val="24"/>
            </w:rPr>
            <w:t>☐</w:t>
          </w:r>
        </w:sdtContent>
      </w:sdt>
      <w:r w:rsidR="00951656">
        <w:rPr>
          <w:rFonts w:ascii="Trebuchet MS" w:hAnsi="Trebuchet MS" w:cstheme="minorHAnsi"/>
          <w:sz w:val="24"/>
          <w:szCs w:val="24"/>
        </w:rPr>
        <w:t xml:space="preserve"> Boda </w:t>
      </w:r>
      <w:proofErr w:type="spellStart"/>
      <w:r w:rsidR="00951656">
        <w:rPr>
          <w:rFonts w:ascii="Trebuchet MS" w:hAnsi="Trebuchet MS" w:cstheme="minorHAnsi"/>
          <w:sz w:val="24"/>
          <w:szCs w:val="24"/>
        </w:rPr>
        <w:t>Boda</w:t>
      </w:r>
      <w:proofErr w:type="spellEnd"/>
    </w:p>
    <w:p w14:paraId="23E03202" w14:textId="77777777" w:rsidR="00951656" w:rsidRPr="008825CB" w:rsidRDefault="00000000" w:rsidP="00951656">
      <w:pPr>
        <w:pStyle w:val="ListParagraph"/>
        <w:spacing w:line="480" w:lineRule="auto"/>
        <w:ind w:left="2160"/>
        <w:rPr>
          <w:rFonts w:ascii="Trebuchet MS" w:hAnsi="Trebuchet MS" w:cstheme="minorHAnsi"/>
          <w:sz w:val="24"/>
          <w:szCs w:val="24"/>
        </w:rPr>
      </w:pP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116051205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51656">
            <w:rPr>
              <w:rFonts w:ascii="MS Gothic" w:eastAsia="MS Gothic" w:hAnsi="MS Gothic" w:cs="Segoe UI Symbol" w:hint="eastAsia"/>
              <w:sz w:val="24"/>
              <w:szCs w:val="24"/>
            </w:rPr>
            <w:t>☐</w:t>
          </w:r>
        </w:sdtContent>
      </w:sdt>
      <w:r w:rsidR="00951656">
        <w:rPr>
          <w:rFonts w:ascii="Trebuchet MS" w:hAnsi="Trebuchet MS" w:cstheme="minorHAnsi"/>
          <w:sz w:val="24"/>
          <w:szCs w:val="24"/>
        </w:rPr>
        <w:t xml:space="preserve"> Tuktuk</w:t>
      </w:r>
    </w:p>
    <w:p w14:paraId="6AEB2F85" w14:textId="77777777" w:rsidR="00951656" w:rsidRDefault="00000000" w:rsidP="00951656">
      <w:pPr>
        <w:pStyle w:val="ListParagraph"/>
        <w:spacing w:line="480" w:lineRule="auto"/>
        <w:ind w:left="2160"/>
        <w:rPr>
          <w:rFonts w:ascii="Segoe UI Symbol" w:eastAsia="MS Gothic" w:hAnsi="Segoe UI Symbol" w:cs="Segoe UI Symbol"/>
          <w:sz w:val="24"/>
          <w:szCs w:val="24"/>
        </w:rPr>
      </w:pP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66243435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51656">
            <w:rPr>
              <w:rFonts w:ascii="MS Gothic" w:eastAsia="MS Gothic" w:hAnsi="MS Gothic" w:cs="Segoe UI Symbol" w:hint="eastAsia"/>
              <w:sz w:val="24"/>
              <w:szCs w:val="24"/>
            </w:rPr>
            <w:t>☐</w:t>
          </w:r>
        </w:sdtContent>
      </w:sdt>
      <w:r w:rsidR="00951656">
        <w:rPr>
          <w:rFonts w:ascii="Segoe UI Symbol" w:eastAsia="MS Gothic" w:hAnsi="Segoe UI Symbol" w:cs="Segoe UI Symbol"/>
          <w:sz w:val="24"/>
          <w:szCs w:val="24"/>
        </w:rPr>
        <w:t xml:space="preserve"> Public transport (Matatu or Bus)</w:t>
      </w:r>
    </w:p>
    <w:p w14:paraId="5B8AF561" w14:textId="77777777" w:rsidR="00951656" w:rsidRDefault="00000000" w:rsidP="00951656">
      <w:pPr>
        <w:pStyle w:val="ListParagraph"/>
        <w:spacing w:line="480" w:lineRule="auto"/>
        <w:ind w:left="2160"/>
        <w:rPr>
          <w:rFonts w:ascii="Trebuchet MS" w:hAnsi="Trebuchet MS" w:cstheme="minorHAnsi"/>
          <w:sz w:val="24"/>
          <w:szCs w:val="24"/>
        </w:rPr>
      </w:pP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143879815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51656">
            <w:rPr>
              <w:rFonts w:ascii="MS Gothic" w:eastAsia="MS Gothic" w:hAnsi="MS Gothic" w:cs="Segoe UI Symbol" w:hint="eastAsia"/>
              <w:sz w:val="24"/>
              <w:szCs w:val="24"/>
            </w:rPr>
            <w:t>☐</w:t>
          </w:r>
        </w:sdtContent>
      </w:sdt>
      <w:r w:rsidR="00951656">
        <w:rPr>
          <w:rFonts w:ascii="Trebuchet MS" w:hAnsi="Trebuchet MS" w:cstheme="minorHAnsi"/>
          <w:sz w:val="24"/>
          <w:szCs w:val="24"/>
        </w:rPr>
        <w:t xml:space="preserve"> Private car</w:t>
      </w:r>
    </w:p>
    <w:p w14:paraId="205F8208" w14:textId="41D4E632" w:rsidR="00355A93" w:rsidRPr="00202311" w:rsidRDefault="00000000" w:rsidP="00202311">
      <w:pPr>
        <w:pStyle w:val="ListParagraph"/>
        <w:spacing w:line="480" w:lineRule="auto"/>
        <w:ind w:left="2160"/>
        <w:rPr>
          <w:rFonts w:ascii="Trebuchet MS" w:hAnsi="Trebuchet MS" w:cstheme="minorHAnsi"/>
          <w:sz w:val="24"/>
          <w:szCs w:val="24"/>
        </w:rPr>
      </w:pP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182685839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51656">
            <w:rPr>
              <w:rFonts w:ascii="MS Gothic" w:eastAsia="MS Gothic" w:hAnsi="MS Gothic" w:cs="Segoe UI Symbol" w:hint="eastAsia"/>
              <w:sz w:val="24"/>
              <w:szCs w:val="24"/>
            </w:rPr>
            <w:t>☐</w:t>
          </w:r>
        </w:sdtContent>
      </w:sdt>
      <w:r w:rsidR="00951656">
        <w:rPr>
          <w:rFonts w:ascii="Trebuchet MS" w:hAnsi="Trebuchet MS" w:cstheme="minorHAnsi"/>
          <w:sz w:val="24"/>
          <w:szCs w:val="24"/>
        </w:rPr>
        <w:t xml:space="preserve"> Other (Specify) </w:t>
      </w:r>
      <w:r w:rsidR="00951656" w:rsidRPr="006E0C4F">
        <w:rPr>
          <w:rFonts w:ascii="Trebuchet MS" w:hAnsi="Trebuchet MS" w:cstheme="minorHAnsi"/>
          <w:sz w:val="24"/>
          <w:szCs w:val="24"/>
        </w:rPr>
        <w:t>__________________________________</w:t>
      </w:r>
    </w:p>
    <w:p w14:paraId="15401AC8" w14:textId="6FE1881D" w:rsidR="00FF69E9" w:rsidRDefault="00FF69E9" w:rsidP="00D73D74">
      <w:pPr>
        <w:pStyle w:val="ListParagraph"/>
        <w:numPr>
          <w:ilvl w:val="1"/>
          <w:numId w:val="16"/>
        </w:numPr>
        <w:spacing w:line="480" w:lineRule="auto"/>
        <w:rPr>
          <w:rFonts w:ascii="Trebuchet MS" w:hAnsi="Trebuchet MS" w:cstheme="minorHAnsi"/>
          <w:sz w:val="24"/>
          <w:szCs w:val="24"/>
        </w:rPr>
      </w:pPr>
      <w:r w:rsidRPr="006E0C4F">
        <w:rPr>
          <w:rFonts w:ascii="Trebuchet MS" w:hAnsi="Trebuchet MS" w:cstheme="minorHAnsi"/>
          <w:sz w:val="24"/>
          <w:szCs w:val="24"/>
        </w:rPr>
        <w:t>What is the waiting time while at the facility</w:t>
      </w:r>
      <w:r w:rsidR="00355A93">
        <w:rPr>
          <w:rFonts w:ascii="Trebuchet MS" w:hAnsi="Trebuchet MS" w:cstheme="minorHAnsi"/>
          <w:sz w:val="24"/>
          <w:szCs w:val="24"/>
        </w:rPr>
        <w:t xml:space="preserve"> when you arrive to when you get consultation on average</w:t>
      </w:r>
      <w:r w:rsidR="003F3AA6">
        <w:rPr>
          <w:rFonts w:ascii="Trebuchet MS" w:hAnsi="Trebuchet MS" w:cstheme="minorHAnsi"/>
          <w:sz w:val="24"/>
          <w:szCs w:val="24"/>
        </w:rPr>
        <w:t xml:space="preserve"> (time in hours)</w:t>
      </w:r>
      <w:r w:rsidRPr="006E0C4F">
        <w:rPr>
          <w:rFonts w:ascii="Trebuchet MS" w:hAnsi="Trebuchet MS" w:cstheme="minorHAnsi"/>
          <w:sz w:val="24"/>
          <w:szCs w:val="24"/>
        </w:rPr>
        <w:t>?</w:t>
      </w:r>
    </w:p>
    <w:p w14:paraId="67FB391F" w14:textId="77777777" w:rsidR="003F3AA6" w:rsidRPr="006E0C4F" w:rsidRDefault="003F3AA6" w:rsidP="003F3AA6">
      <w:pPr>
        <w:pStyle w:val="ListParagraph"/>
        <w:spacing w:line="480" w:lineRule="auto"/>
        <w:ind w:left="1440"/>
        <w:rPr>
          <w:rFonts w:ascii="Trebuchet MS" w:hAnsi="Trebuchet MS" w:cstheme="minorHAnsi"/>
          <w:sz w:val="24"/>
          <w:szCs w:val="24"/>
        </w:rPr>
      </w:pPr>
    </w:p>
    <w:p w14:paraId="4332BDC9" w14:textId="77777777" w:rsidR="00FF69E9" w:rsidRPr="006E0C4F" w:rsidRDefault="00FF69E9" w:rsidP="00D73D74">
      <w:pPr>
        <w:pStyle w:val="ListParagraph"/>
        <w:numPr>
          <w:ilvl w:val="1"/>
          <w:numId w:val="16"/>
        </w:numPr>
        <w:spacing w:line="480" w:lineRule="auto"/>
        <w:rPr>
          <w:rFonts w:ascii="Trebuchet MS" w:hAnsi="Trebuchet MS" w:cstheme="minorHAnsi"/>
          <w:sz w:val="24"/>
          <w:szCs w:val="24"/>
        </w:rPr>
      </w:pPr>
      <w:r w:rsidRPr="006E0C4F">
        <w:rPr>
          <w:rFonts w:ascii="Trebuchet MS" w:hAnsi="Trebuchet MS" w:cstheme="minorHAnsi"/>
          <w:sz w:val="24"/>
          <w:szCs w:val="24"/>
        </w:rPr>
        <w:t>How is the attitude of the health workers in the facility you selected?</w:t>
      </w:r>
    </w:p>
    <w:p w14:paraId="0CA79E31" w14:textId="77777777" w:rsidR="00FF69E9" w:rsidRPr="006E0C4F" w:rsidRDefault="00000000" w:rsidP="00FF69E9">
      <w:pPr>
        <w:spacing w:line="480" w:lineRule="auto"/>
        <w:ind w:left="1080" w:firstLine="360"/>
        <w:rPr>
          <w:rFonts w:ascii="Trebuchet MS" w:hAnsi="Trebuchet MS" w:cstheme="minorHAnsi"/>
          <w:sz w:val="24"/>
          <w:szCs w:val="24"/>
        </w:rPr>
      </w:pPr>
      <w:sdt>
        <w:sdtPr>
          <w:rPr>
            <w:rFonts w:ascii="Trebuchet MS" w:hAnsi="Trebuchet MS" w:cstheme="minorHAnsi"/>
            <w:sz w:val="24"/>
            <w:szCs w:val="24"/>
          </w:rPr>
          <w:id w:val="117653422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F69E9" w:rsidRPr="006E0C4F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F69E9" w:rsidRPr="006E0C4F">
        <w:rPr>
          <w:rFonts w:ascii="Trebuchet MS" w:hAnsi="Trebuchet MS" w:cstheme="minorHAnsi"/>
          <w:sz w:val="24"/>
          <w:szCs w:val="24"/>
        </w:rPr>
        <w:t xml:space="preserve"> </w:t>
      </w:r>
      <w:r w:rsidR="00FF69E9" w:rsidRPr="006E0C4F">
        <w:rPr>
          <w:rFonts w:ascii="Trebuchet MS" w:hAnsi="Trebuchet MS" w:cstheme="minorHAnsi"/>
          <w:sz w:val="24"/>
          <w:szCs w:val="24"/>
          <w:lang w:val="en-US"/>
        </w:rPr>
        <w:t>Always talked to well and respected</w:t>
      </w:r>
    </w:p>
    <w:p w14:paraId="156C6CEF" w14:textId="77777777" w:rsidR="00FF69E9" w:rsidRPr="006E0C4F" w:rsidRDefault="00000000" w:rsidP="00FF69E9">
      <w:pPr>
        <w:spacing w:line="480" w:lineRule="auto"/>
        <w:ind w:left="1080" w:firstLine="360"/>
        <w:rPr>
          <w:rFonts w:ascii="Trebuchet MS" w:hAnsi="Trebuchet MS" w:cstheme="minorHAnsi"/>
          <w:sz w:val="24"/>
          <w:szCs w:val="24"/>
        </w:rPr>
      </w:pPr>
      <w:sdt>
        <w:sdtPr>
          <w:rPr>
            <w:rFonts w:ascii="Trebuchet MS" w:hAnsi="Trebuchet MS" w:cstheme="minorHAnsi"/>
            <w:sz w:val="24"/>
            <w:szCs w:val="24"/>
          </w:rPr>
          <w:id w:val="116313597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F69E9" w:rsidRPr="006E0C4F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F69E9" w:rsidRPr="006E0C4F">
        <w:rPr>
          <w:rFonts w:ascii="Trebuchet MS" w:hAnsi="Trebuchet MS" w:cstheme="minorHAnsi"/>
          <w:sz w:val="24"/>
          <w:szCs w:val="24"/>
        </w:rPr>
        <w:t xml:space="preserve"> </w:t>
      </w:r>
      <w:r w:rsidR="00FF69E9" w:rsidRPr="006E0C4F">
        <w:rPr>
          <w:rFonts w:ascii="Trebuchet MS" w:hAnsi="Trebuchet MS" w:cstheme="minorHAnsi"/>
          <w:sz w:val="24"/>
          <w:szCs w:val="24"/>
          <w:lang w:val="en-US"/>
        </w:rPr>
        <w:t>Health worker talks harshly or with abuses</w:t>
      </w:r>
    </w:p>
    <w:p w14:paraId="7B9BC9F6" w14:textId="77777777" w:rsidR="00FF69E9" w:rsidRPr="006E0C4F" w:rsidRDefault="00FF69E9" w:rsidP="00D73D74">
      <w:pPr>
        <w:pStyle w:val="ListParagraph"/>
        <w:numPr>
          <w:ilvl w:val="1"/>
          <w:numId w:val="16"/>
        </w:numPr>
        <w:spacing w:line="480" w:lineRule="auto"/>
        <w:rPr>
          <w:rFonts w:ascii="Trebuchet MS" w:hAnsi="Trebuchet MS" w:cstheme="minorHAnsi"/>
          <w:sz w:val="24"/>
          <w:szCs w:val="24"/>
        </w:rPr>
      </w:pPr>
      <w:r w:rsidRPr="006E0C4F">
        <w:rPr>
          <w:rFonts w:ascii="Trebuchet MS" w:hAnsi="Trebuchet MS" w:cstheme="minorHAnsi"/>
          <w:sz w:val="24"/>
          <w:szCs w:val="24"/>
        </w:rPr>
        <w:t>How is the cleanliness of the facility you selected?</w:t>
      </w:r>
    </w:p>
    <w:p w14:paraId="229FEAF7" w14:textId="77777777" w:rsidR="00FF69E9" w:rsidRPr="006E0C4F" w:rsidRDefault="00000000" w:rsidP="00FF69E9">
      <w:pPr>
        <w:spacing w:line="480" w:lineRule="auto"/>
        <w:ind w:left="1080" w:firstLine="360"/>
        <w:rPr>
          <w:rFonts w:ascii="Trebuchet MS" w:hAnsi="Trebuchet MS" w:cstheme="minorHAnsi"/>
          <w:sz w:val="24"/>
          <w:szCs w:val="24"/>
        </w:rPr>
      </w:pPr>
      <w:sdt>
        <w:sdtPr>
          <w:rPr>
            <w:rFonts w:ascii="Trebuchet MS" w:hAnsi="Trebuchet MS" w:cstheme="minorHAnsi"/>
            <w:sz w:val="24"/>
            <w:szCs w:val="24"/>
          </w:rPr>
          <w:id w:val="-194922847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F69E9" w:rsidRPr="006E0C4F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F69E9" w:rsidRPr="006E0C4F">
        <w:rPr>
          <w:rFonts w:ascii="Trebuchet MS" w:hAnsi="Trebuchet MS" w:cstheme="minorHAnsi"/>
          <w:sz w:val="24"/>
          <w:szCs w:val="24"/>
        </w:rPr>
        <w:t xml:space="preserve"> Facility (toilets-rooms-floors) always clean</w:t>
      </w:r>
    </w:p>
    <w:p w14:paraId="6C05BE4D" w14:textId="77777777" w:rsidR="00FF69E9" w:rsidRPr="006E0C4F" w:rsidRDefault="00000000" w:rsidP="00FF69E9">
      <w:pPr>
        <w:spacing w:line="480" w:lineRule="auto"/>
        <w:ind w:left="1080" w:firstLine="360"/>
        <w:rPr>
          <w:rFonts w:ascii="Trebuchet MS" w:hAnsi="Trebuchet MS" w:cstheme="minorHAnsi"/>
          <w:sz w:val="24"/>
          <w:szCs w:val="24"/>
        </w:rPr>
      </w:pPr>
      <w:sdt>
        <w:sdtPr>
          <w:rPr>
            <w:rFonts w:ascii="Trebuchet MS" w:hAnsi="Trebuchet MS" w:cstheme="minorHAnsi"/>
            <w:sz w:val="24"/>
            <w:szCs w:val="24"/>
          </w:rPr>
          <w:id w:val="56153187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F69E9" w:rsidRPr="006E0C4F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F69E9" w:rsidRPr="006E0C4F">
        <w:rPr>
          <w:rFonts w:ascii="Trebuchet MS" w:hAnsi="Trebuchet MS" w:cstheme="minorHAnsi"/>
          <w:sz w:val="24"/>
          <w:szCs w:val="24"/>
        </w:rPr>
        <w:t xml:space="preserve"> Facility (toilets-rooms-floors) NOT always clean</w:t>
      </w:r>
    </w:p>
    <w:p w14:paraId="6DF54F2A" w14:textId="77777777" w:rsidR="00FF69E9" w:rsidRPr="006E0C4F" w:rsidRDefault="00FF69E9" w:rsidP="00D73D74">
      <w:pPr>
        <w:pStyle w:val="ListParagraph"/>
        <w:numPr>
          <w:ilvl w:val="1"/>
          <w:numId w:val="16"/>
        </w:numPr>
        <w:spacing w:line="480" w:lineRule="auto"/>
        <w:rPr>
          <w:rFonts w:ascii="Trebuchet MS" w:hAnsi="Trebuchet MS" w:cstheme="minorHAnsi"/>
          <w:sz w:val="24"/>
          <w:szCs w:val="24"/>
        </w:rPr>
      </w:pPr>
      <w:r w:rsidRPr="006E0C4F">
        <w:rPr>
          <w:rFonts w:ascii="Trebuchet MS" w:hAnsi="Trebuchet MS" w:cstheme="minorHAnsi"/>
          <w:sz w:val="24"/>
          <w:szCs w:val="24"/>
        </w:rPr>
        <w:t>Which cadre of health worker do you see for consultation at the facility?</w:t>
      </w:r>
    </w:p>
    <w:p w14:paraId="76EADED6" w14:textId="77777777" w:rsidR="00FF69E9" w:rsidRPr="006E0C4F" w:rsidRDefault="00000000" w:rsidP="00FF69E9">
      <w:pPr>
        <w:spacing w:line="480" w:lineRule="auto"/>
        <w:ind w:left="1080" w:firstLine="360"/>
        <w:rPr>
          <w:rFonts w:ascii="Trebuchet MS" w:hAnsi="Trebuchet MS" w:cstheme="minorHAnsi"/>
          <w:sz w:val="24"/>
          <w:szCs w:val="24"/>
        </w:rPr>
      </w:pPr>
      <w:sdt>
        <w:sdtPr>
          <w:rPr>
            <w:rFonts w:ascii="Trebuchet MS" w:hAnsi="Trebuchet MS" w:cstheme="minorHAnsi"/>
            <w:sz w:val="24"/>
            <w:szCs w:val="24"/>
          </w:rPr>
          <w:id w:val="127521153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F69E9" w:rsidRPr="006E0C4F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F69E9" w:rsidRPr="006E0C4F">
        <w:rPr>
          <w:rFonts w:ascii="Trebuchet MS" w:hAnsi="Trebuchet MS" w:cstheme="minorHAnsi"/>
          <w:sz w:val="24"/>
          <w:szCs w:val="24"/>
        </w:rPr>
        <w:t xml:space="preserve"> Nurse</w:t>
      </w:r>
    </w:p>
    <w:p w14:paraId="2B73BD31" w14:textId="77777777" w:rsidR="00FF69E9" w:rsidRPr="006E0C4F" w:rsidRDefault="00000000" w:rsidP="00FF69E9">
      <w:pPr>
        <w:spacing w:line="480" w:lineRule="auto"/>
        <w:ind w:left="1080" w:firstLine="360"/>
        <w:rPr>
          <w:rFonts w:ascii="Trebuchet MS" w:hAnsi="Trebuchet MS" w:cstheme="minorHAnsi"/>
          <w:sz w:val="24"/>
          <w:szCs w:val="24"/>
        </w:rPr>
      </w:pPr>
      <w:sdt>
        <w:sdtPr>
          <w:rPr>
            <w:rFonts w:ascii="Trebuchet MS" w:hAnsi="Trebuchet MS" w:cstheme="minorHAnsi"/>
            <w:sz w:val="24"/>
            <w:szCs w:val="24"/>
          </w:rPr>
          <w:id w:val="148372659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F69E9" w:rsidRPr="006E0C4F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F69E9" w:rsidRPr="006E0C4F">
        <w:rPr>
          <w:rFonts w:ascii="Trebuchet MS" w:hAnsi="Trebuchet MS" w:cstheme="minorHAnsi"/>
          <w:sz w:val="24"/>
          <w:szCs w:val="24"/>
        </w:rPr>
        <w:t xml:space="preserve"> Clinical Officer</w:t>
      </w:r>
    </w:p>
    <w:p w14:paraId="122DC79C" w14:textId="77777777" w:rsidR="00FF69E9" w:rsidRPr="006E0C4F" w:rsidRDefault="00000000" w:rsidP="00FF69E9">
      <w:pPr>
        <w:spacing w:line="480" w:lineRule="auto"/>
        <w:ind w:left="1080" w:firstLine="360"/>
        <w:rPr>
          <w:rFonts w:ascii="Trebuchet MS" w:hAnsi="Trebuchet MS" w:cstheme="minorHAnsi"/>
          <w:sz w:val="24"/>
          <w:szCs w:val="24"/>
        </w:rPr>
      </w:pPr>
      <w:sdt>
        <w:sdtPr>
          <w:rPr>
            <w:rFonts w:ascii="Trebuchet MS" w:hAnsi="Trebuchet MS" w:cstheme="minorHAnsi"/>
            <w:sz w:val="24"/>
            <w:szCs w:val="24"/>
          </w:rPr>
          <w:id w:val="168539983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F69E9" w:rsidRPr="006E0C4F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F69E9" w:rsidRPr="006E0C4F">
        <w:rPr>
          <w:rFonts w:ascii="Trebuchet MS" w:hAnsi="Trebuchet MS" w:cstheme="minorHAnsi"/>
          <w:sz w:val="24"/>
          <w:szCs w:val="24"/>
        </w:rPr>
        <w:t xml:space="preserve"> Medical Doctor</w:t>
      </w:r>
    </w:p>
    <w:p w14:paraId="5BBFA116" w14:textId="4214DA7F" w:rsidR="008064FD" w:rsidRPr="006E0C4F" w:rsidRDefault="008064FD" w:rsidP="002C7D13">
      <w:pPr>
        <w:rPr>
          <w:rFonts w:ascii="Trebuchet MS" w:eastAsia="Times New Roman" w:hAnsi="Trebuchet MS" w:cstheme="minorHAnsi"/>
          <w:sz w:val="24"/>
          <w:szCs w:val="24"/>
          <w:lang w:eastAsia="en-GB"/>
        </w:rPr>
      </w:pPr>
      <w:r w:rsidRPr="006E0C4F">
        <w:rPr>
          <w:rFonts w:ascii="Trebuchet MS" w:eastAsia="Times New Roman" w:hAnsi="Trebuchet MS" w:cstheme="minorHAnsi"/>
          <w:sz w:val="24"/>
          <w:szCs w:val="24"/>
          <w:lang w:eastAsia="en-GB"/>
        </w:rPr>
        <w:t>_________________________________________________________________</w:t>
      </w:r>
    </w:p>
    <w:p w14:paraId="7D2C26D9" w14:textId="67EAF258" w:rsidR="00A802C2" w:rsidRPr="006E0C4F" w:rsidRDefault="00A802C2" w:rsidP="00A802C2">
      <w:pPr>
        <w:pStyle w:val="ListParagraph"/>
        <w:jc w:val="center"/>
        <w:rPr>
          <w:rFonts w:ascii="Trebuchet MS" w:hAnsi="Trebuchet MS"/>
          <w:b/>
          <w:sz w:val="24"/>
          <w:szCs w:val="24"/>
          <w:lang w:val="en-US"/>
        </w:rPr>
      </w:pPr>
      <w:r w:rsidRPr="006E0C4F">
        <w:rPr>
          <w:rFonts w:ascii="Trebuchet MS" w:hAnsi="Trebuchet MS"/>
          <w:b/>
          <w:sz w:val="24"/>
          <w:szCs w:val="24"/>
          <w:lang w:val="en-US"/>
        </w:rPr>
        <w:t>END (Thank you for your time)</w:t>
      </w:r>
    </w:p>
    <w:sectPr w:rsidR="00A802C2" w:rsidRPr="006E0C4F" w:rsidSect="00805AA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311ABE" w14:textId="77777777" w:rsidR="005676B6" w:rsidRDefault="005676B6" w:rsidP="00513B37">
      <w:pPr>
        <w:spacing w:after="0" w:line="240" w:lineRule="auto"/>
      </w:pPr>
      <w:r>
        <w:separator/>
      </w:r>
    </w:p>
  </w:endnote>
  <w:endnote w:type="continuationSeparator" w:id="0">
    <w:p w14:paraId="3D0DC49B" w14:textId="77777777" w:rsidR="005676B6" w:rsidRDefault="005676B6" w:rsidP="00513B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17189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EFD039" w14:textId="44855D4A" w:rsidR="004C47F0" w:rsidRDefault="004C47F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63B4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7A13F1D8" w14:textId="77777777" w:rsidR="004C47F0" w:rsidRDefault="004C47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BD4426" w14:textId="77777777" w:rsidR="005676B6" w:rsidRDefault="005676B6" w:rsidP="00513B37">
      <w:pPr>
        <w:spacing w:after="0" w:line="240" w:lineRule="auto"/>
      </w:pPr>
      <w:r>
        <w:separator/>
      </w:r>
    </w:p>
  </w:footnote>
  <w:footnote w:type="continuationSeparator" w:id="0">
    <w:p w14:paraId="371CAA9F" w14:textId="77777777" w:rsidR="005676B6" w:rsidRDefault="005676B6" w:rsidP="00513B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078CA"/>
    <w:multiLevelType w:val="multilevel"/>
    <w:tmpl w:val="27CE90F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02E1128B"/>
    <w:multiLevelType w:val="multilevel"/>
    <w:tmpl w:val="683E6AE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A603F54"/>
    <w:multiLevelType w:val="hybridMultilevel"/>
    <w:tmpl w:val="6CA457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A8062D"/>
    <w:multiLevelType w:val="hybridMultilevel"/>
    <w:tmpl w:val="5F96934C"/>
    <w:lvl w:ilvl="0" w:tplc="67F81F60">
      <w:start w:val="1"/>
      <w:numFmt w:val="decimal"/>
      <w:lvlText w:val="%1."/>
      <w:lvlJc w:val="left"/>
      <w:pPr>
        <w:ind w:left="1080" w:hanging="720"/>
      </w:pPr>
      <w:rPr>
        <w:rFonts w:asciiTheme="minorHAnsi" w:eastAsiaTheme="minorHAnsi" w:hAnsiTheme="minorHAnsi" w:cstheme="minorHAns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2F0321"/>
    <w:multiLevelType w:val="hybridMultilevel"/>
    <w:tmpl w:val="E41475B2"/>
    <w:lvl w:ilvl="0" w:tplc="5016AB06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4D4B05"/>
    <w:multiLevelType w:val="hybridMultilevel"/>
    <w:tmpl w:val="0DFE2700"/>
    <w:lvl w:ilvl="0" w:tplc="5016AB06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0E473D"/>
    <w:multiLevelType w:val="hybridMultilevel"/>
    <w:tmpl w:val="5B4A95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EB2EF0"/>
    <w:multiLevelType w:val="hybridMultilevel"/>
    <w:tmpl w:val="D7E28472"/>
    <w:lvl w:ilvl="0" w:tplc="5016AB06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206FCD"/>
    <w:multiLevelType w:val="hybridMultilevel"/>
    <w:tmpl w:val="56685896"/>
    <w:lvl w:ilvl="0" w:tplc="C9AEB35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784774E"/>
    <w:multiLevelType w:val="hybridMultilevel"/>
    <w:tmpl w:val="BF082E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B3509D"/>
    <w:multiLevelType w:val="hybridMultilevel"/>
    <w:tmpl w:val="D1ECFC74"/>
    <w:lvl w:ilvl="0" w:tplc="5016AB06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522B12"/>
    <w:multiLevelType w:val="hybridMultilevel"/>
    <w:tmpl w:val="52FAC5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597B87"/>
    <w:multiLevelType w:val="hybridMultilevel"/>
    <w:tmpl w:val="E5C8DB86"/>
    <w:lvl w:ilvl="0" w:tplc="5016AB06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AE46C4"/>
    <w:multiLevelType w:val="hybridMultilevel"/>
    <w:tmpl w:val="4A609166"/>
    <w:lvl w:ilvl="0" w:tplc="5016AB06">
      <w:start w:val="1"/>
      <w:numFmt w:val="bullet"/>
      <w:lvlText w:val="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A8790D"/>
    <w:multiLevelType w:val="hybridMultilevel"/>
    <w:tmpl w:val="716CA8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E447AF"/>
    <w:multiLevelType w:val="hybridMultilevel"/>
    <w:tmpl w:val="380EDE46"/>
    <w:lvl w:ilvl="0" w:tplc="5016AB06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C875FD"/>
    <w:multiLevelType w:val="hybridMultilevel"/>
    <w:tmpl w:val="2C58B1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8C05F3F"/>
    <w:multiLevelType w:val="hybridMultilevel"/>
    <w:tmpl w:val="AAA2B37C"/>
    <w:lvl w:ilvl="0" w:tplc="5016AB06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F444B2"/>
    <w:multiLevelType w:val="hybridMultilevel"/>
    <w:tmpl w:val="565ED078"/>
    <w:lvl w:ilvl="0" w:tplc="5016AB06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0299613">
    <w:abstractNumId w:val="13"/>
  </w:num>
  <w:num w:numId="2" w16cid:durableId="179979382">
    <w:abstractNumId w:val="15"/>
  </w:num>
  <w:num w:numId="3" w16cid:durableId="1063866619">
    <w:abstractNumId w:val="17"/>
  </w:num>
  <w:num w:numId="4" w16cid:durableId="56710045">
    <w:abstractNumId w:val="18"/>
  </w:num>
  <w:num w:numId="5" w16cid:durableId="688483351">
    <w:abstractNumId w:val="5"/>
  </w:num>
  <w:num w:numId="6" w16cid:durableId="758674188">
    <w:abstractNumId w:val="4"/>
  </w:num>
  <w:num w:numId="7" w16cid:durableId="1707413400">
    <w:abstractNumId w:val="10"/>
  </w:num>
  <w:num w:numId="8" w16cid:durableId="922840267">
    <w:abstractNumId w:val="7"/>
  </w:num>
  <w:num w:numId="9" w16cid:durableId="1355502329">
    <w:abstractNumId w:val="12"/>
  </w:num>
  <w:num w:numId="10" w16cid:durableId="528563329">
    <w:abstractNumId w:val="0"/>
  </w:num>
  <w:num w:numId="11" w16cid:durableId="471561845">
    <w:abstractNumId w:val="8"/>
  </w:num>
  <w:num w:numId="12" w16cid:durableId="1234661952">
    <w:abstractNumId w:val="1"/>
  </w:num>
  <w:num w:numId="13" w16cid:durableId="1662201271">
    <w:abstractNumId w:val="11"/>
  </w:num>
  <w:num w:numId="14" w16cid:durableId="752703730">
    <w:abstractNumId w:val="3"/>
  </w:num>
  <w:num w:numId="15" w16cid:durableId="621233991">
    <w:abstractNumId w:val="6"/>
  </w:num>
  <w:num w:numId="16" w16cid:durableId="1857574565">
    <w:abstractNumId w:val="16"/>
  </w:num>
  <w:num w:numId="17" w16cid:durableId="101385062">
    <w:abstractNumId w:val="2"/>
  </w:num>
  <w:num w:numId="18" w16cid:durableId="1297756654">
    <w:abstractNumId w:val="9"/>
  </w:num>
  <w:num w:numId="19" w16cid:durableId="119191807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Q1M7A0MTSwMDcxNTVV0lEKTi0uzszPAykwNq4FAI8xKzItAAAA"/>
  </w:docVars>
  <w:rsids>
    <w:rsidRoot w:val="00A0543E"/>
    <w:rsid w:val="000011E6"/>
    <w:rsid w:val="00001378"/>
    <w:rsid w:val="00001D0E"/>
    <w:rsid w:val="00003D30"/>
    <w:rsid w:val="00010D1A"/>
    <w:rsid w:val="000200D0"/>
    <w:rsid w:val="00021954"/>
    <w:rsid w:val="00025CDC"/>
    <w:rsid w:val="00026C0A"/>
    <w:rsid w:val="00026DCE"/>
    <w:rsid w:val="00033CB5"/>
    <w:rsid w:val="0003457E"/>
    <w:rsid w:val="00037EB4"/>
    <w:rsid w:val="00044539"/>
    <w:rsid w:val="00045108"/>
    <w:rsid w:val="000529E1"/>
    <w:rsid w:val="00052BB4"/>
    <w:rsid w:val="0005604C"/>
    <w:rsid w:val="00056AFD"/>
    <w:rsid w:val="0006131F"/>
    <w:rsid w:val="00061CD9"/>
    <w:rsid w:val="00063753"/>
    <w:rsid w:val="00063E9E"/>
    <w:rsid w:val="00086957"/>
    <w:rsid w:val="00086A16"/>
    <w:rsid w:val="000913A7"/>
    <w:rsid w:val="00092220"/>
    <w:rsid w:val="000931C8"/>
    <w:rsid w:val="00095A6A"/>
    <w:rsid w:val="000A255B"/>
    <w:rsid w:val="000A3170"/>
    <w:rsid w:val="000A3826"/>
    <w:rsid w:val="000A567D"/>
    <w:rsid w:val="000B1ABD"/>
    <w:rsid w:val="000B2BC3"/>
    <w:rsid w:val="000B3BA6"/>
    <w:rsid w:val="000B3D78"/>
    <w:rsid w:val="000C0158"/>
    <w:rsid w:val="000C1378"/>
    <w:rsid w:val="000C16A1"/>
    <w:rsid w:val="000C230A"/>
    <w:rsid w:val="000D00B7"/>
    <w:rsid w:val="000D24BA"/>
    <w:rsid w:val="000E2A7B"/>
    <w:rsid w:val="000E6367"/>
    <w:rsid w:val="000F7272"/>
    <w:rsid w:val="00110B46"/>
    <w:rsid w:val="00123195"/>
    <w:rsid w:val="00124B64"/>
    <w:rsid w:val="00126798"/>
    <w:rsid w:val="001308F7"/>
    <w:rsid w:val="00131688"/>
    <w:rsid w:val="00133110"/>
    <w:rsid w:val="00135EC2"/>
    <w:rsid w:val="00136B13"/>
    <w:rsid w:val="00140FCE"/>
    <w:rsid w:val="0014328F"/>
    <w:rsid w:val="00143ACB"/>
    <w:rsid w:val="00147A29"/>
    <w:rsid w:val="0015585E"/>
    <w:rsid w:val="00157672"/>
    <w:rsid w:val="001576E2"/>
    <w:rsid w:val="00157D9C"/>
    <w:rsid w:val="00164450"/>
    <w:rsid w:val="00170C4C"/>
    <w:rsid w:val="00174264"/>
    <w:rsid w:val="00174C31"/>
    <w:rsid w:val="0017591D"/>
    <w:rsid w:val="00176085"/>
    <w:rsid w:val="00182210"/>
    <w:rsid w:val="00187FF3"/>
    <w:rsid w:val="001931B7"/>
    <w:rsid w:val="00194DD1"/>
    <w:rsid w:val="00194EA1"/>
    <w:rsid w:val="00195170"/>
    <w:rsid w:val="001C2440"/>
    <w:rsid w:val="001C3BDE"/>
    <w:rsid w:val="001C59BD"/>
    <w:rsid w:val="001D2B1C"/>
    <w:rsid w:val="001D3DFB"/>
    <w:rsid w:val="001D51A5"/>
    <w:rsid w:val="001D5B08"/>
    <w:rsid w:val="001D6D16"/>
    <w:rsid w:val="001E1108"/>
    <w:rsid w:val="001E5E44"/>
    <w:rsid w:val="001E7E38"/>
    <w:rsid w:val="001F05B1"/>
    <w:rsid w:val="001F750D"/>
    <w:rsid w:val="00202311"/>
    <w:rsid w:val="00203587"/>
    <w:rsid w:val="002146F6"/>
    <w:rsid w:val="00221F67"/>
    <w:rsid w:val="00225A91"/>
    <w:rsid w:val="00231CA1"/>
    <w:rsid w:val="002324BD"/>
    <w:rsid w:val="00236E74"/>
    <w:rsid w:val="00241AD3"/>
    <w:rsid w:val="00242B91"/>
    <w:rsid w:val="00245588"/>
    <w:rsid w:val="00250CEC"/>
    <w:rsid w:val="002529AD"/>
    <w:rsid w:val="0025509A"/>
    <w:rsid w:val="0026155C"/>
    <w:rsid w:val="00263F2E"/>
    <w:rsid w:val="00274AB6"/>
    <w:rsid w:val="00291201"/>
    <w:rsid w:val="00297B12"/>
    <w:rsid w:val="002A2C33"/>
    <w:rsid w:val="002A679A"/>
    <w:rsid w:val="002B2BC3"/>
    <w:rsid w:val="002B6C0A"/>
    <w:rsid w:val="002C1665"/>
    <w:rsid w:val="002C4DF3"/>
    <w:rsid w:val="002C7D13"/>
    <w:rsid w:val="002D1320"/>
    <w:rsid w:val="002D2481"/>
    <w:rsid w:val="002D3497"/>
    <w:rsid w:val="002D5920"/>
    <w:rsid w:val="002D5B54"/>
    <w:rsid w:val="002D5EDC"/>
    <w:rsid w:val="002E1A0C"/>
    <w:rsid w:val="002E1DD4"/>
    <w:rsid w:val="002E31E9"/>
    <w:rsid w:val="002E3724"/>
    <w:rsid w:val="002E540A"/>
    <w:rsid w:val="002E6196"/>
    <w:rsid w:val="002E7270"/>
    <w:rsid w:val="002E7F0D"/>
    <w:rsid w:val="002F71FD"/>
    <w:rsid w:val="002F7C68"/>
    <w:rsid w:val="00306E1D"/>
    <w:rsid w:val="0030725A"/>
    <w:rsid w:val="00325ABD"/>
    <w:rsid w:val="00327BC0"/>
    <w:rsid w:val="00331BE8"/>
    <w:rsid w:val="00331DEF"/>
    <w:rsid w:val="00344800"/>
    <w:rsid w:val="003450E4"/>
    <w:rsid w:val="00345CD9"/>
    <w:rsid w:val="0035338A"/>
    <w:rsid w:val="00353578"/>
    <w:rsid w:val="00353843"/>
    <w:rsid w:val="00355A93"/>
    <w:rsid w:val="0036129B"/>
    <w:rsid w:val="0036169A"/>
    <w:rsid w:val="0036479F"/>
    <w:rsid w:val="00366720"/>
    <w:rsid w:val="00373320"/>
    <w:rsid w:val="003766D1"/>
    <w:rsid w:val="00385FE5"/>
    <w:rsid w:val="00387255"/>
    <w:rsid w:val="0039227F"/>
    <w:rsid w:val="003A23D6"/>
    <w:rsid w:val="003A607C"/>
    <w:rsid w:val="003B26B1"/>
    <w:rsid w:val="003B42C3"/>
    <w:rsid w:val="003B68E3"/>
    <w:rsid w:val="003B7DA9"/>
    <w:rsid w:val="003C760C"/>
    <w:rsid w:val="003E325B"/>
    <w:rsid w:val="003F140E"/>
    <w:rsid w:val="003F1872"/>
    <w:rsid w:val="003F257E"/>
    <w:rsid w:val="003F3AA6"/>
    <w:rsid w:val="00400718"/>
    <w:rsid w:val="004009FF"/>
    <w:rsid w:val="00401F14"/>
    <w:rsid w:val="00404EF3"/>
    <w:rsid w:val="00417669"/>
    <w:rsid w:val="0042129E"/>
    <w:rsid w:val="00421BFE"/>
    <w:rsid w:val="0042206E"/>
    <w:rsid w:val="00422822"/>
    <w:rsid w:val="00423B7E"/>
    <w:rsid w:val="00433C98"/>
    <w:rsid w:val="00434034"/>
    <w:rsid w:val="00435F15"/>
    <w:rsid w:val="004363B4"/>
    <w:rsid w:val="0043641C"/>
    <w:rsid w:val="00442D24"/>
    <w:rsid w:val="00454459"/>
    <w:rsid w:val="00457485"/>
    <w:rsid w:val="00457B0C"/>
    <w:rsid w:val="00463A4D"/>
    <w:rsid w:val="00466A13"/>
    <w:rsid w:val="00491F46"/>
    <w:rsid w:val="00494152"/>
    <w:rsid w:val="00496B05"/>
    <w:rsid w:val="004A2C67"/>
    <w:rsid w:val="004A3C0C"/>
    <w:rsid w:val="004B4870"/>
    <w:rsid w:val="004B770C"/>
    <w:rsid w:val="004C0DDB"/>
    <w:rsid w:val="004C1E8B"/>
    <w:rsid w:val="004C20BF"/>
    <w:rsid w:val="004C2BD8"/>
    <w:rsid w:val="004C47F0"/>
    <w:rsid w:val="004D00D5"/>
    <w:rsid w:val="004D3399"/>
    <w:rsid w:val="004E4409"/>
    <w:rsid w:val="004F0393"/>
    <w:rsid w:val="004F1A5E"/>
    <w:rsid w:val="004F7914"/>
    <w:rsid w:val="0050005E"/>
    <w:rsid w:val="00503228"/>
    <w:rsid w:val="00513B37"/>
    <w:rsid w:val="00513DD8"/>
    <w:rsid w:val="00526A9F"/>
    <w:rsid w:val="0053453A"/>
    <w:rsid w:val="00535181"/>
    <w:rsid w:val="005354A3"/>
    <w:rsid w:val="00535B1B"/>
    <w:rsid w:val="00535B3B"/>
    <w:rsid w:val="00541317"/>
    <w:rsid w:val="00543A6E"/>
    <w:rsid w:val="00545460"/>
    <w:rsid w:val="00550F5C"/>
    <w:rsid w:val="005566E9"/>
    <w:rsid w:val="0055748F"/>
    <w:rsid w:val="00557B17"/>
    <w:rsid w:val="00557C6F"/>
    <w:rsid w:val="00557D3B"/>
    <w:rsid w:val="005676B6"/>
    <w:rsid w:val="00570EA5"/>
    <w:rsid w:val="00575D77"/>
    <w:rsid w:val="0058030C"/>
    <w:rsid w:val="00580497"/>
    <w:rsid w:val="00581D50"/>
    <w:rsid w:val="00582EBD"/>
    <w:rsid w:val="00595556"/>
    <w:rsid w:val="005A08B6"/>
    <w:rsid w:val="005A3DFD"/>
    <w:rsid w:val="005A7083"/>
    <w:rsid w:val="005B38B5"/>
    <w:rsid w:val="005B39DC"/>
    <w:rsid w:val="005B6D4A"/>
    <w:rsid w:val="005C5A18"/>
    <w:rsid w:val="005C74E6"/>
    <w:rsid w:val="00600F84"/>
    <w:rsid w:val="006012F5"/>
    <w:rsid w:val="0060282E"/>
    <w:rsid w:val="0060311D"/>
    <w:rsid w:val="00603368"/>
    <w:rsid w:val="006036A2"/>
    <w:rsid w:val="006056D4"/>
    <w:rsid w:val="00612A8B"/>
    <w:rsid w:val="006166C4"/>
    <w:rsid w:val="00620AC8"/>
    <w:rsid w:val="00622C00"/>
    <w:rsid w:val="0062469F"/>
    <w:rsid w:val="00625BB8"/>
    <w:rsid w:val="00625E97"/>
    <w:rsid w:val="00630295"/>
    <w:rsid w:val="00632D81"/>
    <w:rsid w:val="00632F0E"/>
    <w:rsid w:val="00645101"/>
    <w:rsid w:val="0064726D"/>
    <w:rsid w:val="00647AEB"/>
    <w:rsid w:val="0065036B"/>
    <w:rsid w:val="00651D0F"/>
    <w:rsid w:val="006538EC"/>
    <w:rsid w:val="00657660"/>
    <w:rsid w:val="00657E8C"/>
    <w:rsid w:val="00665C96"/>
    <w:rsid w:val="00670D9A"/>
    <w:rsid w:val="006736AE"/>
    <w:rsid w:val="00684A5B"/>
    <w:rsid w:val="00685172"/>
    <w:rsid w:val="0068750E"/>
    <w:rsid w:val="00690502"/>
    <w:rsid w:val="006941BA"/>
    <w:rsid w:val="00694D18"/>
    <w:rsid w:val="00697B4B"/>
    <w:rsid w:val="006A2D03"/>
    <w:rsid w:val="006A2F4E"/>
    <w:rsid w:val="006B2E31"/>
    <w:rsid w:val="006B307E"/>
    <w:rsid w:val="006B65C8"/>
    <w:rsid w:val="006C49B3"/>
    <w:rsid w:val="006C5197"/>
    <w:rsid w:val="006C57B2"/>
    <w:rsid w:val="006D3877"/>
    <w:rsid w:val="006D3C99"/>
    <w:rsid w:val="006D4255"/>
    <w:rsid w:val="006D6CA2"/>
    <w:rsid w:val="006E0C4F"/>
    <w:rsid w:val="006E46BC"/>
    <w:rsid w:val="006E6F90"/>
    <w:rsid w:val="006F16C1"/>
    <w:rsid w:val="006F3503"/>
    <w:rsid w:val="006F40CC"/>
    <w:rsid w:val="007034CE"/>
    <w:rsid w:val="00705876"/>
    <w:rsid w:val="0071094C"/>
    <w:rsid w:val="0071310C"/>
    <w:rsid w:val="00714954"/>
    <w:rsid w:val="00717AD1"/>
    <w:rsid w:val="00720A46"/>
    <w:rsid w:val="0072165F"/>
    <w:rsid w:val="00723637"/>
    <w:rsid w:val="007257DC"/>
    <w:rsid w:val="0072767A"/>
    <w:rsid w:val="007345A4"/>
    <w:rsid w:val="00734E4C"/>
    <w:rsid w:val="00750669"/>
    <w:rsid w:val="00755C82"/>
    <w:rsid w:val="00756AFC"/>
    <w:rsid w:val="00762D8B"/>
    <w:rsid w:val="00770481"/>
    <w:rsid w:val="00770989"/>
    <w:rsid w:val="00772913"/>
    <w:rsid w:val="00772A49"/>
    <w:rsid w:val="0077311D"/>
    <w:rsid w:val="0077618A"/>
    <w:rsid w:val="0078042E"/>
    <w:rsid w:val="00783C03"/>
    <w:rsid w:val="007919A2"/>
    <w:rsid w:val="00792A96"/>
    <w:rsid w:val="00794616"/>
    <w:rsid w:val="007A2882"/>
    <w:rsid w:val="007A40B7"/>
    <w:rsid w:val="007A53E0"/>
    <w:rsid w:val="007A5A4E"/>
    <w:rsid w:val="007A7BDB"/>
    <w:rsid w:val="007B548E"/>
    <w:rsid w:val="007C1A72"/>
    <w:rsid w:val="007C33E7"/>
    <w:rsid w:val="007C4B25"/>
    <w:rsid w:val="007D223B"/>
    <w:rsid w:val="007E1ED6"/>
    <w:rsid w:val="007F0420"/>
    <w:rsid w:val="00805A2D"/>
    <w:rsid w:val="00805AA5"/>
    <w:rsid w:val="008064FD"/>
    <w:rsid w:val="00812E99"/>
    <w:rsid w:val="00822E07"/>
    <w:rsid w:val="00827472"/>
    <w:rsid w:val="0084322B"/>
    <w:rsid w:val="00843DE0"/>
    <w:rsid w:val="0084555B"/>
    <w:rsid w:val="00852230"/>
    <w:rsid w:val="00857A3C"/>
    <w:rsid w:val="00861E1F"/>
    <w:rsid w:val="00864F6F"/>
    <w:rsid w:val="00873B29"/>
    <w:rsid w:val="00874DF5"/>
    <w:rsid w:val="00880DDA"/>
    <w:rsid w:val="008825CB"/>
    <w:rsid w:val="00884149"/>
    <w:rsid w:val="00885CF3"/>
    <w:rsid w:val="0089188A"/>
    <w:rsid w:val="0089366A"/>
    <w:rsid w:val="0089448D"/>
    <w:rsid w:val="008A1A21"/>
    <w:rsid w:val="008A1E37"/>
    <w:rsid w:val="008A2D7E"/>
    <w:rsid w:val="008A762A"/>
    <w:rsid w:val="008B0F89"/>
    <w:rsid w:val="008B4B35"/>
    <w:rsid w:val="008C03F5"/>
    <w:rsid w:val="008C6FF2"/>
    <w:rsid w:val="008D1A93"/>
    <w:rsid w:val="008D4860"/>
    <w:rsid w:val="008D66E9"/>
    <w:rsid w:val="008E1DAE"/>
    <w:rsid w:val="008E3EAD"/>
    <w:rsid w:val="008E4148"/>
    <w:rsid w:val="008E46DD"/>
    <w:rsid w:val="00904770"/>
    <w:rsid w:val="009049CF"/>
    <w:rsid w:val="009051D5"/>
    <w:rsid w:val="00910234"/>
    <w:rsid w:val="00915092"/>
    <w:rsid w:val="00915E3F"/>
    <w:rsid w:val="0092637B"/>
    <w:rsid w:val="00936052"/>
    <w:rsid w:val="00946825"/>
    <w:rsid w:val="00947464"/>
    <w:rsid w:val="00951656"/>
    <w:rsid w:val="00951BD9"/>
    <w:rsid w:val="00956299"/>
    <w:rsid w:val="00961CFD"/>
    <w:rsid w:val="0096440D"/>
    <w:rsid w:val="00965FF4"/>
    <w:rsid w:val="009700D2"/>
    <w:rsid w:val="009717FD"/>
    <w:rsid w:val="00973DB4"/>
    <w:rsid w:val="00977C80"/>
    <w:rsid w:val="009813E9"/>
    <w:rsid w:val="00984EC9"/>
    <w:rsid w:val="0099689A"/>
    <w:rsid w:val="00997F03"/>
    <w:rsid w:val="009B0273"/>
    <w:rsid w:val="009B5F83"/>
    <w:rsid w:val="009B7010"/>
    <w:rsid w:val="009C362B"/>
    <w:rsid w:val="009C5CCE"/>
    <w:rsid w:val="009C6440"/>
    <w:rsid w:val="009C6DC3"/>
    <w:rsid w:val="009C7D74"/>
    <w:rsid w:val="009E1460"/>
    <w:rsid w:val="009E4D61"/>
    <w:rsid w:val="009E5519"/>
    <w:rsid w:val="009E5AEF"/>
    <w:rsid w:val="009F11B8"/>
    <w:rsid w:val="009F252D"/>
    <w:rsid w:val="009F2552"/>
    <w:rsid w:val="009F3500"/>
    <w:rsid w:val="009F7BB9"/>
    <w:rsid w:val="00A004C0"/>
    <w:rsid w:val="00A0543E"/>
    <w:rsid w:val="00A0661C"/>
    <w:rsid w:val="00A074B5"/>
    <w:rsid w:val="00A17600"/>
    <w:rsid w:val="00A20F4A"/>
    <w:rsid w:val="00A2412B"/>
    <w:rsid w:val="00A26AA7"/>
    <w:rsid w:val="00A3031B"/>
    <w:rsid w:val="00A3639E"/>
    <w:rsid w:val="00A4483C"/>
    <w:rsid w:val="00A53CC2"/>
    <w:rsid w:val="00A55ADC"/>
    <w:rsid w:val="00A56D22"/>
    <w:rsid w:val="00A57302"/>
    <w:rsid w:val="00A57311"/>
    <w:rsid w:val="00A57AC0"/>
    <w:rsid w:val="00A606CA"/>
    <w:rsid w:val="00A7333F"/>
    <w:rsid w:val="00A802C2"/>
    <w:rsid w:val="00A81518"/>
    <w:rsid w:val="00A82EDE"/>
    <w:rsid w:val="00A83111"/>
    <w:rsid w:val="00A83212"/>
    <w:rsid w:val="00A857AF"/>
    <w:rsid w:val="00A87903"/>
    <w:rsid w:val="00A906D4"/>
    <w:rsid w:val="00A95452"/>
    <w:rsid w:val="00A9645F"/>
    <w:rsid w:val="00AA3FB2"/>
    <w:rsid w:val="00AA43CD"/>
    <w:rsid w:val="00AB0630"/>
    <w:rsid w:val="00AB4899"/>
    <w:rsid w:val="00AB60ED"/>
    <w:rsid w:val="00AB7247"/>
    <w:rsid w:val="00AC1589"/>
    <w:rsid w:val="00AC3C67"/>
    <w:rsid w:val="00AC5AC9"/>
    <w:rsid w:val="00AC754A"/>
    <w:rsid w:val="00AD128C"/>
    <w:rsid w:val="00AD2E04"/>
    <w:rsid w:val="00AD3983"/>
    <w:rsid w:val="00AE16C6"/>
    <w:rsid w:val="00AF2046"/>
    <w:rsid w:val="00AF3FD5"/>
    <w:rsid w:val="00AF4D47"/>
    <w:rsid w:val="00B01651"/>
    <w:rsid w:val="00B04DC7"/>
    <w:rsid w:val="00B075F6"/>
    <w:rsid w:val="00B14B5A"/>
    <w:rsid w:val="00B26211"/>
    <w:rsid w:val="00B36604"/>
    <w:rsid w:val="00B43F13"/>
    <w:rsid w:val="00B50F06"/>
    <w:rsid w:val="00B525E9"/>
    <w:rsid w:val="00B557BC"/>
    <w:rsid w:val="00B616FF"/>
    <w:rsid w:val="00B62405"/>
    <w:rsid w:val="00B648FE"/>
    <w:rsid w:val="00B672C4"/>
    <w:rsid w:val="00B72477"/>
    <w:rsid w:val="00B733CA"/>
    <w:rsid w:val="00B74838"/>
    <w:rsid w:val="00B75C23"/>
    <w:rsid w:val="00B773BB"/>
    <w:rsid w:val="00B8323B"/>
    <w:rsid w:val="00BA07C7"/>
    <w:rsid w:val="00BA0C5B"/>
    <w:rsid w:val="00BA1E5A"/>
    <w:rsid w:val="00BA54D8"/>
    <w:rsid w:val="00BA6751"/>
    <w:rsid w:val="00BB2C8D"/>
    <w:rsid w:val="00BC6A2E"/>
    <w:rsid w:val="00BC7545"/>
    <w:rsid w:val="00BD2C1D"/>
    <w:rsid w:val="00BD4CA5"/>
    <w:rsid w:val="00BD72E8"/>
    <w:rsid w:val="00BE088F"/>
    <w:rsid w:val="00BE0A13"/>
    <w:rsid w:val="00BE0E0B"/>
    <w:rsid w:val="00BF05A0"/>
    <w:rsid w:val="00BF0810"/>
    <w:rsid w:val="00BF1AFE"/>
    <w:rsid w:val="00BF2A7C"/>
    <w:rsid w:val="00BF670B"/>
    <w:rsid w:val="00C12E9C"/>
    <w:rsid w:val="00C157F6"/>
    <w:rsid w:val="00C2274B"/>
    <w:rsid w:val="00C24FF3"/>
    <w:rsid w:val="00C32CAA"/>
    <w:rsid w:val="00C35F56"/>
    <w:rsid w:val="00C36EDA"/>
    <w:rsid w:val="00C51A14"/>
    <w:rsid w:val="00C5393F"/>
    <w:rsid w:val="00C559A4"/>
    <w:rsid w:val="00C56F67"/>
    <w:rsid w:val="00C67E00"/>
    <w:rsid w:val="00C72847"/>
    <w:rsid w:val="00C85EE6"/>
    <w:rsid w:val="00C87CBA"/>
    <w:rsid w:val="00C87E58"/>
    <w:rsid w:val="00C913A1"/>
    <w:rsid w:val="00C94E10"/>
    <w:rsid w:val="00C97C80"/>
    <w:rsid w:val="00CA0575"/>
    <w:rsid w:val="00CA63B2"/>
    <w:rsid w:val="00CA7159"/>
    <w:rsid w:val="00CA756F"/>
    <w:rsid w:val="00CB016B"/>
    <w:rsid w:val="00CB0F34"/>
    <w:rsid w:val="00CB5D49"/>
    <w:rsid w:val="00CB7838"/>
    <w:rsid w:val="00CC48FC"/>
    <w:rsid w:val="00CC7C61"/>
    <w:rsid w:val="00CD0B88"/>
    <w:rsid w:val="00CE4084"/>
    <w:rsid w:val="00CE437C"/>
    <w:rsid w:val="00CF18DE"/>
    <w:rsid w:val="00CF19D2"/>
    <w:rsid w:val="00CF5413"/>
    <w:rsid w:val="00D0164D"/>
    <w:rsid w:val="00D01F9E"/>
    <w:rsid w:val="00D2356F"/>
    <w:rsid w:val="00D23852"/>
    <w:rsid w:val="00D3021B"/>
    <w:rsid w:val="00D362F3"/>
    <w:rsid w:val="00D37838"/>
    <w:rsid w:val="00D4707D"/>
    <w:rsid w:val="00D47667"/>
    <w:rsid w:val="00D53AC3"/>
    <w:rsid w:val="00D557D1"/>
    <w:rsid w:val="00D6027F"/>
    <w:rsid w:val="00D6172B"/>
    <w:rsid w:val="00D627E8"/>
    <w:rsid w:val="00D653DF"/>
    <w:rsid w:val="00D6694C"/>
    <w:rsid w:val="00D73BA2"/>
    <w:rsid w:val="00D73D74"/>
    <w:rsid w:val="00D73FA9"/>
    <w:rsid w:val="00D82839"/>
    <w:rsid w:val="00D85AA4"/>
    <w:rsid w:val="00D8661B"/>
    <w:rsid w:val="00D91E9E"/>
    <w:rsid w:val="00DA305D"/>
    <w:rsid w:val="00DA37F9"/>
    <w:rsid w:val="00DA486C"/>
    <w:rsid w:val="00DB1E24"/>
    <w:rsid w:val="00DC29FE"/>
    <w:rsid w:val="00DC41C1"/>
    <w:rsid w:val="00DC79F5"/>
    <w:rsid w:val="00DC7CDB"/>
    <w:rsid w:val="00DD18A8"/>
    <w:rsid w:val="00DD6D4F"/>
    <w:rsid w:val="00DD7178"/>
    <w:rsid w:val="00DD758C"/>
    <w:rsid w:val="00DE6469"/>
    <w:rsid w:val="00DE7AB9"/>
    <w:rsid w:val="00DE7D14"/>
    <w:rsid w:val="00DF602E"/>
    <w:rsid w:val="00DF665C"/>
    <w:rsid w:val="00E117E9"/>
    <w:rsid w:val="00E214CA"/>
    <w:rsid w:val="00E22FF7"/>
    <w:rsid w:val="00E306E7"/>
    <w:rsid w:val="00E33234"/>
    <w:rsid w:val="00E3734D"/>
    <w:rsid w:val="00E45894"/>
    <w:rsid w:val="00E52E5E"/>
    <w:rsid w:val="00E556FC"/>
    <w:rsid w:val="00E57008"/>
    <w:rsid w:val="00E571D0"/>
    <w:rsid w:val="00E62645"/>
    <w:rsid w:val="00E6305C"/>
    <w:rsid w:val="00E771C4"/>
    <w:rsid w:val="00E778FD"/>
    <w:rsid w:val="00E82E6F"/>
    <w:rsid w:val="00E8428A"/>
    <w:rsid w:val="00E84AD1"/>
    <w:rsid w:val="00E94FD7"/>
    <w:rsid w:val="00E954A1"/>
    <w:rsid w:val="00EA0C77"/>
    <w:rsid w:val="00EA3F69"/>
    <w:rsid w:val="00EB52D9"/>
    <w:rsid w:val="00EC147E"/>
    <w:rsid w:val="00EC622C"/>
    <w:rsid w:val="00EE2B18"/>
    <w:rsid w:val="00EE2BA2"/>
    <w:rsid w:val="00EF072A"/>
    <w:rsid w:val="00EF0E3B"/>
    <w:rsid w:val="00EF2BFC"/>
    <w:rsid w:val="00EF4173"/>
    <w:rsid w:val="00EF7CE4"/>
    <w:rsid w:val="00F04376"/>
    <w:rsid w:val="00F06682"/>
    <w:rsid w:val="00F15FD0"/>
    <w:rsid w:val="00F20F13"/>
    <w:rsid w:val="00F25F64"/>
    <w:rsid w:val="00F267EA"/>
    <w:rsid w:val="00F26FBB"/>
    <w:rsid w:val="00F33F4C"/>
    <w:rsid w:val="00F40455"/>
    <w:rsid w:val="00F4127A"/>
    <w:rsid w:val="00F46D46"/>
    <w:rsid w:val="00F5082D"/>
    <w:rsid w:val="00F578DF"/>
    <w:rsid w:val="00F667D2"/>
    <w:rsid w:val="00F70126"/>
    <w:rsid w:val="00F746EF"/>
    <w:rsid w:val="00F82B57"/>
    <w:rsid w:val="00F87036"/>
    <w:rsid w:val="00F903AA"/>
    <w:rsid w:val="00FA6535"/>
    <w:rsid w:val="00FA65A5"/>
    <w:rsid w:val="00FB4CB2"/>
    <w:rsid w:val="00FC322D"/>
    <w:rsid w:val="00FC549B"/>
    <w:rsid w:val="00FD2276"/>
    <w:rsid w:val="00FD5F3A"/>
    <w:rsid w:val="00FD6829"/>
    <w:rsid w:val="00FD6D7A"/>
    <w:rsid w:val="00FE1334"/>
    <w:rsid w:val="00FE1F2C"/>
    <w:rsid w:val="00FE4AC0"/>
    <w:rsid w:val="00FE537D"/>
    <w:rsid w:val="00FF45FD"/>
    <w:rsid w:val="00FF6760"/>
    <w:rsid w:val="00FF6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CB6277"/>
  <w15:chartTrackingRefBased/>
  <w15:docId w15:val="{5B970312-ADCC-4A41-A013-C7ADEE884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3453A"/>
    <w:pPr>
      <w:keepNext/>
      <w:keepLines/>
      <w:spacing w:before="40" w:after="0" w:line="240" w:lineRule="auto"/>
      <w:outlineLvl w:val="2"/>
    </w:pPr>
    <w:rPr>
      <w:rFonts w:eastAsiaTheme="majorEastAsia" w:cstheme="majorBidi"/>
      <w:sz w:val="24"/>
      <w:szCs w:val="24"/>
      <w:lang w:val="en-US"/>
    </w:rPr>
  </w:style>
  <w:style w:type="paragraph" w:styleId="Heading4">
    <w:name w:val="heading 4"/>
    <w:basedOn w:val="Normal"/>
    <w:link w:val="Heading4Char"/>
    <w:uiPriority w:val="9"/>
    <w:qFormat/>
    <w:rsid w:val="000B3D78"/>
    <w:pPr>
      <w:spacing w:before="100" w:beforeAutospacing="1" w:after="100" w:afterAutospacing="1" w:line="240" w:lineRule="auto"/>
      <w:outlineLvl w:val="3"/>
    </w:pPr>
    <w:rPr>
      <w:rFonts w:ascii="Verdana" w:eastAsia="Times New Roman" w:hAnsi="Verdana" w:cs="Times New Roman"/>
      <w:b/>
      <w:bCs/>
      <w:color w:val="171E15"/>
      <w:sz w:val="18"/>
      <w:szCs w:val="1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3453A"/>
    <w:rPr>
      <w:rFonts w:eastAsiaTheme="majorEastAsia" w:cstheme="majorBidi"/>
      <w:sz w:val="24"/>
      <w:szCs w:val="24"/>
      <w:lang w:val="en-US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F25F64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F25F64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F25F64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F25F64"/>
    <w:rPr>
      <w:rFonts w:ascii="Arial" w:hAnsi="Arial" w:cs="Arial"/>
      <w:vanish/>
      <w:sz w:val="16"/>
      <w:szCs w:val="16"/>
    </w:rPr>
  </w:style>
  <w:style w:type="paragraph" w:styleId="ListParagraph">
    <w:name w:val="List Paragraph"/>
    <w:basedOn w:val="Normal"/>
    <w:uiPriority w:val="34"/>
    <w:qFormat/>
    <w:rsid w:val="00F7012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13B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3B37"/>
  </w:style>
  <w:style w:type="paragraph" w:styleId="Footer">
    <w:name w:val="footer"/>
    <w:basedOn w:val="Normal"/>
    <w:link w:val="FooterChar"/>
    <w:uiPriority w:val="99"/>
    <w:unhideWhenUsed/>
    <w:rsid w:val="00513B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3B37"/>
  </w:style>
  <w:style w:type="character" w:styleId="PlaceholderText">
    <w:name w:val="Placeholder Text"/>
    <w:basedOn w:val="DefaultParagraphFont"/>
    <w:uiPriority w:val="99"/>
    <w:semiHidden/>
    <w:rsid w:val="00BE0A13"/>
    <w:rPr>
      <w:color w:val="808080"/>
    </w:rPr>
  </w:style>
  <w:style w:type="table" w:styleId="TableGrid">
    <w:name w:val="Table Grid"/>
    <w:basedOn w:val="TableNormal"/>
    <w:uiPriority w:val="39"/>
    <w:rsid w:val="00575D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B2B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2B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2B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2B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2B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2B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BC3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0B3D78"/>
    <w:rPr>
      <w:rFonts w:ascii="Verdana" w:eastAsia="Times New Roman" w:hAnsi="Verdana" w:cs="Times New Roman"/>
      <w:b/>
      <w:bCs/>
      <w:color w:val="171E15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65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9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7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1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B0092D-697B-49B1-927F-1EDB878A4C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0</Pages>
  <Words>2365</Words>
  <Characters>13483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vin Obadha</dc:creator>
  <cp:keywords/>
  <dc:description/>
  <cp:lastModifiedBy>Kazungu Jacob</cp:lastModifiedBy>
  <cp:revision>21</cp:revision>
  <cp:lastPrinted>2018-06-29T07:29:00Z</cp:lastPrinted>
  <dcterms:created xsi:type="dcterms:W3CDTF">2022-10-11T05:30:00Z</dcterms:created>
  <dcterms:modified xsi:type="dcterms:W3CDTF">2023-10-11T13:52:00Z</dcterms:modified>
</cp:coreProperties>
</file>